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FB161" w14:textId="49D5CDA1" w:rsidR="00583083" w:rsidRPr="00B515EA" w:rsidRDefault="00583083" w:rsidP="00583083">
      <w:pPr>
        <w:jc w:val="both"/>
        <w:rPr>
          <w:rFonts w:ascii="Times New Roman" w:hAnsi="Times New Roman" w:cs="Times New Roman"/>
          <w:sz w:val="24"/>
          <w:szCs w:val="24"/>
        </w:rPr>
      </w:pPr>
      <w:r w:rsidRPr="00B515EA">
        <w:rPr>
          <w:rFonts w:ascii="Times New Roman" w:hAnsi="Times New Roman" w:cs="Times New Roman"/>
          <w:sz w:val="24"/>
          <w:szCs w:val="24"/>
        </w:rPr>
        <w:t xml:space="preserve">Table </w:t>
      </w:r>
      <w:r w:rsidR="00E107C5">
        <w:rPr>
          <w:rFonts w:ascii="Times New Roman" w:hAnsi="Times New Roman" w:cs="Times New Roman"/>
          <w:sz w:val="24"/>
          <w:szCs w:val="24"/>
        </w:rPr>
        <w:t>S</w:t>
      </w:r>
      <w:r w:rsidRPr="00B515EA">
        <w:rPr>
          <w:rFonts w:ascii="Times New Roman" w:hAnsi="Times New Roman" w:cs="Times New Roman"/>
          <w:sz w:val="24"/>
          <w:szCs w:val="24"/>
        </w:rPr>
        <w:t xml:space="preserve">1. </w:t>
      </w:r>
      <w:r w:rsidR="00556D57">
        <w:rPr>
          <w:rFonts w:ascii="Times New Roman" w:hAnsi="Times New Roman" w:cs="Times New Roman"/>
          <w:sz w:val="24"/>
          <w:szCs w:val="24"/>
        </w:rPr>
        <w:t>Synopsis of p</w:t>
      </w:r>
      <w:r w:rsidRPr="00B515EA">
        <w:rPr>
          <w:rFonts w:ascii="Times New Roman" w:hAnsi="Times New Roman" w:cs="Times New Roman"/>
          <w:sz w:val="24"/>
          <w:szCs w:val="24"/>
        </w:rPr>
        <w:t xml:space="preserve">revious research </w:t>
      </w:r>
      <w:r w:rsidR="00556D57">
        <w:rPr>
          <w:rFonts w:ascii="Times New Roman" w:hAnsi="Times New Roman" w:cs="Times New Roman"/>
          <w:sz w:val="24"/>
          <w:szCs w:val="24"/>
        </w:rPr>
        <w:t>on the subject</w:t>
      </w:r>
      <w:r w:rsidRPr="00B515EA">
        <w:rPr>
          <w:rFonts w:ascii="Times New Roman" w:hAnsi="Times New Roman" w:cs="Times New Roman"/>
          <w:sz w:val="24"/>
          <w:szCs w:val="24"/>
        </w:rPr>
        <w:t xml:space="preserve"> of morphological analysis of intracranial pressure (ICP) and/or cerebral blood flow velocity (CBFV) waveforms with a short </w:t>
      </w:r>
      <w:r w:rsidR="00556D57">
        <w:rPr>
          <w:rFonts w:ascii="Times New Roman" w:hAnsi="Times New Roman" w:cs="Times New Roman"/>
          <w:sz w:val="24"/>
          <w:szCs w:val="24"/>
        </w:rPr>
        <w:t>summary</w:t>
      </w:r>
      <w:r w:rsidR="00556D57" w:rsidRPr="00B515EA">
        <w:rPr>
          <w:rFonts w:ascii="Times New Roman" w:hAnsi="Times New Roman" w:cs="Times New Roman"/>
          <w:sz w:val="24"/>
          <w:szCs w:val="24"/>
        </w:rPr>
        <w:t xml:space="preserve"> </w:t>
      </w:r>
      <w:r w:rsidRPr="00B515EA">
        <w:rPr>
          <w:rFonts w:ascii="Times New Roman" w:hAnsi="Times New Roman" w:cs="Times New Roman"/>
          <w:sz w:val="24"/>
          <w:szCs w:val="24"/>
        </w:rPr>
        <w:t xml:space="preserve">of observed behaviors of peak appearance times and peak heights. Pn – height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n-th peak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ICP puls</w:t>
      </w:r>
      <w:r w:rsidR="008C3EA0">
        <w:rPr>
          <w:rFonts w:ascii="Times New Roman" w:hAnsi="Times New Roman" w:cs="Times New Roman"/>
          <w:sz w:val="24"/>
          <w:szCs w:val="24"/>
        </w:rPr>
        <w:t>e</w:t>
      </w:r>
      <w:r w:rsidRPr="00B515EA">
        <w:rPr>
          <w:rFonts w:ascii="Times New Roman" w:hAnsi="Times New Roman" w:cs="Times New Roman"/>
          <w:sz w:val="24"/>
          <w:szCs w:val="24"/>
        </w:rPr>
        <w:t xml:space="preserve"> in reference to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diastolic value of the pulse, Fn – height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n-th peak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CBFV pulse in reference to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diastolic value of the </w:t>
      </w:r>
      <w:r w:rsidR="008C3EA0">
        <w:rPr>
          <w:rFonts w:ascii="Times New Roman" w:hAnsi="Times New Roman" w:cs="Times New Roman"/>
          <w:sz w:val="24"/>
          <w:szCs w:val="24"/>
        </w:rPr>
        <w:t>pulse</w:t>
      </w:r>
      <w:r w:rsidRPr="00B515EA">
        <w:rPr>
          <w:rFonts w:ascii="Times New Roman" w:hAnsi="Times New Roman" w:cs="Times New Roman"/>
          <w:sz w:val="24"/>
          <w:szCs w:val="24"/>
        </w:rPr>
        <w:t xml:space="preserve">, |Pn| – absolute </w:t>
      </w:r>
      <w:r w:rsidR="00D13CEA">
        <w:rPr>
          <w:rFonts w:ascii="Times New Roman" w:hAnsi="Times New Roman" w:cs="Times New Roman"/>
          <w:sz w:val="24"/>
          <w:szCs w:val="24"/>
        </w:rPr>
        <w:t>height</w:t>
      </w:r>
      <w:r w:rsidRPr="00B515EA">
        <w:rPr>
          <w:rFonts w:ascii="Times New Roman" w:hAnsi="Times New Roman" w:cs="Times New Roman"/>
          <w:sz w:val="24"/>
          <w:szCs w:val="24"/>
        </w:rPr>
        <w:t xml:space="preserve">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n-th peak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ICP pulse, |Fn| – absolute </w:t>
      </w:r>
      <w:r w:rsidR="00D13CEA">
        <w:rPr>
          <w:rFonts w:ascii="Times New Roman" w:hAnsi="Times New Roman" w:cs="Times New Roman"/>
          <w:sz w:val="24"/>
          <w:szCs w:val="24"/>
        </w:rPr>
        <w:t xml:space="preserve">height </w:t>
      </w:r>
      <w:r w:rsidRPr="00B515EA">
        <w:rPr>
          <w:rFonts w:ascii="Times New Roman" w:hAnsi="Times New Roman" w:cs="Times New Roman"/>
          <w:sz w:val="24"/>
          <w:szCs w:val="24"/>
        </w:rPr>
        <w:t>of</w:t>
      </w:r>
      <w:r w:rsidR="008C3EA0">
        <w:rPr>
          <w:rFonts w:ascii="Times New Roman" w:hAnsi="Times New Roman" w:cs="Times New Roman"/>
          <w:sz w:val="24"/>
          <w:szCs w:val="24"/>
        </w:rPr>
        <w:t xml:space="preserve"> the</w:t>
      </w:r>
      <w:r w:rsidRPr="00B515EA">
        <w:rPr>
          <w:rFonts w:ascii="Times New Roman" w:hAnsi="Times New Roman" w:cs="Times New Roman"/>
          <w:sz w:val="24"/>
          <w:szCs w:val="24"/>
        </w:rPr>
        <w:t xml:space="preserve"> n-th peak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CBFV pulse, </w:t>
      </w:r>
      <w:r w:rsidR="00050D47">
        <w:rPr>
          <w:rFonts w:ascii="Times New Roman" w:hAnsi="Times New Roman" w:cs="Times New Roman"/>
          <w:sz w:val="24"/>
          <w:szCs w:val="24"/>
        </w:rPr>
        <w:t>t</w:t>
      </w:r>
      <w:r w:rsidR="00050D47" w:rsidRPr="00050D47">
        <w:rPr>
          <w:rFonts w:ascii="Times New Roman" w:hAnsi="Times New Roman" w:cs="Times New Roman"/>
          <w:sz w:val="24"/>
          <w:szCs w:val="24"/>
          <w:vertAlign w:val="subscript"/>
        </w:rPr>
        <w:t>Pn</w:t>
      </w:r>
      <w:r w:rsidRPr="00B515EA">
        <w:rPr>
          <w:rFonts w:ascii="Times New Roman" w:hAnsi="Times New Roman" w:cs="Times New Roman"/>
          <w:sz w:val="24"/>
          <w:szCs w:val="24"/>
        </w:rPr>
        <w:t xml:space="preserve"> – the appearance time of</w:t>
      </w:r>
      <w:r w:rsidR="008C3EA0">
        <w:rPr>
          <w:rFonts w:ascii="Times New Roman" w:hAnsi="Times New Roman" w:cs="Times New Roman"/>
          <w:sz w:val="24"/>
          <w:szCs w:val="24"/>
        </w:rPr>
        <w:t xml:space="preserve"> the</w:t>
      </w:r>
      <w:r w:rsidRPr="00B515EA">
        <w:rPr>
          <w:rFonts w:ascii="Times New Roman" w:hAnsi="Times New Roman" w:cs="Times New Roman"/>
          <w:sz w:val="24"/>
          <w:szCs w:val="24"/>
        </w:rPr>
        <w:t xml:space="preserve"> n-th peak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ICP </w:t>
      </w:r>
      <w:r w:rsidR="008C3EA0">
        <w:rPr>
          <w:rFonts w:ascii="Times New Roman" w:hAnsi="Times New Roman" w:cs="Times New Roman"/>
          <w:sz w:val="24"/>
          <w:szCs w:val="24"/>
        </w:rPr>
        <w:t>pulse</w:t>
      </w:r>
      <w:r w:rsidRPr="00B515EA">
        <w:rPr>
          <w:rFonts w:ascii="Times New Roman" w:hAnsi="Times New Roman" w:cs="Times New Roman"/>
          <w:sz w:val="24"/>
          <w:szCs w:val="24"/>
        </w:rPr>
        <w:t xml:space="preserve">, </w:t>
      </w:r>
      <w:r w:rsidR="0019724F">
        <w:rPr>
          <w:rFonts w:ascii="Times New Roman" w:hAnsi="Times New Roman" w:cs="Times New Roman"/>
          <w:sz w:val="24"/>
          <w:szCs w:val="24"/>
        </w:rPr>
        <w:t>t</w:t>
      </w:r>
      <w:r w:rsidR="0019724F" w:rsidRPr="0019724F">
        <w:rPr>
          <w:rFonts w:ascii="Times New Roman" w:hAnsi="Times New Roman" w:cs="Times New Roman"/>
          <w:sz w:val="24"/>
          <w:szCs w:val="24"/>
          <w:vertAlign w:val="subscript"/>
        </w:rPr>
        <w:t>Fn</w:t>
      </w:r>
      <w:r w:rsidRPr="00B515EA">
        <w:rPr>
          <w:rFonts w:ascii="Times New Roman" w:hAnsi="Times New Roman" w:cs="Times New Roman"/>
          <w:sz w:val="24"/>
          <w:szCs w:val="24"/>
        </w:rPr>
        <w:t xml:space="preserve"> – the appearance time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n-th peak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 xml:space="preserve">CBFV </w:t>
      </w:r>
      <w:r w:rsidR="008C3EA0">
        <w:rPr>
          <w:rFonts w:ascii="Times New Roman" w:hAnsi="Times New Roman" w:cs="Times New Roman"/>
          <w:sz w:val="24"/>
          <w:szCs w:val="24"/>
        </w:rPr>
        <w:t>pulse</w:t>
      </w:r>
      <w:r w:rsidRPr="00B515EA">
        <w:rPr>
          <w:rFonts w:ascii="Times New Roman" w:hAnsi="Times New Roman" w:cs="Times New Roman"/>
          <w:sz w:val="24"/>
          <w:szCs w:val="24"/>
        </w:rPr>
        <w:t>, V</w:t>
      </w:r>
      <w:r w:rsidRPr="00B515EA">
        <w:rPr>
          <w:rFonts w:ascii="Times New Roman" w:hAnsi="Times New Roman" w:cs="Times New Roman"/>
          <w:sz w:val="24"/>
          <w:szCs w:val="24"/>
          <w:vertAlign w:val="subscript"/>
        </w:rPr>
        <w:t>XX</w:t>
      </w:r>
      <w:r w:rsidRPr="00B515EA">
        <w:rPr>
          <w:rFonts w:ascii="Times New Roman" w:hAnsi="Times New Roman" w:cs="Times New Roman"/>
          <w:sz w:val="24"/>
          <w:szCs w:val="24"/>
        </w:rPr>
        <w:t xml:space="preserve"> – the height of the valley following peak</w:t>
      </w:r>
      <w:r w:rsidR="008C3EA0">
        <w:rPr>
          <w:rFonts w:ascii="Times New Roman" w:hAnsi="Times New Roman" w:cs="Times New Roman"/>
          <w:sz w:val="24"/>
          <w:szCs w:val="24"/>
        </w:rPr>
        <w:t xml:space="preserve"> XX</w:t>
      </w:r>
      <w:r w:rsidRPr="00B515EA">
        <w:rPr>
          <w:rFonts w:ascii="Times New Roman" w:hAnsi="Times New Roman" w:cs="Times New Roman"/>
          <w:sz w:val="24"/>
          <w:szCs w:val="24"/>
        </w:rPr>
        <w:t xml:space="preserve">, minXXX – </w:t>
      </w:r>
      <w:r w:rsidR="008C3EA0">
        <w:rPr>
          <w:rFonts w:ascii="Times New Roman" w:hAnsi="Times New Roman" w:cs="Times New Roman"/>
          <w:sz w:val="24"/>
          <w:szCs w:val="24"/>
        </w:rPr>
        <w:t>the</w:t>
      </w:r>
      <w:r w:rsidRPr="00B515EA">
        <w:rPr>
          <w:rFonts w:ascii="Times New Roman" w:hAnsi="Times New Roman" w:cs="Times New Roman"/>
          <w:sz w:val="24"/>
          <w:szCs w:val="24"/>
        </w:rPr>
        <w:t xml:space="preserve"> minimal value of </w:t>
      </w:r>
      <w:r w:rsidR="008C3EA0">
        <w:rPr>
          <w:rFonts w:ascii="Times New Roman" w:hAnsi="Times New Roman" w:cs="Times New Roman"/>
          <w:sz w:val="24"/>
          <w:szCs w:val="24"/>
        </w:rPr>
        <w:t xml:space="preserve">the </w:t>
      </w:r>
      <w:r w:rsidRPr="00B515EA">
        <w:rPr>
          <w:rFonts w:ascii="Times New Roman" w:hAnsi="Times New Roman" w:cs="Times New Roman"/>
          <w:sz w:val="24"/>
          <w:szCs w:val="24"/>
        </w:rPr>
        <w:t>puls</w:t>
      </w:r>
      <w:r w:rsidR="008C3EA0">
        <w:rPr>
          <w:rFonts w:ascii="Times New Roman" w:hAnsi="Times New Roman" w:cs="Times New Roman"/>
          <w:sz w:val="24"/>
          <w:szCs w:val="24"/>
        </w:rPr>
        <w:t>e</w:t>
      </w:r>
      <w:r w:rsidRPr="00B515EA">
        <w:rPr>
          <w:rFonts w:ascii="Times New Roman" w:hAnsi="Times New Roman" w:cs="Times New Roman"/>
          <w:sz w:val="24"/>
          <w:szCs w:val="24"/>
        </w:rPr>
        <w:t xml:space="preserve"> of XXX. LVO – large vessels occlusion, TBI – traumatic brain injury, SAH – subar</w:t>
      </w:r>
      <w:r w:rsidR="00242A3B">
        <w:rPr>
          <w:rFonts w:ascii="Times New Roman" w:hAnsi="Times New Roman" w:cs="Times New Roman"/>
          <w:sz w:val="24"/>
          <w:szCs w:val="24"/>
        </w:rPr>
        <w:t>ac</w:t>
      </w:r>
      <w:r w:rsidRPr="00B515EA">
        <w:rPr>
          <w:rFonts w:ascii="Times New Roman" w:hAnsi="Times New Roman" w:cs="Times New Roman"/>
          <w:sz w:val="24"/>
          <w:szCs w:val="24"/>
        </w:rPr>
        <w:t>hnoid hemorrhage, NPH – normal pressure hydrocephalus.</w:t>
      </w:r>
    </w:p>
    <w:tbl>
      <w:tblPr>
        <w:tblStyle w:val="Tabela-Siatka"/>
        <w:tblW w:w="14346" w:type="dxa"/>
        <w:tblInd w:w="-601" w:type="dxa"/>
        <w:tblLook w:val="04A0" w:firstRow="1" w:lastRow="0" w:firstColumn="1" w:lastColumn="0" w:noHBand="0" w:noVBand="1"/>
      </w:tblPr>
      <w:tblGrid>
        <w:gridCol w:w="2125"/>
        <w:gridCol w:w="1762"/>
        <w:gridCol w:w="1695"/>
        <w:gridCol w:w="2251"/>
        <w:gridCol w:w="2063"/>
        <w:gridCol w:w="2391"/>
        <w:gridCol w:w="2059"/>
      </w:tblGrid>
      <w:tr w:rsidR="00583083" w:rsidRPr="0036208C" w14:paraId="0B7F8132" w14:textId="77777777" w:rsidTr="009236CE">
        <w:tc>
          <w:tcPr>
            <w:tcW w:w="2125" w:type="dxa"/>
            <w:tcBorders>
              <w:top w:val="single" w:sz="4" w:space="0" w:color="auto"/>
              <w:left w:val="single" w:sz="4" w:space="0" w:color="auto"/>
              <w:bottom w:val="single" w:sz="4" w:space="0" w:color="auto"/>
              <w:right w:val="single" w:sz="4" w:space="0" w:color="auto"/>
            </w:tcBorders>
            <w:vAlign w:val="center"/>
            <w:hideMark/>
          </w:tcPr>
          <w:p w14:paraId="4504A0A4" w14:textId="77777777" w:rsidR="00583083" w:rsidRPr="0036208C" w:rsidRDefault="00583083" w:rsidP="009236CE">
            <w:pPr>
              <w:jc w:val="center"/>
              <w:rPr>
                <w:rFonts w:ascii="Times New Roman" w:hAnsi="Times New Roman" w:cs="Times New Roman"/>
                <w:b/>
                <w:bCs/>
              </w:rPr>
            </w:pPr>
            <w:r w:rsidRPr="0036208C">
              <w:rPr>
                <w:rFonts w:ascii="Times New Roman" w:hAnsi="Times New Roman" w:cs="Times New Roman"/>
                <w:b/>
                <w:bCs/>
              </w:rPr>
              <w:t>Publication</w:t>
            </w:r>
          </w:p>
        </w:tc>
        <w:tc>
          <w:tcPr>
            <w:tcW w:w="1762" w:type="dxa"/>
            <w:tcBorders>
              <w:top w:val="single" w:sz="4" w:space="0" w:color="auto"/>
              <w:left w:val="single" w:sz="4" w:space="0" w:color="auto"/>
              <w:bottom w:val="single" w:sz="4" w:space="0" w:color="auto"/>
              <w:right w:val="single" w:sz="4" w:space="0" w:color="auto"/>
            </w:tcBorders>
            <w:vAlign w:val="center"/>
            <w:hideMark/>
          </w:tcPr>
          <w:p w14:paraId="5D939B94" w14:textId="77777777" w:rsidR="00583083" w:rsidRPr="0036208C" w:rsidRDefault="00583083" w:rsidP="009236CE">
            <w:pPr>
              <w:jc w:val="center"/>
              <w:rPr>
                <w:rFonts w:ascii="Times New Roman" w:hAnsi="Times New Roman" w:cs="Times New Roman"/>
                <w:b/>
                <w:bCs/>
              </w:rPr>
            </w:pPr>
            <w:r w:rsidRPr="0036208C">
              <w:rPr>
                <w:rFonts w:ascii="Times New Roman" w:hAnsi="Times New Roman" w:cs="Times New Roman"/>
                <w:b/>
                <w:bCs/>
              </w:rPr>
              <w:t>Subjects</w:t>
            </w:r>
          </w:p>
        </w:tc>
        <w:tc>
          <w:tcPr>
            <w:tcW w:w="1695" w:type="dxa"/>
            <w:tcBorders>
              <w:top w:val="single" w:sz="4" w:space="0" w:color="auto"/>
              <w:left w:val="single" w:sz="4" w:space="0" w:color="auto"/>
              <w:bottom w:val="single" w:sz="4" w:space="0" w:color="auto"/>
              <w:right w:val="single" w:sz="4" w:space="0" w:color="auto"/>
            </w:tcBorders>
            <w:vAlign w:val="center"/>
            <w:hideMark/>
          </w:tcPr>
          <w:p w14:paraId="02C45B1B" w14:textId="77777777" w:rsidR="00583083" w:rsidRPr="0036208C" w:rsidRDefault="00583083" w:rsidP="009236CE">
            <w:pPr>
              <w:jc w:val="center"/>
              <w:rPr>
                <w:rFonts w:ascii="Times New Roman" w:hAnsi="Times New Roman" w:cs="Times New Roman"/>
                <w:b/>
                <w:bCs/>
              </w:rPr>
            </w:pPr>
            <w:r w:rsidRPr="0036208C">
              <w:rPr>
                <w:rFonts w:ascii="Times New Roman" w:hAnsi="Times New Roman" w:cs="Times New Roman"/>
                <w:b/>
                <w:bCs/>
              </w:rPr>
              <w:t>Experiment / state change</w:t>
            </w:r>
          </w:p>
        </w:tc>
        <w:tc>
          <w:tcPr>
            <w:tcW w:w="2251" w:type="dxa"/>
            <w:tcBorders>
              <w:top w:val="single" w:sz="4" w:space="0" w:color="auto"/>
              <w:left w:val="single" w:sz="4" w:space="0" w:color="auto"/>
              <w:bottom w:val="single" w:sz="4" w:space="0" w:color="auto"/>
              <w:right w:val="single" w:sz="4" w:space="0" w:color="auto"/>
            </w:tcBorders>
            <w:vAlign w:val="center"/>
            <w:hideMark/>
          </w:tcPr>
          <w:p w14:paraId="41E7C239" w14:textId="22553947" w:rsidR="00583083" w:rsidRPr="0036208C" w:rsidRDefault="00583083" w:rsidP="009236CE">
            <w:pPr>
              <w:jc w:val="center"/>
              <w:rPr>
                <w:rFonts w:ascii="Times New Roman" w:hAnsi="Times New Roman" w:cs="Times New Roman"/>
                <w:b/>
                <w:bCs/>
              </w:rPr>
            </w:pPr>
            <w:r w:rsidRPr="0036208C">
              <w:rPr>
                <w:rFonts w:ascii="Times New Roman" w:hAnsi="Times New Roman" w:cs="Times New Roman"/>
                <w:b/>
                <w:bCs/>
              </w:rPr>
              <w:t>Observations o</w:t>
            </w:r>
            <w:r w:rsidR="006705CF" w:rsidRPr="0036208C">
              <w:rPr>
                <w:rFonts w:ascii="Times New Roman" w:hAnsi="Times New Roman" w:cs="Times New Roman"/>
                <w:b/>
                <w:bCs/>
              </w:rPr>
              <w:t>n</w:t>
            </w:r>
            <w:r w:rsidRPr="0036208C">
              <w:rPr>
                <w:rFonts w:ascii="Times New Roman" w:hAnsi="Times New Roman" w:cs="Times New Roman"/>
                <w:b/>
                <w:bCs/>
              </w:rPr>
              <w:t xml:space="preserve"> ICP peak appearance times</w:t>
            </w:r>
          </w:p>
        </w:tc>
        <w:tc>
          <w:tcPr>
            <w:tcW w:w="2063" w:type="dxa"/>
            <w:tcBorders>
              <w:top w:val="single" w:sz="4" w:space="0" w:color="auto"/>
              <w:left w:val="single" w:sz="4" w:space="0" w:color="auto"/>
              <w:bottom w:val="single" w:sz="4" w:space="0" w:color="auto"/>
              <w:right w:val="single" w:sz="4" w:space="0" w:color="auto"/>
            </w:tcBorders>
            <w:vAlign w:val="center"/>
            <w:hideMark/>
          </w:tcPr>
          <w:p w14:paraId="7312CD03" w14:textId="3A831F4D" w:rsidR="00583083" w:rsidRPr="0036208C" w:rsidRDefault="00583083" w:rsidP="009236CE">
            <w:pPr>
              <w:jc w:val="center"/>
              <w:rPr>
                <w:rFonts w:ascii="Times New Roman" w:hAnsi="Times New Roman" w:cs="Times New Roman"/>
                <w:b/>
                <w:bCs/>
              </w:rPr>
            </w:pPr>
            <w:r w:rsidRPr="0036208C">
              <w:rPr>
                <w:rFonts w:ascii="Times New Roman" w:hAnsi="Times New Roman" w:cs="Times New Roman"/>
                <w:b/>
                <w:bCs/>
              </w:rPr>
              <w:t>Observations o</w:t>
            </w:r>
            <w:r w:rsidR="006705CF" w:rsidRPr="0036208C">
              <w:rPr>
                <w:rFonts w:ascii="Times New Roman" w:hAnsi="Times New Roman" w:cs="Times New Roman"/>
                <w:b/>
                <w:bCs/>
              </w:rPr>
              <w:t>n</w:t>
            </w:r>
            <w:r w:rsidRPr="0036208C">
              <w:rPr>
                <w:rFonts w:ascii="Times New Roman" w:hAnsi="Times New Roman" w:cs="Times New Roman"/>
                <w:b/>
                <w:bCs/>
              </w:rPr>
              <w:t xml:space="preserve"> CBFV peak appearance times</w:t>
            </w:r>
          </w:p>
        </w:tc>
        <w:tc>
          <w:tcPr>
            <w:tcW w:w="2391" w:type="dxa"/>
            <w:tcBorders>
              <w:top w:val="single" w:sz="4" w:space="0" w:color="auto"/>
              <w:left w:val="single" w:sz="4" w:space="0" w:color="auto"/>
              <w:bottom w:val="single" w:sz="4" w:space="0" w:color="auto"/>
              <w:right w:val="single" w:sz="4" w:space="0" w:color="auto"/>
            </w:tcBorders>
            <w:vAlign w:val="center"/>
            <w:hideMark/>
          </w:tcPr>
          <w:p w14:paraId="334FE7CC" w14:textId="71203046" w:rsidR="00583083" w:rsidRPr="0036208C" w:rsidRDefault="00583083" w:rsidP="009236CE">
            <w:pPr>
              <w:jc w:val="center"/>
              <w:rPr>
                <w:rFonts w:ascii="Times New Roman" w:hAnsi="Times New Roman" w:cs="Times New Roman"/>
                <w:b/>
                <w:bCs/>
              </w:rPr>
            </w:pPr>
            <w:r w:rsidRPr="0036208C">
              <w:rPr>
                <w:rFonts w:ascii="Times New Roman" w:hAnsi="Times New Roman" w:cs="Times New Roman"/>
                <w:b/>
                <w:bCs/>
              </w:rPr>
              <w:t>Observations o</w:t>
            </w:r>
            <w:r w:rsidR="006705CF" w:rsidRPr="0036208C">
              <w:rPr>
                <w:rFonts w:ascii="Times New Roman" w:hAnsi="Times New Roman" w:cs="Times New Roman"/>
                <w:b/>
                <w:bCs/>
              </w:rPr>
              <w:t>n</w:t>
            </w:r>
            <w:r w:rsidRPr="0036208C">
              <w:rPr>
                <w:rFonts w:ascii="Times New Roman" w:hAnsi="Times New Roman" w:cs="Times New Roman"/>
                <w:b/>
                <w:bCs/>
              </w:rPr>
              <w:t xml:space="preserve"> ICP peak heights</w:t>
            </w:r>
          </w:p>
        </w:tc>
        <w:tc>
          <w:tcPr>
            <w:tcW w:w="2059" w:type="dxa"/>
            <w:tcBorders>
              <w:top w:val="single" w:sz="4" w:space="0" w:color="auto"/>
              <w:left w:val="single" w:sz="4" w:space="0" w:color="auto"/>
              <w:bottom w:val="single" w:sz="4" w:space="0" w:color="auto"/>
              <w:right w:val="single" w:sz="4" w:space="0" w:color="auto"/>
            </w:tcBorders>
            <w:vAlign w:val="center"/>
            <w:hideMark/>
          </w:tcPr>
          <w:p w14:paraId="1B7C52C1" w14:textId="55F6C5E7" w:rsidR="00583083" w:rsidRPr="0036208C" w:rsidRDefault="00583083" w:rsidP="009236CE">
            <w:pPr>
              <w:jc w:val="center"/>
              <w:rPr>
                <w:rFonts w:ascii="Times New Roman" w:hAnsi="Times New Roman" w:cs="Times New Roman"/>
                <w:b/>
                <w:bCs/>
              </w:rPr>
            </w:pPr>
            <w:r w:rsidRPr="0036208C">
              <w:rPr>
                <w:rFonts w:ascii="Times New Roman" w:hAnsi="Times New Roman" w:cs="Times New Roman"/>
                <w:b/>
                <w:bCs/>
              </w:rPr>
              <w:t>Observations o</w:t>
            </w:r>
            <w:r w:rsidR="006705CF" w:rsidRPr="0036208C">
              <w:rPr>
                <w:rFonts w:ascii="Times New Roman" w:hAnsi="Times New Roman" w:cs="Times New Roman"/>
                <w:b/>
                <w:bCs/>
              </w:rPr>
              <w:t>n</w:t>
            </w:r>
            <w:r w:rsidRPr="0036208C">
              <w:rPr>
                <w:rFonts w:ascii="Times New Roman" w:hAnsi="Times New Roman" w:cs="Times New Roman"/>
                <w:b/>
                <w:bCs/>
              </w:rPr>
              <w:t xml:space="preserve"> CBFV peak heights</w:t>
            </w:r>
          </w:p>
        </w:tc>
      </w:tr>
      <w:tr w:rsidR="002D2C54" w:rsidRPr="0036208C" w14:paraId="7C3D3DB2" w14:textId="77777777" w:rsidTr="007314BA">
        <w:tc>
          <w:tcPr>
            <w:tcW w:w="2125" w:type="dxa"/>
            <w:tcBorders>
              <w:top w:val="single" w:sz="4" w:space="0" w:color="auto"/>
              <w:left w:val="single" w:sz="4" w:space="0" w:color="auto"/>
              <w:bottom w:val="single" w:sz="4" w:space="0" w:color="auto"/>
              <w:right w:val="single" w:sz="4" w:space="0" w:color="auto"/>
            </w:tcBorders>
          </w:tcPr>
          <w:p w14:paraId="6D9B7FB8" w14:textId="3ABA2926" w:rsidR="002D2C54" w:rsidRPr="0036208C" w:rsidRDefault="002D2C54" w:rsidP="0036208C">
            <w:pPr>
              <w:rPr>
                <w:rFonts w:ascii="Times New Roman" w:hAnsi="Times New Roman" w:cs="Times New Roman"/>
                <w:b/>
                <w:bCs/>
              </w:rPr>
            </w:pPr>
            <w:r w:rsidRPr="0036208C">
              <w:rPr>
                <w:rFonts w:ascii="Times New Roman" w:hAnsi="Times New Roman" w:cs="Times New Roman"/>
              </w:rPr>
              <w:t xml:space="preserve">A. Kurji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Menopause</w:t>
            </w:r>
            <w:r w:rsidRPr="0036208C">
              <w:rPr>
                <w:rFonts w:ascii="Times New Roman" w:hAnsi="Times New Roman" w:cs="Times New Roman"/>
              </w:rPr>
              <w:t xml:space="preserve">, 2006,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97/01.gme.0000177905.94515.24","ISSN":"10723714","PMID":"16645544","abstract":"Objective: We characterized middle cerebral artery (MCA) blood flow velocity waveforms measured by transcranial Doppler ultrasonography in premenopausal (26.6 ± 6.1 years, mean ± SD) and postmenopausal (54.0 ± 3.6 years) women, of whom six were receiving hormone therapy (PM-HT) and seven were not (PM-non-HT). We hypothesized that feature points on MCA waveforms are altered in postmenopausal women compared with those in young women. Design: A short protocol involved maintaining end-tidal PO2 at euoxia (88 mm Hg) and end-tidal PCO2 at 1.5 mm Hg above eucapnic values using a dynamic end-tidal forcing system. Doppler data for the velocity spectral outline (Vp) were collected every 10 ms, and velocity waveform analyses were done on a beat-by-beat basis. Waveform features were identified over each cardiac cycle, including the average VP (VCYC), maximum acceleration (AMAX), and the ratio of the velocity at the reflected wave and the velocity at peak systole (VR:VMAX). Results: V CYC was unchanged between premenopausal and postmenopausal women (69.4 ± 9.6 and 67.5 ± 11.1 cm/s, respectively). AMAX was significantly higher (P = 0.007) in premenopausal women (987.9 ± 280.7 cm/s2) compared with postmenopausal women (743.1 ± 100.3). Conversely, VR:VMAX was significantly smaller (P &lt; 0.001) in premenopausal women (0.90 ± 0.09) compared with postmenopausal women (1.11 ± 0.05). In postmenopausal women, the reflected wave is higher than the maximum velocity at peak systole, suggesting the presence of a shoulder in the MCA waveform. Conclusions: Further investigations are required to assess whether this waveform analysis can provide insight into pathophysiologic changes in cerebral hemodynamics with aging. © 2006 by The North American Menopause Society.","author":[{"dropping-particle":"","family":"Kurji","given":"Alykhan","non-dropping-particle":"","parse-names":false,"suffix":""},{"dropping-particle":"","family":"Debert","given":"Chantel T.","non-dropping-particle":"","parse-names":false,"suffix":""},{"dropping-particle":"","family":"Whitelaw","given":"William A.","non-dropping-particle":"","parse-names":false,"suffix":""},{"dropping-particle":"","family":"Rawling","given":"Jean M.","non-dropping-particle":"","parse-names":false,"suffix":""},{"dropping-particle":"","family":"Frayne","given":"Richard","non-dropping-particle":"","parse-names":false,"suffix":""},{"dropping-particle":"","family":"Poulin","given":"Marc J.","non-dropping-particle":"","parse-names":false,"suffix":""}],"container-title":"Menopause","id":"ITEM-1","issue":"2","issued":{"date-parts":[["2006"]]},"note":"jjoszi","page":"303-313","title":"Differences between middle cerebral artery blood velocity waveforms of young and postmenopausal women","type":"article-journal","volume":"13"},"uris":["http://www.mendeley.com/documents/?uuid=6b5ce82e-608c-416a-958a-7fa82d3196ba"]}],"mendeley":{"formattedCitation":"(Kurji et al., 2006)","plainTextFormattedCitation":"(Kurji et al., 2006)","previouslyFormattedCitation":"(Kurji et al., 2006)"},"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Kurji et al., 2006)</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1CDF42A8" w14:textId="77777777" w:rsidR="002D2C54" w:rsidRPr="0036208C" w:rsidRDefault="002D2C54" w:rsidP="0036208C">
            <w:pPr>
              <w:rPr>
                <w:rFonts w:ascii="Times New Roman" w:hAnsi="Times New Roman" w:cs="Times New Roman"/>
              </w:rPr>
            </w:pPr>
            <w:r w:rsidRPr="0036208C">
              <w:rPr>
                <w:rFonts w:ascii="Times New Roman" w:hAnsi="Times New Roman" w:cs="Times New Roman"/>
                <w:b/>
                <w:bCs/>
              </w:rPr>
              <w:t>Included no=25</w:t>
            </w:r>
            <w:r w:rsidRPr="0036208C">
              <w:rPr>
                <w:rFonts w:ascii="Times New Roman" w:hAnsi="Times New Roman" w:cs="Times New Roman"/>
                <w:b/>
                <w:bCs/>
              </w:rPr>
              <w:br/>
              <w:t>females</w:t>
            </w:r>
            <w:r w:rsidRPr="0036208C">
              <w:rPr>
                <w:rFonts w:ascii="Times New Roman" w:hAnsi="Times New Roman" w:cs="Times New Roman"/>
              </w:rPr>
              <w:br/>
              <w:t>premenopausal: 12</w:t>
            </w:r>
            <w:r w:rsidRPr="0036208C">
              <w:rPr>
                <w:rFonts w:ascii="Times New Roman" w:hAnsi="Times New Roman" w:cs="Times New Roman"/>
              </w:rPr>
              <w:br/>
              <w:t>postmenopausal:</w:t>
            </w:r>
          </w:p>
          <w:p w14:paraId="017FA651" w14:textId="3C0CD710" w:rsidR="002D2C54" w:rsidRPr="0036208C" w:rsidRDefault="002D2C54" w:rsidP="0036208C">
            <w:pPr>
              <w:rPr>
                <w:rFonts w:ascii="Times New Roman" w:hAnsi="Times New Roman" w:cs="Times New Roman"/>
                <w:b/>
                <w:bCs/>
              </w:rPr>
            </w:pPr>
            <w:r w:rsidRPr="0036208C">
              <w:rPr>
                <w:rFonts w:ascii="Times New Roman" w:hAnsi="Times New Roman" w:cs="Times New Roman"/>
              </w:rPr>
              <w:t>13</w:t>
            </w:r>
          </w:p>
        </w:tc>
        <w:tc>
          <w:tcPr>
            <w:tcW w:w="1695" w:type="dxa"/>
            <w:tcBorders>
              <w:top w:val="single" w:sz="4" w:space="0" w:color="auto"/>
              <w:left w:val="single" w:sz="4" w:space="0" w:color="auto"/>
              <w:bottom w:val="single" w:sz="4" w:space="0" w:color="auto"/>
              <w:right w:val="single" w:sz="4" w:space="0" w:color="auto"/>
            </w:tcBorders>
          </w:tcPr>
          <w:p w14:paraId="191C1744" w14:textId="53A344D9" w:rsidR="002D2C54" w:rsidRPr="0036208C" w:rsidRDefault="002D2C54" w:rsidP="0036208C">
            <w:pPr>
              <w:rPr>
                <w:rFonts w:ascii="Times New Roman" w:hAnsi="Times New Roman" w:cs="Times New Roman"/>
                <w:b/>
                <w:bCs/>
              </w:rPr>
            </w:pPr>
            <w:r w:rsidRPr="0036208C">
              <w:rPr>
                <w:rFonts w:ascii="Times New Roman" w:hAnsi="Times New Roman" w:cs="Times New Roman"/>
                <w:b/>
                <w:bCs/>
              </w:rPr>
              <w:t>pre/post-</w:t>
            </w:r>
            <w:r w:rsidRPr="0036208C">
              <w:rPr>
                <w:rFonts w:ascii="Times New Roman" w:hAnsi="Times New Roman" w:cs="Times New Roman"/>
                <w:b/>
                <w:bCs/>
              </w:rPr>
              <w:br/>
              <w:t>menopausal</w:t>
            </w:r>
          </w:p>
        </w:tc>
        <w:tc>
          <w:tcPr>
            <w:tcW w:w="2251" w:type="dxa"/>
            <w:tcBorders>
              <w:top w:val="single" w:sz="4" w:space="0" w:color="auto"/>
              <w:left w:val="single" w:sz="4" w:space="0" w:color="auto"/>
              <w:bottom w:val="single" w:sz="4" w:space="0" w:color="auto"/>
              <w:right w:val="single" w:sz="4" w:space="0" w:color="auto"/>
            </w:tcBorders>
            <w:vAlign w:val="center"/>
          </w:tcPr>
          <w:p w14:paraId="65B55B20" w14:textId="39950FF9" w:rsidR="002D2C54" w:rsidRPr="0036208C" w:rsidRDefault="002D2C54" w:rsidP="0036208C">
            <w:pPr>
              <w:rPr>
                <w:rFonts w:ascii="Times New Roman" w:hAnsi="Times New Roman" w:cs="Times New Roman"/>
                <w:b/>
                <w:bCs/>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tcPr>
          <w:p w14:paraId="2692A6D0" w14:textId="11548FB3" w:rsidR="002D2C54" w:rsidRPr="0036208C" w:rsidRDefault="002D2C54" w:rsidP="0036208C">
            <w:pPr>
              <w:rPr>
                <w:rFonts w:ascii="Times New Roman" w:hAnsi="Times New Roman" w:cs="Times New Roman"/>
              </w:rPr>
            </w:pPr>
            <w:r w:rsidRPr="0036208C">
              <w:rPr>
                <w:rFonts w:ascii="Times New Roman" w:hAnsi="Times New Roman" w:cs="Times New Roman"/>
              </w:rPr>
              <w:t xml:space="preserve">- </w:t>
            </w:r>
            <w:r w:rsidRPr="0036208C">
              <w:rPr>
                <w:rFonts w:ascii="Times New Roman" w:hAnsi="Times New Roman" w:cs="Times New Roman"/>
                <w:b/>
                <w:bCs/>
                <w:sz w:val="24"/>
                <w:szCs w:val="24"/>
              </w:rPr>
              <w:t>t</w:t>
            </w:r>
            <w:r w:rsidRPr="0036208C">
              <w:rPr>
                <w:rFonts w:ascii="Times New Roman" w:hAnsi="Times New Roman" w:cs="Times New Roman"/>
                <w:b/>
                <w:bCs/>
                <w:sz w:val="24"/>
                <w:szCs w:val="24"/>
                <w:vertAlign w:val="subscript"/>
              </w:rPr>
              <w:t>F1</w:t>
            </w:r>
            <w:r w:rsidRPr="0036208C">
              <w:rPr>
                <w:rFonts w:ascii="Times New Roman" w:hAnsi="Times New Roman" w:cs="Times New Roman"/>
                <w:b/>
                <w:bCs/>
              </w:rPr>
              <w:t xml:space="preserve">, </w:t>
            </w:r>
            <w:r w:rsidRPr="0036208C">
              <w:rPr>
                <w:rFonts w:ascii="Times New Roman" w:hAnsi="Times New Roman" w:cs="Times New Roman"/>
                <w:b/>
                <w:bCs/>
                <w:sz w:val="24"/>
                <w:szCs w:val="24"/>
              </w:rPr>
              <w:t>t</w:t>
            </w:r>
            <w:r w:rsidRPr="0036208C">
              <w:rPr>
                <w:rFonts w:ascii="Times New Roman" w:hAnsi="Times New Roman" w:cs="Times New Roman"/>
                <w:b/>
                <w:bCs/>
                <w:sz w:val="24"/>
                <w:szCs w:val="24"/>
                <w:vertAlign w:val="subscript"/>
              </w:rPr>
              <w:t>F2</w:t>
            </w:r>
            <w:r w:rsidRPr="0036208C">
              <w:rPr>
                <w:rFonts w:ascii="Times New Roman" w:hAnsi="Times New Roman" w:cs="Times New Roman"/>
                <w:b/>
                <w:bCs/>
              </w:rPr>
              <w:t xml:space="preserve"> and </w:t>
            </w:r>
            <w:r w:rsidR="00376F20" w:rsidRPr="0036208C">
              <w:rPr>
                <w:rFonts w:ascii="Times New Roman" w:hAnsi="Times New Roman" w:cs="Times New Roman"/>
                <w:b/>
                <w:bCs/>
              </w:rPr>
              <w:t>t</w:t>
            </w:r>
            <w:r w:rsidRPr="0036208C">
              <w:rPr>
                <w:rFonts w:ascii="Times New Roman" w:hAnsi="Times New Roman" w:cs="Times New Roman"/>
                <w:b/>
                <w:bCs/>
                <w:vertAlign w:val="subscript"/>
              </w:rPr>
              <w:t>VF3</w:t>
            </w:r>
            <w:r w:rsidRPr="0036208C">
              <w:rPr>
                <w:rFonts w:ascii="Times New Roman" w:hAnsi="Times New Roman" w:cs="Times New Roman"/>
                <w:b/>
                <w:bCs/>
              </w:rPr>
              <w:t xml:space="preserve"> do not change</w:t>
            </w:r>
            <w:r w:rsidRPr="0036208C">
              <w:rPr>
                <w:rFonts w:ascii="Times New Roman" w:hAnsi="Times New Roman" w:cs="Times New Roman"/>
              </w:rPr>
              <w:t xml:space="preserve"> in postmenopausal women,</w:t>
            </w:r>
          </w:p>
          <w:p w14:paraId="7975D4A4" w14:textId="63164DDB" w:rsidR="002D2C54" w:rsidRPr="0036208C" w:rsidRDefault="002D2C54" w:rsidP="0036208C">
            <w:pPr>
              <w:rPr>
                <w:rFonts w:ascii="Times New Roman" w:hAnsi="Times New Roman" w:cs="Times New Roman"/>
                <w:b/>
                <w:bCs/>
              </w:rPr>
            </w:pPr>
            <w:r w:rsidRPr="0036208C">
              <w:rPr>
                <w:rFonts w:ascii="Times New Roman" w:hAnsi="Times New Roman" w:cs="Times New Roman"/>
              </w:rPr>
              <w:t xml:space="preserve">- intersubject variances of </w:t>
            </w:r>
            <w:r w:rsidRPr="0036208C">
              <w:rPr>
                <w:rFonts w:ascii="Times New Roman" w:hAnsi="Times New Roman" w:cs="Times New Roman"/>
                <w:sz w:val="24"/>
                <w:szCs w:val="24"/>
              </w:rPr>
              <w:t>t</w:t>
            </w:r>
            <w:r w:rsidRPr="0036208C">
              <w:rPr>
                <w:rFonts w:ascii="Times New Roman" w:hAnsi="Times New Roman" w:cs="Times New Roman"/>
                <w:sz w:val="24"/>
                <w:szCs w:val="24"/>
                <w:vertAlign w:val="subscript"/>
              </w:rPr>
              <w:t>F1</w:t>
            </w:r>
            <w:r w:rsidRPr="0036208C">
              <w:rPr>
                <w:rFonts w:ascii="Times New Roman" w:hAnsi="Times New Roman" w:cs="Times New Roman"/>
              </w:rPr>
              <w:t xml:space="preserve">, </w:t>
            </w:r>
            <w:r w:rsidRPr="0036208C">
              <w:rPr>
                <w:rFonts w:ascii="Times New Roman" w:hAnsi="Times New Roman" w:cs="Times New Roman"/>
                <w:sz w:val="24"/>
                <w:szCs w:val="24"/>
              </w:rPr>
              <w:t>t</w:t>
            </w:r>
            <w:r w:rsidRPr="0036208C">
              <w:rPr>
                <w:rFonts w:ascii="Times New Roman" w:hAnsi="Times New Roman" w:cs="Times New Roman"/>
                <w:sz w:val="24"/>
                <w:szCs w:val="24"/>
                <w:vertAlign w:val="subscript"/>
              </w:rPr>
              <w:t>F2</w:t>
            </w:r>
            <w:r w:rsidRPr="0036208C">
              <w:rPr>
                <w:rFonts w:ascii="Times New Roman" w:hAnsi="Times New Roman" w:cs="Times New Roman"/>
              </w:rPr>
              <w:t xml:space="preserve"> increase after menopause</w:t>
            </w:r>
          </w:p>
        </w:tc>
        <w:tc>
          <w:tcPr>
            <w:tcW w:w="2391" w:type="dxa"/>
            <w:tcBorders>
              <w:top w:val="single" w:sz="4" w:space="0" w:color="auto"/>
              <w:left w:val="single" w:sz="4" w:space="0" w:color="auto"/>
              <w:bottom w:val="single" w:sz="4" w:space="0" w:color="auto"/>
              <w:right w:val="single" w:sz="4" w:space="0" w:color="auto"/>
            </w:tcBorders>
            <w:vAlign w:val="center"/>
          </w:tcPr>
          <w:p w14:paraId="386BA365" w14:textId="69B5B1A8" w:rsidR="002D2C54" w:rsidRPr="0036208C" w:rsidRDefault="002D2C54" w:rsidP="0036208C">
            <w:pPr>
              <w:rPr>
                <w:rFonts w:ascii="Times New Roman" w:hAnsi="Times New Roman" w:cs="Times New Roman"/>
                <w:b/>
                <w:bCs/>
              </w:rPr>
            </w:pPr>
            <w:r w:rsidRPr="0036208C">
              <w:rPr>
                <w:rFonts w:ascii="Times New Roman" w:hAnsi="Times New Roman" w:cs="Times New Roman"/>
              </w:rPr>
              <w:t>–</w:t>
            </w:r>
          </w:p>
        </w:tc>
        <w:tc>
          <w:tcPr>
            <w:tcW w:w="2059" w:type="dxa"/>
            <w:tcBorders>
              <w:top w:val="single" w:sz="4" w:space="0" w:color="auto"/>
              <w:left w:val="single" w:sz="4" w:space="0" w:color="auto"/>
              <w:bottom w:val="single" w:sz="4" w:space="0" w:color="auto"/>
              <w:right w:val="single" w:sz="4" w:space="0" w:color="auto"/>
            </w:tcBorders>
          </w:tcPr>
          <w:p w14:paraId="7A6D77D5" w14:textId="77777777" w:rsidR="002D2C54" w:rsidRPr="0036208C" w:rsidRDefault="002D2C54" w:rsidP="0036208C">
            <w:pPr>
              <w:rPr>
                <w:rFonts w:ascii="Times New Roman" w:hAnsi="Times New Roman" w:cs="Times New Roman"/>
              </w:rPr>
            </w:pPr>
            <w:r w:rsidRPr="0036208C">
              <w:rPr>
                <w:rFonts w:ascii="Times New Roman" w:hAnsi="Times New Roman" w:cs="Times New Roman"/>
              </w:rPr>
              <w:t>After menopause:</w:t>
            </w:r>
            <w:r w:rsidRPr="0036208C">
              <w:rPr>
                <w:rFonts w:ascii="Times New Roman" w:hAnsi="Times New Roman" w:cs="Times New Roman"/>
              </w:rPr>
              <w:br/>
              <w:t xml:space="preserve">- </w:t>
            </w:r>
            <w:r w:rsidRPr="0036208C">
              <w:rPr>
                <w:rFonts w:ascii="Times New Roman" w:hAnsi="Times New Roman" w:cs="Times New Roman"/>
                <w:b/>
                <w:bCs/>
              </w:rPr>
              <w:t xml:space="preserve">|F1| decreases </w:t>
            </w:r>
          </w:p>
          <w:p w14:paraId="549B259B" w14:textId="77777777" w:rsidR="002D2C54" w:rsidRPr="0036208C" w:rsidRDefault="002D2C54" w:rsidP="0036208C">
            <w:pPr>
              <w:rPr>
                <w:rFonts w:ascii="Times New Roman" w:hAnsi="Times New Roman" w:cs="Times New Roman"/>
              </w:rPr>
            </w:pPr>
            <w:r w:rsidRPr="0036208C">
              <w:rPr>
                <w:rFonts w:ascii="Times New Roman" w:hAnsi="Times New Roman" w:cs="Times New Roman"/>
              </w:rPr>
              <w:t xml:space="preserve">- </w:t>
            </w:r>
            <w:r w:rsidRPr="0036208C">
              <w:rPr>
                <w:rFonts w:ascii="Times New Roman" w:hAnsi="Times New Roman" w:cs="Times New Roman"/>
                <w:b/>
                <w:bCs/>
              </w:rPr>
              <w:t>|F2|/|F1| increases</w:t>
            </w:r>
            <w:r w:rsidRPr="0036208C">
              <w:rPr>
                <w:rFonts w:ascii="Times New Roman" w:hAnsi="Times New Roman" w:cs="Times New Roman"/>
              </w:rPr>
              <w:t xml:space="preserve"> </w:t>
            </w:r>
          </w:p>
          <w:p w14:paraId="1468316F" w14:textId="5EFE95A1" w:rsidR="002D2C54" w:rsidRPr="0036208C" w:rsidRDefault="002D2C54" w:rsidP="0036208C">
            <w:pPr>
              <w:rPr>
                <w:rFonts w:ascii="Times New Roman" w:hAnsi="Times New Roman" w:cs="Times New Roman"/>
                <w:b/>
                <w:bCs/>
              </w:rPr>
            </w:pPr>
            <w:r w:rsidRPr="0036208C">
              <w:rPr>
                <w:rFonts w:ascii="Times New Roman" w:hAnsi="Times New Roman" w:cs="Times New Roman"/>
              </w:rPr>
              <w:t xml:space="preserve">- |F2| does not change </w:t>
            </w:r>
          </w:p>
        </w:tc>
      </w:tr>
      <w:tr w:rsidR="00BF1F21" w:rsidRPr="0036208C" w14:paraId="43075626" w14:textId="77777777" w:rsidTr="007314BA">
        <w:tc>
          <w:tcPr>
            <w:tcW w:w="2125" w:type="dxa"/>
            <w:tcBorders>
              <w:top w:val="single" w:sz="4" w:space="0" w:color="auto"/>
              <w:left w:val="single" w:sz="4" w:space="0" w:color="auto"/>
              <w:bottom w:val="single" w:sz="4" w:space="0" w:color="auto"/>
              <w:right w:val="single" w:sz="4" w:space="0" w:color="auto"/>
            </w:tcBorders>
            <w:hideMark/>
          </w:tcPr>
          <w:p w14:paraId="3E1262BE" w14:textId="4296ADCD" w:rsidR="00BF1F21" w:rsidRPr="0036208C" w:rsidRDefault="00BF1F21" w:rsidP="0036208C">
            <w:pPr>
              <w:rPr>
                <w:rFonts w:ascii="Times New Roman" w:hAnsi="Times New Roman" w:cs="Times New Roman"/>
              </w:rPr>
            </w:pPr>
            <w:r w:rsidRPr="0036208C">
              <w:rPr>
                <w:rFonts w:ascii="Times New Roman" w:hAnsi="Times New Roman" w:cs="Times New Roman"/>
              </w:rPr>
              <w:t xml:space="preserve">S. Aggarwal et al., </w:t>
            </w:r>
            <w:r w:rsidRPr="0036208C">
              <w:rPr>
                <w:rFonts w:ascii="Times New Roman" w:hAnsi="Times New Roman" w:cs="Times New Roman"/>
                <w:i/>
                <w:iCs/>
              </w:rPr>
              <w:t>Liver Transplant.</w:t>
            </w:r>
            <w:r w:rsidRPr="0036208C">
              <w:rPr>
                <w:rFonts w:ascii="Times New Roman" w:hAnsi="Times New Roman" w:cs="Times New Roman"/>
              </w:rPr>
              <w:t xml:space="preserve">, 2008,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02/lt.21499","ISBN":"4126473262","ISSN":"15276465","PMID":"18581484","abstract":"Elevated intracranial pressure (ICP) leads to loss of cerebral perfusion, cerebral herniation, and irreversible brain damage in patients with acute liver failure (ALF). Conventional techniques for monitoring ICP can be complicated by hemorrhage and infection. Transcranial doppler ultrasonography (TCD) is a noninvasive device which can continuously measure cerebral blood flow velocity, producing a velocity-time waveform that indirectly monitors changes in cerebral hemodynamics, including ICP. The primary goal of this study was to determine whether TCD waveform features could be used to differentiate ALF patients with respect to ICP or, equally important, cerebral perfusion pressure (CPP) levels. A retrospective study of 16 ALF subjects with simultaneous TCD, ICP, and CPP measurements yielded a total of 209 coupled ICP-CPP-TCD observations. The TCD waveforms were digitally scanned and seven points corresponding to a simplified linear waveform were identified. TCD waveform features including velocity, pulsatility index, resistive index, fraction of the cycle in systole, slopes, and angles associated with changes in the slope in each region, were calculated from the simplified waveform data. Paired ICP-TCD observations were divided into three groups (ICP &lt; 20 mmHg, n = 102; 20; ≤ ICP &lt; 30 mmHg, n = 74; and ICP ≥30 mmHg, n = 33). Paired CPP-TCD observations were also divided into three groups (CPP ≥ 80 mmHg, n = 42; 80 &gt; CPP ≥ 60 mmHg, n = 111; and CPP &lt; 60 mmHg, n = 56). Stepwise linear discriminant analysis was used to identify TCD waveform features that discriminate between ICP groups and CPP groups. Four primary features were found to discriminate between ICP groups: the blood velocity at the start of the Windkessel effect, the slope of the Windkessel upstroke, the angle between the end systolic downstroke and start diastolic upstroke, and the fraction of time spent in systole. Likewise, 4 features were found to discriminate between the CPP groups: the slope of the Windkessel upstroke, the slope of the Windkessel downstroke, the slope of the diastolic downstroke, and the angle between the end systolic downstroke and start diastolic upstroke. The TCD waveform captures the cerebral hemodynamic state and can be used to predict dynamic changes in ICP or CPP in patients with ALF. The mean TCD waveforms for corresponding, correctly classified ICP and CPP groups are remarkably similar. However, this approach to predicting intracranial hypertension and CPP needs…","author":[{"dropping-particle":"","family":"Aggarwal","given":"Shushma","non-dropping-particle":"","parse-names":false,"suffix":""},{"dropping-particle":"","family":"Brooks","given":"David M.","non-dropping-particle":"","parse-names":false,"suffix":""},{"dropping-particle":"","family":"Kang","given":"Yoogoo","non-dropping-particle":"","parse-names":false,"suffix":""},{"dropping-particle":"","family":"Linden","given":"Peter K.","non-dropping-particle":"","parse-names":false,"suffix":""},{"dropping-particle":"","family":"Patzer","given":"John F.","non-dropping-particle":"","parse-names":false,"suffix":""}],"container-title":"Liver Transplantation","id":"ITEM-1","issue":"7","issued":{"date-parts":[["2008"]]},"note":"jjoszi","page":"1048-1057","title":"Noninvasive monitoring of cerebral perfusion pressure in patients with acute liver failure using transcranial doppler ultrasonography","type":"article-journal","volume":"14"},"uris":["http://www.mendeley.com/documents/?uuid=9a0dd25b-cc60-4d6e-a5f8-49dac3aa935e"]}],"mendeley":{"formattedCitation":"(Aggarwal et al., 2008)","plainTextFormattedCitation":"(Aggarwal et al., 2008)","previouslyFormattedCitation":"(Aggarwal et al., 2008)"},"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Aggarwal et al., 2008)</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hideMark/>
          </w:tcPr>
          <w:p w14:paraId="6262DB8D" w14:textId="77777777" w:rsidR="00BF1F21" w:rsidRPr="0036208C" w:rsidRDefault="00BF1F21" w:rsidP="0036208C">
            <w:pPr>
              <w:rPr>
                <w:rFonts w:ascii="Times New Roman" w:hAnsi="Times New Roman" w:cs="Times New Roman"/>
              </w:rPr>
            </w:pPr>
            <w:r w:rsidRPr="0036208C">
              <w:rPr>
                <w:rFonts w:ascii="Times New Roman" w:hAnsi="Times New Roman" w:cs="Times New Roman"/>
                <w:b/>
                <w:bCs/>
              </w:rPr>
              <w:t>Included no=16</w:t>
            </w:r>
            <w:r w:rsidRPr="0036208C">
              <w:rPr>
                <w:rFonts w:ascii="Times New Roman" w:hAnsi="Times New Roman" w:cs="Times New Roman"/>
              </w:rPr>
              <w:t xml:space="preserve"> patients with acute liver failure</w:t>
            </w:r>
          </w:p>
        </w:tc>
        <w:tc>
          <w:tcPr>
            <w:tcW w:w="1695" w:type="dxa"/>
            <w:tcBorders>
              <w:top w:val="single" w:sz="4" w:space="0" w:color="auto"/>
              <w:left w:val="single" w:sz="4" w:space="0" w:color="auto"/>
              <w:bottom w:val="single" w:sz="4" w:space="0" w:color="auto"/>
              <w:right w:val="single" w:sz="4" w:space="0" w:color="auto"/>
            </w:tcBorders>
            <w:hideMark/>
          </w:tcPr>
          <w:p w14:paraId="058DA9D6" w14:textId="77777777" w:rsidR="00BF1F21" w:rsidRPr="0036208C" w:rsidRDefault="00BF1F21" w:rsidP="0036208C">
            <w:pPr>
              <w:rPr>
                <w:rFonts w:ascii="Times New Roman" w:hAnsi="Times New Roman" w:cs="Times New Roman"/>
              </w:rPr>
            </w:pPr>
            <w:r w:rsidRPr="0036208C">
              <w:rPr>
                <w:rFonts w:ascii="Times New Roman" w:hAnsi="Times New Roman" w:cs="Times New Roman"/>
              </w:rPr>
              <w:t>Standard clinical observation,</w:t>
            </w:r>
            <w:r w:rsidRPr="0036208C">
              <w:rPr>
                <w:rFonts w:ascii="Times New Roman" w:hAnsi="Times New Roman" w:cs="Times New Roman"/>
              </w:rPr>
              <w:br/>
            </w:r>
            <w:r w:rsidRPr="0036208C">
              <w:rPr>
                <w:rFonts w:ascii="Times New Roman" w:hAnsi="Times New Roman" w:cs="Times New Roman"/>
                <w:b/>
                <w:bCs/>
              </w:rPr>
              <w:t>mean ICP groups: &lt;20, 20-30, &gt;30</w:t>
            </w:r>
          </w:p>
        </w:tc>
        <w:tc>
          <w:tcPr>
            <w:tcW w:w="2251" w:type="dxa"/>
            <w:tcBorders>
              <w:top w:val="single" w:sz="4" w:space="0" w:color="auto"/>
              <w:left w:val="single" w:sz="4" w:space="0" w:color="auto"/>
              <w:bottom w:val="single" w:sz="4" w:space="0" w:color="auto"/>
              <w:right w:val="single" w:sz="4" w:space="0" w:color="auto"/>
            </w:tcBorders>
            <w:vAlign w:val="center"/>
            <w:hideMark/>
          </w:tcPr>
          <w:p w14:paraId="26B922A7" w14:textId="77777777" w:rsidR="00BF1F21" w:rsidRPr="0036208C" w:rsidRDefault="00BF1F21" w:rsidP="0036208C">
            <w:pPr>
              <w:rPr>
                <w:rFonts w:ascii="Times New Roman" w:hAnsi="Times New Roman" w:cs="Times New Roman"/>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vAlign w:val="center"/>
            <w:hideMark/>
          </w:tcPr>
          <w:p w14:paraId="27732514" w14:textId="77777777" w:rsidR="00BF1F21" w:rsidRPr="0036208C" w:rsidRDefault="00BF1F21"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vAlign w:val="center"/>
            <w:hideMark/>
          </w:tcPr>
          <w:p w14:paraId="076243E4" w14:textId="77777777" w:rsidR="00BF1F21" w:rsidRPr="0036208C" w:rsidRDefault="00BF1F21" w:rsidP="0036208C">
            <w:pPr>
              <w:rPr>
                <w:rFonts w:ascii="Times New Roman" w:hAnsi="Times New Roman" w:cs="Times New Roman"/>
              </w:rPr>
            </w:pPr>
            <w:r w:rsidRPr="0036208C">
              <w:rPr>
                <w:rFonts w:ascii="Times New Roman" w:hAnsi="Times New Roman" w:cs="Times New Roman"/>
              </w:rPr>
              <w:t>–</w:t>
            </w:r>
          </w:p>
        </w:tc>
        <w:tc>
          <w:tcPr>
            <w:tcW w:w="2059" w:type="dxa"/>
            <w:tcBorders>
              <w:top w:val="single" w:sz="4" w:space="0" w:color="auto"/>
              <w:left w:val="single" w:sz="4" w:space="0" w:color="auto"/>
              <w:bottom w:val="single" w:sz="4" w:space="0" w:color="auto"/>
              <w:right w:val="single" w:sz="4" w:space="0" w:color="auto"/>
            </w:tcBorders>
            <w:hideMark/>
          </w:tcPr>
          <w:p w14:paraId="5FD32A36" w14:textId="77777777" w:rsidR="00BF1F21" w:rsidRPr="0036208C" w:rsidRDefault="00BF1F21" w:rsidP="0036208C">
            <w:pPr>
              <w:rPr>
                <w:rFonts w:ascii="Times New Roman" w:hAnsi="Times New Roman" w:cs="Times New Roman"/>
                <w:b/>
                <w:bCs/>
              </w:rPr>
            </w:pPr>
            <w:r w:rsidRPr="0036208C">
              <w:rPr>
                <w:rFonts w:ascii="Times New Roman" w:hAnsi="Times New Roman" w:cs="Times New Roman"/>
                <w:b/>
                <w:bCs/>
              </w:rPr>
              <w:t>|F2| increases with ICP, but with higher ICP decreases rapidly</w:t>
            </w:r>
          </w:p>
        </w:tc>
      </w:tr>
      <w:tr w:rsidR="00915825" w:rsidRPr="0036208C" w14:paraId="2FE530F0" w14:textId="77777777" w:rsidTr="007314BA">
        <w:tc>
          <w:tcPr>
            <w:tcW w:w="2125" w:type="dxa"/>
            <w:tcBorders>
              <w:top w:val="single" w:sz="4" w:space="0" w:color="auto"/>
              <w:left w:val="single" w:sz="4" w:space="0" w:color="auto"/>
              <w:bottom w:val="single" w:sz="4" w:space="0" w:color="auto"/>
              <w:right w:val="single" w:sz="4" w:space="0" w:color="auto"/>
            </w:tcBorders>
          </w:tcPr>
          <w:p w14:paraId="3A53562B" w14:textId="167253A0"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X. Hu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Physiol. Meas.</w:t>
            </w:r>
            <w:r w:rsidRPr="0036208C">
              <w:rPr>
                <w:rFonts w:ascii="Times New Roman" w:hAnsi="Times New Roman" w:cs="Times New Roman"/>
              </w:rPr>
              <w:t xml:space="preserve">, 2010,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88/0967-3334/31/5/006","ISSN":"09673334","PMID":"20348611","abstract":"We investigated whether intracranial pressure (ICP) pulse morphological metrics could be used to realize continuous detection of low cerebral blood flow. Sixty-three acutely brain injured patients with ICP monitoring, daily 133Xenon cerebral blood flow (CBF) and daily transcranial Doppler (TCD) assessments were studied. Their ICP recordings were time-aligned with the CBF and TCD measurements so that a 1 h ICP segment near the CBF and TCD measurements was obtained. Each of these recordings was processed by the Morphological Cluster and Analysis of Intracranial Pressure (MOCAIP) algorithm to extract pulse morphological metrics. Then the differential evolution algorithm was used to find the optimal combination of the metrics that provided, using the regularized linear discriminant analysis, the largest combined positive predictivity and sensitivity. At a CBF threshold of 20 ml/min/100 g, a sensitivity of 81.8 0.9% and a specificity of 50.1 0.2% were obtained using the optimal combination of conventional TCD and blood analysis metrics as input to a regularized linear classifier. However, using the optimal combination of the MOCAIP metrics alone we were able to achieve a sensitivity of 92.5 0.7% and a specificity of 84.8 0.8%. Searching the optimal combination of all available metrics, we achieved the best result that was marginally better than those from using MOCAIP alone. This study demonstrated that the potential role of ICP monitoring may be extended to provide an indicator of low global cerebral blood perfusion. © 2010 Institute of Physics and Engineering in Medicine.","author":[{"dropping-particle":"","family":"Hu","given":"Xiao","non-dropping-particle":"","parse-names":false,"suffix":""},{"dropping-particle":"","family":"Glenn","given":"Thomas","non-dropping-particle":"","parse-names":false,"suffix":""},{"dropping-particle":"","family":"Scalzo","given":"Fabien","non-dropping-particle":"","parse-names":false,"suffix":""},{"dropping-particle":"","family":"Bergsneider","given":"Marvin","non-dropping-particle":"","parse-names":false,"suffix":""},{"dropping-particle":"","family":"Sarkiss","given":"Chris","non-dropping-particle":"","parse-names":false,"suffix":""},{"dropping-particle":"","family":"Martin","given":"Neil","non-dropping-particle":"","parse-names":false,"suffix":""},{"dropping-particle":"","family":"Vespa","given":"Paul","non-dropping-particle":"","parse-names":false,"suffix":""}],"container-title":"Physiological Measurement","id":"ITEM-1","issue":"5","issued":{"date-parts":[["2010"]]},"note":"jjoszi","page":"679-695","title":"Intracranial pressure pulse morphological features improved detection of decreased cerebral blood flow","type":"article-journal","volume":"31"},"uris":["http://www.mendeley.com/documents/?uuid=eba82a0d-1634-4a2f-915a-51e5835a8f38"]}],"mendeley":{"formattedCitation":"(Hu et al., 2010a)","plainTextFormattedCitation":"(Hu et al., 2010a)","previouslyFormattedCitation":"(Hu, Glenn, et al., 2010)"},"properties":{"noteIndex":0},"schema":"https://github.com/citation-style-language/schema/raw/master/csl-citation.json"}</w:instrText>
            </w:r>
            <w:r w:rsidRPr="0036208C">
              <w:rPr>
                <w:rFonts w:ascii="Times New Roman" w:hAnsi="Times New Roman" w:cs="Times New Roman"/>
              </w:rPr>
              <w:fldChar w:fldCharType="separate"/>
            </w:r>
            <w:r w:rsidR="00776D11" w:rsidRPr="00776D11">
              <w:rPr>
                <w:rFonts w:ascii="Times New Roman" w:hAnsi="Times New Roman" w:cs="Times New Roman"/>
                <w:noProof/>
              </w:rPr>
              <w:t>(Hu et al., 2010a)</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2A1D7814" w14:textId="401FBCD3"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Included no=63</w:t>
            </w:r>
            <w:r w:rsidRPr="0036208C">
              <w:rPr>
                <w:rFonts w:ascii="Times New Roman" w:hAnsi="Times New Roman" w:cs="Times New Roman"/>
              </w:rPr>
              <w:br/>
              <w:t>SAH: 31</w:t>
            </w:r>
            <w:r w:rsidRPr="0036208C">
              <w:rPr>
                <w:rFonts w:ascii="Times New Roman" w:hAnsi="Times New Roman" w:cs="Times New Roman"/>
              </w:rPr>
              <w:br/>
              <w:t>TBI: 26</w:t>
            </w:r>
            <w:r w:rsidRPr="0036208C">
              <w:rPr>
                <w:rFonts w:ascii="Times New Roman" w:hAnsi="Times New Roman" w:cs="Times New Roman"/>
              </w:rPr>
              <w:br/>
              <w:t>others: 6</w:t>
            </w:r>
          </w:p>
        </w:tc>
        <w:tc>
          <w:tcPr>
            <w:tcW w:w="1695" w:type="dxa"/>
            <w:tcBorders>
              <w:top w:val="single" w:sz="4" w:space="0" w:color="auto"/>
              <w:left w:val="single" w:sz="4" w:space="0" w:color="auto"/>
              <w:bottom w:val="single" w:sz="4" w:space="0" w:color="auto"/>
              <w:right w:val="single" w:sz="4" w:space="0" w:color="auto"/>
            </w:tcBorders>
          </w:tcPr>
          <w:p w14:paraId="4794638B" w14:textId="1C9BC1F2" w:rsidR="00915825" w:rsidRPr="0036208C" w:rsidRDefault="00915825" w:rsidP="0036208C">
            <w:pPr>
              <w:rPr>
                <w:rFonts w:ascii="Times New Roman" w:hAnsi="Times New Roman" w:cs="Times New Roman"/>
                <w:b/>
                <w:bCs/>
              </w:rPr>
            </w:pPr>
            <w:r w:rsidRPr="0036208C">
              <w:rPr>
                <w:rFonts w:ascii="Times New Roman" w:hAnsi="Times New Roman" w:cs="Times New Roman"/>
              </w:rPr>
              <w:t>Standard clinical observation,</w:t>
            </w:r>
            <w:r w:rsidRPr="0036208C">
              <w:rPr>
                <w:rFonts w:ascii="Times New Roman" w:hAnsi="Times New Roman" w:cs="Times New Roman"/>
              </w:rPr>
              <w:br/>
            </w:r>
            <w:r w:rsidRPr="0036208C">
              <w:rPr>
                <w:rFonts w:ascii="Times New Roman" w:hAnsi="Times New Roman" w:cs="Times New Roman"/>
                <w:b/>
                <w:bCs/>
              </w:rPr>
              <w:t xml:space="preserve">CBF groups: </w:t>
            </w:r>
            <w:r w:rsidRPr="0036208C">
              <w:rPr>
                <w:rFonts w:ascii="Times New Roman" w:hAnsi="Times New Roman" w:cs="Times New Roman"/>
                <w:b/>
                <w:bCs/>
              </w:rPr>
              <w:br/>
              <w:t>&lt;=20/&gt;20 ml/min/100 g</w:t>
            </w:r>
          </w:p>
        </w:tc>
        <w:tc>
          <w:tcPr>
            <w:tcW w:w="2251" w:type="dxa"/>
            <w:tcBorders>
              <w:top w:val="single" w:sz="4" w:space="0" w:color="auto"/>
              <w:left w:val="single" w:sz="4" w:space="0" w:color="auto"/>
              <w:bottom w:val="single" w:sz="4" w:space="0" w:color="auto"/>
              <w:right w:val="single" w:sz="4" w:space="0" w:color="auto"/>
            </w:tcBorders>
          </w:tcPr>
          <w:p w14:paraId="22BBA1E4" w14:textId="5F75B642"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 </w:t>
            </w:r>
            <w:r w:rsidRPr="0036208C">
              <w:rPr>
                <w:rFonts w:ascii="Times New Roman" w:hAnsi="Times New Roman" w:cs="Times New Roman"/>
                <w:b/>
                <w:bCs/>
                <w:sz w:val="24"/>
                <w:szCs w:val="24"/>
              </w:rPr>
              <w:t>t</w:t>
            </w:r>
            <w:r w:rsidRPr="0036208C">
              <w:rPr>
                <w:rFonts w:ascii="Times New Roman" w:hAnsi="Times New Roman" w:cs="Times New Roman"/>
                <w:b/>
                <w:bCs/>
                <w:sz w:val="24"/>
                <w:szCs w:val="24"/>
                <w:vertAlign w:val="subscript"/>
              </w:rPr>
              <w:t>P2</w:t>
            </w:r>
            <w:r w:rsidRPr="0036208C">
              <w:rPr>
                <w:rFonts w:ascii="Times New Roman" w:hAnsi="Times New Roman" w:cs="Times New Roman"/>
                <w:b/>
                <w:bCs/>
              </w:rPr>
              <w:t xml:space="preserve">, </w:t>
            </w:r>
            <w:r w:rsidR="00B43FA6" w:rsidRPr="0036208C">
              <w:rPr>
                <w:rFonts w:ascii="Times New Roman" w:hAnsi="Times New Roman" w:cs="Times New Roman"/>
                <w:b/>
                <w:bCs/>
                <w:sz w:val="24"/>
                <w:szCs w:val="24"/>
              </w:rPr>
              <w:t>t</w:t>
            </w:r>
            <w:r w:rsidR="00B43FA6" w:rsidRPr="0036208C">
              <w:rPr>
                <w:rFonts w:ascii="Times New Roman" w:hAnsi="Times New Roman" w:cs="Times New Roman"/>
                <w:b/>
                <w:bCs/>
                <w:sz w:val="24"/>
                <w:szCs w:val="24"/>
                <w:vertAlign w:val="subscript"/>
              </w:rPr>
              <w:t>P3</w:t>
            </w:r>
            <w:r w:rsidRPr="0036208C">
              <w:rPr>
                <w:rFonts w:ascii="Times New Roman" w:hAnsi="Times New Roman" w:cs="Times New Roman"/>
                <w:b/>
                <w:bCs/>
              </w:rPr>
              <w:t xml:space="preserve"> increases</w:t>
            </w:r>
            <w:r w:rsidRPr="0036208C">
              <w:rPr>
                <w:rFonts w:ascii="Times New Roman" w:hAnsi="Times New Roman" w:cs="Times New Roman"/>
              </w:rPr>
              <w:t xml:space="preserve"> with low CBF</w:t>
            </w:r>
            <w:r w:rsidRPr="0036208C">
              <w:rPr>
                <w:rFonts w:ascii="Times New Roman" w:hAnsi="Times New Roman" w:cs="Times New Roman"/>
              </w:rPr>
              <w:br/>
            </w:r>
            <w:r w:rsidRPr="0036208C">
              <w:rPr>
                <w:rFonts w:ascii="Times New Roman" w:hAnsi="Times New Roman" w:cs="Times New Roman"/>
              </w:rPr>
              <w:br/>
              <w:t xml:space="preserve"> </w:t>
            </w:r>
          </w:p>
        </w:tc>
        <w:tc>
          <w:tcPr>
            <w:tcW w:w="2063" w:type="dxa"/>
            <w:tcBorders>
              <w:top w:val="single" w:sz="4" w:space="0" w:color="auto"/>
              <w:left w:val="single" w:sz="4" w:space="0" w:color="auto"/>
              <w:bottom w:val="single" w:sz="4" w:space="0" w:color="auto"/>
              <w:right w:val="single" w:sz="4" w:space="0" w:color="auto"/>
            </w:tcBorders>
            <w:vAlign w:val="center"/>
          </w:tcPr>
          <w:p w14:paraId="133E6BDE" w14:textId="36DAC986"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tcPr>
          <w:p w14:paraId="0271DB2C" w14:textId="77777777" w:rsidR="00915825" w:rsidRPr="0036208C" w:rsidRDefault="00915825" w:rsidP="0036208C">
            <w:pPr>
              <w:rPr>
                <w:rFonts w:ascii="Times New Roman" w:hAnsi="Times New Roman" w:cs="Times New Roman"/>
              </w:rPr>
            </w:pPr>
            <w:r w:rsidRPr="0036208C">
              <w:rPr>
                <w:rFonts w:ascii="Times New Roman" w:hAnsi="Times New Roman" w:cs="Times New Roman"/>
                <w:b/>
                <w:bCs/>
              </w:rPr>
              <w:t>With low CBF</w:t>
            </w:r>
            <w:r w:rsidRPr="0036208C">
              <w:rPr>
                <w:rFonts w:ascii="Times New Roman" w:hAnsi="Times New Roman" w:cs="Times New Roman"/>
              </w:rPr>
              <w:t>:</w:t>
            </w:r>
            <w:r w:rsidRPr="0036208C">
              <w:rPr>
                <w:rFonts w:ascii="Times New Roman" w:hAnsi="Times New Roman" w:cs="Times New Roman"/>
              </w:rPr>
              <w:br/>
              <w:t xml:space="preserve">- </w:t>
            </w:r>
            <w:r w:rsidRPr="0036208C">
              <w:rPr>
                <w:rFonts w:ascii="Times New Roman" w:hAnsi="Times New Roman" w:cs="Times New Roman"/>
                <w:b/>
                <w:bCs/>
              </w:rPr>
              <w:t>P3/P2 increases</w:t>
            </w:r>
            <w:r w:rsidRPr="0036208C">
              <w:rPr>
                <w:rFonts w:ascii="Times New Roman" w:hAnsi="Times New Roman" w:cs="Times New Roman"/>
              </w:rPr>
              <w:br/>
              <w:t xml:space="preserve">- </w:t>
            </w:r>
            <w:r w:rsidRPr="0036208C">
              <w:rPr>
                <w:rFonts w:ascii="Times New Roman" w:hAnsi="Times New Roman" w:cs="Times New Roman"/>
                <w:b/>
                <w:bCs/>
              </w:rPr>
              <w:t>P1 decreases</w:t>
            </w:r>
            <w:r w:rsidRPr="0036208C">
              <w:rPr>
                <w:rFonts w:ascii="Times New Roman" w:hAnsi="Times New Roman" w:cs="Times New Roman"/>
              </w:rPr>
              <w:br/>
              <w:t>- minICP increases</w:t>
            </w:r>
            <w:r w:rsidRPr="0036208C">
              <w:rPr>
                <w:rFonts w:ascii="Times New Roman" w:hAnsi="Times New Roman" w:cs="Times New Roman"/>
              </w:rPr>
              <w:br/>
              <w:t>- P1 slope decreases</w:t>
            </w:r>
          </w:p>
          <w:p w14:paraId="5CBCD46D" w14:textId="64F1D104" w:rsidR="00915825" w:rsidRPr="0036208C" w:rsidRDefault="00915825" w:rsidP="0036208C">
            <w:pPr>
              <w:rPr>
                <w:rFonts w:ascii="Times New Roman" w:hAnsi="Times New Roman" w:cs="Times New Roman"/>
              </w:rPr>
            </w:pPr>
            <w:r w:rsidRPr="0036208C">
              <w:rPr>
                <w:rFonts w:ascii="Times New Roman" w:hAnsi="Times New Roman" w:cs="Times New Roman"/>
                <w:b/>
                <w:bCs/>
              </w:rPr>
              <w:t>Elevated P3</w:t>
            </w:r>
            <w:r w:rsidRPr="0036208C">
              <w:rPr>
                <w:rFonts w:ascii="Times New Roman" w:hAnsi="Times New Roman" w:cs="Times New Roman"/>
              </w:rPr>
              <w:t xml:space="preserve"> may be </w:t>
            </w:r>
            <w:r w:rsidRPr="0036208C">
              <w:rPr>
                <w:rFonts w:ascii="Times New Roman" w:hAnsi="Times New Roman" w:cs="Times New Roman"/>
                <w:b/>
                <w:bCs/>
              </w:rPr>
              <w:t>associated</w:t>
            </w:r>
            <w:r w:rsidRPr="0036208C">
              <w:rPr>
                <w:rFonts w:ascii="Times New Roman" w:hAnsi="Times New Roman" w:cs="Times New Roman"/>
              </w:rPr>
              <w:t xml:space="preserve"> with </w:t>
            </w:r>
            <w:r w:rsidRPr="0036208C">
              <w:rPr>
                <w:rFonts w:ascii="Times New Roman" w:hAnsi="Times New Roman" w:cs="Times New Roman"/>
                <w:b/>
                <w:bCs/>
              </w:rPr>
              <w:t>low CBF</w:t>
            </w:r>
          </w:p>
        </w:tc>
        <w:tc>
          <w:tcPr>
            <w:tcW w:w="2059" w:type="dxa"/>
            <w:tcBorders>
              <w:top w:val="single" w:sz="4" w:space="0" w:color="auto"/>
              <w:left w:val="single" w:sz="4" w:space="0" w:color="auto"/>
              <w:bottom w:val="single" w:sz="4" w:space="0" w:color="auto"/>
              <w:right w:val="single" w:sz="4" w:space="0" w:color="auto"/>
            </w:tcBorders>
            <w:vAlign w:val="center"/>
          </w:tcPr>
          <w:p w14:paraId="532E3CF4" w14:textId="2BEC82D7" w:rsidR="00915825" w:rsidRPr="0036208C" w:rsidRDefault="00915825" w:rsidP="0036208C">
            <w:pPr>
              <w:rPr>
                <w:rFonts w:ascii="Times New Roman" w:hAnsi="Times New Roman" w:cs="Times New Roman"/>
              </w:rPr>
            </w:pPr>
            <w:r w:rsidRPr="0036208C">
              <w:rPr>
                <w:rFonts w:ascii="Times New Roman" w:hAnsi="Times New Roman" w:cs="Times New Roman"/>
              </w:rPr>
              <w:t>–</w:t>
            </w:r>
          </w:p>
        </w:tc>
      </w:tr>
      <w:tr w:rsidR="00915825" w:rsidRPr="0036208C" w14:paraId="523FBD77" w14:textId="77777777" w:rsidTr="00BB42C6">
        <w:trPr>
          <w:trHeight w:val="1124"/>
        </w:trPr>
        <w:tc>
          <w:tcPr>
            <w:tcW w:w="2125" w:type="dxa"/>
            <w:tcBorders>
              <w:top w:val="single" w:sz="4" w:space="0" w:color="auto"/>
              <w:left w:val="single" w:sz="4" w:space="0" w:color="auto"/>
              <w:bottom w:val="single" w:sz="4" w:space="0" w:color="auto"/>
              <w:right w:val="single" w:sz="4" w:space="0" w:color="auto"/>
            </w:tcBorders>
            <w:hideMark/>
          </w:tcPr>
          <w:p w14:paraId="358C0ECA" w14:textId="3AAEC37D" w:rsidR="00915825" w:rsidRPr="0036208C" w:rsidRDefault="00915825" w:rsidP="0036208C">
            <w:pPr>
              <w:rPr>
                <w:rFonts w:ascii="Times New Roman" w:hAnsi="Times New Roman" w:cs="Times New Roman"/>
              </w:rPr>
            </w:pPr>
            <w:r w:rsidRPr="0036208C">
              <w:rPr>
                <w:rFonts w:ascii="Times New Roman" w:hAnsi="Times New Roman" w:cs="Times New Roman"/>
              </w:rPr>
              <w:lastRenderedPageBreak/>
              <w:t xml:space="preserve">S. Kim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Neurocrit. Care</w:t>
            </w:r>
            <w:r w:rsidRPr="0036208C">
              <w:rPr>
                <w:rFonts w:ascii="Times New Roman" w:hAnsi="Times New Roman" w:cs="Times New Roman"/>
              </w:rPr>
              <w:t xml:space="preserve">, 2011,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07/s12028-010-9471-x","ISSN":"15416933","PMID":"21136207","abstract":"Background: The prototypical intracranial pressure (ICP) pulse morphology has been well known to be triphasic. Several studies suggest that the morphology of ICP pulse reflects the physiological and pathophysiological conditions of the intracranial dynamics. Recently, there has been a renaissance of studying ICP pulse using new ICP signal processing technologies in various clinical contexts. Cerebral blood flow velocity (CBFV) pulse is another important pulsatile signal originated from the complex circulatory systems of cerebral blood flow. However, CBFV pulse morphology has not been well studied mainly due to the noise level and lack of signal processing techniques. Methods: Our group recently developed a technique called the morphological clustering and analysis of intracranial pressure that can extract a comprehensive set of pulse morphological metrics. We extend this algorithm to extract various morphological metrics from ICP and CBFV pulses that were simultaneously recorded from 47 brain injury patients and investigate the mutual correlation between those metrics utilizing the robust percentage bend correlation analysis. Results: Our results show that CBFV pulses are also triphasic as ICP pulses and 15.2% of 128 pulse morphological metrics extracted from ICP and CBFV pulses are highly correlated (P &lt; 0.01) in an inter-subject fashion. In addition, mean ICP does not correlate (P = 0.45) with the pulsatility index of CBFV pulses but correlates (P &lt; 0.05) with several novel CBFV pulse morphological metrics such as the time interval between the onset of CBFV pulses and ECG QRS peak. Conclusions: Our results suggest that characterizing CBFV pulse morphology is clinically important because it may offer a potential noninvasive alternative to assess various aspects of ICP such as mean ICP. © 2010 Springer Science+Business Media, LLC.","author":[{"dropping-particle":"","family":"Kim","given":"Sunghan","non-dropping-particle":"","parse-names":false,"suffix":""},{"dropping-particle":"","family":"Hu","given":"Xiao","non-dropping-particle":"","parse-names":false,"suffix":""},{"dropping-particle":"","family":"McArthur","given":"David","non-dropping-particle":"","parse-names":false,"suffix":""},{"dropping-particle":"","family":"Hamilton","given":"Robert","non-dropping-particle":"","parse-names":false,"suffix":""},{"dropping-particle":"","family":"Bergsneider","given":"Marvin","non-dropping-particle":"","parse-names":false,"suffix":""},{"dropping-particle":"","family":"Glenn","given":"Thomas","non-dropping-particle":"","parse-names":false,"suffix":""},{"dropping-particle":"","family":"Martin","given":"Neil","non-dropping-particle":"","parse-names":false,"suffix":""},{"dropping-particle":"","family":"Vespa","given":"Paul","non-dropping-particle":"","parse-names":false,"suffix":""}],"container-title":"Neurocritical Care","id":"ITEM-1","issue":"2","issued":{"date-parts":[["2011"]]},"page":"229-237","title":"Inter-subject correlation exists between morphological metrics of cerebral blood flow velocity and intracranial pressure pulses","type":"article-journal","volume":"14"},"uris":["http://www.mendeley.com/documents/?uuid=ee814b2e-ce68-4aeb-8760-3ea9e5767b22"]}],"mendeley":{"formattedCitation":"(Kim et al., 2011)","plainTextFormattedCitation":"(Kim et al., 2011)","previouslyFormattedCitation":"(S. Kim et al., 2011)"},"properties":{"noteIndex":0},"schema":"https://github.com/citation-style-language/schema/raw/master/csl-citation.json"}</w:instrText>
            </w:r>
            <w:r w:rsidRPr="0036208C">
              <w:rPr>
                <w:rFonts w:ascii="Times New Roman" w:hAnsi="Times New Roman" w:cs="Times New Roman"/>
              </w:rPr>
              <w:fldChar w:fldCharType="separate"/>
            </w:r>
            <w:r w:rsidR="00776D11" w:rsidRPr="00776D11">
              <w:rPr>
                <w:rFonts w:ascii="Times New Roman" w:hAnsi="Times New Roman" w:cs="Times New Roman"/>
                <w:noProof/>
              </w:rPr>
              <w:t>(Kim et al., 2011)</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hideMark/>
          </w:tcPr>
          <w:p w14:paraId="59203AFD" w14:textId="77777777"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Included no=45</w:t>
            </w:r>
          </w:p>
          <w:p w14:paraId="4483F36C" w14:textId="66A58C2A" w:rsidR="00915825" w:rsidRPr="0036208C" w:rsidRDefault="00915825" w:rsidP="0036208C">
            <w:pPr>
              <w:rPr>
                <w:rFonts w:ascii="Times New Roman" w:hAnsi="Times New Roman" w:cs="Times New Roman"/>
              </w:rPr>
            </w:pPr>
            <w:r w:rsidRPr="0036208C">
              <w:rPr>
                <w:rFonts w:ascii="Times New Roman" w:hAnsi="Times New Roman" w:cs="Times New Roman"/>
              </w:rPr>
              <w:t>TBI: 29</w:t>
            </w:r>
            <w:r w:rsidRPr="0036208C">
              <w:rPr>
                <w:rFonts w:ascii="Times New Roman" w:hAnsi="Times New Roman" w:cs="Times New Roman"/>
              </w:rPr>
              <w:br/>
              <w:t>SAH: 15</w:t>
            </w:r>
            <w:r w:rsidRPr="0036208C">
              <w:rPr>
                <w:rFonts w:ascii="Times New Roman" w:hAnsi="Times New Roman" w:cs="Times New Roman"/>
              </w:rPr>
              <w:br/>
              <w:t>NPH: 1</w:t>
            </w:r>
          </w:p>
        </w:tc>
        <w:tc>
          <w:tcPr>
            <w:tcW w:w="1695" w:type="dxa"/>
            <w:tcBorders>
              <w:top w:val="single" w:sz="4" w:space="0" w:color="auto"/>
              <w:left w:val="single" w:sz="4" w:space="0" w:color="auto"/>
              <w:bottom w:val="single" w:sz="4" w:space="0" w:color="auto"/>
              <w:right w:val="single" w:sz="4" w:space="0" w:color="auto"/>
            </w:tcBorders>
            <w:hideMark/>
          </w:tcPr>
          <w:p w14:paraId="151E4536" w14:textId="77777777" w:rsidR="00915825" w:rsidRPr="0036208C" w:rsidRDefault="00915825" w:rsidP="0036208C">
            <w:pPr>
              <w:rPr>
                <w:rFonts w:ascii="Times New Roman" w:hAnsi="Times New Roman" w:cs="Times New Roman"/>
              </w:rPr>
            </w:pPr>
            <w:r w:rsidRPr="0036208C">
              <w:rPr>
                <w:rFonts w:ascii="Times New Roman" w:hAnsi="Times New Roman" w:cs="Times New Roman"/>
              </w:rPr>
              <w:t>Standard clinical observation</w:t>
            </w:r>
          </w:p>
        </w:tc>
        <w:tc>
          <w:tcPr>
            <w:tcW w:w="4314" w:type="dxa"/>
            <w:gridSpan w:val="2"/>
            <w:tcBorders>
              <w:top w:val="single" w:sz="4" w:space="0" w:color="auto"/>
              <w:left w:val="single" w:sz="4" w:space="0" w:color="auto"/>
              <w:bottom w:val="single" w:sz="4" w:space="0" w:color="auto"/>
              <w:right w:val="single" w:sz="4" w:space="0" w:color="auto"/>
            </w:tcBorders>
          </w:tcPr>
          <w:p w14:paraId="4551ED54" w14:textId="77777777" w:rsidR="00915825" w:rsidRPr="0036208C" w:rsidRDefault="00915825" w:rsidP="0036208C">
            <w:pPr>
              <w:rPr>
                <w:rFonts w:ascii="Times New Roman" w:hAnsi="Times New Roman" w:cs="Times New Roman"/>
              </w:rPr>
            </w:pPr>
            <w:r w:rsidRPr="0036208C">
              <w:rPr>
                <w:rFonts w:ascii="Times New Roman" w:hAnsi="Times New Roman" w:cs="Times New Roman"/>
                <w:b/>
                <w:bCs/>
              </w:rPr>
              <w:t>Correlations</w:t>
            </w:r>
            <w:r w:rsidRPr="0036208C">
              <w:rPr>
                <w:rFonts w:ascii="Times New Roman" w:hAnsi="Times New Roman" w:cs="Times New Roman"/>
              </w:rPr>
              <w:t xml:space="preserve"> between MOCAIP ICP and CBFV indices, e.g.:</w:t>
            </w:r>
          </w:p>
          <w:p w14:paraId="73C33691" w14:textId="3C84B9D9"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 </w:t>
            </w:r>
            <w:r w:rsidRPr="0036208C">
              <w:rPr>
                <w:rFonts w:ascii="Times New Roman" w:hAnsi="Times New Roman" w:cs="Times New Roman"/>
                <w:b/>
                <w:bCs/>
              </w:rPr>
              <w:t xml:space="preserve">P1/P2 vs. </w:t>
            </w:r>
            <w:r w:rsidRPr="0036208C">
              <w:rPr>
                <w:rFonts w:ascii="Times New Roman" w:hAnsi="Times New Roman" w:cs="Times New Roman"/>
                <w:b/>
                <w:bCs/>
                <w:sz w:val="24"/>
                <w:szCs w:val="24"/>
              </w:rPr>
              <w:t>t</w:t>
            </w:r>
            <w:r w:rsidRPr="0036208C">
              <w:rPr>
                <w:rFonts w:ascii="Times New Roman" w:hAnsi="Times New Roman" w:cs="Times New Roman"/>
                <w:b/>
                <w:bCs/>
                <w:sz w:val="24"/>
                <w:szCs w:val="24"/>
                <w:vertAlign w:val="subscript"/>
              </w:rPr>
              <w:t>F3</w:t>
            </w:r>
            <w:r w:rsidRPr="0036208C">
              <w:rPr>
                <w:rFonts w:ascii="Times New Roman" w:hAnsi="Times New Roman" w:cs="Times New Roman"/>
                <w:b/>
                <w:bCs/>
              </w:rPr>
              <w:t>/(</w:t>
            </w:r>
            <w:r w:rsidRPr="0036208C">
              <w:rPr>
                <w:rFonts w:ascii="Times New Roman" w:hAnsi="Times New Roman" w:cs="Times New Roman"/>
                <w:b/>
                <w:bCs/>
                <w:sz w:val="24"/>
                <w:szCs w:val="24"/>
              </w:rPr>
              <w:t xml:space="preserve"> t</w:t>
            </w:r>
            <w:r w:rsidRPr="0036208C">
              <w:rPr>
                <w:rFonts w:ascii="Times New Roman" w:hAnsi="Times New Roman" w:cs="Times New Roman"/>
                <w:b/>
                <w:bCs/>
                <w:sz w:val="24"/>
                <w:szCs w:val="24"/>
                <w:vertAlign w:val="subscript"/>
              </w:rPr>
              <w:t>F3</w:t>
            </w:r>
            <w:r w:rsidRPr="0036208C">
              <w:rPr>
                <w:rFonts w:ascii="Times New Roman" w:hAnsi="Times New Roman" w:cs="Times New Roman"/>
                <w:b/>
                <w:bCs/>
              </w:rPr>
              <w:t>-</w:t>
            </w:r>
            <w:r w:rsidR="00376F20" w:rsidRPr="0036208C">
              <w:rPr>
                <w:rFonts w:ascii="Times New Roman" w:hAnsi="Times New Roman" w:cs="Times New Roman"/>
                <w:b/>
                <w:bCs/>
              </w:rPr>
              <w:t>t</w:t>
            </w:r>
            <w:r w:rsidRPr="0036208C">
              <w:rPr>
                <w:rFonts w:ascii="Times New Roman" w:hAnsi="Times New Roman" w:cs="Times New Roman"/>
                <w:b/>
                <w:bCs/>
                <w:vertAlign w:val="subscript"/>
              </w:rPr>
              <w:t>VF3</w:t>
            </w:r>
            <w:r w:rsidRPr="0036208C">
              <w:rPr>
                <w:rFonts w:ascii="Times New Roman" w:hAnsi="Times New Roman" w:cs="Times New Roman"/>
                <w:b/>
                <w:bCs/>
              </w:rPr>
              <w:t>)</w:t>
            </w:r>
            <w:r w:rsidRPr="0036208C">
              <w:rPr>
                <w:rFonts w:ascii="Times New Roman" w:hAnsi="Times New Roman" w:cs="Times New Roman"/>
              </w:rPr>
              <w:t>, correlation coefficient γ=–0.67</w:t>
            </w:r>
          </w:p>
        </w:tc>
        <w:tc>
          <w:tcPr>
            <w:tcW w:w="4450" w:type="dxa"/>
            <w:gridSpan w:val="2"/>
            <w:tcBorders>
              <w:top w:val="single" w:sz="4" w:space="0" w:color="auto"/>
              <w:left w:val="single" w:sz="4" w:space="0" w:color="auto"/>
              <w:bottom w:val="single" w:sz="4" w:space="0" w:color="auto"/>
              <w:right w:val="single" w:sz="4" w:space="0" w:color="auto"/>
            </w:tcBorders>
            <w:hideMark/>
          </w:tcPr>
          <w:p w14:paraId="6B3B051B" w14:textId="1438BA03" w:rsidR="00915825" w:rsidRPr="0036208C" w:rsidRDefault="00915825" w:rsidP="0036208C">
            <w:pPr>
              <w:rPr>
                <w:rFonts w:ascii="Times New Roman" w:hAnsi="Times New Roman" w:cs="Times New Roman"/>
              </w:rPr>
            </w:pPr>
            <w:r w:rsidRPr="0036208C">
              <w:rPr>
                <w:rFonts w:ascii="Times New Roman" w:hAnsi="Times New Roman" w:cs="Times New Roman"/>
                <w:b/>
                <w:bCs/>
              </w:rPr>
              <w:t>Correlations</w:t>
            </w:r>
            <w:r w:rsidRPr="0036208C">
              <w:rPr>
                <w:rFonts w:ascii="Times New Roman" w:hAnsi="Times New Roman" w:cs="Times New Roman"/>
              </w:rPr>
              <w:t xml:space="preserve"> between MOCAIP ICP and CBFV indices, e.g.:</w:t>
            </w:r>
            <w:r w:rsidRPr="0036208C">
              <w:rPr>
                <w:rFonts w:ascii="Times New Roman" w:hAnsi="Times New Roman" w:cs="Times New Roman"/>
              </w:rPr>
              <w:br/>
            </w:r>
            <w:r w:rsidRPr="0036208C">
              <w:rPr>
                <w:rFonts w:ascii="Times New Roman" w:hAnsi="Times New Roman" w:cs="Times New Roman"/>
                <w:b/>
                <w:bCs/>
              </w:rPr>
              <w:t>- P1/P2 and F1/F2</w:t>
            </w:r>
            <w:r w:rsidRPr="0036208C">
              <w:rPr>
                <w:rFonts w:ascii="Times New Roman" w:hAnsi="Times New Roman" w:cs="Times New Roman"/>
              </w:rPr>
              <w:t xml:space="preserve">, </w:t>
            </w:r>
            <w:r w:rsidRPr="0036208C">
              <w:rPr>
                <w:rFonts w:ascii="Times New Roman" w:hAnsi="Times New Roman" w:cs="Times New Roman"/>
              </w:rPr>
              <w:br/>
              <w:t>correlation coefficient γ=0.74</w:t>
            </w:r>
          </w:p>
        </w:tc>
      </w:tr>
      <w:tr w:rsidR="00915825" w:rsidRPr="0036208C" w14:paraId="1BCACB13" w14:textId="77777777" w:rsidTr="00915825">
        <w:tc>
          <w:tcPr>
            <w:tcW w:w="2125" w:type="dxa"/>
            <w:tcBorders>
              <w:top w:val="single" w:sz="4" w:space="0" w:color="auto"/>
              <w:left w:val="single" w:sz="4" w:space="0" w:color="auto"/>
              <w:bottom w:val="single" w:sz="4" w:space="0" w:color="auto"/>
              <w:right w:val="single" w:sz="4" w:space="0" w:color="auto"/>
            </w:tcBorders>
          </w:tcPr>
          <w:p w14:paraId="7254645B" w14:textId="64F76658"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S. Asgari et al., </w:t>
            </w:r>
            <w:r w:rsidRPr="0036208C">
              <w:rPr>
                <w:rFonts w:ascii="Times New Roman" w:hAnsi="Times New Roman" w:cs="Times New Roman"/>
                <w:i/>
                <w:iCs/>
              </w:rPr>
              <w:t>Neurocrit. Care</w:t>
            </w:r>
            <w:r w:rsidRPr="0036208C">
              <w:rPr>
                <w:rFonts w:ascii="Times New Roman" w:hAnsi="Times New Roman" w:cs="Times New Roman"/>
              </w:rPr>
              <w:t xml:space="preserve">, 2011,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07/s12028-010-9463-x","ISSN":"15416933","PMID":"21052864","abstract":"Background Intracranial pressure (ICP) remains a pivotal physiological signal for managing brain injury and subarachnoid hemorrhage (SAH) patients in neurocritical care units. Given the vascular origin of the ICP, changes in ICP waveform morphology could be used to infer cerebrovascular changes. Clinical validation of this association in the setting of brain trauma, and SAH is challenging due to the multi-factorial influences on, and uncertainty of, the state of the cerebral vasculature. Methods To gain a more controlled setting, in this articel, we study ICP signals recorded in four uninjured patients undergoing a CO2 inhalation challenge in which hypercapnia induced acute cerebral vasodilatation. We apply our morphological clustering and analysis of intracranial pressure (MOCAIP) algorithm to identify six landmarks on individual ICP pulses (based on the three established ICP sub-peaks; P1, P2, and P3) and extract 128 ICP morphological metrics. Then by comparing baseline, test, and post-test data, we assess the consistency and rate of change for each individual metric. Results Acute vasodilatation causes consistent changes in a total of 72 ICP pulse morphological metrics and the P2 sub-region responds to cerebral vascular changes in the most consistent way with the greatest change as compared to P1 and P3 sub-regions. Conclusions Since the dilation/constriction of the cerebral vasculature resulted in detectable consistent changes in ICP MOCIAP metrics, by an extended monitoring practice of ICP that includes characterizing ICP pulse morphology, one can potentially detect cerebrovascular changes, continuously, for patients under neurocritical care. © Springer Science+Business Media, LLC 2011.","author":[{"dropping-particle":"","family":"Asgari","given":"Shadnaz","non-dropping-particle":"","parse-names":false,"suffix":""},{"dropping-particle":"","family":"Bergsneider","given":"Marvin","non-dropping-particle":"","parse-names":false,"suffix":""},{"dropping-particle":"","family":"Hamilton","given":"Robert","non-dropping-particle":"","parse-names":false,"suffix":""},{"dropping-particle":"","family":"Vespa","given":"Paul","non-dropping-particle":"","parse-names":false,"suffix":""},{"dropping-particle":"","family":"Hu","given":"Xiao","non-dropping-particle":"","parse-names":false,"suffix":""}],"container-title":"Neurocritical Care","id":"ITEM-1","issue":"1","issued":{"date-parts":[["2011"]]},"note":"jjoszi","page":"55-62","title":"Consistent changes in intracranial pressure waveform morphology induced by acute hypercapnic cerebral vasodilatation","type":"article-journal","volume":"15"},"uris":["http://www.mendeley.com/documents/?uuid=a929cdc8-1ecb-4f49-aa99-97ffa0a1e16f"]}],"mendeley":{"formattedCitation":"(Asgari et al., 2011)","plainTextFormattedCitation":"(Asgari et al., 2011)","previouslyFormattedCitation":"(Asgari et al., 2011)"},"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Asgari et al., 2011)</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21133E23" w14:textId="77777777"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Included no=4</w:t>
            </w:r>
          </w:p>
          <w:p w14:paraId="2A9AE701" w14:textId="7A43774A" w:rsidR="00915825" w:rsidRPr="0036208C" w:rsidRDefault="00915825" w:rsidP="0036208C">
            <w:pPr>
              <w:rPr>
                <w:rFonts w:ascii="Times New Roman" w:hAnsi="Times New Roman" w:cs="Times New Roman"/>
                <w:b/>
                <w:bCs/>
              </w:rPr>
            </w:pPr>
            <w:r w:rsidRPr="0036208C">
              <w:rPr>
                <w:rFonts w:ascii="Times New Roman" w:hAnsi="Times New Roman" w:cs="Times New Roman"/>
              </w:rPr>
              <w:t>Females with chronic headaches</w:t>
            </w:r>
          </w:p>
        </w:tc>
        <w:tc>
          <w:tcPr>
            <w:tcW w:w="1695" w:type="dxa"/>
            <w:tcBorders>
              <w:top w:val="single" w:sz="4" w:space="0" w:color="auto"/>
              <w:left w:val="single" w:sz="4" w:space="0" w:color="auto"/>
              <w:bottom w:val="single" w:sz="4" w:space="0" w:color="auto"/>
              <w:right w:val="single" w:sz="4" w:space="0" w:color="auto"/>
            </w:tcBorders>
          </w:tcPr>
          <w:p w14:paraId="139CD33A" w14:textId="09444307" w:rsidR="00915825" w:rsidRPr="0036208C" w:rsidRDefault="00915825" w:rsidP="0036208C">
            <w:pPr>
              <w:rPr>
                <w:rFonts w:ascii="Times New Roman" w:hAnsi="Times New Roman" w:cs="Times New Roman"/>
              </w:rPr>
            </w:pPr>
            <w:r w:rsidRPr="0036208C">
              <w:rPr>
                <w:rFonts w:ascii="Times New Roman" w:hAnsi="Times New Roman" w:cs="Times New Roman"/>
                <w:b/>
                <w:bCs/>
              </w:rPr>
              <w:t>Hypercapania</w:t>
            </w:r>
          </w:p>
        </w:tc>
        <w:tc>
          <w:tcPr>
            <w:tcW w:w="2251" w:type="dxa"/>
            <w:tcBorders>
              <w:top w:val="single" w:sz="4" w:space="0" w:color="auto"/>
              <w:left w:val="single" w:sz="4" w:space="0" w:color="auto"/>
              <w:bottom w:val="single" w:sz="4" w:space="0" w:color="auto"/>
              <w:right w:val="single" w:sz="4" w:space="0" w:color="auto"/>
            </w:tcBorders>
          </w:tcPr>
          <w:p w14:paraId="026024F3" w14:textId="1ACC21D0" w:rsidR="00915825" w:rsidRPr="0036208C" w:rsidRDefault="00915825" w:rsidP="0036208C">
            <w:pPr>
              <w:rPr>
                <w:rFonts w:ascii="Times New Roman" w:hAnsi="Times New Roman" w:cs="Times New Roman"/>
              </w:rPr>
            </w:pPr>
            <w:r w:rsidRPr="0036208C">
              <w:rPr>
                <w:rFonts w:ascii="Times New Roman" w:hAnsi="Times New Roman" w:cs="Times New Roman"/>
              </w:rPr>
              <w:t>Some not listed peak’s time-related indices change with hypercapnia</w:t>
            </w:r>
          </w:p>
        </w:tc>
        <w:tc>
          <w:tcPr>
            <w:tcW w:w="2063" w:type="dxa"/>
            <w:tcBorders>
              <w:top w:val="single" w:sz="4" w:space="0" w:color="auto"/>
              <w:left w:val="single" w:sz="4" w:space="0" w:color="auto"/>
              <w:bottom w:val="single" w:sz="4" w:space="0" w:color="auto"/>
              <w:right w:val="single" w:sz="4" w:space="0" w:color="auto"/>
            </w:tcBorders>
            <w:vAlign w:val="center"/>
          </w:tcPr>
          <w:p w14:paraId="3D763FB1" w14:textId="2439D9DE" w:rsidR="00915825" w:rsidRPr="0036208C" w:rsidRDefault="00915825" w:rsidP="0036208C">
            <w:pPr>
              <w:rPr>
                <w:rFonts w:ascii="Times New Roman" w:hAnsi="Times New Roman" w:cs="Times New Roman"/>
                <w:b/>
                <w:bCs/>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tcPr>
          <w:p w14:paraId="5D852113" w14:textId="5A67E10E" w:rsidR="00915825" w:rsidRPr="0036208C" w:rsidRDefault="00915825" w:rsidP="0036208C">
            <w:pPr>
              <w:rPr>
                <w:rFonts w:ascii="Times New Roman" w:hAnsi="Times New Roman" w:cs="Times New Roman"/>
                <w:b/>
                <w:bCs/>
              </w:rPr>
            </w:pPr>
            <w:r w:rsidRPr="0036208C">
              <w:rPr>
                <w:rFonts w:ascii="Times New Roman" w:hAnsi="Times New Roman" w:cs="Times New Roman"/>
              </w:rPr>
              <w:t>With hypercapnia:</w:t>
            </w:r>
            <w:r w:rsidRPr="0036208C">
              <w:rPr>
                <w:rFonts w:ascii="Times New Roman" w:hAnsi="Times New Roman" w:cs="Times New Roman"/>
              </w:rPr>
              <w:br/>
              <w:t xml:space="preserve">- </w:t>
            </w:r>
            <w:r w:rsidRPr="0036208C">
              <w:rPr>
                <w:rFonts w:ascii="Times New Roman" w:hAnsi="Times New Roman" w:cs="Times New Roman"/>
                <w:b/>
                <w:bCs/>
              </w:rPr>
              <w:t>P2, P3, V</w:t>
            </w:r>
            <w:r w:rsidRPr="0036208C">
              <w:rPr>
                <w:rFonts w:ascii="Times New Roman" w:hAnsi="Times New Roman" w:cs="Times New Roman"/>
                <w:b/>
                <w:bCs/>
                <w:vertAlign w:val="subscript"/>
              </w:rPr>
              <w:t xml:space="preserve">P3 </w:t>
            </w:r>
            <w:r w:rsidRPr="0036208C">
              <w:rPr>
                <w:rFonts w:ascii="Times New Roman" w:hAnsi="Times New Roman" w:cs="Times New Roman"/>
              </w:rPr>
              <w:t xml:space="preserve">and minICP </w:t>
            </w:r>
            <w:r w:rsidRPr="0036208C">
              <w:rPr>
                <w:rFonts w:ascii="Times New Roman" w:hAnsi="Times New Roman" w:cs="Times New Roman"/>
                <w:b/>
                <w:bCs/>
              </w:rPr>
              <w:t>increases</w:t>
            </w:r>
            <w:r w:rsidRPr="0036208C">
              <w:rPr>
                <w:rFonts w:ascii="Times New Roman" w:hAnsi="Times New Roman" w:cs="Times New Roman"/>
              </w:rPr>
              <w:br/>
              <w:t>and other 50+ peak’s height-related indices change</w:t>
            </w:r>
          </w:p>
        </w:tc>
        <w:tc>
          <w:tcPr>
            <w:tcW w:w="2059" w:type="dxa"/>
            <w:tcBorders>
              <w:top w:val="single" w:sz="4" w:space="0" w:color="auto"/>
              <w:left w:val="single" w:sz="4" w:space="0" w:color="auto"/>
              <w:bottom w:val="single" w:sz="4" w:space="0" w:color="auto"/>
              <w:right w:val="single" w:sz="4" w:space="0" w:color="auto"/>
            </w:tcBorders>
            <w:vAlign w:val="center"/>
          </w:tcPr>
          <w:p w14:paraId="5752BA88" w14:textId="5E31B3E5" w:rsidR="00915825" w:rsidRPr="0036208C" w:rsidRDefault="00915825" w:rsidP="0036208C">
            <w:pPr>
              <w:rPr>
                <w:rFonts w:ascii="Times New Roman" w:hAnsi="Times New Roman" w:cs="Times New Roman"/>
                <w:b/>
                <w:bCs/>
              </w:rPr>
            </w:pPr>
            <w:r w:rsidRPr="0036208C">
              <w:rPr>
                <w:rFonts w:ascii="Times New Roman" w:hAnsi="Times New Roman" w:cs="Times New Roman"/>
              </w:rPr>
              <w:t>–</w:t>
            </w:r>
          </w:p>
        </w:tc>
      </w:tr>
      <w:tr w:rsidR="00915825" w:rsidRPr="0036208C" w14:paraId="7E564507" w14:textId="77777777" w:rsidTr="007314BA">
        <w:tc>
          <w:tcPr>
            <w:tcW w:w="2125" w:type="dxa"/>
            <w:tcBorders>
              <w:top w:val="single" w:sz="4" w:space="0" w:color="auto"/>
              <w:left w:val="single" w:sz="4" w:space="0" w:color="auto"/>
              <w:bottom w:val="single" w:sz="4" w:space="0" w:color="auto"/>
              <w:right w:val="single" w:sz="4" w:space="0" w:color="auto"/>
            </w:tcBorders>
          </w:tcPr>
          <w:p w14:paraId="281FCC9E" w14:textId="30EFACA0"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S. Asgari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PLoS One</w:t>
            </w:r>
            <w:r w:rsidRPr="0036208C">
              <w:rPr>
                <w:rFonts w:ascii="Times New Roman" w:hAnsi="Times New Roman" w:cs="Times New Roman"/>
              </w:rPr>
              <w:t xml:space="preserve">, 2012,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371/journal.pone.0050795","ISSN":"19326203","PMID":"23226385","abstract":"Although accurate and continuous assessment of cerebral vasculature status is highly desirable for managing cerebral vascular diseases, no such method exists for current clinical practice. The present work introduces a novel method for real-time detection of cerebral vasodilatation and vasoconstriction using pulse morphological template matching. Templates consisting of morphological metrics of cerebral blood flow velocity (CBFV) pulse, measured at middle cerebral artery using Transcranial Doppler, are obtained by applying a morphological clustering and analysis of intracranial pulse algorithm to the data collected during induced vasodilatation and vasoconstriction in a controlled setting. These templates were then employed to define a vasodilatation index (VDI) and a vasoconstriction index (VCI) for any inquiry data segment as the percentage of the metrics demonstrating a trend consistent with those obtained from the training dataset. The validation of the proposed method on a dataset of CBFV signals of 27 healthy subjects, collected with a similar protocol as that of training dataset, during hyperventilation (and CO2 rebreathing tests) shows a sensitivity of 92% (and 82%) for detection of vasodilatation (and vasoconstriction) and the specificity of 90% (and 92%), respectively. Moreover, the proposed method of detection of vasodilatation (vasoconstriction) is capable of rejecting all the cases associated with vasoconstriction (vasodilatation) and outperforms other two conventional techniques by at least 7% for vasodilatation and 19% for vasoconstriction. © 2012 Asgari et al.","author":[{"dropping-particle":"","family":"Asgari","given":"Shadnaz","non-dropping-particle":"","parse-names":false,"suffix":""},{"dropping-particle":"","family":"Gonzalez","given":"Nestor","non-dropping-particle":"","parse-names":false,"suffix":""},{"dropping-particle":"","family":"Subudhi","given":"Andrew W.","non-dropping-particle":"","parse-names":false,"suffix":""},{"dropping-particle":"","family":"Hamilton","given":"Robert","non-dropping-particle":"","parse-names":false,"suffix":""},{"dropping-particle":"","family":"Vespa","given":"Paul","non-dropping-particle":"","parse-names":false,"suffix":""},{"dropping-particle":"","family":"Bergsneider","given":"Marvin","non-dropping-particle":"","parse-names":false,"suffix":""},{"dropping-particle":"","family":"Roach","given":"Robert C.","non-dropping-particle":"","parse-names":false,"suffix":""},{"dropping-particle":"","family":"Hu","given":"Xiao","non-dropping-particle":"","parse-names":false,"suffix":""}],"container-title":"PLoS ONE","id":"ITEM-1","issue":"11","issued":{"date-parts":[["2012"]]},"note":"jjoszi","page":"1-11","title":"Continuous Detection of Cerebral Vasodilatation and Vasoconstriction Using Intracranial Pulse Morphological Template Matching","type":"article-journal","volume":"7"},"uris":["http://www.mendeley.com/documents/?uuid=153514da-3097-4ab4-9305-ee3b3e564031"]}],"mendeley":{"formattedCitation":"(Asgari et al., 2012)","plainTextFormattedCitation":"(Asgari et al., 2012)","previouslyFormattedCitation":"(Asgari et al., 2012)"},"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Asgari et al., 2012)</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2F7EDACF" w14:textId="77777777"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Included no=19</w:t>
            </w:r>
          </w:p>
          <w:p w14:paraId="66F9A136" w14:textId="309D0580" w:rsidR="00915825" w:rsidRPr="0036208C" w:rsidRDefault="00915825" w:rsidP="0036208C">
            <w:pPr>
              <w:rPr>
                <w:rFonts w:ascii="Times New Roman" w:hAnsi="Times New Roman" w:cs="Times New Roman"/>
                <w:b/>
                <w:bCs/>
              </w:rPr>
            </w:pPr>
            <w:r w:rsidRPr="0036208C">
              <w:rPr>
                <w:rFonts w:ascii="Times New Roman" w:hAnsi="Times New Roman" w:cs="Times New Roman"/>
              </w:rPr>
              <w:t>Chronic headaches: 5</w:t>
            </w:r>
            <w:r w:rsidRPr="0036208C">
              <w:rPr>
                <w:rFonts w:ascii="Times New Roman" w:hAnsi="Times New Roman" w:cs="Times New Roman"/>
              </w:rPr>
              <w:br/>
              <w:t>Healthy: 14</w:t>
            </w:r>
          </w:p>
        </w:tc>
        <w:tc>
          <w:tcPr>
            <w:tcW w:w="1695" w:type="dxa"/>
            <w:tcBorders>
              <w:top w:val="single" w:sz="4" w:space="0" w:color="auto"/>
              <w:left w:val="single" w:sz="4" w:space="0" w:color="auto"/>
              <w:bottom w:val="single" w:sz="4" w:space="0" w:color="auto"/>
              <w:right w:val="single" w:sz="4" w:space="0" w:color="auto"/>
            </w:tcBorders>
          </w:tcPr>
          <w:p w14:paraId="11AA9054" w14:textId="12E8D239" w:rsidR="00915825" w:rsidRPr="0036208C" w:rsidRDefault="00915825" w:rsidP="0036208C">
            <w:pPr>
              <w:rPr>
                <w:rFonts w:ascii="Times New Roman" w:hAnsi="Times New Roman" w:cs="Times New Roman"/>
                <w:b/>
                <w:bCs/>
              </w:rPr>
            </w:pPr>
            <w:r w:rsidRPr="0036208C">
              <w:rPr>
                <w:rFonts w:ascii="Times New Roman" w:hAnsi="Times New Roman" w:cs="Times New Roman"/>
              </w:rPr>
              <w:t>CO</w:t>
            </w:r>
            <w:r w:rsidRPr="0036208C">
              <w:rPr>
                <w:rFonts w:ascii="Times New Roman" w:hAnsi="Times New Roman" w:cs="Times New Roman"/>
                <w:vertAlign w:val="subscript"/>
              </w:rPr>
              <w:t>2</w:t>
            </w:r>
            <w:r w:rsidRPr="0036208C">
              <w:rPr>
                <w:rFonts w:ascii="Times New Roman" w:hAnsi="Times New Roman" w:cs="Times New Roman"/>
              </w:rPr>
              <w:t xml:space="preserve"> challenge test – </w:t>
            </w:r>
            <w:r w:rsidRPr="0036208C">
              <w:rPr>
                <w:rFonts w:ascii="Times New Roman" w:hAnsi="Times New Roman" w:cs="Times New Roman"/>
                <w:b/>
                <w:bCs/>
              </w:rPr>
              <w:t>vascostricion/ vascodilataion</w:t>
            </w:r>
          </w:p>
        </w:tc>
        <w:tc>
          <w:tcPr>
            <w:tcW w:w="2251" w:type="dxa"/>
            <w:tcBorders>
              <w:top w:val="single" w:sz="4" w:space="0" w:color="auto"/>
              <w:left w:val="single" w:sz="4" w:space="0" w:color="auto"/>
              <w:bottom w:val="single" w:sz="4" w:space="0" w:color="auto"/>
              <w:right w:val="single" w:sz="4" w:space="0" w:color="auto"/>
            </w:tcBorders>
            <w:vAlign w:val="center"/>
          </w:tcPr>
          <w:p w14:paraId="576F95B8" w14:textId="08D59C91"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tcPr>
          <w:p w14:paraId="6ECF9E50" w14:textId="05E42193" w:rsidR="00915825" w:rsidRPr="0036208C" w:rsidRDefault="00915825" w:rsidP="0036208C">
            <w:pPr>
              <w:rPr>
                <w:rFonts w:ascii="Times New Roman" w:hAnsi="Times New Roman" w:cs="Times New Roman"/>
              </w:rPr>
            </w:pPr>
            <w:r w:rsidRPr="0036208C">
              <w:rPr>
                <w:rFonts w:ascii="Times New Roman" w:hAnsi="Times New Roman" w:cs="Times New Roman"/>
              </w:rPr>
              <w:t>Some of complex peak’s time-related indices changes with vasco-striction/dilatation</w:t>
            </w:r>
          </w:p>
        </w:tc>
        <w:tc>
          <w:tcPr>
            <w:tcW w:w="2391" w:type="dxa"/>
            <w:tcBorders>
              <w:top w:val="single" w:sz="4" w:space="0" w:color="auto"/>
              <w:left w:val="single" w:sz="4" w:space="0" w:color="auto"/>
              <w:bottom w:val="single" w:sz="4" w:space="0" w:color="auto"/>
              <w:right w:val="single" w:sz="4" w:space="0" w:color="auto"/>
            </w:tcBorders>
            <w:vAlign w:val="center"/>
          </w:tcPr>
          <w:p w14:paraId="2DF9678A" w14:textId="1BE8AF0A"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059" w:type="dxa"/>
            <w:tcBorders>
              <w:top w:val="single" w:sz="4" w:space="0" w:color="auto"/>
              <w:left w:val="single" w:sz="4" w:space="0" w:color="auto"/>
              <w:bottom w:val="single" w:sz="4" w:space="0" w:color="auto"/>
              <w:right w:val="single" w:sz="4" w:space="0" w:color="auto"/>
            </w:tcBorders>
          </w:tcPr>
          <w:p w14:paraId="5405D201" w14:textId="488FD3AC" w:rsidR="00915825" w:rsidRPr="0036208C" w:rsidRDefault="00915825" w:rsidP="0036208C">
            <w:pPr>
              <w:rPr>
                <w:rFonts w:ascii="Times New Roman" w:hAnsi="Times New Roman" w:cs="Times New Roman"/>
              </w:rPr>
            </w:pPr>
            <w:r w:rsidRPr="0036208C">
              <w:rPr>
                <w:rFonts w:ascii="Times New Roman" w:hAnsi="Times New Roman" w:cs="Times New Roman"/>
              </w:rPr>
              <w:t>With vascodilatation</w:t>
            </w:r>
            <w:r w:rsidRPr="0036208C">
              <w:rPr>
                <w:rFonts w:ascii="Times New Roman" w:hAnsi="Times New Roman" w:cs="Times New Roman"/>
              </w:rPr>
              <w:br/>
              <w:t xml:space="preserve">- </w:t>
            </w:r>
            <w:r w:rsidRPr="0036208C">
              <w:rPr>
                <w:rFonts w:ascii="Times New Roman" w:hAnsi="Times New Roman" w:cs="Times New Roman"/>
                <w:b/>
                <w:bCs/>
              </w:rPr>
              <w:t>F2, V</w:t>
            </w:r>
            <w:r w:rsidRPr="0036208C">
              <w:rPr>
                <w:rFonts w:ascii="Times New Roman" w:hAnsi="Times New Roman" w:cs="Times New Roman"/>
                <w:b/>
                <w:bCs/>
                <w:vertAlign w:val="subscript"/>
              </w:rPr>
              <w:t>F2</w:t>
            </w:r>
            <w:r w:rsidRPr="0036208C">
              <w:rPr>
                <w:rFonts w:ascii="Times New Roman" w:hAnsi="Times New Roman" w:cs="Times New Roman"/>
                <w:b/>
                <w:bCs/>
              </w:rPr>
              <w:t>, minCBFV, mean CBFV</w:t>
            </w:r>
            <w:r w:rsidRPr="0036208C">
              <w:rPr>
                <w:rFonts w:ascii="Times New Roman" w:hAnsi="Times New Roman" w:cs="Times New Roman"/>
              </w:rPr>
              <w:t xml:space="preserve"> and peaks height-related indices may </w:t>
            </w:r>
            <w:r w:rsidRPr="0036208C">
              <w:rPr>
                <w:rFonts w:ascii="Times New Roman" w:hAnsi="Times New Roman" w:cs="Times New Roman"/>
                <w:b/>
                <w:bCs/>
              </w:rPr>
              <w:t>increase</w:t>
            </w:r>
          </w:p>
        </w:tc>
      </w:tr>
      <w:tr w:rsidR="00915825" w:rsidRPr="0036208C" w14:paraId="00D80071" w14:textId="77777777" w:rsidTr="007314BA">
        <w:tc>
          <w:tcPr>
            <w:tcW w:w="2125" w:type="dxa"/>
            <w:tcBorders>
              <w:top w:val="single" w:sz="4" w:space="0" w:color="auto"/>
              <w:left w:val="single" w:sz="4" w:space="0" w:color="auto"/>
              <w:bottom w:val="single" w:sz="4" w:space="0" w:color="auto"/>
              <w:right w:val="single" w:sz="4" w:space="0" w:color="auto"/>
            </w:tcBorders>
          </w:tcPr>
          <w:p w14:paraId="1B9DF828" w14:textId="50C6054F"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S. Kim, et al., </w:t>
            </w:r>
            <w:r w:rsidRPr="0036208C">
              <w:rPr>
                <w:rFonts w:ascii="Times New Roman" w:hAnsi="Times New Roman" w:cs="Times New Roman"/>
                <w:i/>
                <w:iCs/>
              </w:rPr>
              <w:t>IEEE Trans. Biomed. Eng.</w:t>
            </w:r>
            <w:r w:rsidRPr="0036208C">
              <w:rPr>
                <w:rFonts w:ascii="Times New Roman" w:hAnsi="Times New Roman" w:cs="Times New Roman"/>
              </w:rPr>
              <w:t xml:space="preserve">, 2013,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109/TBME.2012.2227477","ISSN":"00189294","PMID":"23193303","abstract":"Intracranial pressure (ICP) monitoring is an established clinical practice in managing patients with risk of acute ICP elevation although the clinically accepted way of measuring ICP remains invasive. However, the invasive nature of ICP measurement obviates its application in many clinical circumstances such as diagnosis of idiopathic intracranial hypertension (IH). We propose a noninvasive diagnostic tool for IH based on the morphological analysis of cerebral blood flow velocity waveforms. We mainly compare two types of IH detection methods: one based on the traditional supervised learning approach and the other based on the semisupervised learning approach. Our simulation results demonstrate that the predictive accuracy (area under the curve) of the semisupervised IH detection method can be as high as 92% while that of the supervised IH detection method is only around 82%. It should be noted that the predictive accuracy of the pulsatility index (PI)-based IH detection method is as low as 59%. Although the predictive accuracy is a widely used accuracy measurement, it does not consider clinical consequences of necessary and unnecessary treatments. For this reason, we have adopted the decision curve analysis to address this issue. The decision curve analysis results show that the semisupervised IH detection method is not only more accurate, but also clinically more useful than the supervised IH detection method or the PI-based IH detection method. © 1964-2012 IEEE.","author":[{"dropping-particle":"","family":"Kim","given":"Sunghan","non-dropping-particle":"","parse-names":false,"suffix":""},{"dropping-particle":"","family":"Hamilton","given":"Robert","non-dropping-particle":"","parse-names":false,"suffix":""},{"dropping-particle":"","family":"Pineles","given":"Stacy","non-dropping-particle":"","parse-names":false,"suffix":""},{"dropping-particle":"","family":"Bergsneider","given":"Marvin","non-dropping-particle":"","parse-names":false,"suffix":""},{"dropping-particle":"","family":"Hu","given":"Xiao","non-dropping-particle":"","parse-names":false,"suffix":""}],"container-title":"IEEE Transactions on Biomedical Engineering","id":"ITEM-1","issue":"4","issued":{"date-parts":[["2013"]]},"page":"1126-1133","publisher":"IEEE","title":"Noninvasive intracranial hypertension detection utilizing semisupervised learning","type":"article-journal","volume":"60"},"uris":["http://www.mendeley.com/documents/?uuid=48c2c217-8d37-44f2-86ea-80b0f7ca240b"]}],"mendeley":{"formattedCitation":"(Kim et al., 2013)","plainTextFormattedCitation":"(Kim et al., 2013)","previouslyFormattedCitation":"(S. Kim et al., 2013)"},"properties":{"noteIndex":0},"schema":"https://github.com/citation-style-language/schema/raw/master/csl-citation.json"}</w:instrText>
            </w:r>
            <w:r w:rsidRPr="0036208C">
              <w:rPr>
                <w:rFonts w:ascii="Times New Roman" w:hAnsi="Times New Roman" w:cs="Times New Roman"/>
              </w:rPr>
              <w:fldChar w:fldCharType="separate"/>
            </w:r>
            <w:r w:rsidR="00776D11" w:rsidRPr="00776D11">
              <w:rPr>
                <w:rFonts w:ascii="Times New Roman" w:hAnsi="Times New Roman" w:cs="Times New Roman"/>
                <w:noProof/>
              </w:rPr>
              <w:t>(Kim et al., 2013)</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1645C43E" w14:textId="5006061B"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Included no=90</w:t>
            </w:r>
            <w:r w:rsidRPr="0036208C">
              <w:rPr>
                <w:rFonts w:ascii="Times New Roman" w:hAnsi="Times New Roman" w:cs="Times New Roman"/>
              </w:rPr>
              <w:br/>
              <w:t>TBI: 44</w:t>
            </w:r>
            <w:r w:rsidRPr="0036208C">
              <w:rPr>
                <w:rFonts w:ascii="Times New Roman" w:hAnsi="Times New Roman" w:cs="Times New Roman"/>
              </w:rPr>
              <w:br/>
              <w:t>SAH: 36</w:t>
            </w:r>
            <w:r w:rsidRPr="0036208C">
              <w:rPr>
                <w:rFonts w:ascii="Times New Roman" w:hAnsi="Times New Roman" w:cs="Times New Roman"/>
              </w:rPr>
              <w:br/>
              <w:t>NPH: 10</w:t>
            </w:r>
          </w:p>
        </w:tc>
        <w:tc>
          <w:tcPr>
            <w:tcW w:w="1695" w:type="dxa"/>
            <w:tcBorders>
              <w:top w:val="single" w:sz="4" w:space="0" w:color="auto"/>
              <w:left w:val="single" w:sz="4" w:space="0" w:color="auto"/>
              <w:bottom w:val="single" w:sz="4" w:space="0" w:color="auto"/>
              <w:right w:val="single" w:sz="4" w:space="0" w:color="auto"/>
            </w:tcBorders>
          </w:tcPr>
          <w:p w14:paraId="0D862A5C" w14:textId="12251EBD" w:rsidR="00915825" w:rsidRPr="0036208C" w:rsidRDefault="00915825" w:rsidP="0036208C">
            <w:pPr>
              <w:rPr>
                <w:rFonts w:ascii="Times New Roman" w:hAnsi="Times New Roman" w:cs="Times New Roman"/>
              </w:rPr>
            </w:pPr>
            <w:r w:rsidRPr="0036208C">
              <w:rPr>
                <w:rFonts w:ascii="Times New Roman" w:hAnsi="Times New Roman" w:cs="Times New Roman"/>
              </w:rPr>
              <w:t>Standard clinical observation,</w:t>
            </w:r>
            <w:r w:rsidRPr="0036208C">
              <w:rPr>
                <w:rFonts w:ascii="Times New Roman" w:hAnsi="Times New Roman" w:cs="Times New Roman"/>
              </w:rPr>
              <w:br/>
            </w:r>
            <w:r w:rsidRPr="0036208C">
              <w:rPr>
                <w:rFonts w:ascii="Times New Roman" w:hAnsi="Times New Roman" w:cs="Times New Roman"/>
                <w:b/>
                <w:bCs/>
              </w:rPr>
              <w:t>mean ICP groups:</w:t>
            </w:r>
            <w:r w:rsidRPr="0036208C">
              <w:rPr>
                <w:rFonts w:ascii="Times New Roman" w:hAnsi="Times New Roman" w:cs="Times New Roman"/>
                <w:b/>
                <w:bCs/>
              </w:rPr>
              <w:br/>
              <w:t>&lt;15, 15-30, &gt;30</w:t>
            </w:r>
          </w:p>
        </w:tc>
        <w:tc>
          <w:tcPr>
            <w:tcW w:w="2251" w:type="dxa"/>
            <w:tcBorders>
              <w:top w:val="single" w:sz="4" w:space="0" w:color="auto"/>
              <w:left w:val="single" w:sz="4" w:space="0" w:color="auto"/>
              <w:bottom w:val="single" w:sz="4" w:space="0" w:color="auto"/>
              <w:right w:val="single" w:sz="4" w:space="0" w:color="auto"/>
            </w:tcBorders>
            <w:vAlign w:val="center"/>
          </w:tcPr>
          <w:p w14:paraId="6F13C8DC" w14:textId="351905D6"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vAlign w:val="center"/>
          </w:tcPr>
          <w:p w14:paraId="650D9E06" w14:textId="1C01C008"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vAlign w:val="center"/>
          </w:tcPr>
          <w:p w14:paraId="567440FE" w14:textId="0A30ABDB"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059" w:type="dxa"/>
            <w:tcBorders>
              <w:top w:val="single" w:sz="4" w:space="0" w:color="auto"/>
              <w:left w:val="single" w:sz="4" w:space="0" w:color="auto"/>
              <w:bottom w:val="single" w:sz="4" w:space="0" w:color="auto"/>
              <w:right w:val="single" w:sz="4" w:space="0" w:color="auto"/>
            </w:tcBorders>
          </w:tcPr>
          <w:p w14:paraId="44EE30EE" w14:textId="083DA5D6" w:rsidR="00915825" w:rsidRPr="0036208C" w:rsidRDefault="00915825" w:rsidP="0036208C">
            <w:pPr>
              <w:rPr>
                <w:rFonts w:ascii="Times New Roman" w:hAnsi="Times New Roman" w:cs="Times New Roman"/>
              </w:rPr>
            </w:pPr>
            <w:r w:rsidRPr="0036208C">
              <w:rPr>
                <w:rFonts w:ascii="Times New Roman" w:hAnsi="Times New Roman" w:cs="Times New Roman"/>
                <w:b/>
                <w:bCs/>
              </w:rPr>
              <w:t>F2/F3 ratio may increases with increasing ICP</w:t>
            </w:r>
          </w:p>
        </w:tc>
      </w:tr>
      <w:tr w:rsidR="00915825" w:rsidRPr="0036208C" w14:paraId="1C62A960" w14:textId="77777777" w:rsidTr="007314BA">
        <w:tc>
          <w:tcPr>
            <w:tcW w:w="2125" w:type="dxa"/>
            <w:tcBorders>
              <w:top w:val="single" w:sz="4" w:space="0" w:color="auto"/>
              <w:left w:val="single" w:sz="4" w:space="0" w:color="auto"/>
              <w:bottom w:val="single" w:sz="4" w:space="0" w:color="auto"/>
              <w:right w:val="single" w:sz="4" w:space="0" w:color="auto"/>
            </w:tcBorders>
          </w:tcPr>
          <w:p w14:paraId="777BFE5E" w14:textId="50E80B00"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C. Dias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Neurocrit. Care</w:t>
            </w:r>
            <w:r w:rsidRPr="0036208C">
              <w:rPr>
                <w:rFonts w:ascii="Times New Roman" w:hAnsi="Times New Roman" w:cs="Times New Roman"/>
              </w:rPr>
              <w:t xml:space="preserve">, 2014,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07/s12028-013-9918-y","ISSN":"15560961","PMID":"24072460","abstract":"Background: Plateau waves are common in traumatic brain injury. They constitute abrupt increases of intracranial pressure (ICP) above 40 mmHg associated with a decrease in cerebral perfusion pressure (CPP). The aim of this study was to describe plateau waves characteristics with multimodal brain monitoring in head injured patients admitted in neurocritical care. Methods: Prospective observational study in 18 multiple trauma patients with head injury admitted to Neurocritical Care Unit of Hospital Sao Joao in Porto. Multimodal systemic and brain monitoring of primary variables [heart rate, arterial blood pressure, ICP, CPP, pulse amplitude, end tidal CO2, brain temperature, brain tissue oxygenation pressure, cerebral oximetry (CO) with transcutaneous near-infrared spectroscopy and cerebral blood flow (CBF)] and secondary variables related to cerebral compensatory reserve and cerebrovascular reactivity were supported by dedicated software ICM+ ( www.neurosurg.cam.ac.uk/ icmplus) . The compiled data were analyzed in patients who developed plateau waves. Results: In this study we identified 59 plateau waves that occurred in 44 % of the patients (8/18). During plateau waves CBF, cerebrovascular resistance, CO, and brain tissue oxygenation decreased. The duration and magnitude of plateau waves were greater in patients with working cerebrovascular reactivity. After the end of plateau wave, a hyperemic response was recorded in 64 % of cases with increase in CBF and brain oxygenation. The magnitude of hyperemia was associated with better autoregulation status and low oxygenation levels at baseline. Conclusions: Multimodal brain monitoring facilitates identification and understanding of intrinsic vascular brain phenomenon, such as plateau waves, and may help the adequate management of acute head injury at bed side. © 2013 Springer Science+Business Media.","author":[{"dropping-particle":"","family":"Dias","given":"Celeste","non-dropping-particle":"","parse-names":false,"suffix":""},{"dropping-particle":"","family":"Maia","given":"Isabel","non-dropping-particle":"","parse-names":false,"suffix":""},{"dropping-particle":"","family":"Cerejo","given":"António","non-dropping-particle":"","parse-names":false,"suffix":""},{"dropping-particle":"","family":"Varsos","given":"Georgios","non-dropping-particle":"","parse-names":false,"suffix":""},{"dropping-particle":"","family":"Smielewski","given":"Peter","non-dropping-particle":"","parse-names":false,"suffix":""},{"dropping-particle":"","family":"Paiva","given":"José Artur","non-dropping-particle":"","parse-names":false,"suffix":""},{"dropping-particle":"","family":"Czosnyka","given":"Marek","non-dropping-particle":"","parse-names":false,"suffix":""}],"container-title":"Neurocritical Care","id":"ITEM-1","issue":"1","issued":{"date-parts":[["2014"]]},"note":"jjoszi","page":"124-132","title":"Pressures, flow, and brain oxygenation during plateau waves of intracranial pressure","type":"article-journal","volume":"21"},"uris":["http://www.mendeley.com/documents/?uuid=71030fc2-db49-44ae-b947-9ca943389a18"]}],"mendeley":{"formattedCitation":"(Dias et al., 2014)","plainTextFormattedCitation":"(Dias et al., 2014)","previouslyFormattedCitation":"(Dias et al., 2014)"},"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Dias et al., 2014)</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6ADA4F3C" w14:textId="127C66E8"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Included no=18</w:t>
            </w:r>
            <w:r w:rsidRPr="0036208C">
              <w:rPr>
                <w:rFonts w:ascii="Times New Roman" w:hAnsi="Times New Roman" w:cs="Times New Roman"/>
              </w:rPr>
              <w:br/>
              <w:t>multiple trauma patients</w:t>
            </w:r>
          </w:p>
        </w:tc>
        <w:tc>
          <w:tcPr>
            <w:tcW w:w="1695" w:type="dxa"/>
            <w:tcBorders>
              <w:top w:val="single" w:sz="4" w:space="0" w:color="auto"/>
              <w:left w:val="single" w:sz="4" w:space="0" w:color="auto"/>
              <w:bottom w:val="single" w:sz="4" w:space="0" w:color="auto"/>
              <w:right w:val="single" w:sz="4" w:space="0" w:color="auto"/>
            </w:tcBorders>
          </w:tcPr>
          <w:p w14:paraId="541EB100" w14:textId="49847B1E" w:rsidR="00915825" w:rsidRPr="0036208C" w:rsidRDefault="00915825" w:rsidP="0036208C">
            <w:pPr>
              <w:rPr>
                <w:rFonts w:ascii="Times New Roman" w:hAnsi="Times New Roman" w:cs="Times New Roman"/>
              </w:rPr>
            </w:pPr>
            <w:r w:rsidRPr="0036208C">
              <w:rPr>
                <w:rFonts w:ascii="Times New Roman" w:hAnsi="Times New Roman" w:cs="Times New Roman"/>
                <w:b/>
                <w:bCs/>
              </w:rPr>
              <w:t>Plateau waves</w:t>
            </w:r>
          </w:p>
        </w:tc>
        <w:tc>
          <w:tcPr>
            <w:tcW w:w="2251" w:type="dxa"/>
            <w:tcBorders>
              <w:top w:val="single" w:sz="4" w:space="0" w:color="auto"/>
              <w:left w:val="single" w:sz="4" w:space="0" w:color="auto"/>
              <w:bottom w:val="single" w:sz="4" w:space="0" w:color="auto"/>
              <w:right w:val="single" w:sz="4" w:space="0" w:color="auto"/>
            </w:tcBorders>
            <w:vAlign w:val="center"/>
          </w:tcPr>
          <w:p w14:paraId="38791EBF" w14:textId="7A740782"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vAlign w:val="center"/>
          </w:tcPr>
          <w:p w14:paraId="199D65BF" w14:textId="50510FB8"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tcPr>
          <w:p w14:paraId="46551A7E" w14:textId="50D4EBAC" w:rsidR="00915825" w:rsidRPr="0036208C" w:rsidRDefault="00915825" w:rsidP="0036208C">
            <w:pPr>
              <w:rPr>
                <w:rFonts w:ascii="Times New Roman" w:hAnsi="Times New Roman" w:cs="Times New Roman"/>
              </w:rPr>
            </w:pPr>
            <w:r w:rsidRPr="0036208C">
              <w:rPr>
                <w:rFonts w:ascii="Times New Roman" w:hAnsi="Times New Roman" w:cs="Times New Roman"/>
              </w:rPr>
              <w:t>With plateau wave:</w:t>
            </w:r>
            <w:r w:rsidRPr="0036208C">
              <w:rPr>
                <w:rFonts w:ascii="Times New Roman" w:hAnsi="Times New Roman" w:cs="Times New Roman"/>
              </w:rPr>
              <w:br/>
              <w:t>- ampIitude of ICP increases</w:t>
            </w:r>
            <w:r w:rsidRPr="0036208C">
              <w:rPr>
                <w:rFonts w:ascii="Times New Roman" w:hAnsi="Times New Roman" w:cs="Times New Roman"/>
              </w:rPr>
              <w:br/>
              <w:t xml:space="preserve">- </w:t>
            </w:r>
            <w:r w:rsidRPr="0036208C">
              <w:rPr>
                <w:rFonts w:ascii="Times New Roman" w:hAnsi="Times New Roman" w:cs="Times New Roman"/>
                <w:b/>
                <w:bCs/>
              </w:rPr>
              <w:t>P2/P1 increases</w:t>
            </w:r>
          </w:p>
        </w:tc>
        <w:tc>
          <w:tcPr>
            <w:tcW w:w="2059" w:type="dxa"/>
            <w:tcBorders>
              <w:top w:val="single" w:sz="4" w:space="0" w:color="auto"/>
              <w:left w:val="single" w:sz="4" w:space="0" w:color="auto"/>
              <w:bottom w:val="single" w:sz="4" w:space="0" w:color="auto"/>
              <w:right w:val="single" w:sz="4" w:space="0" w:color="auto"/>
            </w:tcBorders>
            <w:vAlign w:val="center"/>
          </w:tcPr>
          <w:p w14:paraId="49E61FE6" w14:textId="1361F98F" w:rsidR="00915825" w:rsidRPr="0036208C" w:rsidRDefault="00915825" w:rsidP="0036208C">
            <w:pPr>
              <w:rPr>
                <w:rFonts w:ascii="Times New Roman" w:hAnsi="Times New Roman" w:cs="Times New Roman"/>
                <w:b/>
                <w:bCs/>
              </w:rPr>
            </w:pPr>
            <w:r w:rsidRPr="0036208C">
              <w:rPr>
                <w:rFonts w:ascii="Times New Roman" w:hAnsi="Times New Roman" w:cs="Times New Roman"/>
              </w:rPr>
              <w:t>–</w:t>
            </w:r>
          </w:p>
        </w:tc>
      </w:tr>
      <w:tr w:rsidR="00915825" w:rsidRPr="0036208C" w14:paraId="3CDFC8E1" w14:textId="77777777" w:rsidTr="007314BA">
        <w:tc>
          <w:tcPr>
            <w:tcW w:w="2125" w:type="dxa"/>
            <w:tcBorders>
              <w:top w:val="single" w:sz="4" w:space="0" w:color="auto"/>
              <w:left w:val="single" w:sz="4" w:space="0" w:color="auto"/>
              <w:bottom w:val="single" w:sz="4" w:space="0" w:color="auto"/>
              <w:right w:val="single" w:sz="4" w:space="0" w:color="auto"/>
            </w:tcBorders>
          </w:tcPr>
          <w:p w14:paraId="21330203" w14:textId="1CD125F3"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C. Anile et al., </w:t>
            </w:r>
            <w:r w:rsidRPr="0036208C">
              <w:rPr>
                <w:rFonts w:ascii="Times New Roman" w:hAnsi="Times New Roman" w:cs="Times New Roman"/>
                <w:i/>
                <w:iCs/>
              </w:rPr>
              <w:t>Interdiscip. Neurosurg. Adv. Tech. Case Manag.</w:t>
            </w:r>
            <w:r w:rsidRPr="0036208C">
              <w:rPr>
                <w:rFonts w:ascii="Times New Roman" w:hAnsi="Times New Roman" w:cs="Times New Roman"/>
              </w:rPr>
              <w:t xml:space="preserve">, 2014,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16/j.inat.2014.03.002","ISSN":"22147519","abstract":"Objective Current methods of calculating Intracranial Elastance Index (IEI) depend from CSF pulse-wave, whose shape may deeply change during ICP rising. The main aim of this study was to evaluate the reliability and specificity of a novel method to calculate IEI (method C), based on the integral of the CSF pulse-wave area. Method Twenty ventricular infusion-tests of patients with idiopathic NPH were re-evaluated. We have compared method C with the most widely used methods to calculate IEI: a modified Szewczykowski method (diastolic ICP against CSF pulse-wave amplitude-method A) and a modified Czosnyka method (diastolic ICP against the fundamental harmonic-method B). R-squared (R 2) was calculated for each test. Means were compared through ANOVA and t-test. Results Mean R2 values for methods A, B and C were 0.91 ± 0.06, 0.9 ± 0.06 and 0.96 ± 0.03, respectively. Mean R2 values obtained through method A vs C and through method B vs C were significantly different (p =.006 and p =.001, respectively), while values obtained through method A vs B were not (p = 1). Analysis of ICP tracks demonstrated that 9 patients showed no different shape of the ICP wave during the infusion test, while the remaining 11 did. The mean R2 values obtained through method A vs C and through method B vs C were significantly different (p &lt;.001 for both) for patients showing a different shape of the ICP wave during the infusion test. Conclusions Method C seems to be the most reliable method to calculate IEI, as it is independent from CSF pulse wave modifications. © 2014 The Authors. Published by Elsevier Inc.","author":[{"dropping-particle":"","family":"Anile","given":"Carmelo","non-dropping-particle":"","parse-names":false,"suffix":""},{"dropping-particle":"","family":"Bonis","given":"Pasquale","non-dropping-particle":"De","parse-names":false,"suffix":""},{"dropping-particle":"","family":"Mangiola","given":"Annunziato","non-dropping-particle":"","parse-names":false,"suffix":""},{"dropping-particle":"","family":"Mannino","given":"Stefano","non-dropping-particle":"","parse-names":false,"suffix":""},{"dropping-particle":"","family":"Santini","given":"Pietro","non-dropping-particle":"","parse-names":false,"suffix":""}],"container-title":"Interdisciplinary Neurosurgery: Advanced Techniques and Case Management","id":"ITEM-1","issue":"2","issued":{"date-parts":[["2014"]]},"note":"jjoszi","page":"26-30","publisher":"The Authors","title":"A new method of estimating intracranial elastance","type":"article-journal","volume":"1"},"uris":["http://www.mendeley.com/documents/?uuid=468c2db8-9266-47c6-868a-b58bde950e5c"]}],"mendeley":{"formattedCitation":"(Anile et al., 2014)","plainTextFormattedCitation":"(Anile et al., 2014)","previouslyFormattedCitation":"(Anile et al., 2014)"},"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Anile et al., 2014)</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3CE0E1C4" w14:textId="2983A046"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Included no=20</w:t>
            </w:r>
            <w:r w:rsidRPr="0036208C">
              <w:rPr>
                <w:rFonts w:ascii="Times New Roman" w:hAnsi="Times New Roman" w:cs="Times New Roman"/>
                <w:b/>
                <w:bCs/>
              </w:rPr>
              <w:br/>
            </w:r>
            <w:r w:rsidRPr="0036208C">
              <w:rPr>
                <w:rFonts w:ascii="Times New Roman" w:hAnsi="Times New Roman" w:cs="Times New Roman"/>
              </w:rPr>
              <w:t>NPH patients</w:t>
            </w:r>
          </w:p>
        </w:tc>
        <w:tc>
          <w:tcPr>
            <w:tcW w:w="1695" w:type="dxa"/>
            <w:tcBorders>
              <w:top w:val="single" w:sz="4" w:space="0" w:color="auto"/>
              <w:left w:val="single" w:sz="4" w:space="0" w:color="auto"/>
              <w:bottom w:val="single" w:sz="4" w:space="0" w:color="auto"/>
              <w:right w:val="single" w:sz="4" w:space="0" w:color="auto"/>
            </w:tcBorders>
          </w:tcPr>
          <w:p w14:paraId="1A41EA48" w14:textId="39A86AE8"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Infusion test</w:t>
            </w:r>
          </w:p>
        </w:tc>
        <w:tc>
          <w:tcPr>
            <w:tcW w:w="2251" w:type="dxa"/>
            <w:tcBorders>
              <w:top w:val="single" w:sz="4" w:space="0" w:color="auto"/>
              <w:left w:val="single" w:sz="4" w:space="0" w:color="auto"/>
              <w:bottom w:val="single" w:sz="4" w:space="0" w:color="auto"/>
              <w:right w:val="single" w:sz="4" w:space="0" w:color="auto"/>
            </w:tcBorders>
            <w:vAlign w:val="center"/>
          </w:tcPr>
          <w:p w14:paraId="6DC589F8" w14:textId="0D1A1915"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vAlign w:val="center"/>
          </w:tcPr>
          <w:p w14:paraId="4E4AE9AD" w14:textId="3D40E317"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tcPr>
          <w:p w14:paraId="2AF371FB" w14:textId="7D54C67D"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During 11/20 infusion test P2 and P3 peaks increased </w:t>
            </w:r>
          </w:p>
        </w:tc>
        <w:tc>
          <w:tcPr>
            <w:tcW w:w="2059" w:type="dxa"/>
            <w:tcBorders>
              <w:top w:val="single" w:sz="4" w:space="0" w:color="auto"/>
              <w:left w:val="single" w:sz="4" w:space="0" w:color="auto"/>
              <w:bottom w:val="single" w:sz="4" w:space="0" w:color="auto"/>
              <w:right w:val="single" w:sz="4" w:space="0" w:color="auto"/>
            </w:tcBorders>
            <w:vAlign w:val="center"/>
          </w:tcPr>
          <w:p w14:paraId="586885BF" w14:textId="384FA125" w:rsidR="00915825" w:rsidRPr="0036208C" w:rsidRDefault="00915825" w:rsidP="0036208C">
            <w:pPr>
              <w:rPr>
                <w:rFonts w:ascii="Times New Roman" w:hAnsi="Times New Roman" w:cs="Times New Roman"/>
              </w:rPr>
            </w:pPr>
            <w:r w:rsidRPr="0036208C">
              <w:rPr>
                <w:rFonts w:ascii="Times New Roman" w:hAnsi="Times New Roman" w:cs="Times New Roman"/>
              </w:rPr>
              <w:t>–</w:t>
            </w:r>
          </w:p>
        </w:tc>
      </w:tr>
      <w:tr w:rsidR="00915825" w:rsidRPr="0036208C" w14:paraId="167EB389" w14:textId="77777777" w:rsidTr="007314BA">
        <w:tc>
          <w:tcPr>
            <w:tcW w:w="2125" w:type="dxa"/>
            <w:tcBorders>
              <w:top w:val="single" w:sz="4" w:space="0" w:color="auto"/>
              <w:left w:val="single" w:sz="4" w:space="0" w:color="auto"/>
              <w:bottom w:val="single" w:sz="4" w:space="0" w:color="auto"/>
              <w:right w:val="single" w:sz="4" w:space="0" w:color="auto"/>
            </w:tcBorders>
          </w:tcPr>
          <w:p w14:paraId="404FA3F8" w14:textId="3D5F599E" w:rsidR="00915825" w:rsidRPr="0036208C" w:rsidRDefault="00915825" w:rsidP="0036208C">
            <w:pPr>
              <w:rPr>
                <w:rFonts w:ascii="Times New Roman" w:hAnsi="Times New Roman" w:cs="Times New Roman"/>
              </w:rPr>
            </w:pPr>
            <w:r w:rsidRPr="0036208C">
              <w:rPr>
                <w:rFonts w:ascii="Times New Roman" w:hAnsi="Times New Roman" w:cs="Times New Roman"/>
              </w:rPr>
              <w:t xml:space="preserve">D. Flück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Front. Physiol.</w:t>
            </w:r>
            <w:r w:rsidRPr="0036208C">
              <w:rPr>
                <w:rFonts w:ascii="Times New Roman" w:hAnsi="Times New Roman" w:cs="Times New Roman"/>
              </w:rPr>
              <w:t xml:space="preserve">, </w:t>
            </w:r>
            <w:r w:rsidRPr="0036208C">
              <w:rPr>
                <w:rFonts w:ascii="Times New Roman" w:hAnsi="Times New Roman" w:cs="Times New Roman"/>
              </w:rPr>
              <w:lastRenderedPageBreak/>
              <w:t xml:space="preserve">2014,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3389/fphys.2014.00049","ISSN":"1664042X","abstract":"Aging is associated with decreased vascular compliance and diminished neurovascular- and hypercapnia-evoked cerebral blood flow (CBF) responses. However, the interplay between arterial stiffness and reduced CBF responses is poorly understood. It was hypothesized that increased cerebral arterial stiffness is associated with reduced evoked responses to both, a flashing checkerboard visual stimulation (i.e., neurovascular coupling), and hypercapnia. To test this hypothesis, 20 older (64 ± 8 year; mean ± SD) and 10 young (30 ± 5 year) subjects underwent a visual stimulation (VS) and a hypercapnic test. Blood velocity through the posterior (PCA) and middle cerebral (MCA) arteries was measured concurrently using transcranial Doppler ultrasound (TCD). Cerebral and systemic vascular stiffness were calculated from the cerebral blood velocity and systemic blood pressure waveforms, respectively. Cerebrovascular (MCA: young = 76 ± 15%, older = 98 ± 19%, p = 0.004; PCA: young = 80 ± 16%, older = 106 ± 17%, p &lt; 0.001) and systemic (young = 59 ± 9% and older = 80 ± 9%, p &lt; 0.001) augmentation indices (AI) were higher in the older group. CBF responses to VS (PCA: p &lt; 0.026) and hypercapnia (PCA: p = 0.018; MCA: p = 0.042) were lower in the older group. A curvilinear model fitted to cerebral AI and age showed AI increases until ~60 years of age, after which the increase levels off (PCA: R2 = 0.45, p &lt; 0.001; MCA: R2 = 0.31, p &lt; 0.001). Finally, MCA, but not PCA, hypercapnic reactivity was inversely related to cerebral AI (MCA: R2 = 0.28, p = 0.002; PCA: R2 = 0.10, p = 0.104). A similar inverse relationship was not observed with the PCA blood flow response to VS (R2 = 0.06, p = 0.174). In conclusion, older subjects had reduced neurovascular- and hypercapnia-mediated CBF responses. Furthermore, lower hypercapnia-mediated blood flow responses through the MCA were associated with increased vascular stiffness. These findings suggest the reduced hypercapnia-evoked CBF responses through the MCA, in older individuals may be secondary to vascular stiffening. © 2014 Flück, Beaudin, Steinback, Kumarpillai, Shobha, McCreary, Peca, Smith and Poulin.","author":[{"dropping-particle":"","family":"Flück","given":"Daniela","non-dropping-particle":"","parse-names":false,"suffix":""},{"dropping-particle":"","family":"Beaudin","given":"Andrew E.","non-dropping-particle":"","parse-names":false,"suffix":""},{"dropping-particle":"","family":"Steinback","given":"Craig D.","non-dropping-particle":"","parse-names":false,"suffix":""},{"dropping-particle":"","family":"Kumarpillai","given":"Gopukumar","non-dropping-particle":"","parse-names":false,"suffix":""},{"dropping-particle":"","family":"Shobha","given":"Nandavar","non-dropping-particle":"","parse-names":false,"suffix":""},{"dropping-particle":"","family":"McCreary","given":"Cheryl R.","non-dropping-particle":"","parse-names":false,"suffix":""},{"dropping-particle":"","family":"Peca","given":"Stefano","non-dropping-particle":"","parse-names":false,"suffix":""},{"dropping-particle":"","family":"Smith","given":"Eric E.","non-dropping-particle":"","parse-names":false,"suffix":""},{"dropping-particle":"","family":"Poulin","given":"Marc J.","non-dropping-particle":"","parse-names":false,"suffix":""}],"container-title":"Frontiers in Physiology","id":"ITEM-1","issue":"February","issued":{"date-parts":[["2014"]]},"title":"Effects of aging on the association between cerebrovascular responses to visual stimulation, hypercapnia and arterial stiffness","type":"article-journal","volume":"5 FEB"},"uris":["http://www.mendeley.com/documents/?uuid=46eee8b1-c1ac-4d32-9a4e-8a04e13fd3ff"]}],"mendeley":{"formattedCitation":"(Flück et al., 2014b)","plainTextFormattedCitation":"(Flück et al., 2014b)","previouslyFormattedCitation":"(Flück et al., 2014b)"},"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Flück et al., 2014b)</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4A5239E2" w14:textId="6C357DE7" w:rsidR="00915825" w:rsidRPr="0036208C" w:rsidRDefault="00915825" w:rsidP="0036208C">
            <w:pPr>
              <w:rPr>
                <w:rFonts w:ascii="Times New Roman" w:hAnsi="Times New Roman" w:cs="Times New Roman"/>
                <w:b/>
                <w:bCs/>
              </w:rPr>
            </w:pPr>
            <w:r w:rsidRPr="0036208C">
              <w:rPr>
                <w:rFonts w:ascii="Times New Roman" w:hAnsi="Times New Roman" w:cs="Times New Roman"/>
                <w:b/>
                <w:bCs/>
              </w:rPr>
              <w:lastRenderedPageBreak/>
              <w:t>Included: no=29</w:t>
            </w:r>
            <w:r w:rsidRPr="0036208C">
              <w:rPr>
                <w:rFonts w:ascii="Times New Roman" w:hAnsi="Times New Roman" w:cs="Times New Roman"/>
                <w:b/>
                <w:bCs/>
              </w:rPr>
              <w:br/>
            </w:r>
            <w:r w:rsidRPr="0036208C">
              <w:rPr>
                <w:rFonts w:ascii="Times New Roman" w:hAnsi="Times New Roman" w:cs="Times New Roman"/>
              </w:rPr>
              <w:t>Young: 10</w:t>
            </w:r>
            <w:r w:rsidRPr="0036208C">
              <w:rPr>
                <w:rFonts w:ascii="Times New Roman" w:hAnsi="Times New Roman" w:cs="Times New Roman"/>
              </w:rPr>
              <w:br/>
              <w:t>Older: 19</w:t>
            </w:r>
          </w:p>
        </w:tc>
        <w:tc>
          <w:tcPr>
            <w:tcW w:w="1695" w:type="dxa"/>
            <w:tcBorders>
              <w:top w:val="single" w:sz="4" w:space="0" w:color="auto"/>
              <w:left w:val="single" w:sz="4" w:space="0" w:color="auto"/>
              <w:bottom w:val="single" w:sz="4" w:space="0" w:color="auto"/>
              <w:right w:val="single" w:sz="4" w:space="0" w:color="auto"/>
            </w:tcBorders>
          </w:tcPr>
          <w:p w14:paraId="4F83764E" w14:textId="5B2BF1B1" w:rsidR="00915825" w:rsidRPr="0036208C" w:rsidRDefault="00915825" w:rsidP="0036208C">
            <w:pPr>
              <w:rPr>
                <w:rFonts w:ascii="Times New Roman" w:hAnsi="Times New Roman" w:cs="Times New Roman"/>
                <w:b/>
                <w:bCs/>
              </w:rPr>
            </w:pPr>
            <w:r w:rsidRPr="0036208C">
              <w:rPr>
                <w:rFonts w:ascii="Times New Roman" w:hAnsi="Times New Roman" w:cs="Times New Roman"/>
                <w:b/>
                <w:bCs/>
              </w:rPr>
              <w:t>Age,</w:t>
            </w:r>
            <w:r w:rsidRPr="0036208C">
              <w:rPr>
                <w:rFonts w:ascii="Times New Roman" w:hAnsi="Times New Roman" w:cs="Times New Roman"/>
                <w:b/>
                <w:bCs/>
              </w:rPr>
              <w:br/>
              <w:t>hypercapnia</w:t>
            </w:r>
          </w:p>
        </w:tc>
        <w:tc>
          <w:tcPr>
            <w:tcW w:w="2251" w:type="dxa"/>
            <w:tcBorders>
              <w:top w:val="single" w:sz="4" w:space="0" w:color="auto"/>
              <w:left w:val="single" w:sz="4" w:space="0" w:color="auto"/>
              <w:bottom w:val="single" w:sz="4" w:space="0" w:color="auto"/>
              <w:right w:val="single" w:sz="4" w:space="0" w:color="auto"/>
            </w:tcBorders>
            <w:vAlign w:val="center"/>
          </w:tcPr>
          <w:p w14:paraId="015E7B10" w14:textId="3FE3E6FF"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vAlign w:val="center"/>
          </w:tcPr>
          <w:p w14:paraId="20A3B76E" w14:textId="25219A5B"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vAlign w:val="center"/>
          </w:tcPr>
          <w:p w14:paraId="43C0CDA7" w14:textId="152B671C" w:rsidR="00915825" w:rsidRPr="0036208C" w:rsidRDefault="00915825" w:rsidP="0036208C">
            <w:pPr>
              <w:rPr>
                <w:rFonts w:ascii="Times New Roman" w:hAnsi="Times New Roman" w:cs="Times New Roman"/>
              </w:rPr>
            </w:pPr>
            <w:r w:rsidRPr="0036208C">
              <w:rPr>
                <w:rFonts w:ascii="Times New Roman" w:hAnsi="Times New Roman" w:cs="Times New Roman"/>
              </w:rPr>
              <w:t>–</w:t>
            </w:r>
          </w:p>
        </w:tc>
        <w:tc>
          <w:tcPr>
            <w:tcW w:w="2059" w:type="dxa"/>
            <w:tcBorders>
              <w:top w:val="single" w:sz="4" w:space="0" w:color="auto"/>
              <w:left w:val="single" w:sz="4" w:space="0" w:color="auto"/>
              <w:bottom w:val="single" w:sz="4" w:space="0" w:color="auto"/>
              <w:right w:val="single" w:sz="4" w:space="0" w:color="auto"/>
            </w:tcBorders>
          </w:tcPr>
          <w:p w14:paraId="569E6B14" w14:textId="3D1F4CAD" w:rsidR="00915825" w:rsidRPr="0036208C" w:rsidRDefault="00915825" w:rsidP="0036208C">
            <w:pPr>
              <w:rPr>
                <w:rFonts w:ascii="Times New Roman" w:hAnsi="Times New Roman" w:cs="Times New Roman"/>
              </w:rPr>
            </w:pPr>
            <w:r w:rsidRPr="0036208C">
              <w:rPr>
                <w:rFonts w:ascii="Times New Roman" w:hAnsi="Times New Roman" w:cs="Times New Roman"/>
                <w:b/>
                <w:bCs/>
              </w:rPr>
              <w:t>With age:</w:t>
            </w:r>
            <w:r w:rsidRPr="0036208C">
              <w:rPr>
                <w:rFonts w:ascii="Times New Roman" w:hAnsi="Times New Roman" w:cs="Times New Roman"/>
                <w:b/>
                <w:bCs/>
              </w:rPr>
              <w:br/>
            </w:r>
            <w:r w:rsidRPr="0036208C">
              <w:rPr>
                <w:rFonts w:ascii="Times New Roman" w:hAnsi="Times New Roman" w:cs="Times New Roman"/>
              </w:rPr>
              <w:t xml:space="preserve">- </w:t>
            </w:r>
            <w:r w:rsidRPr="0036208C">
              <w:rPr>
                <w:rFonts w:ascii="Times New Roman" w:hAnsi="Times New Roman" w:cs="Times New Roman"/>
                <w:b/>
                <w:bCs/>
              </w:rPr>
              <w:t>|F1|, |F2|,</w:t>
            </w:r>
            <w:r w:rsidRPr="0036208C">
              <w:rPr>
                <w:rFonts w:ascii="Times New Roman" w:hAnsi="Times New Roman" w:cs="Times New Roman"/>
              </w:rPr>
              <w:t xml:space="preserve"> minCBFV </w:t>
            </w:r>
            <w:r w:rsidRPr="0036208C">
              <w:rPr>
                <w:rFonts w:ascii="Times New Roman" w:hAnsi="Times New Roman" w:cs="Times New Roman"/>
                <w:b/>
                <w:bCs/>
              </w:rPr>
              <w:t>decrease</w:t>
            </w:r>
            <w:r w:rsidRPr="0036208C">
              <w:rPr>
                <w:rFonts w:ascii="Times New Roman" w:hAnsi="Times New Roman" w:cs="Times New Roman"/>
              </w:rPr>
              <w:br/>
            </w:r>
            <w:r w:rsidRPr="0036208C">
              <w:rPr>
                <w:rFonts w:ascii="Times New Roman" w:hAnsi="Times New Roman" w:cs="Times New Roman"/>
              </w:rPr>
              <w:lastRenderedPageBreak/>
              <w:t xml:space="preserve">- </w:t>
            </w:r>
            <w:r w:rsidRPr="0036208C">
              <w:rPr>
                <w:rFonts w:ascii="Times New Roman" w:hAnsi="Times New Roman" w:cs="Times New Roman"/>
                <w:b/>
                <w:bCs/>
              </w:rPr>
              <w:t>F2/F1 increases</w:t>
            </w:r>
            <w:r w:rsidRPr="0036208C">
              <w:rPr>
                <w:rFonts w:ascii="Times New Roman" w:hAnsi="Times New Roman" w:cs="Times New Roman"/>
                <w:b/>
                <w:bCs/>
              </w:rPr>
              <w:br/>
            </w:r>
            <w:r w:rsidRPr="0036208C">
              <w:rPr>
                <w:rFonts w:ascii="Times New Roman" w:hAnsi="Times New Roman" w:cs="Times New Roman"/>
              </w:rPr>
              <w:t>With hypercapnia:</w:t>
            </w:r>
            <w:r w:rsidRPr="0036208C">
              <w:rPr>
                <w:rFonts w:ascii="Times New Roman" w:hAnsi="Times New Roman" w:cs="Times New Roman"/>
              </w:rPr>
              <w:br/>
              <w:t>- |F1|, |F2|, minCBFV</w:t>
            </w:r>
            <w:r w:rsidRPr="0036208C">
              <w:rPr>
                <w:rFonts w:ascii="Times New Roman" w:hAnsi="Times New Roman" w:cs="Times New Roman"/>
                <w:b/>
                <w:bCs/>
              </w:rPr>
              <w:t xml:space="preserve"> </w:t>
            </w:r>
            <w:r w:rsidRPr="0036208C">
              <w:rPr>
                <w:rFonts w:ascii="Times New Roman" w:hAnsi="Times New Roman" w:cs="Times New Roman"/>
              </w:rPr>
              <w:t>may</w:t>
            </w:r>
            <w:r w:rsidRPr="0036208C">
              <w:rPr>
                <w:rFonts w:ascii="Times New Roman" w:hAnsi="Times New Roman" w:cs="Times New Roman"/>
                <w:b/>
                <w:bCs/>
              </w:rPr>
              <w:t xml:space="preserve"> </w:t>
            </w:r>
            <w:r w:rsidRPr="0036208C">
              <w:rPr>
                <w:rFonts w:ascii="Times New Roman" w:hAnsi="Times New Roman" w:cs="Times New Roman"/>
              </w:rPr>
              <w:t>increase</w:t>
            </w:r>
          </w:p>
        </w:tc>
      </w:tr>
      <w:tr w:rsidR="00BB42C6" w:rsidRPr="0036208C" w14:paraId="60B4BA38" w14:textId="77777777" w:rsidTr="007314BA">
        <w:tc>
          <w:tcPr>
            <w:tcW w:w="2125" w:type="dxa"/>
            <w:tcBorders>
              <w:top w:val="single" w:sz="4" w:space="0" w:color="auto"/>
              <w:left w:val="single" w:sz="4" w:space="0" w:color="auto"/>
              <w:bottom w:val="single" w:sz="4" w:space="0" w:color="auto"/>
              <w:right w:val="single" w:sz="4" w:space="0" w:color="auto"/>
            </w:tcBorders>
          </w:tcPr>
          <w:p w14:paraId="70356387" w14:textId="6090CE2B" w:rsidR="00BB42C6" w:rsidRPr="0036208C" w:rsidRDefault="00BB42C6" w:rsidP="0036208C">
            <w:pPr>
              <w:rPr>
                <w:rFonts w:ascii="Times New Roman" w:hAnsi="Times New Roman" w:cs="Times New Roman"/>
              </w:rPr>
            </w:pPr>
            <w:r w:rsidRPr="0036208C">
              <w:rPr>
                <w:rFonts w:ascii="Times New Roman" w:hAnsi="Times New Roman" w:cs="Times New Roman"/>
              </w:rPr>
              <w:lastRenderedPageBreak/>
              <w:t xml:space="preserve">D. Cardim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Neurocrit. Care</w:t>
            </w:r>
            <w:r w:rsidRPr="0036208C">
              <w:rPr>
                <w:rFonts w:ascii="Times New Roman" w:hAnsi="Times New Roman" w:cs="Times New Roman"/>
              </w:rPr>
              <w:t xml:space="preserve">, 2017,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07/s12028-012-9672-6","ISSN":"15416933","PMID":"22311229","abstract":"Background: Transcranial Doppler (TCD) pulsatility index (PI) has traditionally been interpreted as a descriptor of distal cerebrovascular resistance (CVR). We sought to evaluate the relationship between PI and CVR in situations, where CVR increases (mild hypocapnia) and decreases (plateau waves of intracranial pressure-ICP). Methods: Recordings from patients with head-injury undergoing monitoring of arterial blood pressure (ABP), ICP, cerebral perfusion pressure (CPP), and TCD assessed cerebral blood flow velocities (FV) were analyzed. The Gosling pulsatility index (PI) was compared between baseline and ICP plateau waves (n = 20 patients) or short term (30-60 min) hypocapnia (n = 31). In addition, a modeling study was conducted with the \"spectral\" PI (calculated using fundamental harmonic of FV) resulting in a theoretical formula expressing the dependence of PI on balance of cerebrovascular impedances. Results: PI increased significantly (p &lt; 0.001) while CVR decreased (p &lt; 0.001) during plateau waves. During hypocapnia PI and CVR increased (p &lt; 0.001). The modeling formula explained more than 65% of the variability of Gosling PI and 90% of the variability of the \"spectral\" PI (R = 0.81 and R = 0.95, respectively). Conclusion: TCD pulsatility index can be easily and quickly assessed but is usually misinterpreted as a descriptor of CVR. The mathematical model presents a complex relationship between PI and multiple haemodynamic variables. © 2012 Springer Science+Business Media, LLC.","author":[{"dropping-particle":"","family":"Riva","given":"Nicolás","non-dropping-particle":"De","parse-names":false,"suffix":""},{"dropping-particle":"","family":"Budohoski","given":"Karol P.","non-dropping-particle":"","parse-names":false,"suffix":""},{"dropping-particle":"","family":"Smielewski","given":"Peter","non-dropping-particle":"","parse-names":false,"suffix":""},{"dropping-particle":"","family":"Kasprowicz","given":"Magdalena","non-dropping-particle":"","parse-names":false,"suffix":""},{"dropping-particle":"","family":"Zweifel","given":"Christian","non-dropping-particle":"","parse-names":false,"suffix":""},{"dropping-particle":"","family":"Steiner","given":"Luzius A.","non-dropping-particle":"","parse-names":false,"suffix":""},{"dropping-particle":"","family":"Reinhard","given":"Matthias","non-dropping-particle":"","parse-names":false,"suffix":""},{"dropping-particle":"","family":"Fábregas","given":"Neus","non-dropping-particle":"","parse-names":false,"suffix":""},{"dropping-particle":"","family":"Pickard","given":"John D.","non-dropping-particle":"","parse-names":false,"suffix":""},{"dropping-particle":"","family":"Czosnyka","given":"Marek","non-dropping-particle":"","parse-names":false,"suffix":""}],"container-title":"Neurocritical Care","id":"ITEM-1","issue":"1","issued":{"date-parts":[["2012"]]},"page":"58-66","title":"Transcranial doppler pulsatility index: What it is and what it isn't","type":"article-journal","volume":"17"},"uris":["http://www.mendeley.com/documents/?uuid=cd9f07e3-7a1b-4354-b567-fbdde5d55259"]}],"mendeley":{"formattedCitation":"(De Riva et al., 2012)","plainTextFormattedCitation":"(De Riva et al., 2012)","previouslyFormattedCitation":"(De Riva et al., 2012)"},"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De Riva et al., 2012)</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4B381E50" w14:textId="0A108CD7" w:rsidR="00BB42C6" w:rsidRPr="0036208C" w:rsidRDefault="00BB42C6" w:rsidP="0036208C">
            <w:pPr>
              <w:rPr>
                <w:rFonts w:ascii="Times New Roman" w:hAnsi="Times New Roman" w:cs="Times New Roman"/>
                <w:b/>
                <w:bCs/>
              </w:rPr>
            </w:pPr>
            <w:r w:rsidRPr="0036208C">
              <w:rPr>
                <w:rFonts w:ascii="Times New Roman" w:hAnsi="Times New Roman" w:cs="Times New Roman"/>
                <w:b/>
                <w:bCs/>
              </w:rPr>
              <w:t xml:space="preserve">Included no=36 </w:t>
            </w:r>
            <w:r w:rsidRPr="0036208C">
              <w:rPr>
                <w:rFonts w:ascii="Times New Roman" w:hAnsi="Times New Roman" w:cs="Times New Roman"/>
              </w:rPr>
              <w:t>ICP plateau waves</w:t>
            </w:r>
          </w:p>
        </w:tc>
        <w:tc>
          <w:tcPr>
            <w:tcW w:w="1695" w:type="dxa"/>
            <w:tcBorders>
              <w:top w:val="single" w:sz="4" w:space="0" w:color="auto"/>
              <w:left w:val="single" w:sz="4" w:space="0" w:color="auto"/>
              <w:bottom w:val="single" w:sz="4" w:space="0" w:color="auto"/>
              <w:right w:val="single" w:sz="4" w:space="0" w:color="auto"/>
            </w:tcBorders>
          </w:tcPr>
          <w:p w14:paraId="42EFCF09" w14:textId="37F7C243" w:rsidR="00BB42C6" w:rsidRPr="0036208C" w:rsidRDefault="00BB42C6" w:rsidP="0036208C">
            <w:pPr>
              <w:rPr>
                <w:rFonts w:ascii="Times New Roman" w:hAnsi="Times New Roman" w:cs="Times New Roman"/>
                <w:b/>
                <w:bCs/>
              </w:rPr>
            </w:pPr>
            <w:r w:rsidRPr="0036208C">
              <w:rPr>
                <w:rFonts w:ascii="Times New Roman" w:hAnsi="Times New Roman" w:cs="Times New Roman"/>
                <w:b/>
                <w:bCs/>
              </w:rPr>
              <w:t>ICP plateau wave</w:t>
            </w:r>
          </w:p>
        </w:tc>
        <w:tc>
          <w:tcPr>
            <w:tcW w:w="2251" w:type="dxa"/>
            <w:tcBorders>
              <w:top w:val="single" w:sz="4" w:space="0" w:color="auto"/>
              <w:left w:val="single" w:sz="4" w:space="0" w:color="auto"/>
              <w:bottom w:val="single" w:sz="4" w:space="0" w:color="auto"/>
              <w:right w:val="single" w:sz="4" w:space="0" w:color="auto"/>
            </w:tcBorders>
            <w:vAlign w:val="center"/>
          </w:tcPr>
          <w:p w14:paraId="04E65C4C" w14:textId="36E459FC" w:rsidR="00BB42C6" w:rsidRPr="0036208C" w:rsidRDefault="00BB42C6" w:rsidP="0036208C">
            <w:pPr>
              <w:rPr>
                <w:rFonts w:ascii="Times New Roman" w:hAnsi="Times New Roman" w:cs="Times New Roman"/>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vAlign w:val="center"/>
          </w:tcPr>
          <w:p w14:paraId="146F82CA" w14:textId="715CE39F" w:rsidR="00BB42C6" w:rsidRPr="0036208C" w:rsidRDefault="00BB42C6"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vAlign w:val="center"/>
          </w:tcPr>
          <w:p w14:paraId="14F9352F" w14:textId="13954B1E" w:rsidR="00BB42C6" w:rsidRPr="0036208C" w:rsidRDefault="00BB42C6" w:rsidP="0036208C">
            <w:pPr>
              <w:rPr>
                <w:rFonts w:ascii="Times New Roman" w:hAnsi="Times New Roman" w:cs="Times New Roman"/>
              </w:rPr>
            </w:pPr>
            <w:r w:rsidRPr="0036208C">
              <w:rPr>
                <w:rFonts w:ascii="Times New Roman" w:hAnsi="Times New Roman" w:cs="Times New Roman"/>
              </w:rPr>
              <w:t>–</w:t>
            </w:r>
          </w:p>
        </w:tc>
        <w:tc>
          <w:tcPr>
            <w:tcW w:w="2059" w:type="dxa"/>
            <w:tcBorders>
              <w:top w:val="single" w:sz="4" w:space="0" w:color="auto"/>
              <w:left w:val="single" w:sz="4" w:space="0" w:color="auto"/>
              <w:bottom w:val="single" w:sz="4" w:space="0" w:color="auto"/>
              <w:right w:val="single" w:sz="4" w:space="0" w:color="auto"/>
            </w:tcBorders>
          </w:tcPr>
          <w:p w14:paraId="377A0F96" w14:textId="616F7738" w:rsidR="00BB42C6" w:rsidRPr="0036208C" w:rsidRDefault="00BB42C6" w:rsidP="0036208C">
            <w:pPr>
              <w:rPr>
                <w:rFonts w:ascii="Times New Roman" w:hAnsi="Times New Roman" w:cs="Times New Roman"/>
                <w:b/>
                <w:bCs/>
              </w:rPr>
            </w:pPr>
            <w:r w:rsidRPr="0036208C">
              <w:rPr>
                <w:rFonts w:ascii="Times New Roman" w:hAnsi="Times New Roman" w:cs="Times New Roman"/>
                <w:b/>
                <w:bCs/>
              </w:rPr>
              <w:t>|F1| increases</w:t>
            </w:r>
            <w:r w:rsidRPr="0036208C">
              <w:rPr>
                <w:rFonts w:ascii="Times New Roman" w:hAnsi="Times New Roman" w:cs="Times New Roman"/>
              </w:rPr>
              <w:t xml:space="preserve"> with the plateau wave</w:t>
            </w:r>
          </w:p>
        </w:tc>
      </w:tr>
      <w:tr w:rsidR="00BB42C6" w:rsidRPr="0036208C" w14:paraId="1E7F6C1D" w14:textId="77777777" w:rsidTr="007314BA">
        <w:tc>
          <w:tcPr>
            <w:tcW w:w="2125" w:type="dxa"/>
            <w:tcBorders>
              <w:top w:val="single" w:sz="4" w:space="0" w:color="auto"/>
              <w:left w:val="single" w:sz="4" w:space="0" w:color="auto"/>
              <w:bottom w:val="single" w:sz="4" w:space="0" w:color="auto"/>
              <w:right w:val="single" w:sz="4" w:space="0" w:color="auto"/>
            </w:tcBorders>
          </w:tcPr>
          <w:p w14:paraId="0C34FABF" w14:textId="674DC1C6" w:rsidR="00BB42C6" w:rsidRPr="0036208C" w:rsidRDefault="00BB42C6" w:rsidP="0036208C">
            <w:pPr>
              <w:rPr>
                <w:rFonts w:ascii="Times New Roman" w:hAnsi="Times New Roman" w:cs="Times New Roman"/>
              </w:rPr>
            </w:pPr>
            <w:r w:rsidRPr="0036208C">
              <w:rPr>
                <w:rFonts w:ascii="Times New Roman" w:hAnsi="Times New Roman" w:cs="Times New Roman"/>
              </w:rPr>
              <w:t xml:space="preserve">M. O. Kim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J. Hypertens.</w:t>
            </w:r>
            <w:r w:rsidRPr="0036208C">
              <w:rPr>
                <w:rFonts w:ascii="Times New Roman" w:hAnsi="Times New Roman" w:cs="Times New Roman"/>
              </w:rPr>
              <w:t xml:space="preserve">, 2017,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97/HJH.0000000000001459","ISBN":"0000000000","ISSN":"14735598","PMID":"28692445","abstract":"Background: Cerebral syndromes in older humans, secondary stroke in younger persons following trauma, and sickle cell anaemia in children, are linked by unexplained microvascular damage and high cerebral pressure or flow pulsations. The aim of this study was to characterize age-related pressure and flow waveforms patterns entering the brain, to explain these in terms of disturbed physiological function, and to consider clinical implications. Method: Blood flow velocity waves were measured in four cerebral vascular territories by transcranial Doppler of 1020 apparently normal patients (497 men, 21-78 years). Central pressure waveforms were generated from radial artery applanation tonometry with SphygmoCor. Relationships were described in time and frequency domains. Results and conclusion: Flow waveforms entering the brain showed similar pattern to central aortic pressure waveforms, and similar changes with age. Augmentation index of flow and of pressure had high correlation at different ages, and in men and women (r = 0.58, P &lt; 0.01). Calculated cerebral vascular impedance was similar in both sexes, and at different ages, with low modulus and phase, indicating a dilated, passive cerebral vascular bed. This vascular bed is subject to pressure and flow fluctuations generated directly by the heart and boosted by strong wave reflections from the lower body. Conclusion: Cerebral microvascular damage in older patients is attributable to high pulsatile pressure tearing the delicate media, causing haemorrhage, and high pulsatile flow dislodging endothelial cells, causing thrombosis and microinfarcts. High pulsations in older patients are caused by early wave reflection from the lower body. Reduction of or delay in wave reflection is a logical strategy for aortic stiffening in older humans.","author":[{"dropping-particle":"","family":"Kim","given":"Mi O.","non-dropping-particle":"","parse-names":false,"suffix":""},{"dropping-particle":"","family":"Li","given":"Yan","non-dropping-particle":"","parse-names":false,"suffix":""},{"dropping-particle":"","family":"Wei","given":"Fangfei","non-dropping-particle":"","parse-names":false,"suffix":""},{"dropping-particle":"","family":"Wang","given":"Jiguang","non-dropping-particle":"","parse-names":false,"suffix":""},{"dropping-particle":"","family":"O'Rourke","given":"Michael F.","non-dropping-particle":"","parse-names":false,"suffix":""},{"dropping-particle":"","family":"Adji","given":"Audrey","non-dropping-particle":"","parse-names":false,"suffix":""},{"dropping-particle":"","family":"Avolio","given":"Alberto P.","non-dropping-particle":"","parse-names":false,"suffix":""}],"container-title":"Journal of Hypertension","id":"ITEM-1","issue":"11","issued":{"date-parts":[["2017"]]},"page":"2245-2256","title":"Normal cerebral vascular pulsations in humans: Changes with age and implications for microvascular disease","type":"article-journal","volume":"35"},"uris":["http://www.mendeley.com/documents/?uuid=6a329e18-3c01-4730-a225-9cf2cb1edb7d"]}],"mendeley":{"formattedCitation":"(Kim et al., 2017)","plainTextFormattedCitation":"(Kim et al., 2017)","previouslyFormattedCitation":"(M. O. Kim et al., 2017)"},"properties":{"noteIndex":0},"schema":"https://github.com/citation-style-language/schema/raw/master/csl-citation.json"}</w:instrText>
            </w:r>
            <w:r w:rsidRPr="0036208C">
              <w:rPr>
                <w:rFonts w:ascii="Times New Roman" w:hAnsi="Times New Roman" w:cs="Times New Roman"/>
              </w:rPr>
              <w:fldChar w:fldCharType="separate"/>
            </w:r>
            <w:r w:rsidR="00776D11" w:rsidRPr="00776D11">
              <w:rPr>
                <w:rFonts w:ascii="Times New Roman" w:hAnsi="Times New Roman" w:cs="Times New Roman"/>
                <w:noProof/>
              </w:rPr>
              <w:t>(Kim et al., 2017)</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67842217" w14:textId="482DACCE" w:rsidR="00BB42C6" w:rsidRPr="0036208C" w:rsidRDefault="00BB42C6" w:rsidP="0036208C">
            <w:pPr>
              <w:rPr>
                <w:rFonts w:ascii="Times New Roman" w:hAnsi="Times New Roman" w:cs="Times New Roman"/>
                <w:b/>
                <w:bCs/>
              </w:rPr>
            </w:pPr>
            <w:r w:rsidRPr="0036208C">
              <w:rPr>
                <w:rFonts w:ascii="Times New Roman" w:hAnsi="Times New Roman" w:cs="Times New Roman"/>
                <w:b/>
                <w:bCs/>
              </w:rPr>
              <w:t xml:space="preserve">Included no=1020 </w:t>
            </w:r>
            <w:r w:rsidRPr="0036208C">
              <w:rPr>
                <w:rFonts w:ascii="Times New Roman" w:hAnsi="Times New Roman" w:cs="Times New Roman"/>
              </w:rPr>
              <w:t>apparently normal patients referred for 24-h blood pressure monitoring</w:t>
            </w:r>
          </w:p>
        </w:tc>
        <w:tc>
          <w:tcPr>
            <w:tcW w:w="1695" w:type="dxa"/>
            <w:tcBorders>
              <w:top w:val="single" w:sz="4" w:space="0" w:color="auto"/>
              <w:left w:val="single" w:sz="4" w:space="0" w:color="auto"/>
              <w:bottom w:val="single" w:sz="4" w:space="0" w:color="auto"/>
              <w:right w:val="single" w:sz="4" w:space="0" w:color="auto"/>
            </w:tcBorders>
            <w:vAlign w:val="center"/>
          </w:tcPr>
          <w:p w14:paraId="531CA8BE" w14:textId="1B4B3581" w:rsidR="00BB42C6" w:rsidRPr="0036208C" w:rsidRDefault="00BB42C6" w:rsidP="0036208C">
            <w:pPr>
              <w:rPr>
                <w:rFonts w:ascii="Times New Roman" w:hAnsi="Times New Roman" w:cs="Times New Roman"/>
                <w:b/>
                <w:bCs/>
              </w:rPr>
            </w:pPr>
            <w:r w:rsidRPr="0036208C">
              <w:rPr>
                <w:rFonts w:ascii="Times New Roman" w:hAnsi="Times New Roman" w:cs="Times New Roman"/>
              </w:rPr>
              <w:t>–</w:t>
            </w:r>
          </w:p>
        </w:tc>
        <w:tc>
          <w:tcPr>
            <w:tcW w:w="2251" w:type="dxa"/>
            <w:tcBorders>
              <w:top w:val="single" w:sz="4" w:space="0" w:color="auto"/>
              <w:left w:val="single" w:sz="4" w:space="0" w:color="auto"/>
              <w:bottom w:val="single" w:sz="4" w:space="0" w:color="auto"/>
              <w:right w:val="single" w:sz="4" w:space="0" w:color="auto"/>
            </w:tcBorders>
          </w:tcPr>
          <w:p w14:paraId="0D825971" w14:textId="2F50581A" w:rsidR="00BB42C6" w:rsidRPr="0036208C" w:rsidRDefault="00BB42C6" w:rsidP="0036208C">
            <w:pPr>
              <w:rPr>
                <w:rFonts w:ascii="Times New Roman" w:hAnsi="Times New Roman" w:cs="Times New Roman"/>
              </w:rPr>
            </w:pPr>
            <w:r w:rsidRPr="0036208C">
              <w:rPr>
                <w:rFonts w:ascii="Times New Roman" w:hAnsi="Times New Roman" w:cs="Times New Roman"/>
                <w:b/>
                <w:bCs/>
              </w:rPr>
              <w:t xml:space="preserve">Reference values of </w:t>
            </w:r>
            <w:r w:rsidRPr="0036208C">
              <w:rPr>
                <w:rFonts w:ascii="Times New Roman" w:hAnsi="Times New Roman" w:cs="Times New Roman"/>
                <w:b/>
                <w:bCs/>
                <w:sz w:val="24"/>
                <w:szCs w:val="24"/>
              </w:rPr>
              <w:t>t</w:t>
            </w:r>
            <w:r w:rsidRPr="0036208C">
              <w:rPr>
                <w:rFonts w:ascii="Times New Roman" w:hAnsi="Times New Roman" w:cs="Times New Roman"/>
                <w:b/>
                <w:bCs/>
                <w:sz w:val="24"/>
                <w:szCs w:val="24"/>
                <w:vertAlign w:val="subscript"/>
              </w:rPr>
              <w:t>F1</w:t>
            </w:r>
            <w:r w:rsidRPr="0036208C">
              <w:rPr>
                <w:rFonts w:ascii="Times New Roman" w:hAnsi="Times New Roman" w:cs="Times New Roman"/>
                <w:b/>
                <w:bCs/>
              </w:rPr>
              <w:t xml:space="preserve"> and </w:t>
            </w:r>
            <w:r w:rsidRPr="0036208C">
              <w:rPr>
                <w:rFonts w:ascii="Times New Roman" w:hAnsi="Times New Roman" w:cs="Times New Roman"/>
                <w:b/>
                <w:bCs/>
                <w:sz w:val="24"/>
                <w:szCs w:val="24"/>
              </w:rPr>
              <w:t>t</w:t>
            </w:r>
            <w:r w:rsidRPr="0036208C">
              <w:rPr>
                <w:rFonts w:ascii="Times New Roman" w:hAnsi="Times New Roman" w:cs="Times New Roman"/>
                <w:b/>
                <w:bCs/>
                <w:sz w:val="24"/>
                <w:szCs w:val="24"/>
                <w:vertAlign w:val="subscript"/>
              </w:rPr>
              <w:t>F2</w:t>
            </w:r>
            <w:r w:rsidRPr="0036208C">
              <w:rPr>
                <w:rFonts w:ascii="Times New Roman" w:hAnsi="Times New Roman" w:cs="Times New Roman"/>
                <w:b/>
                <w:bCs/>
              </w:rPr>
              <w:t xml:space="preserve"> in normal subjects</w:t>
            </w:r>
            <w:r w:rsidRPr="0036208C">
              <w:rPr>
                <w:rFonts w:ascii="Times New Roman" w:hAnsi="Times New Roman" w:cs="Times New Roman"/>
              </w:rPr>
              <w:t xml:space="preserve"> were provided</w:t>
            </w:r>
          </w:p>
        </w:tc>
        <w:tc>
          <w:tcPr>
            <w:tcW w:w="2063" w:type="dxa"/>
            <w:tcBorders>
              <w:top w:val="single" w:sz="4" w:space="0" w:color="auto"/>
              <w:left w:val="single" w:sz="4" w:space="0" w:color="auto"/>
              <w:bottom w:val="single" w:sz="4" w:space="0" w:color="auto"/>
              <w:right w:val="single" w:sz="4" w:space="0" w:color="auto"/>
            </w:tcBorders>
            <w:vAlign w:val="center"/>
          </w:tcPr>
          <w:p w14:paraId="5CAE046A" w14:textId="3850A6CD" w:rsidR="00BB42C6" w:rsidRPr="0036208C" w:rsidRDefault="00BB42C6"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vAlign w:val="center"/>
          </w:tcPr>
          <w:p w14:paraId="1AEC3179" w14:textId="091BD9A6" w:rsidR="00BB42C6" w:rsidRPr="0036208C" w:rsidRDefault="00BB42C6" w:rsidP="0036208C">
            <w:pPr>
              <w:rPr>
                <w:rFonts w:ascii="Times New Roman" w:hAnsi="Times New Roman" w:cs="Times New Roman"/>
              </w:rPr>
            </w:pPr>
            <w:r w:rsidRPr="0036208C">
              <w:rPr>
                <w:rFonts w:ascii="Times New Roman" w:hAnsi="Times New Roman" w:cs="Times New Roman"/>
              </w:rPr>
              <w:t>–</w:t>
            </w:r>
          </w:p>
        </w:tc>
        <w:tc>
          <w:tcPr>
            <w:tcW w:w="2059" w:type="dxa"/>
            <w:tcBorders>
              <w:top w:val="single" w:sz="4" w:space="0" w:color="auto"/>
              <w:left w:val="single" w:sz="4" w:space="0" w:color="auto"/>
              <w:bottom w:val="single" w:sz="4" w:space="0" w:color="auto"/>
              <w:right w:val="single" w:sz="4" w:space="0" w:color="auto"/>
            </w:tcBorders>
            <w:vAlign w:val="center"/>
          </w:tcPr>
          <w:p w14:paraId="7232B610" w14:textId="0C795A3F" w:rsidR="00BB42C6" w:rsidRPr="0036208C" w:rsidRDefault="00BB42C6" w:rsidP="0036208C">
            <w:pPr>
              <w:rPr>
                <w:rFonts w:ascii="Times New Roman" w:hAnsi="Times New Roman" w:cs="Times New Roman"/>
                <w:b/>
                <w:bCs/>
              </w:rPr>
            </w:pPr>
            <w:r w:rsidRPr="0036208C">
              <w:rPr>
                <w:rFonts w:ascii="Times New Roman" w:hAnsi="Times New Roman" w:cs="Times New Roman"/>
              </w:rPr>
              <w:t>–</w:t>
            </w:r>
          </w:p>
        </w:tc>
      </w:tr>
      <w:tr w:rsidR="00BB42C6" w:rsidRPr="0036208C" w14:paraId="3F23F8E9" w14:textId="77777777" w:rsidTr="009236CE">
        <w:tc>
          <w:tcPr>
            <w:tcW w:w="2125" w:type="dxa"/>
            <w:tcBorders>
              <w:top w:val="single" w:sz="4" w:space="0" w:color="auto"/>
              <w:left w:val="single" w:sz="4" w:space="0" w:color="auto"/>
              <w:bottom w:val="single" w:sz="4" w:space="0" w:color="auto"/>
              <w:right w:val="single" w:sz="4" w:space="0" w:color="auto"/>
            </w:tcBorders>
          </w:tcPr>
          <w:p w14:paraId="4DDD5F4F" w14:textId="5451570A" w:rsidR="00BB42C6" w:rsidRPr="0036208C" w:rsidRDefault="00BB42C6" w:rsidP="0036208C">
            <w:pPr>
              <w:rPr>
                <w:rFonts w:ascii="Times New Roman" w:hAnsi="Times New Roman" w:cs="Times New Roman"/>
              </w:rPr>
            </w:pPr>
            <w:r w:rsidRPr="0036208C">
              <w:rPr>
                <w:rFonts w:ascii="Times New Roman" w:hAnsi="Times New Roman" w:cs="Times New Roman"/>
              </w:rPr>
              <w:t xml:space="preserve">S. G. Thorpe </w:t>
            </w:r>
            <w:r w:rsidRPr="0036208C">
              <w:rPr>
                <w:rFonts w:ascii="Times New Roman" w:hAnsi="Times New Roman" w:cs="Times New Roman"/>
                <w:i/>
                <w:iCs/>
              </w:rPr>
              <w:t>et al.</w:t>
            </w:r>
            <w:r w:rsidRPr="0036208C">
              <w:rPr>
                <w:rFonts w:ascii="Times New Roman" w:hAnsi="Times New Roman" w:cs="Times New Roman"/>
              </w:rPr>
              <w:t xml:space="preserve">, </w:t>
            </w:r>
            <w:r w:rsidRPr="0036208C">
              <w:rPr>
                <w:rFonts w:ascii="Times New Roman" w:hAnsi="Times New Roman" w:cs="Times New Roman"/>
                <w:i/>
                <w:iCs/>
              </w:rPr>
              <w:t>PLoS One</w:t>
            </w:r>
            <w:r w:rsidRPr="0036208C">
              <w:rPr>
                <w:rFonts w:ascii="Times New Roman" w:hAnsi="Times New Roman" w:cs="Times New Roman"/>
              </w:rPr>
              <w:t xml:space="preserve">, 2020,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371/journal.pone.0228642","ISBN":"1111111111","ISSN":"19326203","PMID":"32027714","abstract":"Cerebral Blood Flow Velocity waveforms acquired via Transcranial Doppler (TCD) can provide evidence for cerebrovascular occlusion and stenosis. Thrombolysis in Brain Ischemia (TIBI) flow grades are widely used for this purpose, but require subjective assessment by expert evaluators to be reliable. In this work we seek to determine whether TCD morphology can be objectively assessed using an unsupervised machine learning approach to waveform categorization. TCD beat waveforms were recorded at multiple depths from the Middle Cerebral Arteries of 106 subjects; 33 with Large Vessel Occlusion (LVO). From each waveform, three morphological features were extracted, quantifying onset of maximal velocity, systolic canopy length, and the number/prominence of peaks/troughs. Spectral clustering identified groups implicit in the resultant three-dimensional feature space, with gap statistic criteria establishing the optimal cluster number. We found that gap statistic disparity was maximized at four clusters, referred to as flow types I, II, III, and IV. Types I and II were primarily composed of control subject waveforms, whereas types III and IV derived mainly from LVO patients. Cluster morphologies for types I and IV aligned clearly with Normal and Blunted TIBI flows, respectively. Types II and III represented commonly observed flow-types not delineated by TIBI, which nonetheless deviate from normal and blunted flows. We conclude that important morphological variability exists beyond that currently quantified by TIBI in populations experiencing or at-risk for acute ischemic stroke, and posit that the observed flow-types provide the foundation for objective methods of real-time automated flow type classification.","author":[{"dropping-particle":"","family":"Thorpe","given":"Samuel G.","non-dropping-particle":"","parse-names":false,"suffix":""},{"dropping-particle":"","family":"Thibeault","given":"Corey M.","non-dropping-particle":"","parse-names":false,"suffix":""},{"dropping-particle":"","family":"Canac","given":"Nicolas","non-dropping-particle":"","parse-names":false,"suffix":""},{"dropping-particle":"","family":"Jalaleddini","given":"Kian","non-dropping-particle":"","parse-names":false,"suffix":""},{"dropping-particle":"","family":"Dorn","given":"Amber","non-dropping-particle":"","parse-names":false,"suffix":""},{"dropping-particle":"","family":"Wilk","given":"Seth J.","non-dropping-particle":"","parse-names":false,"suffix":""},{"dropping-particle":"","family":"Devlin","given":"Thomas","non-dropping-particle":"","parse-names":false,"suffix":""},{"dropping-particle":"","family":"Scalzo","given":"Fabien","non-dropping-particle":"","parse-names":false,"suffix":""},{"dropping-particle":"","family":"Hamilton","given":"Robert B.","non-dropping-particle":"","parse-names":false,"suffix":""}],"container-title":"PLoS ONE","id":"ITEM-1","issue":"2","issued":{"date-parts":[["2020"]]},"page":"1-16","title":"Toward automated classification of pathological transcranial Doppler waveform morphology via spectral clustering","type":"article-journal","volume":"15"},"uris":["http://www.mendeley.com/documents/?uuid=c34e1a58-1330-4788-a76e-44b97906371d"]}],"mendeley":{"formattedCitation":"(Thorpe et al., 2020)","plainTextFormattedCitation":"(Thorpe et al., 2020)","previouslyFormattedCitation":"(Thorpe et al., 2020)"},"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Thorpe et al., 2020)</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409E3782" w14:textId="77777777" w:rsidR="00BB42C6" w:rsidRPr="0036208C" w:rsidRDefault="00BB42C6" w:rsidP="0036208C">
            <w:pPr>
              <w:rPr>
                <w:rFonts w:ascii="Times New Roman" w:hAnsi="Times New Roman" w:cs="Times New Roman"/>
                <w:b/>
                <w:bCs/>
              </w:rPr>
            </w:pPr>
            <w:r w:rsidRPr="0036208C">
              <w:rPr>
                <w:rFonts w:ascii="Times New Roman" w:hAnsi="Times New Roman" w:cs="Times New Roman"/>
                <w:b/>
                <w:bCs/>
              </w:rPr>
              <w:t>Included no=106</w:t>
            </w:r>
            <w:r w:rsidRPr="0036208C">
              <w:rPr>
                <w:rFonts w:ascii="Times New Roman" w:hAnsi="Times New Roman" w:cs="Times New Roman"/>
              </w:rPr>
              <w:br/>
              <w:t>LVO: 33</w:t>
            </w:r>
            <w:r w:rsidRPr="0036208C">
              <w:rPr>
                <w:rFonts w:ascii="Times New Roman" w:hAnsi="Times New Roman" w:cs="Times New Roman"/>
              </w:rPr>
              <w:br/>
              <w:t>in-hospital controls: 33</w:t>
            </w:r>
            <w:r w:rsidRPr="0036208C">
              <w:rPr>
                <w:rFonts w:ascii="Times New Roman" w:hAnsi="Times New Roman" w:cs="Times New Roman"/>
              </w:rPr>
              <w:br/>
              <w:t>out of hospital controls: 40</w:t>
            </w:r>
          </w:p>
        </w:tc>
        <w:tc>
          <w:tcPr>
            <w:tcW w:w="1695" w:type="dxa"/>
            <w:tcBorders>
              <w:top w:val="single" w:sz="4" w:space="0" w:color="auto"/>
              <w:left w:val="single" w:sz="4" w:space="0" w:color="auto"/>
              <w:bottom w:val="single" w:sz="4" w:space="0" w:color="auto"/>
              <w:right w:val="single" w:sz="4" w:space="0" w:color="auto"/>
            </w:tcBorders>
          </w:tcPr>
          <w:p w14:paraId="10C45FF4" w14:textId="77777777" w:rsidR="00BB42C6" w:rsidRPr="0036208C" w:rsidRDefault="00BB42C6" w:rsidP="0036208C">
            <w:pPr>
              <w:rPr>
                <w:rFonts w:ascii="Times New Roman" w:hAnsi="Times New Roman" w:cs="Times New Roman"/>
              </w:rPr>
            </w:pPr>
            <w:r w:rsidRPr="0036208C">
              <w:rPr>
                <w:rFonts w:ascii="Times New Roman" w:hAnsi="Times New Roman" w:cs="Times New Roman"/>
              </w:rPr>
              <w:t xml:space="preserve">LVO vs. normal volunteers </w:t>
            </w:r>
          </w:p>
        </w:tc>
        <w:tc>
          <w:tcPr>
            <w:tcW w:w="2251" w:type="dxa"/>
            <w:tcBorders>
              <w:top w:val="single" w:sz="4" w:space="0" w:color="auto"/>
              <w:left w:val="single" w:sz="4" w:space="0" w:color="auto"/>
              <w:bottom w:val="single" w:sz="4" w:space="0" w:color="auto"/>
              <w:right w:val="single" w:sz="4" w:space="0" w:color="auto"/>
            </w:tcBorders>
            <w:vAlign w:val="center"/>
          </w:tcPr>
          <w:p w14:paraId="58A1D26E" w14:textId="77777777" w:rsidR="00BB42C6" w:rsidRPr="0036208C" w:rsidRDefault="00BB42C6" w:rsidP="0036208C">
            <w:pPr>
              <w:rPr>
                <w:rFonts w:ascii="Times New Roman" w:hAnsi="Times New Roman" w:cs="Times New Roman"/>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tcPr>
          <w:p w14:paraId="5312A80B" w14:textId="77777777" w:rsidR="00BB42C6" w:rsidRPr="0036208C" w:rsidRDefault="00BB42C6" w:rsidP="0036208C">
            <w:pPr>
              <w:rPr>
                <w:rFonts w:ascii="Times New Roman" w:hAnsi="Times New Roman" w:cs="Times New Roman"/>
              </w:rPr>
            </w:pPr>
            <w:r w:rsidRPr="0036208C">
              <w:rPr>
                <w:rFonts w:ascii="Times New Roman" w:hAnsi="Times New Roman" w:cs="Times New Roman"/>
              </w:rPr>
              <w:t xml:space="preserve">In patients with LVO the </w:t>
            </w:r>
            <w:r w:rsidRPr="0036208C">
              <w:rPr>
                <w:rFonts w:ascii="Times New Roman" w:hAnsi="Times New Roman" w:cs="Times New Roman"/>
                <w:b/>
                <w:bCs/>
              </w:rPr>
              <w:t>diastolic part</w:t>
            </w:r>
            <w:r w:rsidRPr="0036208C">
              <w:rPr>
                <w:rFonts w:ascii="Times New Roman" w:hAnsi="Times New Roman" w:cs="Times New Roman"/>
              </w:rPr>
              <w:t xml:space="preserve"> of flow velocity pulse </w:t>
            </w:r>
            <w:r w:rsidRPr="0036208C">
              <w:rPr>
                <w:rFonts w:ascii="Times New Roman" w:hAnsi="Times New Roman" w:cs="Times New Roman"/>
                <w:b/>
                <w:bCs/>
              </w:rPr>
              <w:t>may be extended</w:t>
            </w:r>
          </w:p>
        </w:tc>
        <w:tc>
          <w:tcPr>
            <w:tcW w:w="2391" w:type="dxa"/>
            <w:tcBorders>
              <w:top w:val="single" w:sz="4" w:space="0" w:color="auto"/>
              <w:left w:val="single" w:sz="4" w:space="0" w:color="auto"/>
              <w:bottom w:val="single" w:sz="4" w:space="0" w:color="auto"/>
              <w:right w:val="single" w:sz="4" w:space="0" w:color="auto"/>
            </w:tcBorders>
            <w:vAlign w:val="center"/>
          </w:tcPr>
          <w:p w14:paraId="0DC57EEC" w14:textId="77777777" w:rsidR="00BB42C6" w:rsidRPr="0036208C" w:rsidRDefault="00BB42C6" w:rsidP="0036208C">
            <w:pPr>
              <w:rPr>
                <w:rFonts w:ascii="Times New Roman" w:hAnsi="Times New Roman" w:cs="Times New Roman"/>
                <w:b/>
                <w:bCs/>
              </w:rPr>
            </w:pPr>
            <w:r w:rsidRPr="0036208C">
              <w:rPr>
                <w:rFonts w:ascii="Times New Roman" w:hAnsi="Times New Roman" w:cs="Times New Roman"/>
              </w:rPr>
              <w:t>–</w:t>
            </w:r>
          </w:p>
        </w:tc>
        <w:tc>
          <w:tcPr>
            <w:tcW w:w="2059" w:type="dxa"/>
            <w:tcBorders>
              <w:top w:val="single" w:sz="4" w:space="0" w:color="auto"/>
              <w:left w:val="single" w:sz="4" w:space="0" w:color="auto"/>
              <w:bottom w:val="single" w:sz="4" w:space="0" w:color="auto"/>
              <w:right w:val="single" w:sz="4" w:space="0" w:color="auto"/>
            </w:tcBorders>
          </w:tcPr>
          <w:p w14:paraId="6CA2DDCD" w14:textId="77777777" w:rsidR="00BB42C6" w:rsidRPr="0036208C" w:rsidRDefault="00BB42C6" w:rsidP="0036208C">
            <w:pPr>
              <w:rPr>
                <w:rFonts w:ascii="Times New Roman" w:hAnsi="Times New Roman" w:cs="Times New Roman"/>
              </w:rPr>
            </w:pPr>
            <w:r w:rsidRPr="0036208C">
              <w:rPr>
                <w:rFonts w:ascii="Times New Roman" w:hAnsi="Times New Roman" w:cs="Times New Roman"/>
              </w:rPr>
              <w:t>In patients with LVO F2 and F3 peaks may be hard to recognize</w:t>
            </w:r>
          </w:p>
        </w:tc>
      </w:tr>
      <w:tr w:rsidR="00BB42C6" w:rsidRPr="0036208C" w14:paraId="0D728654" w14:textId="77777777" w:rsidTr="007314BA">
        <w:tc>
          <w:tcPr>
            <w:tcW w:w="2125" w:type="dxa"/>
            <w:tcBorders>
              <w:top w:val="single" w:sz="4" w:space="0" w:color="auto"/>
              <w:left w:val="single" w:sz="4" w:space="0" w:color="auto"/>
              <w:bottom w:val="single" w:sz="4" w:space="0" w:color="auto"/>
              <w:right w:val="single" w:sz="4" w:space="0" w:color="auto"/>
            </w:tcBorders>
          </w:tcPr>
          <w:p w14:paraId="6210CACC" w14:textId="184CFEA3" w:rsidR="00BB42C6" w:rsidRPr="0036208C" w:rsidRDefault="00BB42C6" w:rsidP="0036208C">
            <w:pPr>
              <w:rPr>
                <w:rFonts w:ascii="Times New Roman" w:hAnsi="Times New Roman" w:cs="Times New Roman"/>
              </w:rPr>
            </w:pPr>
            <w:r w:rsidRPr="004C32CA">
              <w:rPr>
                <w:rFonts w:ascii="Times New Roman" w:hAnsi="Times New Roman" w:cs="Times New Roman"/>
              </w:rPr>
              <w:t xml:space="preserve">A. Kazimierska </w:t>
            </w:r>
            <w:r w:rsidRPr="004C32CA">
              <w:rPr>
                <w:rFonts w:ascii="Times New Roman" w:hAnsi="Times New Roman" w:cs="Times New Roman"/>
                <w:i/>
                <w:iCs/>
              </w:rPr>
              <w:t>et al.</w:t>
            </w:r>
            <w:r w:rsidRPr="004C32CA">
              <w:rPr>
                <w:rFonts w:ascii="Times New Roman" w:hAnsi="Times New Roman" w:cs="Times New Roman"/>
              </w:rPr>
              <w:t xml:space="preserve">, </w:t>
            </w:r>
            <w:r w:rsidRPr="004C32CA">
              <w:rPr>
                <w:rFonts w:ascii="Times New Roman" w:hAnsi="Times New Roman" w:cs="Times New Roman"/>
                <w:i/>
                <w:iCs/>
              </w:rPr>
              <w:t xml:space="preserve">Acta Neurochir. </w:t>
            </w:r>
            <w:r w:rsidRPr="0036208C">
              <w:rPr>
                <w:rFonts w:ascii="Times New Roman" w:hAnsi="Times New Roman" w:cs="Times New Roman"/>
                <w:i/>
                <w:iCs/>
              </w:rPr>
              <w:t>(Wien).</w:t>
            </w:r>
            <w:r w:rsidRPr="0036208C">
              <w:rPr>
                <w:rFonts w:ascii="Times New Roman" w:hAnsi="Times New Roman" w:cs="Times New Roman"/>
              </w:rPr>
              <w:t xml:space="preserve">, 2021, </w:t>
            </w:r>
            <w:r w:rsidRPr="0036208C">
              <w:rPr>
                <w:rFonts w:ascii="Times New Roman" w:hAnsi="Times New Roman" w:cs="Times New Roman"/>
              </w:rPr>
              <w:fldChar w:fldCharType="begin" w:fldLock="1"/>
            </w:r>
            <w:r w:rsidR="00776D11">
              <w:rPr>
                <w:rFonts w:ascii="Times New Roman" w:hAnsi="Times New Roman" w:cs="Times New Roman"/>
              </w:rPr>
              <w:instrText>ADDIN CSL_CITATION {"citationItems":[{"id":"ITEM-1","itemData":{"DOI":"10.1007/s00701-021-04834-y","ISBN":"0070102104","ISSN":"09420940","PMID":"33852065","abstract":"Background: Cerebrospinal compliance describes the ability of the cerebrospinal space to buffer changes in volume. Diminished compliance is associated with increased risk of potentially threatening increases in intracranial pressure (ICP) when changes in cerebrospinal volume occur. However, despite various methods of estimation proposed so far, compliance is seldom used in clinical practice. This study aimed to compare three measures of cerebrospinal compliance. Methods: ICP recordings from 36 normal-pressure hydrocephalus patients who underwent infusion tests with parallel recording of transcranial Doppler blood flow velocity were retrospectively analysed. Three methods were used to calculate compliance estimates during changes in the mean ICP induced by infusion of fluid into the cerebrospinal fluid space: (a) based on Marmarou’s model of cerebrospinal fluid dynamics (CCSF), (b) based on the evaluation of changes in cerebral arterial blood volume (CCaBV), and (c) based on the amplitudes of peaks P1 and P2 of ICP pulse waveform (CP1/P2). Results: Increase in ICP caused a significant decrease in all compliance estimates (p &lt; 0.0001). Time courses of compliance estimators were strongly positively correlated with each other (group-averaged Spearman correlation coefficients: 0.94 [0.88–0.97] for CCSF vs. CCaBV, 0.77 [0.63–0.91] for CCSF vs. CP1/P2, and 0.68 [0.48–0.91] for CCaBV vs. CP1/P2). Conclusions: Indirect methods, CCaBV and CP1/P2, allow for the assessment of relative changes in cerebrospinal compliance and produce results exhibiting good correlation with the direct method of volumetric manipulation. This opens the possibility of monitoring relative changes in compliance continuously.","author":[{"dropping-particle":"","family":"Kazimierska","given":"Agnieszka","non-dropping-particle":"","parse-names":false,"suffix":""},{"dropping-particle":"","family":"Kasprowicz","given":"Magdalena","non-dropping-particle":"","parse-names":false,"suffix":""},{"dropping-particle":"","family":"Czosnyka","given":"Marek","non-dropping-particle":"","parse-names":false,"suffix":""},{"dropping-particle":"","family":"Placek","given":"Michał M.","non-dropping-particle":"","parse-names":false,"suffix":""},{"dropping-particle":"","family":"Baledent","given":"Olivier","non-dropping-particle":"","parse-names":false,"suffix":""},{"dropping-particle":"","family":"Smielewski","given":"Peter","non-dropping-particle":"","parse-names":false,"suffix":""},{"dropping-particle":"","family":"Czosnyka","given":"Zofia","non-dropping-particle":"","parse-names":false,"suffix":""}],"container-title":"Acta Neurochirurgica","id":"ITEM-1","issued":{"date-parts":[["2021"]]},"title":"Compliance of the cerebrospinal space: comparison of three methods","type":"article-journal"},"uris":["http://www.mendeley.com/documents/?uuid=80c7ba7d-e91a-4a87-9beb-c9e310a0ebb0"]}],"mendeley":{"formattedCitation":"(Kazimierska et al., 2021)","plainTextFormattedCitation":"(Kazimierska et al., 2021)","previouslyFormattedCitation":"(Kazimierska et al., 2021)"},"properties":{"noteIndex":0},"schema":"https://github.com/citation-style-language/schema/raw/master/csl-citation.json"}</w:instrText>
            </w:r>
            <w:r w:rsidRPr="0036208C">
              <w:rPr>
                <w:rFonts w:ascii="Times New Roman" w:hAnsi="Times New Roman" w:cs="Times New Roman"/>
              </w:rPr>
              <w:fldChar w:fldCharType="separate"/>
            </w:r>
            <w:r w:rsidR="00136C4D" w:rsidRPr="00136C4D">
              <w:rPr>
                <w:rFonts w:ascii="Times New Roman" w:hAnsi="Times New Roman" w:cs="Times New Roman"/>
                <w:noProof/>
              </w:rPr>
              <w:t>(Kazimierska et al., 2021)</w:t>
            </w:r>
            <w:r w:rsidRPr="0036208C">
              <w:rPr>
                <w:rFonts w:ascii="Times New Roman" w:hAnsi="Times New Roman" w:cs="Times New Roman"/>
              </w:rPr>
              <w:fldChar w:fldCharType="end"/>
            </w:r>
          </w:p>
        </w:tc>
        <w:tc>
          <w:tcPr>
            <w:tcW w:w="1762" w:type="dxa"/>
            <w:tcBorders>
              <w:top w:val="single" w:sz="4" w:space="0" w:color="auto"/>
              <w:left w:val="single" w:sz="4" w:space="0" w:color="auto"/>
              <w:bottom w:val="single" w:sz="4" w:space="0" w:color="auto"/>
              <w:right w:val="single" w:sz="4" w:space="0" w:color="auto"/>
            </w:tcBorders>
          </w:tcPr>
          <w:p w14:paraId="0B73980A" w14:textId="66E493DC" w:rsidR="00BB42C6" w:rsidRPr="0036208C" w:rsidRDefault="00BB42C6" w:rsidP="0036208C">
            <w:pPr>
              <w:rPr>
                <w:rFonts w:ascii="Times New Roman" w:hAnsi="Times New Roman" w:cs="Times New Roman"/>
                <w:b/>
                <w:bCs/>
              </w:rPr>
            </w:pPr>
            <w:r w:rsidRPr="0036208C">
              <w:rPr>
                <w:rFonts w:ascii="Times New Roman" w:hAnsi="Times New Roman" w:cs="Times New Roman"/>
                <w:b/>
                <w:bCs/>
              </w:rPr>
              <w:t>Included no=36</w:t>
            </w:r>
            <w:r w:rsidRPr="0036208C">
              <w:rPr>
                <w:rFonts w:ascii="Times New Roman" w:hAnsi="Times New Roman" w:cs="Times New Roman"/>
                <w:b/>
                <w:bCs/>
              </w:rPr>
              <w:br/>
            </w:r>
            <w:r w:rsidRPr="0036208C">
              <w:rPr>
                <w:rFonts w:ascii="Times New Roman" w:hAnsi="Times New Roman" w:cs="Times New Roman"/>
              </w:rPr>
              <w:t>NPH patients</w:t>
            </w:r>
          </w:p>
        </w:tc>
        <w:tc>
          <w:tcPr>
            <w:tcW w:w="1695" w:type="dxa"/>
            <w:tcBorders>
              <w:top w:val="single" w:sz="4" w:space="0" w:color="auto"/>
              <w:left w:val="single" w:sz="4" w:space="0" w:color="auto"/>
              <w:bottom w:val="single" w:sz="4" w:space="0" w:color="auto"/>
              <w:right w:val="single" w:sz="4" w:space="0" w:color="auto"/>
            </w:tcBorders>
          </w:tcPr>
          <w:p w14:paraId="6C9C7A2B" w14:textId="6A095010" w:rsidR="00BB42C6" w:rsidRPr="0036208C" w:rsidRDefault="00BB42C6" w:rsidP="0036208C">
            <w:pPr>
              <w:rPr>
                <w:rFonts w:ascii="Times New Roman" w:hAnsi="Times New Roman" w:cs="Times New Roman"/>
              </w:rPr>
            </w:pPr>
            <w:r w:rsidRPr="0036208C">
              <w:rPr>
                <w:rFonts w:ascii="Times New Roman" w:hAnsi="Times New Roman" w:cs="Times New Roman"/>
                <w:b/>
                <w:bCs/>
              </w:rPr>
              <w:t>Infusion test</w:t>
            </w:r>
          </w:p>
        </w:tc>
        <w:tc>
          <w:tcPr>
            <w:tcW w:w="2251" w:type="dxa"/>
            <w:tcBorders>
              <w:top w:val="single" w:sz="4" w:space="0" w:color="auto"/>
              <w:left w:val="single" w:sz="4" w:space="0" w:color="auto"/>
              <w:bottom w:val="single" w:sz="4" w:space="0" w:color="auto"/>
              <w:right w:val="single" w:sz="4" w:space="0" w:color="auto"/>
            </w:tcBorders>
            <w:vAlign w:val="center"/>
          </w:tcPr>
          <w:p w14:paraId="4A07A8D9" w14:textId="02515A4C" w:rsidR="00BB42C6" w:rsidRPr="0036208C" w:rsidRDefault="00BB42C6" w:rsidP="0036208C">
            <w:pPr>
              <w:rPr>
                <w:rFonts w:ascii="Times New Roman" w:hAnsi="Times New Roman" w:cs="Times New Roman"/>
                <w:b/>
                <w:bCs/>
              </w:rPr>
            </w:pPr>
            <w:r w:rsidRPr="0036208C">
              <w:rPr>
                <w:rFonts w:ascii="Times New Roman" w:hAnsi="Times New Roman" w:cs="Times New Roman"/>
              </w:rPr>
              <w:t>–</w:t>
            </w:r>
          </w:p>
        </w:tc>
        <w:tc>
          <w:tcPr>
            <w:tcW w:w="2063" w:type="dxa"/>
            <w:tcBorders>
              <w:top w:val="single" w:sz="4" w:space="0" w:color="auto"/>
              <w:left w:val="single" w:sz="4" w:space="0" w:color="auto"/>
              <w:bottom w:val="single" w:sz="4" w:space="0" w:color="auto"/>
              <w:right w:val="single" w:sz="4" w:space="0" w:color="auto"/>
            </w:tcBorders>
            <w:vAlign w:val="center"/>
          </w:tcPr>
          <w:p w14:paraId="22E575F5" w14:textId="0601B8FB" w:rsidR="00BB42C6" w:rsidRPr="0036208C" w:rsidRDefault="00BB42C6" w:rsidP="0036208C">
            <w:pPr>
              <w:rPr>
                <w:rFonts w:ascii="Times New Roman" w:hAnsi="Times New Roman" w:cs="Times New Roman"/>
              </w:rPr>
            </w:pPr>
            <w:r w:rsidRPr="0036208C">
              <w:rPr>
                <w:rFonts w:ascii="Times New Roman" w:hAnsi="Times New Roman" w:cs="Times New Roman"/>
              </w:rPr>
              <w:t>–</w:t>
            </w:r>
          </w:p>
        </w:tc>
        <w:tc>
          <w:tcPr>
            <w:tcW w:w="2391" w:type="dxa"/>
            <w:tcBorders>
              <w:top w:val="single" w:sz="4" w:space="0" w:color="auto"/>
              <w:left w:val="single" w:sz="4" w:space="0" w:color="auto"/>
              <w:bottom w:val="single" w:sz="4" w:space="0" w:color="auto"/>
              <w:right w:val="single" w:sz="4" w:space="0" w:color="auto"/>
            </w:tcBorders>
          </w:tcPr>
          <w:p w14:paraId="57EB0BC6" w14:textId="0B221E7A" w:rsidR="00BB42C6" w:rsidRPr="0036208C" w:rsidRDefault="00BB42C6" w:rsidP="0036208C">
            <w:pPr>
              <w:rPr>
                <w:rFonts w:ascii="Times New Roman" w:hAnsi="Times New Roman" w:cs="Times New Roman"/>
                <w:b/>
                <w:bCs/>
              </w:rPr>
            </w:pPr>
            <w:r w:rsidRPr="0036208C">
              <w:rPr>
                <w:rFonts w:ascii="Times New Roman" w:hAnsi="Times New Roman" w:cs="Times New Roman"/>
                <w:b/>
                <w:bCs/>
              </w:rPr>
              <w:t>P1/P2</w:t>
            </w:r>
            <w:r w:rsidRPr="0036208C">
              <w:rPr>
                <w:rFonts w:ascii="Times New Roman" w:hAnsi="Times New Roman" w:cs="Times New Roman"/>
              </w:rPr>
              <w:t xml:space="preserve"> </w:t>
            </w:r>
            <w:r w:rsidRPr="0036208C">
              <w:rPr>
                <w:rFonts w:ascii="Times New Roman" w:hAnsi="Times New Roman" w:cs="Times New Roman"/>
                <w:b/>
                <w:bCs/>
              </w:rPr>
              <w:t>decreases</w:t>
            </w:r>
            <w:r w:rsidRPr="0036208C">
              <w:rPr>
                <w:rFonts w:ascii="Times New Roman" w:hAnsi="Times New Roman" w:cs="Times New Roman"/>
              </w:rPr>
              <w:t xml:space="preserve"> during infusion test</w:t>
            </w:r>
          </w:p>
        </w:tc>
        <w:tc>
          <w:tcPr>
            <w:tcW w:w="2059" w:type="dxa"/>
            <w:tcBorders>
              <w:top w:val="single" w:sz="4" w:space="0" w:color="auto"/>
              <w:left w:val="single" w:sz="4" w:space="0" w:color="auto"/>
              <w:bottom w:val="single" w:sz="4" w:space="0" w:color="auto"/>
              <w:right w:val="single" w:sz="4" w:space="0" w:color="auto"/>
            </w:tcBorders>
            <w:vAlign w:val="center"/>
          </w:tcPr>
          <w:p w14:paraId="6F2F879D" w14:textId="36F7D5A6" w:rsidR="00BB42C6" w:rsidRPr="0036208C" w:rsidRDefault="00BB42C6" w:rsidP="0036208C">
            <w:pPr>
              <w:rPr>
                <w:rFonts w:ascii="Times New Roman" w:hAnsi="Times New Roman" w:cs="Times New Roman"/>
              </w:rPr>
            </w:pPr>
            <w:r w:rsidRPr="0036208C">
              <w:rPr>
                <w:rFonts w:ascii="Times New Roman" w:hAnsi="Times New Roman" w:cs="Times New Roman"/>
              </w:rPr>
              <w:t>–</w:t>
            </w:r>
          </w:p>
        </w:tc>
      </w:tr>
    </w:tbl>
    <w:p w14:paraId="1A316D5C" w14:textId="43712387" w:rsidR="001C1C72" w:rsidRPr="00B515EA" w:rsidRDefault="001C1C72" w:rsidP="00E107C5">
      <w:pPr>
        <w:pStyle w:val="Nagwek1"/>
        <w:rPr>
          <w:rFonts w:cs="Times New Roman"/>
          <w:b w:val="0"/>
          <w:bCs/>
          <w:szCs w:val="24"/>
        </w:rPr>
      </w:pPr>
    </w:p>
    <w:sectPr w:rsidR="001C1C72" w:rsidRPr="00B515EA" w:rsidSect="00E107C5">
      <w:footerReference w:type="default" r:id="rId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8BA55" w14:textId="77777777" w:rsidR="00E75A8A" w:rsidRDefault="00E75A8A" w:rsidP="003D210E">
      <w:pPr>
        <w:spacing w:after="0" w:line="240" w:lineRule="auto"/>
      </w:pPr>
      <w:r>
        <w:separator/>
      </w:r>
    </w:p>
  </w:endnote>
  <w:endnote w:type="continuationSeparator" w:id="0">
    <w:p w14:paraId="61FD8B09" w14:textId="77777777" w:rsidR="00E75A8A" w:rsidRDefault="00E75A8A" w:rsidP="003D2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1145898"/>
      <w:docPartObj>
        <w:docPartGallery w:val="Page Numbers (Bottom of Page)"/>
        <w:docPartUnique/>
      </w:docPartObj>
    </w:sdtPr>
    <w:sdtEndPr/>
    <w:sdtContent>
      <w:p w14:paraId="301EA7B3" w14:textId="6EF765D8" w:rsidR="00257421" w:rsidRDefault="00257421">
        <w:pPr>
          <w:pStyle w:val="Stopka"/>
          <w:jc w:val="right"/>
        </w:pPr>
        <w:r>
          <w:fldChar w:fldCharType="begin"/>
        </w:r>
        <w:r>
          <w:instrText>PAGE   \* MERGEFORMAT</w:instrText>
        </w:r>
        <w:r>
          <w:fldChar w:fldCharType="separate"/>
        </w:r>
        <w:r>
          <w:rPr>
            <w:lang w:val="pl-PL"/>
          </w:rPr>
          <w:t>2</w:t>
        </w:r>
        <w:r>
          <w:fldChar w:fldCharType="end"/>
        </w:r>
      </w:p>
    </w:sdtContent>
  </w:sdt>
  <w:p w14:paraId="3FCCA2E6" w14:textId="77777777" w:rsidR="00257421" w:rsidRDefault="0025742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285C3" w14:textId="77777777" w:rsidR="00E75A8A" w:rsidRDefault="00E75A8A" w:rsidP="003D210E">
      <w:pPr>
        <w:spacing w:after="0" w:line="240" w:lineRule="auto"/>
      </w:pPr>
      <w:r>
        <w:separator/>
      </w:r>
    </w:p>
  </w:footnote>
  <w:footnote w:type="continuationSeparator" w:id="0">
    <w:p w14:paraId="3850086E" w14:textId="77777777" w:rsidR="00E75A8A" w:rsidRDefault="00E75A8A" w:rsidP="003D21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E4BE3"/>
    <w:multiLevelType w:val="hybridMultilevel"/>
    <w:tmpl w:val="589493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186102"/>
    <w:multiLevelType w:val="hybridMultilevel"/>
    <w:tmpl w:val="CA1897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1A6356"/>
    <w:multiLevelType w:val="hybridMultilevel"/>
    <w:tmpl w:val="0704A8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9966198">
    <w:abstractNumId w:val="2"/>
  </w:num>
  <w:num w:numId="2" w16cid:durableId="1759716076">
    <w:abstractNumId w:val="0"/>
  </w:num>
  <w:num w:numId="3" w16cid:durableId="9938738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CCA"/>
    <w:rsid w:val="00001BFB"/>
    <w:rsid w:val="000028BF"/>
    <w:rsid w:val="00003648"/>
    <w:rsid w:val="00004E04"/>
    <w:rsid w:val="00005616"/>
    <w:rsid w:val="00005FE3"/>
    <w:rsid w:val="00006653"/>
    <w:rsid w:val="000066CF"/>
    <w:rsid w:val="000076B1"/>
    <w:rsid w:val="00007A58"/>
    <w:rsid w:val="00007A62"/>
    <w:rsid w:val="00007C6F"/>
    <w:rsid w:val="00010380"/>
    <w:rsid w:val="00010687"/>
    <w:rsid w:val="00010D85"/>
    <w:rsid w:val="000111BC"/>
    <w:rsid w:val="0001128A"/>
    <w:rsid w:val="000112FA"/>
    <w:rsid w:val="000116D7"/>
    <w:rsid w:val="0001220A"/>
    <w:rsid w:val="000122C1"/>
    <w:rsid w:val="00012D33"/>
    <w:rsid w:val="00013490"/>
    <w:rsid w:val="00014639"/>
    <w:rsid w:val="00015BB1"/>
    <w:rsid w:val="00016BC3"/>
    <w:rsid w:val="00016C06"/>
    <w:rsid w:val="0001713A"/>
    <w:rsid w:val="00017674"/>
    <w:rsid w:val="000179D6"/>
    <w:rsid w:val="00017B16"/>
    <w:rsid w:val="00017C5F"/>
    <w:rsid w:val="00020718"/>
    <w:rsid w:val="0002077B"/>
    <w:rsid w:val="000209A3"/>
    <w:rsid w:val="00022119"/>
    <w:rsid w:val="00022148"/>
    <w:rsid w:val="00022220"/>
    <w:rsid w:val="00022A99"/>
    <w:rsid w:val="00022F71"/>
    <w:rsid w:val="000257CA"/>
    <w:rsid w:val="00025A8E"/>
    <w:rsid w:val="00025AB6"/>
    <w:rsid w:val="00025DBD"/>
    <w:rsid w:val="000264A5"/>
    <w:rsid w:val="000265AF"/>
    <w:rsid w:val="000272A2"/>
    <w:rsid w:val="00027EA0"/>
    <w:rsid w:val="00030B69"/>
    <w:rsid w:val="00031EC3"/>
    <w:rsid w:val="000320A0"/>
    <w:rsid w:val="000330D6"/>
    <w:rsid w:val="000338AB"/>
    <w:rsid w:val="00034B33"/>
    <w:rsid w:val="00034E57"/>
    <w:rsid w:val="0003524F"/>
    <w:rsid w:val="00035AAB"/>
    <w:rsid w:val="00036204"/>
    <w:rsid w:val="00036932"/>
    <w:rsid w:val="00036C26"/>
    <w:rsid w:val="00037640"/>
    <w:rsid w:val="000378DC"/>
    <w:rsid w:val="00037ABE"/>
    <w:rsid w:val="00037C11"/>
    <w:rsid w:val="00037CD6"/>
    <w:rsid w:val="00037DC3"/>
    <w:rsid w:val="0004050B"/>
    <w:rsid w:val="00040DF7"/>
    <w:rsid w:val="00040F20"/>
    <w:rsid w:val="0004102B"/>
    <w:rsid w:val="0004129D"/>
    <w:rsid w:val="000413D5"/>
    <w:rsid w:val="000419A5"/>
    <w:rsid w:val="00041BED"/>
    <w:rsid w:val="0004212D"/>
    <w:rsid w:val="00042822"/>
    <w:rsid w:val="000431EC"/>
    <w:rsid w:val="000439C9"/>
    <w:rsid w:val="00045A26"/>
    <w:rsid w:val="000475CC"/>
    <w:rsid w:val="00047FDD"/>
    <w:rsid w:val="00050676"/>
    <w:rsid w:val="00050810"/>
    <w:rsid w:val="000508D6"/>
    <w:rsid w:val="00050D47"/>
    <w:rsid w:val="00050E10"/>
    <w:rsid w:val="00050E52"/>
    <w:rsid w:val="00051F51"/>
    <w:rsid w:val="00052050"/>
    <w:rsid w:val="00052239"/>
    <w:rsid w:val="00052AC4"/>
    <w:rsid w:val="0005303D"/>
    <w:rsid w:val="0005322F"/>
    <w:rsid w:val="00053A51"/>
    <w:rsid w:val="00053FA8"/>
    <w:rsid w:val="000543C0"/>
    <w:rsid w:val="00054B87"/>
    <w:rsid w:val="00054F17"/>
    <w:rsid w:val="000551A9"/>
    <w:rsid w:val="00055218"/>
    <w:rsid w:val="0005544E"/>
    <w:rsid w:val="000560E8"/>
    <w:rsid w:val="0005620A"/>
    <w:rsid w:val="0005678A"/>
    <w:rsid w:val="00056B35"/>
    <w:rsid w:val="00056E47"/>
    <w:rsid w:val="000601BE"/>
    <w:rsid w:val="00060A32"/>
    <w:rsid w:val="00060C81"/>
    <w:rsid w:val="000612A1"/>
    <w:rsid w:val="00061B11"/>
    <w:rsid w:val="00062BCB"/>
    <w:rsid w:val="00062BE1"/>
    <w:rsid w:val="00062F88"/>
    <w:rsid w:val="000635EF"/>
    <w:rsid w:val="0006489F"/>
    <w:rsid w:val="00064A4A"/>
    <w:rsid w:val="00064B45"/>
    <w:rsid w:val="00064CF6"/>
    <w:rsid w:val="0006566B"/>
    <w:rsid w:val="00065BB0"/>
    <w:rsid w:val="00065C5F"/>
    <w:rsid w:val="00066828"/>
    <w:rsid w:val="000673D4"/>
    <w:rsid w:val="000673EB"/>
    <w:rsid w:val="00067405"/>
    <w:rsid w:val="00067408"/>
    <w:rsid w:val="0006748B"/>
    <w:rsid w:val="000676BF"/>
    <w:rsid w:val="00067AF4"/>
    <w:rsid w:val="00067E5A"/>
    <w:rsid w:val="000708A0"/>
    <w:rsid w:val="00071130"/>
    <w:rsid w:val="0007121F"/>
    <w:rsid w:val="00071345"/>
    <w:rsid w:val="00071470"/>
    <w:rsid w:val="000715B0"/>
    <w:rsid w:val="00071C40"/>
    <w:rsid w:val="0007207E"/>
    <w:rsid w:val="00072B30"/>
    <w:rsid w:val="0007341A"/>
    <w:rsid w:val="0007438E"/>
    <w:rsid w:val="000746FB"/>
    <w:rsid w:val="00074E2A"/>
    <w:rsid w:val="00074E9A"/>
    <w:rsid w:val="00074F70"/>
    <w:rsid w:val="0007505F"/>
    <w:rsid w:val="000751D4"/>
    <w:rsid w:val="000772F2"/>
    <w:rsid w:val="000804C1"/>
    <w:rsid w:val="00080790"/>
    <w:rsid w:val="00080957"/>
    <w:rsid w:val="000810B8"/>
    <w:rsid w:val="0008177A"/>
    <w:rsid w:val="00081AB6"/>
    <w:rsid w:val="00081ABC"/>
    <w:rsid w:val="00081C10"/>
    <w:rsid w:val="0008210A"/>
    <w:rsid w:val="0008221B"/>
    <w:rsid w:val="00082CF3"/>
    <w:rsid w:val="00084F42"/>
    <w:rsid w:val="00085630"/>
    <w:rsid w:val="00085F9B"/>
    <w:rsid w:val="00086247"/>
    <w:rsid w:val="0008627C"/>
    <w:rsid w:val="0008737F"/>
    <w:rsid w:val="000874AF"/>
    <w:rsid w:val="00087650"/>
    <w:rsid w:val="0008768C"/>
    <w:rsid w:val="00087CE2"/>
    <w:rsid w:val="00087FF3"/>
    <w:rsid w:val="00090F43"/>
    <w:rsid w:val="00091375"/>
    <w:rsid w:val="00091667"/>
    <w:rsid w:val="00091CB7"/>
    <w:rsid w:val="00091D09"/>
    <w:rsid w:val="00092353"/>
    <w:rsid w:val="000924A3"/>
    <w:rsid w:val="000926E7"/>
    <w:rsid w:val="00092B57"/>
    <w:rsid w:val="00092E80"/>
    <w:rsid w:val="00093337"/>
    <w:rsid w:val="000936C5"/>
    <w:rsid w:val="00093738"/>
    <w:rsid w:val="0009420B"/>
    <w:rsid w:val="0009430E"/>
    <w:rsid w:val="00095D23"/>
    <w:rsid w:val="00095D98"/>
    <w:rsid w:val="00096061"/>
    <w:rsid w:val="0009688F"/>
    <w:rsid w:val="00096B34"/>
    <w:rsid w:val="00097D25"/>
    <w:rsid w:val="000A04E2"/>
    <w:rsid w:val="000A07E7"/>
    <w:rsid w:val="000A0A4B"/>
    <w:rsid w:val="000A1855"/>
    <w:rsid w:val="000A1866"/>
    <w:rsid w:val="000A1B15"/>
    <w:rsid w:val="000A1DE1"/>
    <w:rsid w:val="000A2998"/>
    <w:rsid w:val="000A30CB"/>
    <w:rsid w:val="000A32CB"/>
    <w:rsid w:val="000A4661"/>
    <w:rsid w:val="000A46C3"/>
    <w:rsid w:val="000A47C6"/>
    <w:rsid w:val="000A54D2"/>
    <w:rsid w:val="000A5764"/>
    <w:rsid w:val="000A5C5B"/>
    <w:rsid w:val="000A5EC2"/>
    <w:rsid w:val="000A60E3"/>
    <w:rsid w:val="000A6EC6"/>
    <w:rsid w:val="000A73E6"/>
    <w:rsid w:val="000A73F8"/>
    <w:rsid w:val="000A75CC"/>
    <w:rsid w:val="000A7BFE"/>
    <w:rsid w:val="000B07CF"/>
    <w:rsid w:val="000B0C4B"/>
    <w:rsid w:val="000B1203"/>
    <w:rsid w:val="000B1C05"/>
    <w:rsid w:val="000B1CB2"/>
    <w:rsid w:val="000B275C"/>
    <w:rsid w:val="000B491A"/>
    <w:rsid w:val="000B4A08"/>
    <w:rsid w:val="000B4E69"/>
    <w:rsid w:val="000B5960"/>
    <w:rsid w:val="000B5CE1"/>
    <w:rsid w:val="000B5D48"/>
    <w:rsid w:val="000B6EB8"/>
    <w:rsid w:val="000B6F6F"/>
    <w:rsid w:val="000B72E0"/>
    <w:rsid w:val="000B7EC3"/>
    <w:rsid w:val="000C05CF"/>
    <w:rsid w:val="000C0ABA"/>
    <w:rsid w:val="000C131A"/>
    <w:rsid w:val="000C1E2C"/>
    <w:rsid w:val="000C2109"/>
    <w:rsid w:val="000C21F2"/>
    <w:rsid w:val="000C2349"/>
    <w:rsid w:val="000C2540"/>
    <w:rsid w:val="000C2E88"/>
    <w:rsid w:val="000C39ED"/>
    <w:rsid w:val="000C3E07"/>
    <w:rsid w:val="000C47BD"/>
    <w:rsid w:val="000C4930"/>
    <w:rsid w:val="000C4E35"/>
    <w:rsid w:val="000C606A"/>
    <w:rsid w:val="000C6473"/>
    <w:rsid w:val="000C698B"/>
    <w:rsid w:val="000C6A66"/>
    <w:rsid w:val="000C6B29"/>
    <w:rsid w:val="000C7DF4"/>
    <w:rsid w:val="000C7E19"/>
    <w:rsid w:val="000D02BF"/>
    <w:rsid w:val="000D09C7"/>
    <w:rsid w:val="000D0D99"/>
    <w:rsid w:val="000D1885"/>
    <w:rsid w:val="000D1B3A"/>
    <w:rsid w:val="000D1DBF"/>
    <w:rsid w:val="000D2899"/>
    <w:rsid w:val="000D29CB"/>
    <w:rsid w:val="000D35B3"/>
    <w:rsid w:val="000D36BF"/>
    <w:rsid w:val="000D3842"/>
    <w:rsid w:val="000D3A3D"/>
    <w:rsid w:val="000D581F"/>
    <w:rsid w:val="000D5AD0"/>
    <w:rsid w:val="000D6375"/>
    <w:rsid w:val="000D6460"/>
    <w:rsid w:val="000D7553"/>
    <w:rsid w:val="000D7A61"/>
    <w:rsid w:val="000D7BCB"/>
    <w:rsid w:val="000D7C05"/>
    <w:rsid w:val="000D7CA2"/>
    <w:rsid w:val="000D7F75"/>
    <w:rsid w:val="000E01EE"/>
    <w:rsid w:val="000E0A41"/>
    <w:rsid w:val="000E0DA4"/>
    <w:rsid w:val="000E1442"/>
    <w:rsid w:val="000E1E79"/>
    <w:rsid w:val="000E1EAE"/>
    <w:rsid w:val="000E240B"/>
    <w:rsid w:val="000E265E"/>
    <w:rsid w:val="000E29D1"/>
    <w:rsid w:val="000E2D97"/>
    <w:rsid w:val="000E2DAD"/>
    <w:rsid w:val="000E346F"/>
    <w:rsid w:val="000E374C"/>
    <w:rsid w:val="000E3793"/>
    <w:rsid w:val="000E388A"/>
    <w:rsid w:val="000E38D4"/>
    <w:rsid w:val="000E4059"/>
    <w:rsid w:val="000E40D6"/>
    <w:rsid w:val="000E4126"/>
    <w:rsid w:val="000E41EA"/>
    <w:rsid w:val="000E4231"/>
    <w:rsid w:val="000E4BC6"/>
    <w:rsid w:val="000E55C1"/>
    <w:rsid w:val="000E5998"/>
    <w:rsid w:val="000E5E2F"/>
    <w:rsid w:val="000E652D"/>
    <w:rsid w:val="000E6EC7"/>
    <w:rsid w:val="000E6F7F"/>
    <w:rsid w:val="000E7094"/>
    <w:rsid w:val="000E7483"/>
    <w:rsid w:val="000E772E"/>
    <w:rsid w:val="000E7947"/>
    <w:rsid w:val="000F0860"/>
    <w:rsid w:val="000F0B33"/>
    <w:rsid w:val="000F1583"/>
    <w:rsid w:val="000F1869"/>
    <w:rsid w:val="000F18FB"/>
    <w:rsid w:val="000F2362"/>
    <w:rsid w:val="000F286E"/>
    <w:rsid w:val="000F2DF9"/>
    <w:rsid w:val="000F30A8"/>
    <w:rsid w:val="000F3217"/>
    <w:rsid w:val="000F4A0C"/>
    <w:rsid w:val="000F4A5E"/>
    <w:rsid w:val="000F5149"/>
    <w:rsid w:val="000F5661"/>
    <w:rsid w:val="000F58C9"/>
    <w:rsid w:val="000F5C84"/>
    <w:rsid w:val="000F6633"/>
    <w:rsid w:val="000F687C"/>
    <w:rsid w:val="000F6ED0"/>
    <w:rsid w:val="000F7BA0"/>
    <w:rsid w:val="001010F7"/>
    <w:rsid w:val="00101174"/>
    <w:rsid w:val="00102548"/>
    <w:rsid w:val="001028EB"/>
    <w:rsid w:val="00102E14"/>
    <w:rsid w:val="001034A5"/>
    <w:rsid w:val="00103E1A"/>
    <w:rsid w:val="00103E36"/>
    <w:rsid w:val="00104040"/>
    <w:rsid w:val="00104DEE"/>
    <w:rsid w:val="00106C9D"/>
    <w:rsid w:val="00106F58"/>
    <w:rsid w:val="0010701C"/>
    <w:rsid w:val="0010772B"/>
    <w:rsid w:val="00107A3A"/>
    <w:rsid w:val="00107CFB"/>
    <w:rsid w:val="00107D16"/>
    <w:rsid w:val="00110052"/>
    <w:rsid w:val="00110285"/>
    <w:rsid w:val="001106D5"/>
    <w:rsid w:val="00111260"/>
    <w:rsid w:val="00111BF9"/>
    <w:rsid w:val="00112007"/>
    <w:rsid w:val="00112BC6"/>
    <w:rsid w:val="00113107"/>
    <w:rsid w:val="001132A4"/>
    <w:rsid w:val="001137FD"/>
    <w:rsid w:val="00113AF2"/>
    <w:rsid w:val="001144BF"/>
    <w:rsid w:val="001153FF"/>
    <w:rsid w:val="00115789"/>
    <w:rsid w:val="00115ED9"/>
    <w:rsid w:val="00116501"/>
    <w:rsid w:val="0011674F"/>
    <w:rsid w:val="00116A52"/>
    <w:rsid w:val="0011720E"/>
    <w:rsid w:val="001178C2"/>
    <w:rsid w:val="001208DD"/>
    <w:rsid w:val="00120A58"/>
    <w:rsid w:val="00120BE4"/>
    <w:rsid w:val="001211DE"/>
    <w:rsid w:val="00121321"/>
    <w:rsid w:val="001215FB"/>
    <w:rsid w:val="001219CF"/>
    <w:rsid w:val="00122149"/>
    <w:rsid w:val="001226A0"/>
    <w:rsid w:val="001228A7"/>
    <w:rsid w:val="001229C1"/>
    <w:rsid w:val="00123039"/>
    <w:rsid w:val="0012308E"/>
    <w:rsid w:val="0012326D"/>
    <w:rsid w:val="00123684"/>
    <w:rsid w:val="00123B8F"/>
    <w:rsid w:val="0012426E"/>
    <w:rsid w:val="00124431"/>
    <w:rsid w:val="00124652"/>
    <w:rsid w:val="00124875"/>
    <w:rsid w:val="00125045"/>
    <w:rsid w:val="001253AD"/>
    <w:rsid w:val="00125C34"/>
    <w:rsid w:val="00126401"/>
    <w:rsid w:val="00126F84"/>
    <w:rsid w:val="001270DA"/>
    <w:rsid w:val="001271B3"/>
    <w:rsid w:val="0012783E"/>
    <w:rsid w:val="00127C2A"/>
    <w:rsid w:val="00127EA0"/>
    <w:rsid w:val="00127F3C"/>
    <w:rsid w:val="00130406"/>
    <w:rsid w:val="00130F06"/>
    <w:rsid w:val="001310C1"/>
    <w:rsid w:val="00131399"/>
    <w:rsid w:val="00131667"/>
    <w:rsid w:val="00131826"/>
    <w:rsid w:val="00131DB1"/>
    <w:rsid w:val="00132A87"/>
    <w:rsid w:val="00132A8B"/>
    <w:rsid w:val="00132D00"/>
    <w:rsid w:val="0013312B"/>
    <w:rsid w:val="001334F3"/>
    <w:rsid w:val="001334FF"/>
    <w:rsid w:val="00134129"/>
    <w:rsid w:val="0013448B"/>
    <w:rsid w:val="0013487B"/>
    <w:rsid w:val="0013555B"/>
    <w:rsid w:val="00135746"/>
    <w:rsid w:val="00135D93"/>
    <w:rsid w:val="0013634F"/>
    <w:rsid w:val="0013667F"/>
    <w:rsid w:val="00136900"/>
    <w:rsid w:val="00136C4D"/>
    <w:rsid w:val="00137A11"/>
    <w:rsid w:val="00137B28"/>
    <w:rsid w:val="001401F3"/>
    <w:rsid w:val="00140B4E"/>
    <w:rsid w:val="00140F1D"/>
    <w:rsid w:val="00140FDB"/>
    <w:rsid w:val="00141024"/>
    <w:rsid w:val="00141F5E"/>
    <w:rsid w:val="00142270"/>
    <w:rsid w:val="00142438"/>
    <w:rsid w:val="0014245F"/>
    <w:rsid w:val="001430CD"/>
    <w:rsid w:val="00144001"/>
    <w:rsid w:val="001451A0"/>
    <w:rsid w:val="001453B2"/>
    <w:rsid w:val="00145934"/>
    <w:rsid w:val="0014622F"/>
    <w:rsid w:val="001466A3"/>
    <w:rsid w:val="00147420"/>
    <w:rsid w:val="00147B4D"/>
    <w:rsid w:val="00147FCC"/>
    <w:rsid w:val="0015031F"/>
    <w:rsid w:val="00150EE4"/>
    <w:rsid w:val="001511CB"/>
    <w:rsid w:val="001511D3"/>
    <w:rsid w:val="001512D7"/>
    <w:rsid w:val="00151336"/>
    <w:rsid w:val="00151534"/>
    <w:rsid w:val="0015164B"/>
    <w:rsid w:val="00151C44"/>
    <w:rsid w:val="001528A3"/>
    <w:rsid w:val="00152C2F"/>
    <w:rsid w:val="00152EB5"/>
    <w:rsid w:val="0015507D"/>
    <w:rsid w:val="00155452"/>
    <w:rsid w:val="001558B3"/>
    <w:rsid w:val="00156138"/>
    <w:rsid w:val="001567C2"/>
    <w:rsid w:val="00156B30"/>
    <w:rsid w:val="00156C15"/>
    <w:rsid w:val="00156DB1"/>
    <w:rsid w:val="00156E49"/>
    <w:rsid w:val="00160558"/>
    <w:rsid w:val="0016157B"/>
    <w:rsid w:val="00161E5C"/>
    <w:rsid w:val="00162E08"/>
    <w:rsid w:val="00163BAE"/>
    <w:rsid w:val="00163D19"/>
    <w:rsid w:val="001655BC"/>
    <w:rsid w:val="00165EEC"/>
    <w:rsid w:val="00165F5D"/>
    <w:rsid w:val="001665D8"/>
    <w:rsid w:val="001665E1"/>
    <w:rsid w:val="001676D8"/>
    <w:rsid w:val="00170506"/>
    <w:rsid w:val="00170547"/>
    <w:rsid w:val="00170573"/>
    <w:rsid w:val="00170759"/>
    <w:rsid w:val="00170BEB"/>
    <w:rsid w:val="00170DB9"/>
    <w:rsid w:val="00170F7E"/>
    <w:rsid w:val="001713C0"/>
    <w:rsid w:val="0017140E"/>
    <w:rsid w:val="00171742"/>
    <w:rsid w:val="00171953"/>
    <w:rsid w:val="00171E9B"/>
    <w:rsid w:val="001721BB"/>
    <w:rsid w:val="00172A37"/>
    <w:rsid w:val="00173A68"/>
    <w:rsid w:val="001741D9"/>
    <w:rsid w:val="00174A08"/>
    <w:rsid w:val="0017513C"/>
    <w:rsid w:val="001755EB"/>
    <w:rsid w:val="00177E22"/>
    <w:rsid w:val="00180178"/>
    <w:rsid w:val="001808C4"/>
    <w:rsid w:val="00180D4F"/>
    <w:rsid w:val="00180DD8"/>
    <w:rsid w:val="001810EE"/>
    <w:rsid w:val="001811A7"/>
    <w:rsid w:val="00181DE2"/>
    <w:rsid w:val="00182626"/>
    <w:rsid w:val="00182923"/>
    <w:rsid w:val="001833B0"/>
    <w:rsid w:val="00183465"/>
    <w:rsid w:val="00183A68"/>
    <w:rsid w:val="00184099"/>
    <w:rsid w:val="00184D67"/>
    <w:rsid w:val="00185F4D"/>
    <w:rsid w:val="001861A3"/>
    <w:rsid w:val="00186906"/>
    <w:rsid w:val="0018692C"/>
    <w:rsid w:val="00186D13"/>
    <w:rsid w:val="001875CB"/>
    <w:rsid w:val="00190566"/>
    <w:rsid w:val="00190B66"/>
    <w:rsid w:val="0019138B"/>
    <w:rsid w:val="00192181"/>
    <w:rsid w:val="00192A4D"/>
    <w:rsid w:val="00192C4E"/>
    <w:rsid w:val="00192FD9"/>
    <w:rsid w:val="00193399"/>
    <w:rsid w:val="00193C38"/>
    <w:rsid w:val="00193C6B"/>
    <w:rsid w:val="00194E1A"/>
    <w:rsid w:val="0019724F"/>
    <w:rsid w:val="001A014C"/>
    <w:rsid w:val="001A0C0B"/>
    <w:rsid w:val="001A22C3"/>
    <w:rsid w:val="001A28C6"/>
    <w:rsid w:val="001A2E4B"/>
    <w:rsid w:val="001A2F36"/>
    <w:rsid w:val="001A4034"/>
    <w:rsid w:val="001A4350"/>
    <w:rsid w:val="001A49D4"/>
    <w:rsid w:val="001A4D71"/>
    <w:rsid w:val="001A5145"/>
    <w:rsid w:val="001A5416"/>
    <w:rsid w:val="001A59BD"/>
    <w:rsid w:val="001A5ADD"/>
    <w:rsid w:val="001A5B3B"/>
    <w:rsid w:val="001A5D1F"/>
    <w:rsid w:val="001A647A"/>
    <w:rsid w:val="001A6777"/>
    <w:rsid w:val="001A67C3"/>
    <w:rsid w:val="001A6BA4"/>
    <w:rsid w:val="001A7027"/>
    <w:rsid w:val="001A703C"/>
    <w:rsid w:val="001A758D"/>
    <w:rsid w:val="001B0111"/>
    <w:rsid w:val="001B0498"/>
    <w:rsid w:val="001B0AF9"/>
    <w:rsid w:val="001B0F58"/>
    <w:rsid w:val="001B1702"/>
    <w:rsid w:val="001B192B"/>
    <w:rsid w:val="001B1A09"/>
    <w:rsid w:val="001B2B90"/>
    <w:rsid w:val="001B3820"/>
    <w:rsid w:val="001B3DA6"/>
    <w:rsid w:val="001B40E0"/>
    <w:rsid w:val="001B4954"/>
    <w:rsid w:val="001B5B0B"/>
    <w:rsid w:val="001B5DBE"/>
    <w:rsid w:val="001B5E74"/>
    <w:rsid w:val="001B6673"/>
    <w:rsid w:val="001B66D2"/>
    <w:rsid w:val="001B6FFD"/>
    <w:rsid w:val="001B7CAC"/>
    <w:rsid w:val="001B7E3C"/>
    <w:rsid w:val="001C061A"/>
    <w:rsid w:val="001C076D"/>
    <w:rsid w:val="001C08F5"/>
    <w:rsid w:val="001C0A77"/>
    <w:rsid w:val="001C0BCD"/>
    <w:rsid w:val="001C1445"/>
    <w:rsid w:val="001C194E"/>
    <w:rsid w:val="001C1AA2"/>
    <w:rsid w:val="001C1B78"/>
    <w:rsid w:val="001C1C72"/>
    <w:rsid w:val="001C206B"/>
    <w:rsid w:val="001C27E1"/>
    <w:rsid w:val="001C2867"/>
    <w:rsid w:val="001C2CE3"/>
    <w:rsid w:val="001C3D05"/>
    <w:rsid w:val="001C4336"/>
    <w:rsid w:val="001C4CC6"/>
    <w:rsid w:val="001C6F46"/>
    <w:rsid w:val="001C7125"/>
    <w:rsid w:val="001C7BEB"/>
    <w:rsid w:val="001D1693"/>
    <w:rsid w:val="001D1C67"/>
    <w:rsid w:val="001D1EB9"/>
    <w:rsid w:val="001D29B0"/>
    <w:rsid w:val="001D29D6"/>
    <w:rsid w:val="001D2C7C"/>
    <w:rsid w:val="001D3E40"/>
    <w:rsid w:val="001D5334"/>
    <w:rsid w:val="001D5543"/>
    <w:rsid w:val="001D5544"/>
    <w:rsid w:val="001D5680"/>
    <w:rsid w:val="001D56BB"/>
    <w:rsid w:val="001D5B4E"/>
    <w:rsid w:val="001D6420"/>
    <w:rsid w:val="001D6573"/>
    <w:rsid w:val="001D66BF"/>
    <w:rsid w:val="001D6A13"/>
    <w:rsid w:val="001D6A1F"/>
    <w:rsid w:val="001D7430"/>
    <w:rsid w:val="001D766C"/>
    <w:rsid w:val="001D7DD4"/>
    <w:rsid w:val="001D7DEF"/>
    <w:rsid w:val="001D7E58"/>
    <w:rsid w:val="001D7EA7"/>
    <w:rsid w:val="001E0624"/>
    <w:rsid w:val="001E0AF5"/>
    <w:rsid w:val="001E0AFE"/>
    <w:rsid w:val="001E1B97"/>
    <w:rsid w:val="001E1E00"/>
    <w:rsid w:val="001E2ECB"/>
    <w:rsid w:val="001E2F6B"/>
    <w:rsid w:val="001E32DE"/>
    <w:rsid w:val="001E3F9E"/>
    <w:rsid w:val="001E4535"/>
    <w:rsid w:val="001E4B20"/>
    <w:rsid w:val="001E53BF"/>
    <w:rsid w:val="001E5AC7"/>
    <w:rsid w:val="001E6475"/>
    <w:rsid w:val="001E68A0"/>
    <w:rsid w:val="001E6B92"/>
    <w:rsid w:val="001E7247"/>
    <w:rsid w:val="001E726D"/>
    <w:rsid w:val="001E7E47"/>
    <w:rsid w:val="001F04DA"/>
    <w:rsid w:val="001F074C"/>
    <w:rsid w:val="001F0AF9"/>
    <w:rsid w:val="001F0DAA"/>
    <w:rsid w:val="001F13E5"/>
    <w:rsid w:val="001F1A10"/>
    <w:rsid w:val="001F1D24"/>
    <w:rsid w:val="001F2C86"/>
    <w:rsid w:val="001F3122"/>
    <w:rsid w:val="001F3739"/>
    <w:rsid w:val="001F39FF"/>
    <w:rsid w:val="001F3D7F"/>
    <w:rsid w:val="001F3F29"/>
    <w:rsid w:val="001F4653"/>
    <w:rsid w:val="001F4790"/>
    <w:rsid w:val="001F4BF1"/>
    <w:rsid w:val="001F546A"/>
    <w:rsid w:val="001F553B"/>
    <w:rsid w:val="001F5711"/>
    <w:rsid w:val="001F5777"/>
    <w:rsid w:val="001F5AB0"/>
    <w:rsid w:val="001F6B73"/>
    <w:rsid w:val="001F6C80"/>
    <w:rsid w:val="001F7844"/>
    <w:rsid w:val="00200887"/>
    <w:rsid w:val="00200E5F"/>
    <w:rsid w:val="00201AB5"/>
    <w:rsid w:val="00201EE4"/>
    <w:rsid w:val="00202111"/>
    <w:rsid w:val="0020225B"/>
    <w:rsid w:val="002029E0"/>
    <w:rsid w:val="00202D7D"/>
    <w:rsid w:val="002038AB"/>
    <w:rsid w:val="00203C54"/>
    <w:rsid w:val="00203D34"/>
    <w:rsid w:val="00204840"/>
    <w:rsid w:val="00204902"/>
    <w:rsid w:val="00204AE7"/>
    <w:rsid w:val="00205147"/>
    <w:rsid w:val="00205298"/>
    <w:rsid w:val="00206006"/>
    <w:rsid w:val="002065B1"/>
    <w:rsid w:val="00206841"/>
    <w:rsid w:val="00207805"/>
    <w:rsid w:val="00207F2C"/>
    <w:rsid w:val="00207F3E"/>
    <w:rsid w:val="00210370"/>
    <w:rsid w:val="002103E0"/>
    <w:rsid w:val="0021050B"/>
    <w:rsid w:val="00210B77"/>
    <w:rsid w:val="00210E44"/>
    <w:rsid w:val="00211337"/>
    <w:rsid w:val="00211457"/>
    <w:rsid w:val="00211575"/>
    <w:rsid w:val="00211997"/>
    <w:rsid w:val="0021294A"/>
    <w:rsid w:val="00212C92"/>
    <w:rsid w:val="0021331D"/>
    <w:rsid w:val="00213D73"/>
    <w:rsid w:val="00213DF7"/>
    <w:rsid w:val="00214562"/>
    <w:rsid w:val="00214992"/>
    <w:rsid w:val="00214BCD"/>
    <w:rsid w:val="00214DA3"/>
    <w:rsid w:val="00215173"/>
    <w:rsid w:val="002153CD"/>
    <w:rsid w:val="00215A23"/>
    <w:rsid w:val="00215B10"/>
    <w:rsid w:val="00216116"/>
    <w:rsid w:val="0021782B"/>
    <w:rsid w:val="00217AAF"/>
    <w:rsid w:val="00217BDD"/>
    <w:rsid w:val="002209D1"/>
    <w:rsid w:val="00221270"/>
    <w:rsid w:val="00221485"/>
    <w:rsid w:val="0022158D"/>
    <w:rsid w:val="00221735"/>
    <w:rsid w:val="00221D65"/>
    <w:rsid w:val="00221D9A"/>
    <w:rsid w:val="00221F70"/>
    <w:rsid w:val="0022229C"/>
    <w:rsid w:val="002232C5"/>
    <w:rsid w:val="002234F0"/>
    <w:rsid w:val="002248E6"/>
    <w:rsid w:val="00226556"/>
    <w:rsid w:val="0022698F"/>
    <w:rsid w:val="00226F67"/>
    <w:rsid w:val="002278A1"/>
    <w:rsid w:val="00230013"/>
    <w:rsid w:val="00230241"/>
    <w:rsid w:val="00230471"/>
    <w:rsid w:val="0023058D"/>
    <w:rsid w:val="002305FD"/>
    <w:rsid w:val="002307C8"/>
    <w:rsid w:val="002308CD"/>
    <w:rsid w:val="00231003"/>
    <w:rsid w:val="00231C44"/>
    <w:rsid w:val="00231F0F"/>
    <w:rsid w:val="0023208A"/>
    <w:rsid w:val="00232323"/>
    <w:rsid w:val="00232887"/>
    <w:rsid w:val="00232F5F"/>
    <w:rsid w:val="002331C9"/>
    <w:rsid w:val="00233D22"/>
    <w:rsid w:val="00233ED1"/>
    <w:rsid w:val="002342AF"/>
    <w:rsid w:val="00234E95"/>
    <w:rsid w:val="00235142"/>
    <w:rsid w:val="00235993"/>
    <w:rsid w:val="002361AD"/>
    <w:rsid w:val="002365D5"/>
    <w:rsid w:val="0023756E"/>
    <w:rsid w:val="00240419"/>
    <w:rsid w:val="002404BF"/>
    <w:rsid w:val="0024079E"/>
    <w:rsid w:val="0024109C"/>
    <w:rsid w:val="002412FF"/>
    <w:rsid w:val="00242225"/>
    <w:rsid w:val="002425BE"/>
    <w:rsid w:val="00242A3B"/>
    <w:rsid w:val="00243023"/>
    <w:rsid w:val="00243658"/>
    <w:rsid w:val="002449ED"/>
    <w:rsid w:val="00244EA6"/>
    <w:rsid w:val="0024502E"/>
    <w:rsid w:val="002455D1"/>
    <w:rsid w:val="0024570F"/>
    <w:rsid w:val="00245CC7"/>
    <w:rsid w:val="0024627B"/>
    <w:rsid w:val="00246535"/>
    <w:rsid w:val="00246FDD"/>
    <w:rsid w:val="00247B30"/>
    <w:rsid w:val="002509FF"/>
    <w:rsid w:val="00250AEB"/>
    <w:rsid w:val="00250CDE"/>
    <w:rsid w:val="00251DE4"/>
    <w:rsid w:val="0025211D"/>
    <w:rsid w:val="00252589"/>
    <w:rsid w:val="002525F2"/>
    <w:rsid w:val="00253048"/>
    <w:rsid w:val="0025320C"/>
    <w:rsid w:val="00253802"/>
    <w:rsid w:val="002538D7"/>
    <w:rsid w:val="002540FF"/>
    <w:rsid w:val="002548AA"/>
    <w:rsid w:val="00254904"/>
    <w:rsid w:val="00254A3E"/>
    <w:rsid w:val="00254C01"/>
    <w:rsid w:val="00254DF9"/>
    <w:rsid w:val="00255189"/>
    <w:rsid w:val="00255EA5"/>
    <w:rsid w:val="00256248"/>
    <w:rsid w:val="00256E97"/>
    <w:rsid w:val="002570F8"/>
    <w:rsid w:val="00257421"/>
    <w:rsid w:val="00257D15"/>
    <w:rsid w:val="00260486"/>
    <w:rsid w:val="00260DD0"/>
    <w:rsid w:val="00261261"/>
    <w:rsid w:val="002618AE"/>
    <w:rsid w:val="00261DB0"/>
    <w:rsid w:val="00262A70"/>
    <w:rsid w:val="00262AE1"/>
    <w:rsid w:val="0026302D"/>
    <w:rsid w:val="002635CF"/>
    <w:rsid w:val="00263A89"/>
    <w:rsid w:val="00264373"/>
    <w:rsid w:val="002644DE"/>
    <w:rsid w:val="00264572"/>
    <w:rsid w:val="00264937"/>
    <w:rsid w:val="002655A8"/>
    <w:rsid w:val="00265721"/>
    <w:rsid w:val="002661F7"/>
    <w:rsid w:val="00266A1B"/>
    <w:rsid w:val="00266A27"/>
    <w:rsid w:val="0026707D"/>
    <w:rsid w:val="00267393"/>
    <w:rsid w:val="00267930"/>
    <w:rsid w:val="00267BB3"/>
    <w:rsid w:val="002700A7"/>
    <w:rsid w:val="002707D1"/>
    <w:rsid w:val="00270821"/>
    <w:rsid w:val="00270836"/>
    <w:rsid w:val="00270DBC"/>
    <w:rsid w:val="00271404"/>
    <w:rsid w:val="002716CE"/>
    <w:rsid w:val="00271D1E"/>
    <w:rsid w:val="00272080"/>
    <w:rsid w:val="002721A3"/>
    <w:rsid w:val="00272C0A"/>
    <w:rsid w:val="00272DB6"/>
    <w:rsid w:val="00272E18"/>
    <w:rsid w:val="0027321C"/>
    <w:rsid w:val="00273482"/>
    <w:rsid w:val="002737E5"/>
    <w:rsid w:val="002738E2"/>
    <w:rsid w:val="002739D4"/>
    <w:rsid w:val="00274419"/>
    <w:rsid w:val="0027449D"/>
    <w:rsid w:val="00274F21"/>
    <w:rsid w:val="00275449"/>
    <w:rsid w:val="00276265"/>
    <w:rsid w:val="002765CE"/>
    <w:rsid w:val="00276926"/>
    <w:rsid w:val="00277035"/>
    <w:rsid w:val="00277197"/>
    <w:rsid w:val="002772D9"/>
    <w:rsid w:val="00277958"/>
    <w:rsid w:val="00277987"/>
    <w:rsid w:val="00277FA6"/>
    <w:rsid w:val="002806BE"/>
    <w:rsid w:val="00280B2B"/>
    <w:rsid w:val="00280BBB"/>
    <w:rsid w:val="00280EBB"/>
    <w:rsid w:val="002810F8"/>
    <w:rsid w:val="002813E7"/>
    <w:rsid w:val="0028158D"/>
    <w:rsid w:val="002817DE"/>
    <w:rsid w:val="00281814"/>
    <w:rsid w:val="00281FFA"/>
    <w:rsid w:val="0028205F"/>
    <w:rsid w:val="0028261C"/>
    <w:rsid w:val="00282CFA"/>
    <w:rsid w:val="00283321"/>
    <w:rsid w:val="002839E1"/>
    <w:rsid w:val="00283ACD"/>
    <w:rsid w:val="00283F40"/>
    <w:rsid w:val="00286603"/>
    <w:rsid w:val="00286E6D"/>
    <w:rsid w:val="00290B24"/>
    <w:rsid w:val="00290F07"/>
    <w:rsid w:val="00290FBE"/>
    <w:rsid w:val="0029194A"/>
    <w:rsid w:val="00291D78"/>
    <w:rsid w:val="0029254D"/>
    <w:rsid w:val="002931EE"/>
    <w:rsid w:val="002932E5"/>
    <w:rsid w:val="0029334F"/>
    <w:rsid w:val="00293612"/>
    <w:rsid w:val="00293ADB"/>
    <w:rsid w:val="00293C3B"/>
    <w:rsid w:val="00293DA5"/>
    <w:rsid w:val="00293E33"/>
    <w:rsid w:val="00294538"/>
    <w:rsid w:val="0029478D"/>
    <w:rsid w:val="00295662"/>
    <w:rsid w:val="00295B3E"/>
    <w:rsid w:val="00296140"/>
    <w:rsid w:val="002964D8"/>
    <w:rsid w:val="002966CB"/>
    <w:rsid w:val="00296B47"/>
    <w:rsid w:val="0029721A"/>
    <w:rsid w:val="002972A3"/>
    <w:rsid w:val="002A0034"/>
    <w:rsid w:val="002A02BC"/>
    <w:rsid w:val="002A0E0B"/>
    <w:rsid w:val="002A1394"/>
    <w:rsid w:val="002A277B"/>
    <w:rsid w:val="002A2828"/>
    <w:rsid w:val="002A2A84"/>
    <w:rsid w:val="002A2E9A"/>
    <w:rsid w:val="002A2F3F"/>
    <w:rsid w:val="002A3035"/>
    <w:rsid w:val="002A3608"/>
    <w:rsid w:val="002A4D06"/>
    <w:rsid w:val="002A4F63"/>
    <w:rsid w:val="002A51A2"/>
    <w:rsid w:val="002A5412"/>
    <w:rsid w:val="002A5B01"/>
    <w:rsid w:val="002A6124"/>
    <w:rsid w:val="002A61B8"/>
    <w:rsid w:val="002A6211"/>
    <w:rsid w:val="002A63F7"/>
    <w:rsid w:val="002A6421"/>
    <w:rsid w:val="002A6B34"/>
    <w:rsid w:val="002A6F36"/>
    <w:rsid w:val="002A6F8B"/>
    <w:rsid w:val="002B08FF"/>
    <w:rsid w:val="002B0E02"/>
    <w:rsid w:val="002B1A50"/>
    <w:rsid w:val="002B1BB9"/>
    <w:rsid w:val="002B39E5"/>
    <w:rsid w:val="002B3A4F"/>
    <w:rsid w:val="002B3BF9"/>
    <w:rsid w:val="002B3D7B"/>
    <w:rsid w:val="002B3EEF"/>
    <w:rsid w:val="002B4CDA"/>
    <w:rsid w:val="002B4F12"/>
    <w:rsid w:val="002B58DA"/>
    <w:rsid w:val="002B6066"/>
    <w:rsid w:val="002B65FB"/>
    <w:rsid w:val="002B76E3"/>
    <w:rsid w:val="002C0928"/>
    <w:rsid w:val="002C2122"/>
    <w:rsid w:val="002C22EE"/>
    <w:rsid w:val="002C254D"/>
    <w:rsid w:val="002C46A5"/>
    <w:rsid w:val="002C4765"/>
    <w:rsid w:val="002C4DBF"/>
    <w:rsid w:val="002C5599"/>
    <w:rsid w:val="002C57A2"/>
    <w:rsid w:val="002C65A3"/>
    <w:rsid w:val="002C68BA"/>
    <w:rsid w:val="002C6F47"/>
    <w:rsid w:val="002C7171"/>
    <w:rsid w:val="002C79B4"/>
    <w:rsid w:val="002C7ACB"/>
    <w:rsid w:val="002D01AA"/>
    <w:rsid w:val="002D01C9"/>
    <w:rsid w:val="002D02B4"/>
    <w:rsid w:val="002D218F"/>
    <w:rsid w:val="002D23A5"/>
    <w:rsid w:val="002D2753"/>
    <w:rsid w:val="002D2861"/>
    <w:rsid w:val="002D2C54"/>
    <w:rsid w:val="002D2C5E"/>
    <w:rsid w:val="002D3319"/>
    <w:rsid w:val="002D392E"/>
    <w:rsid w:val="002D3CC9"/>
    <w:rsid w:val="002D3E46"/>
    <w:rsid w:val="002D5180"/>
    <w:rsid w:val="002D5650"/>
    <w:rsid w:val="002D5AA4"/>
    <w:rsid w:val="002D6065"/>
    <w:rsid w:val="002D6413"/>
    <w:rsid w:val="002D6AE5"/>
    <w:rsid w:val="002D6F84"/>
    <w:rsid w:val="002D72CD"/>
    <w:rsid w:val="002D7E9D"/>
    <w:rsid w:val="002E04EE"/>
    <w:rsid w:val="002E0849"/>
    <w:rsid w:val="002E0B27"/>
    <w:rsid w:val="002E1236"/>
    <w:rsid w:val="002E1C77"/>
    <w:rsid w:val="002E24A2"/>
    <w:rsid w:val="002E26EA"/>
    <w:rsid w:val="002E303C"/>
    <w:rsid w:val="002E33BE"/>
    <w:rsid w:val="002E37EE"/>
    <w:rsid w:val="002E443D"/>
    <w:rsid w:val="002E46FA"/>
    <w:rsid w:val="002E49AD"/>
    <w:rsid w:val="002E529C"/>
    <w:rsid w:val="002E535B"/>
    <w:rsid w:val="002E547F"/>
    <w:rsid w:val="002E56D3"/>
    <w:rsid w:val="002E5B09"/>
    <w:rsid w:val="002E6485"/>
    <w:rsid w:val="002E6654"/>
    <w:rsid w:val="002E6A0F"/>
    <w:rsid w:val="002E6AAD"/>
    <w:rsid w:val="002E6CDC"/>
    <w:rsid w:val="002E7ACE"/>
    <w:rsid w:val="002F183F"/>
    <w:rsid w:val="002F1EB4"/>
    <w:rsid w:val="002F20E9"/>
    <w:rsid w:val="002F25F8"/>
    <w:rsid w:val="002F2CCF"/>
    <w:rsid w:val="002F2F05"/>
    <w:rsid w:val="002F380D"/>
    <w:rsid w:val="002F42B3"/>
    <w:rsid w:val="002F47A3"/>
    <w:rsid w:val="002F4CA9"/>
    <w:rsid w:val="002F58F0"/>
    <w:rsid w:val="002F6793"/>
    <w:rsid w:val="002F71B8"/>
    <w:rsid w:val="002F7B77"/>
    <w:rsid w:val="002F7D8A"/>
    <w:rsid w:val="002F7E53"/>
    <w:rsid w:val="00300215"/>
    <w:rsid w:val="00300822"/>
    <w:rsid w:val="00300CF6"/>
    <w:rsid w:val="00301117"/>
    <w:rsid w:val="0030129A"/>
    <w:rsid w:val="0030174F"/>
    <w:rsid w:val="003017AA"/>
    <w:rsid w:val="003021F6"/>
    <w:rsid w:val="003026DC"/>
    <w:rsid w:val="00303C86"/>
    <w:rsid w:val="00303F87"/>
    <w:rsid w:val="00304296"/>
    <w:rsid w:val="0030459C"/>
    <w:rsid w:val="00304E11"/>
    <w:rsid w:val="003067BF"/>
    <w:rsid w:val="00306844"/>
    <w:rsid w:val="00306A64"/>
    <w:rsid w:val="00306FEF"/>
    <w:rsid w:val="00307252"/>
    <w:rsid w:val="00307265"/>
    <w:rsid w:val="003072DB"/>
    <w:rsid w:val="00307352"/>
    <w:rsid w:val="0030742C"/>
    <w:rsid w:val="003075B7"/>
    <w:rsid w:val="003103F1"/>
    <w:rsid w:val="00310AAF"/>
    <w:rsid w:val="00310F8B"/>
    <w:rsid w:val="0031104B"/>
    <w:rsid w:val="00311061"/>
    <w:rsid w:val="003116A5"/>
    <w:rsid w:val="00311F20"/>
    <w:rsid w:val="00312084"/>
    <w:rsid w:val="0031220A"/>
    <w:rsid w:val="003129A2"/>
    <w:rsid w:val="003143FD"/>
    <w:rsid w:val="0031470E"/>
    <w:rsid w:val="00314BD2"/>
    <w:rsid w:val="00314ECC"/>
    <w:rsid w:val="003151B5"/>
    <w:rsid w:val="0031581D"/>
    <w:rsid w:val="00315A0B"/>
    <w:rsid w:val="00315F27"/>
    <w:rsid w:val="00316124"/>
    <w:rsid w:val="00316201"/>
    <w:rsid w:val="003163F5"/>
    <w:rsid w:val="00316538"/>
    <w:rsid w:val="00316D3F"/>
    <w:rsid w:val="00316D8D"/>
    <w:rsid w:val="00321675"/>
    <w:rsid w:val="003219E2"/>
    <w:rsid w:val="00321C50"/>
    <w:rsid w:val="00322092"/>
    <w:rsid w:val="00322717"/>
    <w:rsid w:val="00322A31"/>
    <w:rsid w:val="00323869"/>
    <w:rsid w:val="00323DB1"/>
    <w:rsid w:val="00324378"/>
    <w:rsid w:val="003243D6"/>
    <w:rsid w:val="003247C1"/>
    <w:rsid w:val="00325593"/>
    <w:rsid w:val="00325B01"/>
    <w:rsid w:val="00326472"/>
    <w:rsid w:val="00327430"/>
    <w:rsid w:val="0032761C"/>
    <w:rsid w:val="00327E20"/>
    <w:rsid w:val="00327EE9"/>
    <w:rsid w:val="003300DA"/>
    <w:rsid w:val="00330290"/>
    <w:rsid w:val="003305E1"/>
    <w:rsid w:val="003308D9"/>
    <w:rsid w:val="00330E03"/>
    <w:rsid w:val="003310FC"/>
    <w:rsid w:val="00331A80"/>
    <w:rsid w:val="00331CE3"/>
    <w:rsid w:val="00331FCD"/>
    <w:rsid w:val="003321F5"/>
    <w:rsid w:val="00332B0B"/>
    <w:rsid w:val="00333697"/>
    <w:rsid w:val="00334630"/>
    <w:rsid w:val="00334F13"/>
    <w:rsid w:val="00335DF2"/>
    <w:rsid w:val="00336455"/>
    <w:rsid w:val="00336C34"/>
    <w:rsid w:val="003371A7"/>
    <w:rsid w:val="00340299"/>
    <w:rsid w:val="00340E27"/>
    <w:rsid w:val="003414D2"/>
    <w:rsid w:val="003417F6"/>
    <w:rsid w:val="00341B0E"/>
    <w:rsid w:val="00343384"/>
    <w:rsid w:val="00343C53"/>
    <w:rsid w:val="00343D01"/>
    <w:rsid w:val="00343FD5"/>
    <w:rsid w:val="0034433B"/>
    <w:rsid w:val="003448A2"/>
    <w:rsid w:val="00344A32"/>
    <w:rsid w:val="0034529D"/>
    <w:rsid w:val="00345509"/>
    <w:rsid w:val="003460F1"/>
    <w:rsid w:val="00346694"/>
    <w:rsid w:val="00346763"/>
    <w:rsid w:val="00346B20"/>
    <w:rsid w:val="00346BDC"/>
    <w:rsid w:val="003476D4"/>
    <w:rsid w:val="0034771E"/>
    <w:rsid w:val="003504DB"/>
    <w:rsid w:val="00350F4B"/>
    <w:rsid w:val="00351413"/>
    <w:rsid w:val="003514B9"/>
    <w:rsid w:val="003517CE"/>
    <w:rsid w:val="003518A3"/>
    <w:rsid w:val="00351A4F"/>
    <w:rsid w:val="0035268D"/>
    <w:rsid w:val="00352AD3"/>
    <w:rsid w:val="00352DB5"/>
    <w:rsid w:val="0035347A"/>
    <w:rsid w:val="00353A0F"/>
    <w:rsid w:val="00353D63"/>
    <w:rsid w:val="00353EB6"/>
    <w:rsid w:val="0035477E"/>
    <w:rsid w:val="00354AF8"/>
    <w:rsid w:val="00354B73"/>
    <w:rsid w:val="003557A1"/>
    <w:rsid w:val="00355E99"/>
    <w:rsid w:val="00357E81"/>
    <w:rsid w:val="00360064"/>
    <w:rsid w:val="003601FA"/>
    <w:rsid w:val="003604A0"/>
    <w:rsid w:val="00360BAF"/>
    <w:rsid w:val="00361115"/>
    <w:rsid w:val="00361A76"/>
    <w:rsid w:val="0036208C"/>
    <w:rsid w:val="00362699"/>
    <w:rsid w:val="0036304E"/>
    <w:rsid w:val="00363086"/>
    <w:rsid w:val="003632D1"/>
    <w:rsid w:val="0036370E"/>
    <w:rsid w:val="00363745"/>
    <w:rsid w:val="00363962"/>
    <w:rsid w:val="00363BF2"/>
    <w:rsid w:val="003641D1"/>
    <w:rsid w:val="0036468C"/>
    <w:rsid w:val="00364A31"/>
    <w:rsid w:val="00364F52"/>
    <w:rsid w:val="00365044"/>
    <w:rsid w:val="00366F8B"/>
    <w:rsid w:val="00367D61"/>
    <w:rsid w:val="00370922"/>
    <w:rsid w:val="00370DEB"/>
    <w:rsid w:val="00371095"/>
    <w:rsid w:val="00371716"/>
    <w:rsid w:val="00371BB2"/>
    <w:rsid w:val="003725B8"/>
    <w:rsid w:val="00374D13"/>
    <w:rsid w:val="00374D68"/>
    <w:rsid w:val="003754D8"/>
    <w:rsid w:val="0037565C"/>
    <w:rsid w:val="00375808"/>
    <w:rsid w:val="00375AB6"/>
    <w:rsid w:val="00375F1C"/>
    <w:rsid w:val="003763A8"/>
    <w:rsid w:val="00376F20"/>
    <w:rsid w:val="0037746C"/>
    <w:rsid w:val="00377EC6"/>
    <w:rsid w:val="00380663"/>
    <w:rsid w:val="00380DF0"/>
    <w:rsid w:val="00380E2C"/>
    <w:rsid w:val="00380EFB"/>
    <w:rsid w:val="00381071"/>
    <w:rsid w:val="0038159F"/>
    <w:rsid w:val="00381689"/>
    <w:rsid w:val="0038184B"/>
    <w:rsid w:val="00381ECA"/>
    <w:rsid w:val="003827CE"/>
    <w:rsid w:val="00382C2E"/>
    <w:rsid w:val="00382E90"/>
    <w:rsid w:val="003830B2"/>
    <w:rsid w:val="00383A1C"/>
    <w:rsid w:val="00384116"/>
    <w:rsid w:val="0038433E"/>
    <w:rsid w:val="0038489E"/>
    <w:rsid w:val="00384EA2"/>
    <w:rsid w:val="00385259"/>
    <w:rsid w:val="003856BB"/>
    <w:rsid w:val="00385718"/>
    <w:rsid w:val="00385B4E"/>
    <w:rsid w:val="00386711"/>
    <w:rsid w:val="00386B3A"/>
    <w:rsid w:val="00386C54"/>
    <w:rsid w:val="003871D6"/>
    <w:rsid w:val="0038723D"/>
    <w:rsid w:val="003872B0"/>
    <w:rsid w:val="0039054E"/>
    <w:rsid w:val="00390616"/>
    <w:rsid w:val="00390FF8"/>
    <w:rsid w:val="0039131B"/>
    <w:rsid w:val="00391B5E"/>
    <w:rsid w:val="00391CCB"/>
    <w:rsid w:val="00392096"/>
    <w:rsid w:val="00392ABF"/>
    <w:rsid w:val="00392BD0"/>
    <w:rsid w:val="00392C65"/>
    <w:rsid w:val="00393B67"/>
    <w:rsid w:val="00394363"/>
    <w:rsid w:val="0039443D"/>
    <w:rsid w:val="003947F9"/>
    <w:rsid w:val="00397095"/>
    <w:rsid w:val="003970BF"/>
    <w:rsid w:val="00397166"/>
    <w:rsid w:val="003A0163"/>
    <w:rsid w:val="003A01F3"/>
    <w:rsid w:val="003A0B59"/>
    <w:rsid w:val="003A1059"/>
    <w:rsid w:val="003A10D2"/>
    <w:rsid w:val="003A19F2"/>
    <w:rsid w:val="003A1A9C"/>
    <w:rsid w:val="003A39CE"/>
    <w:rsid w:val="003A3FEA"/>
    <w:rsid w:val="003A4176"/>
    <w:rsid w:val="003A4F3F"/>
    <w:rsid w:val="003A517F"/>
    <w:rsid w:val="003A56E8"/>
    <w:rsid w:val="003A5FA2"/>
    <w:rsid w:val="003A6826"/>
    <w:rsid w:val="003A690E"/>
    <w:rsid w:val="003A6C79"/>
    <w:rsid w:val="003A6D87"/>
    <w:rsid w:val="003A717F"/>
    <w:rsid w:val="003A76F1"/>
    <w:rsid w:val="003A7BF7"/>
    <w:rsid w:val="003A7D88"/>
    <w:rsid w:val="003B0B07"/>
    <w:rsid w:val="003B1035"/>
    <w:rsid w:val="003B12A3"/>
    <w:rsid w:val="003B16C6"/>
    <w:rsid w:val="003B17F6"/>
    <w:rsid w:val="003B1C03"/>
    <w:rsid w:val="003B33BF"/>
    <w:rsid w:val="003B4529"/>
    <w:rsid w:val="003B4882"/>
    <w:rsid w:val="003B4A32"/>
    <w:rsid w:val="003B4C2E"/>
    <w:rsid w:val="003B5D79"/>
    <w:rsid w:val="003B61D8"/>
    <w:rsid w:val="003B7285"/>
    <w:rsid w:val="003B731B"/>
    <w:rsid w:val="003B78A8"/>
    <w:rsid w:val="003B7BF7"/>
    <w:rsid w:val="003C02B1"/>
    <w:rsid w:val="003C04F5"/>
    <w:rsid w:val="003C0A10"/>
    <w:rsid w:val="003C0C98"/>
    <w:rsid w:val="003C18D4"/>
    <w:rsid w:val="003C2F15"/>
    <w:rsid w:val="003C32CB"/>
    <w:rsid w:val="003C3C22"/>
    <w:rsid w:val="003C4132"/>
    <w:rsid w:val="003C41A3"/>
    <w:rsid w:val="003C45DC"/>
    <w:rsid w:val="003C4D77"/>
    <w:rsid w:val="003C6AF2"/>
    <w:rsid w:val="003C7B15"/>
    <w:rsid w:val="003D0A0C"/>
    <w:rsid w:val="003D0C18"/>
    <w:rsid w:val="003D0EB7"/>
    <w:rsid w:val="003D1485"/>
    <w:rsid w:val="003D1B98"/>
    <w:rsid w:val="003D1BFA"/>
    <w:rsid w:val="003D210E"/>
    <w:rsid w:val="003D2D61"/>
    <w:rsid w:val="003D3698"/>
    <w:rsid w:val="003D36A4"/>
    <w:rsid w:val="003D3B59"/>
    <w:rsid w:val="003D4AE7"/>
    <w:rsid w:val="003D4E17"/>
    <w:rsid w:val="003D4EF1"/>
    <w:rsid w:val="003D6C0F"/>
    <w:rsid w:val="003D6F88"/>
    <w:rsid w:val="003D70EB"/>
    <w:rsid w:val="003D76DA"/>
    <w:rsid w:val="003E05A4"/>
    <w:rsid w:val="003E0A1A"/>
    <w:rsid w:val="003E183B"/>
    <w:rsid w:val="003E1DBB"/>
    <w:rsid w:val="003E1E51"/>
    <w:rsid w:val="003E21DA"/>
    <w:rsid w:val="003E2586"/>
    <w:rsid w:val="003E2AFC"/>
    <w:rsid w:val="003E3A9B"/>
    <w:rsid w:val="003E3EEC"/>
    <w:rsid w:val="003E4121"/>
    <w:rsid w:val="003E4224"/>
    <w:rsid w:val="003E43C4"/>
    <w:rsid w:val="003E4A3A"/>
    <w:rsid w:val="003E4FD9"/>
    <w:rsid w:val="003E508F"/>
    <w:rsid w:val="003E5E89"/>
    <w:rsid w:val="003E6003"/>
    <w:rsid w:val="003E62BC"/>
    <w:rsid w:val="003E6584"/>
    <w:rsid w:val="003E6606"/>
    <w:rsid w:val="003E6B24"/>
    <w:rsid w:val="003E6EDC"/>
    <w:rsid w:val="003E7221"/>
    <w:rsid w:val="003E7E9E"/>
    <w:rsid w:val="003E7EBB"/>
    <w:rsid w:val="003E7F4B"/>
    <w:rsid w:val="003E7FE2"/>
    <w:rsid w:val="003F15C3"/>
    <w:rsid w:val="003F1817"/>
    <w:rsid w:val="003F1A05"/>
    <w:rsid w:val="003F217A"/>
    <w:rsid w:val="003F4299"/>
    <w:rsid w:val="003F4674"/>
    <w:rsid w:val="003F4EA9"/>
    <w:rsid w:val="003F70C1"/>
    <w:rsid w:val="003F7123"/>
    <w:rsid w:val="003F7ED9"/>
    <w:rsid w:val="00400180"/>
    <w:rsid w:val="00400A61"/>
    <w:rsid w:val="00400D7A"/>
    <w:rsid w:val="0040125A"/>
    <w:rsid w:val="00401774"/>
    <w:rsid w:val="00401E3D"/>
    <w:rsid w:val="00402C2C"/>
    <w:rsid w:val="004037F8"/>
    <w:rsid w:val="004039BB"/>
    <w:rsid w:val="004049EA"/>
    <w:rsid w:val="00405238"/>
    <w:rsid w:val="00405CDA"/>
    <w:rsid w:val="00405CE4"/>
    <w:rsid w:val="00405E48"/>
    <w:rsid w:val="00407090"/>
    <w:rsid w:val="00407216"/>
    <w:rsid w:val="004072B3"/>
    <w:rsid w:val="0040798D"/>
    <w:rsid w:val="00407ADD"/>
    <w:rsid w:val="00407B5E"/>
    <w:rsid w:val="00410BF2"/>
    <w:rsid w:val="00410C92"/>
    <w:rsid w:val="00410F44"/>
    <w:rsid w:val="0041137A"/>
    <w:rsid w:val="00411758"/>
    <w:rsid w:val="00411A2E"/>
    <w:rsid w:val="00411F45"/>
    <w:rsid w:val="00412DDA"/>
    <w:rsid w:val="00412E97"/>
    <w:rsid w:val="00413270"/>
    <w:rsid w:val="00413988"/>
    <w:rsid w:val="004145DA"/>
    <w:rsid w:val="0041472A"/>
    <w:rsid w:val="004154AE"/>
    <w:rsid w:val="004154D1"/>
    <w:rsid w:val="00415FFE"/>
    <w:rsid w:val="00416310"/>
    <w:rsid w:val="00416318"/>
    <w:rsid w:val="00416796"/>
    <w:rsid w:val="004167E8"/>
    <w:rsid w:val="00416EFE"/>
    <w:rsid w:val="00417304"/>
    <w:rsid w:val="004178D5"/>
    <w:rsid w:val="00420331"/>
    <w:rsid w:val="0042110F"/>
    <w:rsid w:val="004230A3"/>
    <w:rsid w:val="0042318F"/>
    <w:rsid w:val="00423519"/>
    <w:rsid w:val="00423FA5"/>
    <w:rsid w:val="0042403A"/>
    <w:rsid w:val="00424A05"/>
    <w:rsid w:val="00425A71"/>
    <w:rsid w:val="00425C37"/>
    <w:rsid w:val="00426F0E"/>
    <w:rsid w:val="00427179"/>
    <w:rsid w:val="00427C37"/>
    <w:rsid w:val="00430399"/>
    <w:rsid w:val="00430722"/>
    <w:rsid w:val="0043106B"/>
    <w:rsid w:val="004310E8"/>
    <w:rsid w:val="004315EE"/>
    <w:rsid w:val="004318F7"/>
    <w:rsid w:val="004323E7"/>
    <w:rsid w:val="004328B2"/>
    <w:rsid w:val="00432F4C"/>
    <w:rsid w:val="004338C7"/>
    <w:rsid w:val="00433B93"/>
    <w:rsid w:val="00433F3B"/>
    <w:rsid w:val="0043465A"/>
    <w:rsid w:val="00434F78"/>
    <w:rsid w:val="00435101"/>
    <w:rsid w:val="00436B90"/>
    <w:rsid w:val="00437639"/>
    <w:rsid w:val="004404E9"/>
    <w:rsid w:val="004406B1"/>
    <w:rsid w:val="00441D11"/>
    <w:rsid w:val="00441F49"/>
    <w:rsid w:val="004429A7"/>
    <w:rsid w:val="00443411"/>
    <w:rsid w:val="00443CCD"/>
    <w:rsid w:val="00443DC1"/>
    <w:rsid w:val="00444B85"/>
    <w:rsid w:val="00444CEF"/>
    <w:rsid w:val="00445D6A"/>
    <w:rsid w:val="00445ED3"/>
    <w:rsid w:val="0044635B"/>
    <w:rsid w:val="00446486"/>
    <w:rsid w:val="0044714F"/>
    <w:rsid w:val="0044752D"/>
    <w:rsid w:val="00447833"/>
    <w:rsid w:val="00447D74"/>
    <w:rsid w:val="0045024F"/>
    <w:rsid w:val="00450606"/>
    <w:rsid w:val="00450E2F"/>
    <w:rsid w:val="00451021"/>
    <w:rsid w:val="00451037"/>
    <w:rsid w:val="004510DA"/>
    <w:rsid w:val="0045136E"/>
    <w:rsid w:val="00452C9B"/>
    <w:rsid w:val="0045352E"/>
    <w:rsid w:val="0045390D"/>
    <w:rsid w:val="004540DF"/>
    <w:rsid w:val="00454532"/>
    <w:rsid w:val="00454A0D"/>
    <w:rsid w:val="00454CFC"/>
    <w:rsid w:val="00455785"/>
    <w:rsid w:val="00455B05"/>
    <w:rsid w:val="00456594"/>
    <w:rsid w:val="00456630"/>
    <w:rsid w:val="00456926"/>
    <w:rsid w:val="00456D1A"/>
    <w:rsid w:val="004570F6"/>
    <w:rsid w:val="00457158"/>
    <w:rsid w:val="00457624"/>
    <w:rsid w:val="0045787B"/>
    <w:rsid w:val="00457FD7"/>
    <w:rsid w:val="00460957"/>
    <w:rsid w:val="0046128C"/>
    <w:rsid w:val="004618A9"/>
    <w:rsid w:val="00461953"/>
    <w:rsid w:val="00461DCB"/>
    <w:rsid w:val="00461E54"/>
    <w:rsid w:val="004620CC"/>
    <w:rsid w:val="0046216D"/>
    <w:rsid w:val="0046242C"/>
    <w:rsid w:val="00462814"/>
    <w:rsid w:val="004629E9"/>
    <w:rsid w:val="00462EED"/>
    <w:rsid w:val="0046392C"/>
    <w:rsid w:val="00463A43"/>
    <w:rsid w:val="00463CF7"/>
    <w:rsid w:val="00463EBF"/>
    <w:rsid w:val="00463F7B"/>
    <w:rsid w:val="004644A7"/>
    <w:rsid w:val="00464627"/>
    <w:rsid w:val="0046497D"/>
    <w:rsid w:val="00465037"/>
    <w:rsid w:val="004651A7"/>
    <w:rsid w:val="0046546C"/>
    <w:rsid w:val="00465668"/>
    <w:rsid w:val="00465BFF"/>
    <w:rsid w:val="00466883"/>
    <w:rsid w:val="00466D90"/>
    <w:rsid w:val="00466E8B"/>
    <w:rsid w:val="004676D4"/>
    <w:rsid w:val="004677D1"/>
    <w:rsid w:val="00467860"/>
    <w:rsid w:val="00470ACB"/>
    <w:rsid w:val="00470C13"/>
    <w:rsid w:val="004717F1"/>
    <w:rsid w:val="00471933"/>
    <w:rsid w:val="00471B41"/>
    <w:rsid w:val="00471E29"/>
    <w:rsid w:val="004724C9"/>
    <w:rsid w:val="004729DC"/>
    <w:rsid w:val="00472BFB"/>
    <w:rsid w:val="00472E6B"/>
    <w:rsid w:val="004731ED"/>
    <w:rsid w:val="00473683"/>
    <w:rsid w:val="00473782"/>
    <w:rsid w:val="00473A4B"/>
    <w:rsid w:val="00473EFF"/>
    <w:rsid w:val="004740A3"/>
    <w:rsid w:val="004740C8"/>
    <w:rsid w:val="004746F0"/>
    <w:rsid w:val="0047484D"/>
    <w:rsid w:val="004749A2"/>
    <w:rsid w:val="0047533C"/>
    <w:rsid w:val="004759F3"/>
    <w:rsid w:val="00475D43"/>
    <w:rsid w:val="00476662"/>
    <w:rsid w:val="00476D76"/>
    <w:rsid w:val="00476E26"/>
    <w:rsid w:val="00476F1A"/>
    <w:rsid w:val="00476F32"/>
    <w:rsid w:val="004777F8"/>
    <w:rsid w:val="00477A38"/>
    <w:rsid w:val="0048089A"/>
    <w:rsid w:val="00480B7A"/>
    <w:rsid w:val="00481589"/>
    <w:rsid w:val="00481869"/>
    <w:rsid w:val="00483A31"/>
    <w:rsid w:val="00483B0D"/>
    <w:rsid w:val="00484DAD"/>
    <w:rsid w:val="004851CD"/>
    <w:rsid w:val="0048556C"/>
    <w:rsid w:val="0048578E"/>
    <w:rsid w:val="00485959"/>
    <w:rsid w:val="00485CA2"/>
    <w:rsid w:val="0048601E"/>
    <w:rsid w:val="00486793"/>
    <w:rsid w:val="00486A77"/>
    <w:rsid w:val="00487592"/>
    <w:rsid w:val="00487617"/>
    <w:rsid w:val="0048799E"/>
    <w:rsid w:val="00487D9E"/>
    <w:rsid w:val="00487DCB"/>
    <w:rsid w:val="00487E4A"/>
    <w:rsid w:val="00490757"/>
    <w:rsid w:val="00491E43"/>
    <w:rsid w:val="00491FBA"/>
    <w:rsid w:val="004925CB"/>
    <w:rsid w:val="00492849"/>
    <w:rsid w:val="004939F7"/>
    <w:rsid w:val="00494EFB"/>
    <w:rsid w:val="00495045"/>
    <w:rsid w:val="004953C4"/>
    <w:rsid w:val="00495E9C"/>
    <w:rsid w:val="004964A2"/>
    <w:rsid w:val="004966C5"/>
    <w:rsid w:val="00496798"/>
    <w:rsid w:val="004969E4"/>
    <w:rsid w:val="00497574"/>
    <w:rsid w:val="004976D5"/>
    <w:rsid w:val="00497749"/>
    <w:rsid w:val="00497E47"/>
    <w:rsid w:val="004A02AD"/>
    <w:rsid w:val="004A037E"/>
    <w:rsid w:val="004A0F7C"/>
    <w:rsid w:val="004A1372"/>
    <w:rsid w:val="004A14B9"/>
    <w:rsid w:val="004A152E"/>
    <w:rsid w:val="004A165D"/>
    <w:rsid w:val="004A1745"/>
    <w:rsid w:val="004A1C94"/>
    <w:rsid w:val="004A25F6"/>
    <w:rsid w:val="004A3351"/>
    <w:rsid w:val="004A33C6"/>
    <w:rsid w:val="004A441C"/>
    <w:rsid w:val="004A4482"/>
    <w:rsid w:val="004A4848"/>
    <w:rsid w:val="004A4FB1"/>
    <w:rsid w:val="004A5135"/>
    <w:rsid w:val="004A551B"/>
    <w:rsid w:val="004A5A72"/>
    <w:rsid w:val="004A63C2"/>
    <w:rsid w:val="004A66FB"/>
    <w:rsid w:val="004B022D"/>
    <w:rsid w:val="004B0477"/>
    <w:rsid w:val="004B08A0"/>
    <w:rsid w:val="004B0C85"/>
    <w:rsid w:val="004B1433"/>
    <w:rsid w:val="004B1C92"/>
    <w:rsid w:val="004B2677"/>
    <w:rsid w:val="004B273C"/>
    <w:rsid w:val="004B2894"/>
    <w:rsid w:val="004B2E95"/>
    <w:rsid w:val="004B3437"/>
    <w:rsid w:val="004B409B"/>
    <w:rsid w:val="004B432D"/>
    <w:rsid w:val="004B4766"/>
    <w:rsid w:val="004B50EC"/>
    <w:rsid w:val="004B53A6"/>
    <w:rsid w:val="004B5BE3"/>
    <w:rsid w:val="004B6AFC"/>
    <w:rsid w:val="004B6BD6"/>
    <w:rsid w:val="004B6E7C"/>
    <w:rsid w:val="004B7347"/>
    <w:rsid w:val="004B7B10"/>
    <w:rsid w:val="004B7EC6"/>
    <w:rsid w:val="004C06FC"/>
    <w:rsid w:val="004C0774"/>
    <w:rsid w:val="004C0D18"/>
    <w:rsid w:val="004C1252"/>
    <w:rsid w:val="004C13B9"/>
    <w:rsid w:val="004C1C60"/>
    <w:rsid w:val="004C1F9A"/>
    <w:rsid w:val="004C2AF6"/>
    <w:rsid w:val="004C2EF0"/>
    <w:rsid w:val="004C30A7"/>
    <w:rsid w:val="004C32CA"/>
    <w:rsid w:val="004C3ED6"/>
    <w:rsid w:val="004C40E4"/>
    <w:rsid w:val="004C460B"/>
    <w:rsid w:val="004C5049"/>
    <w:rsid w:val="004C6D1D"/>
    <w:rsid w:val="004C7174"/>
    <w:rsid w:val="004C7338"/>
    <w:rsid w:val="004C73C4"/>
    <w:rsid w:val="004C7738"/>
    <w:rsid w:val="004D0B0D"/>
    <w:rsid w:val="004D0B5E"/>
    <w:rsid w:val="004D11C3"/>
    <w:rsid w:val="004D11EC"/>
    <w:rsid w:val="004D15AA"/>
    <w:rsid w:val="004D1A5A"/>
    <w:rsid w:val="004D1B7A"/>
    <w:rsid w:val="004D2068"/>
    <w:rsid w:val="004D2574"/>
    <w:rsid w:val="004D2FF5"/>
    <w:rsid w:val="004D33E5"/>
    <w:rsid w:val="004D37FF"/>
    <w:rsid w:val="004D39D8"/>
    <w:rsid w:val="004D46F8"/>
    <w:rsid w:val="004D593A"/>
    <w:rsid w:val="004D6743"/>
    <w:rsid w:val="004D69DF"/>
    <w:rsid w:val="004D7E15"/>
    <w:rsid w:val="004D7F31"/>
    <w:rsid w:val="004D7FE8"/>
    <w:rsid w:val="004E016B"/>
    <w:rsid w:val="004E11F6"/>
    <w:rsid w:val="004E1740"/>
    <w:rsid w:val="004E1A61"/>
    <w:rsid w:val="004E2885"/>
    <w:rsid w:val="004E290B"/>
    <w:rsid w:val="004E3F85"/>
    <w:rsid w:val="004E417E"/>
    <w:rsid w:val="004E45B4"/>
    <w:rsid w:val="004E46D3"/>
    <w:rsid w:val="004E4BD7"/>
    <w:rsid w:val="004E5249"/>
    <w:rsid w:val="004E6324"/>
    <w:rsid w:val="004E6329"/>
    <w:rsid w:val="004E63EB"/>
    <w:rsid w:val="004E691F"/>
    <w:rsid w:val="004E695A"/>
    <w:rsid w:val="004F00D8"/>
    <w:rsid w:val="004F03C3"/>
    <w:rsid w:val="004F05A1"/>
    <w:rsid w:val="004F16CF"/>
    <w:rsid w:val="004F1702"/>
    <w:rsid w:val="004F1D83"/>
    <w:rsid w:val="004F1EC2"/>
    <w:rsid w:val="004F251A"/>
    <w:rsid w:val="004F2A63"/>
    <w:rsid w:val="004F2D64"/>
    <w:rsid w:val="004F2E30"/>
    <w:rsid w:val="004F43E5"/>
    <w:rsid w:val="004F453E"/>
    <w:rsid w:val="004F4F7A"/>
    <w:rsid w:val="004F5038"/>
    <w:rsid w:val="004F5072"/>
    <w:rsid w:val="004F538B"/>
    <w:rsid w:val="004F57FE"/>
    <w:rsid w:val="004F5AF7"/>
    <w:rsid w:val="004F5B6B"/>
    <w:rsid w:val="004F5D37"/>
    <w:rsid w:val="004F5FCD"/>
    <w:rsid w:val="004F6270"/>
    <w:rsid w:val="004F6BE3"/>
    <w:rsid w:val="004F6D95"/>
    <w:rsid w:val="00500077"/>
    <w:rsid w:val="00500358"/>
    <w:rsid w:val="005003A9"/>
    <w:rsid w:val="00500E00"/>
    <w:rsid w:val="00500F05"/>
    <w:rsid w:val="005016B3"/>
    <w:rsid w:val="0050185B"/>
    <w:rsid w:val="0050192D"/>
    <w:rsid w:val="00501C4B"/>
    <w:rsid w:val="0050227F"/>
    <w:rsid w:val="00502591"/>
    <w:rsid w:val="00502671"/>
    <w:rsid w:val="00502FCD"/>
    <w:rsid w:val="00502FFE"/>
    <w:rsid w:val="005030D8"/>
    <w:rsid w:val="005031B0"/>
    <w:rsid w:val="00503256"/>
    <w:rsid w:val="00504732"/>
    <w:rsid w:val="00504BFD"/>
    <w:rsid w:val="00504F9B"/>
    <w:rsid w:val="00505F17"/>
    <w:rsid w:val="00506081"/>
    <w:rsid w:val="00506171"/>
    <w:rsid w:val="005066BF"/>
    <w:rsid w:val="00506D17"/>
    <w:rsid w:val="00506E49"/>
    <w:rsid w:val="0050726F"/>
    <w:rsid w:val="00507989"/>
    <w:rsid w:val="00507EAA"/>
    <w:rsid w:val="00511504"/>
    <w:rsid w:val="0051158B"/>
    <w:rsid w:val="00511A02"/>
    <w:rsid w:val="00511A0C"/>
    <w:rsid w:val="00511F39"/>
    <w:rsid w:val="005124EC"/>
    <w:rsid w:val="00512CBA"/>
    <w:rsid w:val="00512D6B"/>
    <w:rsid w:val="0051305D"/>
    <w:rsid w:val="005130AC"/>
    <w:rsid w:val="00513207"/>
    <w:rsid w:val="00513C75"/>
    <w:rsid w:val="00513E85"/>
    <w:rsid w:val="005143F5"/>
    <w:rsid w:val="00514F7E"/>
    <w:rsid w:val="0051507C"/>
    <w:rsid w:val="005150DB"/>
    <w:rsid w:val="00516030"/>
    <w:rsid w:val="00516280"/>
    <w:rsid w:val="00516D02"/>
    <w:rsid w:val="00517174"/>
    <w:rsid w:val="0051792A"/>
    <w:rsid w:val="00517B9F"/>
    <w:rsid w:val="00517C84"/>
    <w:rsid w:val="00517E3F"/>
    <w:rsid w:val="00517E64"/>
    <w:rsid w:val="00517FAE"/>
    <w:rsid w:val="005211BA"/>
    <w:rsid w:val="00521425"/>
    <w:rsid w:val="00521645"/>
    <w:rsid w:val="00522870"/>
    <w:rsid w:val="00523510"/>
    <w:rsid w:val="00523FFA"/>
    <w:rsid w:val="005242D4"/>
    <w:rsid w:val="00524485"/>
    <w:rsid w:val="00524784"/>
    <w:rsid w:val="00524906"/>
    <w:rsid w:val="005257B8"/>
    <w:rsid w:val="005257FE"/>
    <w:rsid w:val="005259C4"/>
    <w:rsid w:val="00525E66"/>
    <w:rsid w:val="005267C0"/>
    <w:rsid w:val="005269F5"/>
    <w:rsid w:val="00526CB9"/>
    <w:rsid w:val="00527577"/>
    <w:rsid w:val="00527B90"/>
    <w:rsid w:val="00527D5F"/>
    <w:rsid w:val="00527E8E"/>
    <w:rsid w:val="005303C0"/>
    <w:rsid w:val="00530DAD"/>
    <w:rsid w:val="00530F7E"/>
    <w:rsid w:val="005315EC"/>
    <w:rsid w:val="0053192C"/>
    <w:rsid w:val="00531D71"/>
    <w:rsid w:val="005322D7"/>
    <w:rsid w:val="0053275F"/>
    <w:rsid w:val="00533C44"/>
    <w:rsid w:val="0053518E"/>
    <w:rsid w:val="0053537D"/>
    <w:rsid w:val="005362E1"/>
    <w:rsid w:val="005366F0"/>
    <w:rsid w:val="00537634"/>
    <w:rsid w:val="00537C00"/>
    <w:rsid w:val="0054030D"/>
    <w:rsid w:val="00540679"/>
    <w:rsid w:val="00540D40"/>
    <w:rsid w:val="00541480"/>
    <w:rsid w:val="00541840"/>
    <w:rsid w:val="005424A2"/>
    <w:rsid w:val="0054285E"/>
    <w:rsid w:val="00543536"/>
    <w:rsid w:val="00543753"/>
    <w:rsid w:val="00543B53"/>
    <w:rsid w:val="00544437"/>
    <w:rsid w:val="00544782"/>
    <w:rsid w:val="005450EE"/>
    <w:rsid w:val="005460FF"/>
    <w:rsid w:val="005463D2"/>
    <w:rsid w:val="00546B03"/>
    <w:rsid w:val="00547AFB"/>
    <w:rsid w:val="00547C07"/>
    <w:rsid w:val="005502B0"/>
    <w:rsid w:val="0055048B"/>
    <w:rsid w:val="00550D28"/>
    <w:rsid w:val="005511D4"/>
    <w:rsid w:val="0055199D"/>
    <w:rsid w:val="0055239B"/>
    <w:rsid w:val="005523EF"/>
    <w:rsid w:val="0055320A"/>
    <w:rsid w:val="00553758"/>
    <w:rsid w:val="00553B0F"/>
    <w:rsid w:val="00553EE4"/>
    <w:rsid w:val="005545B8"/>
    <w:rsid w:val="00554E7F"/>
    <w:rsid w:val="005554DB"/>
    <w:rsid w:val="00555DD7"/>
    <w:rsid w:val="005560D3"/>
    <w:rsid w:val="00556D57"/>
    <w:rsid w:val="005571E1"/>
    <w:rsid w:val="00557FD0"/>
    <w:rsid w:val="00560276"/>
    <w:rsid w:val="00560410"/>
    <w:rsid w:val="005607DF"/>
    <w:rsid w:val="00560945"/>
    <w:rsid w:val="00560DED"/>
    <w:rsid w:val="00560E24"/>
    <w:rsid w:val="00560F90"/>
    <w:rsid w:val="005619EB"/>
    <w:rsid w:val="00561D11"/>
    <w:rsid w:val="00561DF4"/>
    <w:rsid w:val="00562314"/>
    <w:rsid w:val="005634DA"/>
    <w:rsid w:val="00563572"/>
    <w:rsid w:val="00563859"/>
    <w:rsid w:val="00564703"/>
    <w:rsid w:val="00564EEA"/>
    <w:rsid w:val="00564F79"/>
    <w:rsid w:val="005652A4"/>
    <w:rsid w:val="005654A6"/>
    <w:rsid w:val="005654CB"/>
    <w:rsid w:val="00565619"/>
    <w:rsid w:val="00565AC7"/>
    <w:rsid w:val="00565C13"/>
    <w:rsid w:val="00565C52"/>
    <w:rsid w:val="00565D8E"/>
    <w:rsid w:val="0056662D"/>
    <w:rsid w:val="005670F9"/>
    <w:rsid w:val="00567405"/>
    <w:rsid w:val="00567FF0"/>
    <w:rsid w:val="0057015D"/>
    <w:rsid w:val="0057031C"/>
    <w:rsid w:val="00570793"/>
    <w:rsid w:val="00570B26"/>
    <w:rsid w:val="00570BCD"/>
    <w:rsid w:val="00571037"/>
    <w:rsid w:val="0057115B"/>
    <w:rsid w:val="005712D2"/>
    <w:rsid w:val="00571926"/>
    <w:rsid w:val="00571BB5"/>
    <w:rsid w:val="00571C82"/>
    <w:rsid w:val="005721E2"/>
    <w:rsid w:val="005723F8"/>
    <w:rsid w:val="00572BA0"/>
    <w:rsid w:val="0057317E"/>
    <w:rsid w:val="00573A30"/>
    <w:rsid w:val="00574617"/>
    <w:rsid w:val="00574E1E"/>
    <w:rsid w:val="005752DC"/>
    <w:rsid w:val="00575595"/>
    <w:rsid w:val="00575C17"/>
    <w:rsid w:val="00575E3D"/>
    <w:rsid w:val="00575F3C"/>
    <w:rsid w:val="00576267"/>
    <w:rsid w:val="005763BF"/>
    <w:rsid w:val="00576581"/>
    <w:rsid w:val="00576BF8"/>
    <w:rsid w:val="005772D8"/>
    <w:rsid w:val="00577726"/>
    <w:rsid w:val="0058004C"/>
    <w:rsid w:val="00580A05"/>
    <w:rsid w:val="00580F48"/>
    <w:rsid w:val="005811F1"/>
    <w:rsid w:val="00581A90"/>
    <w:rsid w:val="005825B5"/>
    <w:rsid w:val="005829C2"/>
    <w:rsid w:val="00583083"/>
    <w:rsid w:val="005833E4"/>
    <w:rsid w:val="005835BD"/>
    <w:rsid w:val="005839AF"/>
    <w:rsid w:val="00583F8D"/>
    <w:rsid w:val="0058409F"/>
    <w:rsid w:val="00584560"/>
    <w:rsid w:val="005846E8"/>
    <w:rsid w:val="00584877"/>
    <w:rsid w:val="005852FD"/>
    <w:rsid w:val="00585377"/>
    <w:rsid w:val="00585EC0"/>
    <w:rsid w:val="005868EC"/>
    <w:rsid w:val="00590174"/>
    <w:rsid w:val="00591262"/>
    <w:rsid w:val="00591588"/>
    <w:rsid w:val="00592B29"/>
    <w:rsid w:val="00592CC3"/>
    <w:rsid w:val="00592EB1"/>
    <w:rsid w:val="005934E3"/>
    <w:rsid w:val="00593698"/>
    <w:rsid w:val="00594104"/>
    <w:rsid w:val="00594535"/>
    <w:rsid w:val="0059522B"/>
    <w:rsid w:val="00595717"/>
    <w:rsid w:val="00595FBC"/>
    <w:rsid w:val="00596A77"/>
    <w:rsid w:val="00596D61"/>
    <w:rsid w:val="00596D8E"/>
    <w:rsid w:val="0059707F"/>
    <w:rsid w:val="005972C6"/>
    <w:rsid w:val="00597441"/>
    <w:rsid w:val="005A0F90"/>
    <w:rsid w:val="005A125E"/>
    <w:rsid w:val="005A158B"/>
    <w:rsid w:val="005A1FF9"/>
    <w:rsid w:val="005A2040"/>
    <w:rsid w:val="005A2C90"/>
    <w:rsid w:val="005A32AC"/>
    <w:rsid w:val="005A482D"/>
    <w:rsid w:val="005A4A5B"/>
    <w:rsid w:val="005A4DBD"/>
    <w:rsid w:val="005A5273"/>
    <w:rsid w:val="005A5549"/>
    <w:rsid w:val="005A5898"/>
    <w:rsid w:val="005A5D92"/>
    <w:rsid w:val="005A6346"/>
    <w:rsid w:val="005A6692"/>
    <w:rsid w:val="005A67EF"/>
    <w:rsid w:val="005A7378"/>
    <w:rsid w:val="005A7A3B"/>
    <w:rsid w:val="005B0574"/>
    <w:rsid w:val="005B06C0"/>
    <w:rsid w:val="005B0901"/>
    <w:rsid w:val="005B0C31"/>
    <w:rsid w:val="005B1290"/>
    <w:rsid w:val="005B1648"/>
    <w:rsid w:val="005B182B"/>
    <w:rsid w:val="005B2702"/>
    <w:rsid w:val="005B31EE"/>
    <w:rsid w:val="005B3209"/>
    <w:rsid w:val="005B3369"/>
    <w:rsid w:val="005B376B"/>
    <w:rsid w:val="005B37F5"/>
    <w:rsid w:val="005B4040"/>
    <w:rsid w:val="005B4069"/>
    <w:rsid w:val="005B4A45"/>
    <w:rsid w:val="005B59A0"/>
    <w:rsid w:val="005B63F2"/>
    <w:rsid w:val="005C0309"/>
    <w:rsid w:val="005C05D3"/>
    <w:rsid w:val="005C0F9A"/>
    <w:rsid w:val="005C1260"/>
    <w:rsid w:val="005C1AB9"/>
    <w:rsid w:val="005C1BDC"/>
    <w:rsid w:val="005C1FFB"/>
    <w:rsid w:val="005C2065"/>
    <w:rsid w:val="005C22E0"/>
    <w:rsid w:val="005C22F2"/>
    <w:rsid w:val="005C240A"/>
    <w:rsid w:val="005C3718"/>
    <w:rsid w:val="005C3D62"/>
    <w:rsid w:val="005C460B"/>
    <w:rsid w:val="005C480B"/>
    <w:rsid w:val="005C49E2"/>
    <w:rsid w:val="005C520C"/>
    <w:rsid w:val="005C549B"/>
    <w:rsid w:val="005C5963"/>
    <w:rsid w:val="005C5DBC"/>
    <w:rsid w:val="005C72A4"/>
    <w:rsid w:val="005C73C0"/>
    <w:rsid w:val="005C75F0"/>
    <w:rsid w:val="005C7ABB"/>
    <w:rsid w:val="005D0C97"/>
    <w:rsid w:val="005D0DB2"/>
    <w:rsid w:val="005D0EBD"/>
    <w:rsid w:val="005D158E"/>
    <w:rsid w:val="005D1EB3"/>
    <w:rsid w:val="005D1EF4"/>
    <w:rsid w:val="005D1F4B"/>
    <w:rsid w:val="005D2B4C"/>
    <w:rsid w:val="005D31B3"/>
    <w:rsid w:val="005D4D89"/>
    <w:rsid w:val="005D5742"/>
    <w:rsid w:val="005D5E19"/>
    <w:rsid w:val="005D69F4"/>
    <w:rsid w:val="005D7261"/>
    <w:rsid w:val="005D734D"/>
    <w:rsid w:val="005D741B"/>
    <w:rsid w:val="005E0073"/>
    <w:rsid w:val="005E013D"/>
    <w:rsid w:val="005E028A"/>
    <w:rsid w:val="005E03F3"/>
    <w:rsid w:val="005E0E5C"/>
    <w:rsid w:val="005E127C"/>
    <w:rsid w:val="005E29A3"/>
    <w:rsid w:val="005E317A"/>
    <w:rsid w:val="005E35AD"/>
    <w:rsid w:val="005E4889"/>
    <w:rsid w:val="005E510F"/>
    <w:rsid w:val="005E5430"/>
    <w:rsid w:val="005E56A6"/>
    <w:rsid w:val="005E5797"/>
    <w:rsid w:val="005E5E82"/>
    <w:rsid w:val="005E5FB1"/>
    <w:rsid w:val="005E622B"/>
    <w:rsid w:val="005E63B0"/>
    <w:rsid w:val="005E71AD"/>
    <w:rsid w:val="005E739D"/>
    <w:rsid w:val="005E7550"/>
    <w:rsid w:val="005E7592"/>
    <w:rsid w:val="005E7E41"/>
    <w:rsid w:val="005F152F"/>
    <w:rsid w:val="005F1A5A"/>
    <w:rsid w:val="005F1F5D"/>
    <w:rsid w:val="005F2281"/>
    <w:rsid w:val="005F2EF7"/>
    <w:rsid w:val="005F30D3"/>
    <w:rsid w:val="005F3501"/>
    <w:rsid w:val="005F3556"/>
    <w:rsid w:val="005F3BE4"/>
    <w:rsid w:val="005F3C3A"/>
    <w:rsid w:val="005F3D2F"/>
    <w:rsid w:val="005F3F62"/>
    <w:rsid w:val="005F4C59"/>
    <w:rsid w:val="005F56EE"/>
    <w:rsid w:val="005F5D1D"/>
    <w:rsid w:val="005F657A"/>
    <w:rsid w:val="005F6EF6"/>
    <w:rsid w:val="005F71BF"/>
    <w:rsid w:val="005F7488"/>
    <w:rsid w:val="005F74D2"/>
    <w:rsid w:val="005F7C48"/>
    <w:rsid w:val="006001B6"/>
    <w:rsid w:val="006004F0"/>
    <w:rsid w:val="00600C0A"/>
    <w:rsid w:val="00601113"/>
    <w:rsid w:val="00601153"/>
    <w:rsid w:val="00601918"/>
    <w:rsid w:val="0060236F"/>
    <w:rsid w:val="00602C3D"/>
    <w:rsid w:val="00602DD4"/>
    <w:rsid w:val="006030AA"/>
    <w:rsid w:val="00604087"/>
    <w:rsid w:val="00604385"/>
    <w:rsid w:val="00604460"/>
    <w:rsid w:val="00605070"/>
    <w:rsid w:val="0060563A"/>
    <w:rsid w:val="006061AB"/>
    <w:rsid w:val="0060647B"/>
    <w:rsid w:val="00606F66"/>
    <w:rsid w:val="00607104"/>
    <w:rsid w:val="0060717F"/>
    <w:rsid w:val="006071DE"/>
    <w:rsid w:val="006074AC"/>
    <w:rsid w:val="00607806"/>
    <w:rsid w:val="0060791C"/>
    <w:rsid w:val="00607AD6"/>
    <w:rsid w:val="006119B9"/>
    <w:rsid w:val="00612431"/>
    <w:rsid w:val="0061251E"/>
    <w:rsid w:val="006129C1"/>
    <w:rsid w:val="00612A1C"/>
    <w:rsid w:val="0061379E"/>
    <w:rsid w:val="006139AD"/>
    <w:rsid w:val="00613A12"/>
    <w:rsid w:val="0061407F"/>
    <w:rsid w:val="0061448E"/>
    <w:rsid w:val="00614A8E"/>
    <w:rsid w:val="00615945"/>
    <w:rsid w:val="00615C33"/>
    <w:rsid w:val="00615CAE"/>
    <w:rsid w:val="00615DAC"/>
    <w:rsid w:val="00616FC2"/>
    <w:rsid w:val="006170DE"/>
    <w:rsid w:val="0061733D"/>
    <w:rsid w:val="006176E5"/>
    <w:rsid w:val="006178E7"/>
    <w:rsid w:val="00617BD4"/>
    <w:rsid w:val="00617E1F"/>
    <w:rsid w:val="00620DAB"/>
    <w:rsid w:val="006226F2"/>
    <w:rsid w:val="006230E2"/>
    <w:rsid w:val="006236F6"/>
    <w:rsid w:val="006242CA"/>
    <w:rsid w:val="00624478"/>
    <w:rsid w:val="0062451D"/>
    <w:rsid w:val="00624AF5"/>
    <w:rsid w:val="00624CBE"/>
    <w:rsid w:val="00624F01"/>
    <w:rsid w:val="0062506B"/>
    <w:rsid w:val="006251A3"/>
    <w:rsid w:val="00625E61"/>
    <w:rsid w:val="00625FF6"/>
    <w:rsid w:val="006262CE"/>
    <w:rsid w:val="00626BE1"/>
    <w:rsid w:val="00626FA5"/>
    <w:rsid w:val="0062738F"/>
    <w:rsid w:val="0062787B"/>
    <w:rsid w:val="00627EFA"/>
    <w:rsid w:val="00627FC3"/>
    <w:rsid w:val="0063051F"/>
    <w:rsid w:val="006308C2"/>
    <w:rsid w:val="0063184B"/>
    <w:rsid w:val="00632523"/>
    <w:rsid w:val="006332C3"/>
    <w:rsid w:val="006342D2"/>
    <w:rsid w:val="00634301"/>
    <w:rsid w:val="0063457C"/>
    <w:rsid w:val="00634716"/>
    <w:rsid w:val="00634826"/>
    <w:rsid w:val="00636158"/>
    <w:rsid w:val="006364B6"/>
    <w:rsid w:val="00636871"/>
    <w:rsid w:val="00636990"/>
    <w:rsid w:val="00637C2A"/>
    <w:rsid w:val="00641DF5"/>
    <w:rsid w:val="0064218D"/>
    <w:rsid w:val="00642586"/>
    <w:rsid w:val="00642F5D"/>
    <w:rsid w:val="0064344C"/>
    <w:rsid w:val="00643C26"/>
    <w:rsid w:val="006442EC"/>
    <w:rsid w:val="006448BA"/>
    <w:rsid w:val="0064622C"/>
    <w:rsid w:val="00646321"/>
    <w:rsid w:val="00647B77"/>
    <w:rsid w:val="00647ED9"/>
    <w:rsid w:val="00650485"/>
    <w:rsid w:val="00650614"/>
    <w:rsid w:val="00650936"/>
    <w:rsid w:val="00650A00"/>
    <w:rsid w:val="00650CA7"/>
    <w:rsid w:val="0065122E"/>
    <w:rsid w:val="006513AF"/>
    <w:rsid w:val="0065165F"/>
    <w:rsid w:val="00651B5A"/>
    <w:rsid w:val="006529B4"/>
    <w:rsid w:val="00652EC1"/>
    <w:rsid w:val="0065510C"/>
    <w:rsid w:val="00655CF8"/>
    <w:rsid w:val="00656B93"/>
    <w:rsid w:val="00656CA7"/>
    <w:rsid w:val="00657BDC"/>
    <w:rsid w:val="0066010C"/>
    <w:rsid w:val="0066017A"/>
    <w:rsid w:val="00660382"/>
    <w:rsid w:val="0066080F"/>
    <w:rsid w:val="006610A4"/>
    <w:rsid w:val="00661714"/>
    <w:rsid w:val="0066176B"/>
    <w:rsid w:val="00661808"/>
    <w:rsid w:val="0066288E"/>
    <w:rsid w:val="006633D3"/>
    <w:rsid w:val="0066345B"/>
    <w:rsid w:val="006658ED"/>
    <w:rsid w:val="00665903"/>
    <w:rsid w:val="00665C17"/>
    <w:rsid w:val="00665DA1"/>
    <w:rsid w:val="00665E9F"/>
    <w:rsid w:val="0066632E"/>
    <w:rsid w:val="0066648D"/>
    <w:rsid w:val="006664DC"/>
    <w:rsid w:val="0066698B"/>
    <w:rsid w:val="00666A7A"/>
    <w:rsid w:val="00666C26"/>
    <w:rsid w:val="00667663"/>
    <w:rsid w:val="006678AE"/>
    <w:rsid w:val="0066797E"/>
    <w:rsid w:val="00667CEA"/>
    <w:rsid w:val="00670083"/>
    <w:rsid w:val="0067036D"/>
    <w:rsid w:val="006705CF"/>
    <w:rsid w:val="006707B2"/>
    <w:rsid w:val="006707DC"/>
    <w:rsid w:val="00670C66"/>
    <w:rsid w:val="00671A7A"/>
    <w:rsid w:val="00671FD7"/>
    <w:rsid w:val="00672ABA"/>
    <w:rsid w:val="00672B8D"/>
    <w:rsid w:val="00672EB7"/>
    <w:rsid w:val="00673292"/>
    <w:rsid w:val="0067336C"/>
    <w:rsid w:val="006736F9"/>
    <w:rsid w:val="00673956"/>
    <w:rsid w:val="00673B3B"/>
    <w:rsid w:val="00673D62"/>
    <w:rsid w:val="0067441C"/>
    <w:rsid w:val="0067574F"/>
    <w:rsid w:val="00675A62"/>
    <w:rsid w:val="00675F6D"/>
    <w:rsid w:val="0067658D"/>
    <w:rsid w:val="00676613"/>
    <w:rsid w:val="00676A79"/>
    <w:rsid w:val="00676E20"/>
    <w:rsid w:val="00676F0B"/>
    <w:rsid w:val="00677477"/>
    <w:rsid w:val="00677D1A"/>
    <w:rsid w:val="006803C5"/>
    <w:rsid w:val="00680545"/>
    <w:rsid w:val="00681123"/>
    <w:rsid w:val="00681280"/>
    <w:rsid w:val="00681867"/>
    <w:rsid w:val="00681FC0"/>
    <w:rsid w:val="006821B6"/>
    <w:rsid w:val="006854BC"/>
    <w:rsid w:val="0068559B"/>
    <w:rsid w:val="00685B9B"/>
    <w:rsid w:val="00685D69"/>
    <w:rsid w:val="00686AF1"/>
    <w:rsid w:val="00686C2F"/>
    <w:rsid w:val="00686F5D"/>
    <w:rsid w:val="00686FEC"/>
    <w:rsid w:val="0068752C"/>
    <w:rsid w:val="006879C6"/>
    <w:rsid w:val="00687E0F"/>
    <w:rsid w:val="0069028E"/>
    <w:rsid w:val="00690B42"/>
    <w:rsid w:val="00692A32"/>
    <w:rsid w:val="00692AAD"/>
    <w:rsid w:val="00693877"/>
    <w:rsid w:val="00693A6E"/>
    <w:rsid w:val="00693BDA"/>
    <w:rsid w:val="006942DC"/>
    <w:rsid w:val="006944D5"/>
    <w:rsid w:val="00694836"/>
    <w:rsid w:val="00694B30"/>
    <w:rsid w:val="00694BF4"/>
    <w:rsid w:val="00694C33"/>
    <w:rsid w:val="00694E8D"/>
    <w:rsid w:val="0069530B"/>
    <w:rsid w:val="00695741"/>
    <w:rsid w:val="00695844"/>
    <w:rsid w:val="006959E3"/>
    <w:rsid w:val="006962F2"/>
    <w:rsid w:val="00696493"/>
    <w:rsid w:val="00697113"/>
    <w:rsid w:val="006A015B"/>
    <w:rsid w:val="006A136A"/>
    <w:rsid w:val="006A1C1D"/>
    <w:rsid w:val="006A1DBA"/>
    <w:rsid w:val="006A1E25"/>
    <w:rsid w:val="006A2CB2"/>
    <w:rsid w:val="006A3451"/>
    <w:rsid w:val="006A3FD1"/>
    <w:rsid w:val="006A4264"/>
    <w:rsid w:val="006A442C"/>
    <w:rsid w:val="006A4ED9"/>
    <w:rsid w:val="006A5215"/>
    <w:rsid w:val="006A54A3"/>
    <w:rsid w:val="006A5774"/>
    <w:rsid w:val="006A5783"/>
    <w:rsid w:val="006A5EEC"/>
    <w:rsid w:val="006A63B7"/>
    <w:rsid w:val="006A6B39"/>
    <w:rsid w:val="006A6F60"/>
    <w:rsid w:val="006A70D1"/>
    <w:rsid w:val="006A7270"/>
    <w:rsid w:val="006A74DD"/>
    <w:rsid w:val="006A7928"/>
    <w:rsid w:val="006A79A5"/>
    <w:rsid w:val="006B003B"/>
    <w:rsid w:val="006B0651"/>
    <w:rsid w:val="006B107F"/>
    <w:rsid w:val="006B18FF"/>
    <w:rsid w:val="006B230C"/>
    <w:rsid w:val="006B2699"/>
    <w:rsid w:val="006B38CE"/>
    <w:rsid w:val="006B3A71"/>
    <w:rsid w:val="006B3EF2"/>
    <w:rsid w:val="006B553C"/>
    <w:rsid w:val="006B5C9F"/>
    <w:rsid w:val="006B5F61"/>
    <w:rsid w:val="006B6AC6"/>
    <w:rsid w:val="006B6D71"/>
    <w:rsid w:val="006B6E4E"/>
    <w:rsid w:val="006B73FD"/>
    <w:rsid w:val="006B7765"/>
    <w:rsid w:val="006B7865"/>
    <w:rsid w:val="006C032B"/>
    <w:rsid w:val="006C0E02"/>
    <w:rsid w:val="006C0FEB"/>
    <w:rsid w:val="006C1CA0"/>
    <w:rsid w:val="006C1F9C"/>
    <w:rsid w:val="006C22E4"/>
    <w:rsid w:val="006C2350"/>
    <w:rsid w:val="006C29BE"/>
    <w:rsid w:val="006C300A"/>
    <w:rsid w:val="006C3250"/>
    <w:rsid w:val="006C32A3"/>
    <w:rsid w:val="006C4166"/>
    <w:rsid w:val="006C4332"/>
    <w:rsid w:val="006C4597"/>
    <w:rsid w:val="006C4CCE"/>
    <w:rsid w:val="006C556F"/>
    <w:rsid w:val="006C5C12"/>
    <w:rsid w:val="006C6E2F"/>
    <w:rsid w:val="006C7604"/>
    <w:rsid w:val="006C79FA"/>
    <w:rsid w:val="006D0128"/>
    <w:rsid w:val="006D0855"/>
    <w:rsid w:val="006D1A91"/>
    <w:rsid w:val="006D1F7C"/>
    <w:rsid w:val="006D253D"/>
    <w:rsid w:val="006D2570"/>
    <w:rsid w:val="006D2E42"/>
    <w:rsid w:val="006D325A"/>
    <w:rsid w:val="006D3337"/>
    <w:rsid w:val="006D361B"/>
    <w:rsid w:val="006D385F"/>
    <w:rsid w:val="006D3A05"/>
    <w:rsid w:val="006D3B36"/>
    <w:rsid w:val="006D3EDE"/>
    <w:rsid w:val="006D462F"/>
    <w:rsid w:val="006D53DE"/>
    <w:rsid w:val="006D5593"/>
    <w:rsid w:val="006D55CB"/>
    <w:rsid w:val="006D652F"/>
    <w:rsid w:val="006D6656"/>
    <w:rsid w:val="006D67E3"/>
    <w:rsid w:val="006D6A0A"/>
    <w:rsid w:val="006D719B"/>
    <w:rsid w:val="006D7578"/>
    <w:rsid w:val="006E024D"/>
    <w:rsid w:val="006E0646"/>
    <w:rsid w:val="006E119C"/>
    <w:rsid w:val="006E135B"/>
    <w:rsid w:val="006E2034"/>
    <w:rsid w:val="006E2494"/>
    <w:rsid w:val="006E2CD1"/>
    <w:rsid w:val="006E4164"/>
    <w:rsid w:val="006E4406"/>
    <w:rsid w:val="006E4B4F"/>
    <w:rsid w:val="006E4B5C"/>
    <w:rsid w:val="006E60A6"/>
    <w:rsid w:val="006E61B7"/>
    <w:rsid w:val="006E64A3"/>
    <w:rsid w:val="006E6511"/>
    <w:rsid w:val="006E689B"/>
    <w:rsid w:val="006E6FB8"/>
    <w:rsid w:val="006E72E1"/>
    <w:rsid w:val="006E7713"/>
    <w:rsid w:val="006F04AA"/>
    <w:rsid w:val="006F04BF"/>
    <w:rsid w:val="006F06D5"/>
    <w:rsid w:val="006F07BB"/>
    <w:rsid w:val="006F0908"/>
    <w:rsid w:val="006F18D4"/>
    <w:rsid w:val="006F1E00"/>
    <w:rsid w:val="006F1E3F"/>
    <w:rsid w:val="006F2829"/>
    <w:rsid w:val="006F2887"/>
    <w:rsid w:val="006F2E2B"/>
    <w:rsid w:val="006F2EEE"/>
    <w:rsid w:val="006F2F30"/>
    <w:rsid w:val="006F3467"/>
    <w:rsid w:val="006F391A"/>
    <w:rsid w:val="006F3EBF"/>
    <w:rsid w:val="006F4089"/>
    <w:rsid w:val="006F4210"/>
    <w:rsid w:val="006F4893"/>
    <w:rsid w:val="006F4C7D"/>
    <w:rsid w:val="006F4D51"/>
    <w:rsid w:val="006F55A8"/>
    <w:rsid w:val="006F56D1"/>
    <w:rsid w:val="006F6365"/>
    <w:rsid w:val="006F7072"/>
    <w:rsid w:val="006F7412"/>
    <w:rsid w:val="006F74B8"/>
    <w:rsid w:val="006F7582"/>
    <w:rsid w:val="006F7885"/>
    <w:rsid w:val="006F7CE8"/>
    <w:rsid w:val="00700868"/>
    <w:rsid w:val="007009A2"/>
    <w:rsid w:val="00700B06"/>
    <w:rsid w:val="00700D1E"/>
    <w:rsid w:val="007018BE"/>
    <w:rsid w:val="00701ED1"/>
    <w:rsid w:val="00702A53"/>
    <w:rsid w:val="00702BB0"/>
    <w:rsid w:val="00702FA3"/>
    <w:rsid w:val="00704137"/>
    <w:rsid w:val="00704FDA"/>
    <w:rsid w:val="007050F6"/>
    <w:rsid w:val="007054EA"/>
    <w:rsid w:val="00705874"/>
    <w:rsid w:val="00705E4E"/>
    <w:rsid w:val="00705F94"/>
    <w:rsid w:val="0070656B"/>
    <w:rsid w:val="0070661D"/>
    <w:rsid w:val="00706665"/>
    <w:rsid w:val="00706EC8"/>
    <w:rsid w:val="00706F74"/>
    <w:rsid w:val="00706FC0"/>
    <w:rsid w:val="007072FB"/>
    <w:rsid w:val="007075CB"/>
    <w:rsid w:val="00707E25"/>
    <w:rsid w:val="00710069"/>
    <w:rsid w:val="00710F47"/>
    <w:rsid w:val="00711399"/>
    <w:rsid w:val="0071140F"/>
    <w:rsid w:val="00711947"/>
    <w:rsid w:val="00713261"/>
    <w:rsid w:val="00713F5F"/>
    <w:rsid w:val="007144C9"/>
    <w:rsid w:val="00714A7C"/>
    <w:rsid w:val="00714C77"/>
    <w:rsid w:val="00714C79"/>
    <w:rsid w:val="00714D45"/>
    <w:rsid w:val="00715286"/>
    <w:rsid w:val="00715782"/>
    <w:rsid w:val="007158B3"/>
    <w:rsid w:val="007163E4"/>
    <w:rsid w:val="0071651D"/>
    <w:rsid w:val="00716757"/>
    <w:rsid w:val="00716DC0"/>
    <w:rsid w:val="00716F9A"/>
    <w:rsid w:val="00717707"/>
    <w:rsid w:val="0071789E"/>
    <w:rsid w:val="00717C6F"/>
    <w:rsid w:val="00717F8B"/>
    <w:rsid w:val="0072036B"/>
    <w:rsid w:val="007204C9"/>
    <w:rsid w:val="007218FC"/>
    <w:rsid w:val="00721AE2"/>
    <w:rsid w:val="00721E77"/>
    <w:rsid w:val="00722175"/>
    <w:rsid w:val="00722C34"/>
    <w:rsid w:val="0072303F"/>
    <w:rsid w:val="00723D82"/>
    <w:rsid w:val="0072418A"/>
    <w:rsid w:val="00724AB8"/>
    <w:rsid w:val="00725AF3"/>
    <w:rsid w:val="007265B8"/>
    <w:rsid w:val="00726C2E"/>
    <w:rsid w:val="0073049B"/>
    <w:rsid w:val="007304B4"/>
    <w:rsid w:val="00730D16"/>
    <w:rsid w:val="0073128F"/>
    <w:rsid w:val="007312BD"/>
    <w:rsid w:val="007312FD"/>
    <w:rsid w:val="007314BA"/>
    <w:rsid w:val="007320BC"/>
    <w:rsid w:val="0073249D"/>
    <w:rsid w:val="0073319F"/>
    <w:rsid w:val="00733F74"/>
    <w:rsid w:val="0073414B"/>
    <w:rsid w:val="00734FC4"/>
    <w:rsid w:val="00735E81"/>
    <w:rsid w:val="00736086"/>
    <w:rsid w:val="00736119"/>
    <w:rsid w:val="00736656"/>
    <w:rsid w:val="0073684B"/>
    <w:rsid w:val="00736869"/>
    <w:rsid w:val="00736FA9"/>
    <w:rsid w:val="0073734C"/>
    <w:rsid w:val="00737A1C"/>
    <w:rsid w:val="00737DD9"/>
    <w:rsid w:val="00737FD2"/>
    <w:rsid w:val="007408EB"/>
    <w:rsid w:val="00740AFA"/>
    <w:rsid w:val="0074173F"/>
    <w:rsid w:val="00741FF8"/>
    <w:rsid w:val="0074254C"/>
    <w:rsid w:val="00742ADE"/>
    <w:rsid w:val="00742C56"/>
    <w:rsid w:val="00742FEE"/>
    <w:rsid w:val="00743783"/>
    <w:rsid w:val="0074383F"/>
    <w:rsid w:val="00743A51"/>
    <w:rsid w:val="00743F6B"/>
    <w:rsid w:val="007441D6"/>
    <w:rsid w:val="007441F9"/>
    <w:rsid w:val="00744A37"/>
    <w:rsid w:val="0074539E"/>
    <w:rsid w:val="007455DB"/>
    <w:rsid w:val="0074580D"/>
    <w:rsid w:val="0074663E"/>
    <w:rsid w:val="00746F42"/>
    <w:rsid w:val="007472C5"/>
    <w:rsid w:val="007500E9"/>
    <w:rsid w:val="00750470"/>
    <w:rsid w:val="0075074F"/>
    <w:rsid w:val="00751170"/>
    <w:rsid w:val="00751455"/>
    <w:rsid w:val="00751DAF"/>
    <w:rsid w:val="00752645"/>
    <w:rsid w:val="0075313A"/>
    <w:rsid w:val="0075338A"/>
    <w:rsid w:val="00753C49"/>
    <w:rsid w:val="0075442F"/>
    <w:rsid w:val="00754EA4"/>
    <w:rsid w:val="007558FF"/>
    <w:rsid w:val="00755AEC"/>
    <w:rsid w:val="00755BE1"/>
    <w:rsid w:val="0075643E"/>
    <w:rsid w:val="00756975"/>
    <w:rsid w:val="00756E0D"/>
    <w:rsid w:val="00756E54"/>
    <w:rsid w:val="0075701D"/>
    <w:rsid w:val="0075712F"/>
    <w:rsid w:val="007577A5"/>
    <w:rsid w:val="00757844"/>
    <w:rsid w:val="00757A20"/>
    <w:rsid w:val="007602A3"/>
    <w:rsid w:val="0076128C"/>
    <w:rsid w:val="007613CB"/>
    <w:rsid w:val="00761D5E"/>
    <w:rsid w:val="00762365"/>
    <w:rsid w:val="0076294A"/>
    <w:rsid w:val="007629F9"/>
    <w:rsid w:val="0076360C"/>
    <w:rsid w:val="0076386D"/>
    <w:rsid w:val="00763DA6"/>
    <w:rsid w:val="007642D5"/>
    <w:rsid w:val="00764417"/>
    <w:rsid w:val="007645D5"/>
    <w:rsid w:val="0076488D"/>
    <w:rsid w:val="00765136"/>
    <w:rsid w:val="007654F6"/>
    <w:rsid w:val="00765D98"/>
    <w:rsid w:val="00765FC5"/>
    <w:rsid w:val="007663FC"/>
    <w:rsid w:val="007666DC"/>
    <w:rsid w:val="007669DB"/>
    <w:rsid w:val="0076774A"/>
    <w:rsid w:val="0076793C"/>
    <w:rsid w:val="00767C64"/>
    <w:rsid w:val="007709EF"/>
    <w:rsid w:val="00770B38"/>
    <w:rsid w:val="007730CD"/>
    <w:rsid w:val="00773135"/>
    <w:rsid w:val="00773156"/>
    <w:rsid w:val="00774BDF"/>
    <w:rsid w:val="00774DD7"/>
    <w:rsid w:val="00775752"/>
    <w:rsid w:val="00775774"/>
    <w:rsid w:val="00776880"/>
    <w:rsid w:val="007769FB"/>
    <w:rsid w:val="00776D11"/>
    <w:rsid w:val="007772D3"/>
    <w:rsid w:val="00777AFF"/>
    <w:rsid w:val="007800DA"/>
    <w:rsid w:val="00781251"/>
    <w:rsid w:val="007825BE"/>
    <w:rsid w:val="00782CF4"/>
    <w:rsid w:val="0078376F"/>
    <w:rsid w:val="0078398C"/>
    <w:rsid w:val="00784412"/>
    <w:rsid w:val="00784463"/>
    <w:rsid w:val="00785663"/>
    <w:rsid w:val="00786121"/>
    <w:rsid w:val="007868C6"/>
    <w:rsid w:val="00786C11"/>
    <w:rsid w:val="007870D5"/>
    <w:rsid w:val="007871BB"/>
    <w:rsid w:val="0079027C"/>
    <w:rsid w:val="007906CC"/>
    <w:rsid w:val="007907ED"/>
    <w:rsid w:val="00790A74"/>
    <w:rsid w:val="00790A95"/>
    <w:rsid w:val="00790CB2"/>
    <w:rsid w:val="00791466"/>
    <w:rsid w:val="00791A46"/>
    <w:rsid w:val="00791FC4"/>
    <w:rsid w:val="0079369F"/>
    <w:rsid w:val="00793AD4"/>
    <w:rsid w:val="00793B08"/>
    <w:rsid w:val="00793EB2"/>
    <w:rsid w:val="00794DDD"/>
    <w:rsid w:val="00794E0D"/>
    <w:rsid w:val="007956A0"/>
    <w:rsid w:val="00795787"/>
    <w:rsid w:val="00795975"/>
    <w:rsid w:val="00795B6B"/>
    <w:rsid w:val="00795FD8"/>
    <w:rsid w:val="007965C9"/>
    <w:rsid w:val="007977E2"/>
    <w:rsid w:val="007A02E9"/>
    <w:rsid w:val="007A0956"/>
    <w:rsid w:val="007A13B0"/>
    <w:rsid w:val="007A15BA"/>
    <w:rsid w:val="007A31EF"/>
    <w:rsid w:val="007A363E"/>
    <w:rsid w:val="007A3C8B"/>
    <w:rsid w:val="007A3E12"/>
    <w:rsid w:val="007A461B"/>
    <w:rsid w:val="007A4F50"/>
    <w:rsid w:val="007A55D7"/>
    <w:rsid w:val="007A5D85"/>
    <w:rsid w:val="007A6B0A"/>
    <w:rsid w:val="007A747C"/>
    <w:rsid w:val="007A76E5"/>
    <w:rsid w:val="007B0551"/>
    <w:rsid w:val="007B14BA"/>
    <w:rsid w:val="007B16FD"/>
    <w:rsid w:val="007B1B4D"/>
    <w:rsid w:val="007B22DD"/>
    <w:rsid w:val="007B2357"/>
    <w:rsid w:val="007B26F7"/>
    <w:rsid w:val="007B2A68"/>
    <w:rsid w:val="007B364B"/>
    <w:rsid w:val="007B3720"/>
    <w:rsid w:val="007B61D2"/>
    <w:rsid w:val="007B6B4A"/>
    <w:rsid w:val="007B77B3"/>
    <w:rsid w:val="007B7DC1"/>
    <w:rsid w:val="007B7DC2"/>
    <w:rsid w:val="007C03E3"/>
    <w:rsid w:val="007C0578"/>
    <w:rsid w:val="007C0C70"/>
    <w:rsid w:val="007C0DD0"/>
    <w:rsid w:val="007C1ABA"/>
    <w:rsid w:val="007C1F71"/>
    <w:rsid w:val="007C2BBC"/>
    <w:rsid w:val="007C2BDD"/>
    <w:rsid w:val="007C343B"/>
    <w:rsid w:val="007C495D"/>
    <w:rsid w:val="007C536A"/>
    <w:rsid w:val="007C58BD"/>
    <w:rsid w:val="007C590B"/>
    <w:rsid w:val="007C6099"/>
    <w:rsid w:val="007C61DA"/>
    <w:rsid w:val="007C6322"/>
    <w:rsid w:val="007C6504"/>
    <w:rsid w:val="007C657A"/>
    <w:rsid w:val="007C6ED7"/>
    <w:rsid w:val="007C7F62"/>
    <w:rsid w:val="007D064C"/>
    <w:rsid w:val="007D067D"/>
    <w:rsid w:val="007D0AFA"/>
    <w:rsid w:val="007D0E5B"/>
    <w:rsid w:val="007D10DF"/>
    <w:rsid w:val="007D1497"/>
    <w:rsid w:val="007D1E39"/>
    <w:rsid w:val="007D2814"/>
    <w:rsid w:val="007D2A8F"/>
    <w:rsid w:val="007D2AF7"/>
    <w:rsid w:val="007D319F"/>
    <w:rsid w:val="007D3CF1"/>
    <w:rsid w:val="007D3F10"/>
    <w:rsid w:val="007D3F80"/>
    <w:rsid w:val="007D48C4"/>
    <w:rsid w:val="007D4E02"/>
    <w:rsid w:val="007D5258"/>
    <w:rsid w:val="007D52F6"/>
    <w:rsid w:val="007D5891"/>
    <w:rsid w:val="007D5BBB"/>
    <w:rsid w:val="007D5D4B"/>
    <w:rsid w:val="007D5ED4"/>
    <w:rsid w:val="007D6436"/>
    <w:rsid w:val="007E01C4"/>
    <w:rsid w:val="007E08A9"/>
    <w:rsid w:val="007E0E03"/>
    <w:rsid w:val="007E0F8F"/>
    <w:rsid w:val="007E12A6"/>
    <w:rsid w:val="007E14C1"/>
    <w:rsid w:val="007E151D"/>
    <w:rsid w:val="007E1D59"/>
    <w:rsid w:val="007E214E"/>
    <w:rsid w:val="007E2586"/>
    <w:rsid w:val="007E330C"/>
    <w:rsid w:val="007E3DDB"/>
    <w:rsid w:val="007E42AE"/>
    <w:rsid w:val="007E4D23"/>
    <w:rsid w:val="007E54C9"/>
    <w:rsid w:val="007E56B8"/>
    <w:rsid w:val="007E58F8"/>
    <w:rsid w:val="007E6BDD"/>
    <w:rsid w:val="007E7F2C"/>
    <w:rsid w:val="007F0172"/>
    <w:rsid w:val="007F056E"/>
    <w:rsid w:val="007F10E5"/>
    <w:rsid w:val="007F1595"/>
    <w:rsid w:val="007F1683"/>
    <w:rsid w:val="007F172F"/>
    <w:rsid w:val="007F1E4C"/>
    <w:rsid w:val="007F21D2"/>
    <w:rsid w:val="007F22BA"/>
    <w:rsid w:val="007F2465"/>
    <w:rsid w:val="007F2E8B"/>
    <w:rsid w:val="007F322D"/>
    <w:rsid w:val="007F406F"/>
    <w:rsid w:val="007F40B9"/>
    <w:rsid w:val="007F49BC"/>
    <w:rsid w:val="007F4B47"/>
    <w:rsid w:val="007F5B11"/>
    <w:rsid w:val="007F62EA"/>
    <w:rsid w:val="007F6A0D"/>
    <w:rsid w:val="007F6A16"/>
    <w:rsid w:val="007F7A59"/>
    <w:rsid w:val="007F7A92"/>
    <w:rsid w:val="007F7CCF"/>
    <w:rsid w:val="00800B83"/>
    <w:rsid w:val="00801317"/>
    <w:rsid w:val="00801797"/>
    <w:rsid w:val="00801B71"/>
    <w:rsid w:val="00802001"/>
    <w:rsid w:val="00803793"/>
    <w:rsid w:val="00804871"/>
    <w:rsid w:val="0080488B"/>
    <w:rsid w:val="00806457"/>
    <w:rsid w:val="00806952"/>
    <w:rsid w:val="0081065E"/>
    <w:rsid w:val="00810735"/>
    <w:rsid w:val="0081082D"/>
    <w:rsid w:val="00810D3D"/>
    <w:rsid w:val="00810DB3"/>
    <w:rsid w:val="0081183F"/>
    <w:rsid w:val="00811BEC"/>
    <w:rsid w:val="008121FA"/>
    <w:rsid w:val="008124B7"/>
    <w:rsid w:val="00812AC1"/>
    <w:rsid w:val="00813ED3"/>
    <w:rsid w:val="00814403"/>
    <w:rsid w:val="008145D5"/>
    <w:rsid w:val="008148F6"/>
    <w:rsid w:val="00814FD6"/>
    <w:rsid w:val="008155D7"/>
    <w:rsid w:val="008163E9"/>
    <w:rsid w:val="00816880"/>
    <w:rsid w:val="00816AB6"/>
    <w:rsid w:val="00816FEC"/>
    <w:rsid w:val="008172AB"/>
    <w:rsid w:val="00817451"/>
    <w:rsid w:val="0081788E"/>
    <w:rsid w:val="00817AE7"/>
    <w:rsid w:val="00820D4B"/>
    <w:rsid w:val="0082194B"/>
    <w:rsid w:val="00821F2F"/>
    <w:rsid w:val="00822B9C"/>
    <w:rsid w:val="00823307"/>
    <w:rsid w:val="0082356F"/>
    <w:rsid w:val="008244EC"/>
    <w:rsid w:val="008246C4"/>
    <w:rsid w:val="00824966"/>
    <w:rsid w:val="00825001"/>
    <w:rsid w:val="008266BB"/>
    <w:rsid w:val="00826C9D"/>
    <w:rsid w:val="00826EDA"/>
    <w:rsid w:val="008272DA"/>
    <w:rsid w:val="0082741C"/>
    <w:rsid w:val="00827D50"/>
    <w:rsid w:val="00830097"/>
    <w:rsid w:val="008303C7"/>
    <w:rsid w:val="00830A1B"/>
    <w:rsid w:val="00830BCD"/>
    <w:rsid w:val="00830E09"/>
    <w:rsid w:val="00831513"/>
    <w:rsid w:val="00831EE0"/>
    <w:rsid w:val="00831F07"/>
    <w:rsid w:val="00831FAC"/>
    <w:rsid w:val="008324B7"/>
    <w:rsid w:val="0083393D"/>
    <w:rsid w:val="00833A12"/>
    <w:rsid w:val="00833FAA"/>
    <w:rsid w:val="008345C1"/>
    <w:rsid w:val="008349AB"/>
    <w:rsid w:val="00834DC7"/>
    <w:rsid w:val="00834FB1"/>
    <w:rsid w:val="008351E0"/>
    <w:rsid w:val="00835589"/>
    <w:rsid w:val="00835CBB"/>
    <w:rsid w:val="00835EB2"/>
    <w:rsid w:val="00835F22"/>
    <w:rsid w:val="008366AA"/>
    <w:rsid w:val="008375EF"/>
    <w:rsid w:val="008378AF"/>
    <w:rsid w:val="00837DC4"/>
    <w:rsid w:val="0084092B"/>
    <w:rsid w:val="00840B50"/>
    <w:rsid w:val="00840BD3"/>
    <w:rsid w:val="00841721"/>
    <w:rsid w:val="008420EC"/>
    <w:rsid w:val="00842213"/>
    <w:rsid w:val="008434E7"/>
    <w:rsid w:val="00843642"/>
    <w:rsid w:val="00843741"/>
    <w:rsid w:val="00843A47"/>
    <w:rsid w:val="00844C4E"/>
    <w:rsid w:val="00846080"/>
    <w:rsid w:val="0084625E"/>
    <w:rsid w:val="008468AD"/>
    <w:rsid w:val="00846E01"/>
    <w:rsid w:val="00846E60"/>
    <w:rsid w:val="00847088"/>
    <w:rsid w:val="0084735B"/>
    <w:rsid w:val="00847D1A"/>
    <w:rsid w:val="008501E0"/>
    <w:rsid w:val="0085088E"/>
    <w:rsid w:val="00850DDF"/>
    <w:rsid w:val="00850F9A"/>
    <w:rsid w:val="00851228"/>
    <w:rsid w:val="0085138C"/>
    <w:rsid w:val="00851A91"/>
    <w:rsid w:val="00851C77"/>
    <w:rsid w:val="008521E9"/>
    <w:rsid w:val="008528FB"/>
    <w:rsid w:val="00852C04"/>
    <w:rsid w:val="008530CC"/>
    <w:rsid w:val="008531EC"/>
    <w:rsid w:val="0085402A"/>
    <w:rsid w:val="0085408F"/>
    <w:rsid w:val="008550E9"/>
    <w:rsid w:val="00855452"/>
    <w:rsid w:val="00855E2A"/>
    <w:rsid w:val="00856906"/>
    <w:rsid w:val="00856A28"/>
    <w:rsid w:val="0085759F"/>
    <w:rsid w:val="00857811"/>
    <w:rsid w:val="00860D01"/>
    <w:rsid w:val="00860EE1"/>
    <w:rsid w:val="0086145C"/>
    <w:rsid w:val="0086183A"/>
    <w:rsid w:val="00861E60"/>
    <w:rsid w:val="00862B3A"/>
    <w:rsid w:val="00862E8E"/>
    <w:rsid w:val="00864132"/>
    <w:rsid w:val="008643CC"/>
    <w:rsid w:val="00864982"/>
    <w:rsid w:val="008655FE"/>
    <w:rsid w:val="008660D5"/>
    <w:rsid w:val="008660FC"/>
    <w:rsid w:val="00866181"/>
    <w:rsid w:val="008661FD"/>
    <w:rsid w:val="00866241"/>
    <w:rsid w:val="0086624C"/>
    <w:rsid w:val="00866AC5"/>
    <w:rsid w:val="00866CB1"/>
    <w:rsid w:val="00866FD0"/>
    <w:rsid w:val="008670A6"/>
    <w:rsid w:val="00867241"/>
    <w:rsid w:val="00867375"/>
    <w:rsid w:val="0086777A"/>
    <w:rsid w:val="0087035C"/>
    <w:rsid w:val="00870A15"/>
    <w:rsid w:val="008716B0"/>
    <w:rsid w:val="0087235D"/>
    <w:rsid w:val="00872602"/>
    <w:rsid w:val="008736CB"/>
    <w:rsid w:val="0087426A"/>
    <w:rsid w:val="00874496"/>
    <w:rsid w:val="00874A32"/>
    <w:rsid w:val="00875530"/>
    <w:rsid w:val="00875BF4"/>
    <w:rsid w:val="00875C5C"/>
    <w:rsid w:val="00876556"/>
    <w:rsid w:val="00877149"/>
    <w:rsid w:val="00877616"/>
    <w:rsid w:val="00877A3A"/>
    <w:rsid w:val="00880250"/>
    <w:rsid w:val="00880359"/>
    <w:rsid w:val="00881344"/>
    <w:rsid w:val="0088253B"/>
    <w:rsid w:val="00882616"/>
    <w:rsid w:val="00882783"/>
    <w:rsid w:val="00882AE5"/>
    <w:rsid w:val="0088301E"/>
    <w:rsid w:val="00883211"/>
    <w:rsid w:val="00883239"/>
    <w:rsid w:val="00883D84"/>
    <w:rsid w:val="00883DF9"/>
    <w:rsid w:val="008844B9"/>
    <w:rsid w:val="008844C6"/>
    <w:rsid w:val="008853A7"/>
    <w:rsid w:val="00885DBA"/>
    <w:rsid w:val="00885EB2"/>
    <w:rsid w:val="00886921"/>
    <w:rsid w:val="00886EAC"/>
    <w:rsid w:val="00887173"/>
    <w:rsid w:val="008871A2"/>
    <w:rsid w:val="008874CE"/>
    <w:rsid w:val="00890758"/>
    <w:rsid w:val="00891337"/>
    <w:rsid w:val="00891E80"/>
    <w:rsid w:val="00891FA2"/>
    <w:rsid w:val="008920C0"/>
    <w:rsid w:val="008921A6"/>
    <w:rsid w:val="00892FE3"/>
    <w:rsid w:val="00893BDA"/>
    <w:rsid w:val="00893CBF"/>
    <w:rsid w:val="008940AE"/>
    <w:rsid w:val="008949AE"/>
    <w:rsid w:val="00894B5A"/>
    <w:rsid w:val="00894E07"/>
    <w:rsid w:val="00894F32"/>
    <w:rsid w:val="00896573"/>
    <w:rsid w:val="00896942"/>
    <w:rsid w:val="00897D9F"/>
    <w:rsid w:val="008A002B"/>
    <w:rsid w:val="008A013F"/>
    <w:rsid w:val="008A034C"/>
    <w:rsid w:val="008A04C2"/>
    <w:rsid w:val="008A05F5"/>
    <w:rsid w:val="008A110C"/>
    <w:rsid w:val="008A160C"/>
    <w:rsid w:val="008A1E7A"/>
    <w:rsid w:val="008A1FE2"/>
    <w:rsid w:val="008A2741"/>
    <w:rsid w:val="008A2DC2"/>
    <w:rsid w:val="008A3530"/>
    <w:rsid w:val="008A36E2"/>
    <w:rsid w:val="008A3976"/>
    <w:rsid w:val="008A4139"/>
    <w:rsid w:val="008A4EEE"/>
    <w:rsid w:val="008A5424"/>
    <w:rsid w:val="008A5FAE"/>
    <w:rsid w:val="008A6439"/>
    <w:rsid w:val="008A6483"/>
    <w:rsid w:val="008A66E1"/>
    <w:rsid w:val="008A6AA3"/>
    <w:rsid w:val="008B0001"/>
    <w:rsid w:val="008B02C3"/>
    <w:rsid w:val="008B08BB"/>
    <w:rsid w:val="008B0B2B"/>
    <w:rsid w:val="008B0B66"/>
    <w:rsid w:val="008B112E"/>
    <w:rsid w:val="008B17D9"/>
    <w:rsid w:val="008B19D7"/>
    <w:rsid w:val="008B1B46"/>
    <w:rsid w:val="008B1C15"/>
    <w:rsid w:val="008B3308"/>
    <w:rsid w:val="008B3357"/>
    <w:rsid w:val="008B3792"/>
    <w:rsid w:val="008B381D"/>
    <w:rsid w:val="008B3F57"/>
    <w:rsid w:val="008B4402"/>
    <w:rsid w:val="008B45CD"/>
    <w:rsid w:val="008B4653"/>
    <w:rsid w:val="008B48E1"/>
    <w:rsid w:val="008B497A"/>
    <w:rsid w:val="008B4D29"/>
    <w:rsid w:val="008B5138"/>
    <w:rsid w:val="008B5468"/>
    <w:rsid w:val="008B60DA"/>
    <w:rsid w:val="008B675D"/>
    <w:rsid w:val="008B681A"/>
    <w:rsid w:val="008B6905"/>
    <w:rsid w:val="008B7398"/>
    <w:rsid w:val="008B7AAF"/>
    <w:rsid w:val="008C1FFF"/>
    <w:rsid w:val="008C3334"/>
    <w:rsid w:val="008C33E3"/>
    <w:rsid w:val="008C360B"/>
    <w:rsid w:val="008C38FF"/>
    <w:rsid w:val="008C3EA0"/>
    <w:rsid w:val="008C4477"/>
    <w:rsid w:val="008C4FE4"/>
    <w:rsid w:val="008C58C7"/>
    <w:rsid w:val="008C59E6"/>
    <w:rsid w:val="008C601E"/>
    <w:rsid w:val="008C652F"/>
    <w:rsid w:val="008C6B1E"/>
    <w:rsid w:val="008C7A8A"/>
    <w:rsid w:val="008C7D77"/>
    <w:rsid w:val="008D017A"/>
    <w:rsid w:val="008D0338"/>
    <w:rsid w:val="008D0363"/>
    <w:rsid w:val="008D06B3"/>
    <w:rsid w:val="008D07BF"/>
    <w:rsid w:val="008D0AF2"/>
    <w:rsid w:val="008D0BD0"/>
    <w:rsid w:val="008D137C"/>
    <w:rsid w:val="008D1524"/>
    <w:rsid w:val="008D1D61"/>
    <w:rsid w:val="008D1FD6"/>
    <w:rsid w:val="008D293B"/>
    <w:rsid w:val="008D2D69"/>
    <w:rsid w:val="008D32B1"/>
    <w:rsid w:val="008D33A3"/>
    <w:rsid w:val="008D388F"/>
    <w:rsid w:val="008D395C"/>
    <w:rsid w:val="008D402F"/>
    <w:rsid w:val="008D4260"/>
    <w:rsid w:val="008D4448"/>
    <w:rsid w:val="008D444A"/>
    <w:rsid w:val="008D5751"/>
    <w:rsid w:val="008D5762"/>
    <w:rsid w:val="008D669C"/>
    <w:rsid w:val="008D6702"/>
    <w:rsid w:val="008D6D68"/>
    <w:rsid w:val="008D6E7E"/>
    <w:rsid w:val="008D749B"/>
    <w:rsid w:val="008D7EBA"/>
    <w:rsid w:val="008E124D"/>
    <w:rsid w:val="008E20BD"/>
    <w:rsid w:val="008E23B4"/>
    <w:rsid w:val="008E3809"/>
    <w:rsid w:val="008E3C7B"/>
    <w:rsid w:val="008E40E8"/>
    <w:rsid w:val="008E42CF"/>
    <w:rsid w:val="008E4575"/>
    <w:rsid w:val="008E5D0B"/>
    <w:rsid w:val="008E5DD5"/>
    <w:rsid w:val="008E66D1"/>
    <w:rsid w:val="008E6A1C"/>
    <w:rsid w:val="008E6D69"/>
    <w:rsid w:val="008F05C3"/>
    <w:rsid w:val="008F08B1"/>
    <w:rsid w:val="008F1DB9"/>
    <w:rsid w:val="008F2DFB"/>
    <w:rsid w:val="008F2EEA"/>
    <w:rsid w:val="008F30B9"/>
    <w:rsid w:val="008F33C2"/>
    <w:rsid w:val="008F3F9D"/>
    <w:rsid w:val="008F4123"/>
    <w:rsid w:val="008F47EE"/>
    <w:rsid w:val="008F4FF5"/>
    <w:rsid w:val="008F52E7"/>
    <w:rsid w:val="008F5AF2"/>
    <w:rsid w:val="008F5BB3"/>
    <w:rsid w:val="008F6007"/>
    <w:rsid w:val="008F6D99"/>
    <w:rsid w:val="008F6DA5"/>
    <w:rsid w:val="008F7213"/>
    <w:rsid w:val="008F7ACA"/>
    <w:rsid w:val="008F7E6F"/>
    <w:rsid w:val="00900042"/>
    <w:rsid w:val="00900747"/>
    <w:rsid w:val="009008AD"/>
    <w:rsid w:val="0090100B"/>
    <w:rsid w:val="00901A14"/>
    <w:rsid w:val="00902564"/>
    <w:rsid w:val="0090289E"/>
    <w:rsid w:val="00902C74"/>
    <w:rsid w:val="00903310"/>
    <w:rsid w:val="00904BF4"/>
    <w:rsid w:val="00904F2D"/>
    <w:rsid w:val="009050C1"/>
    <w:rsid w:val="0090539B"/>
    <w:rsid w:val="009055CD"/>
    <w:rsid w:val="009058A3"/>
    <w:rsid w:val="00906ADF"/>
    <w:rsid w:val="009074F4"/>
    <w:rsid w:val="0090750F"/>
    <w:rsid w:val="00907850"/>
    <w:rsid w:val="00907899"/>
    <w:rsid w:val="00907A39"/>
    <w:rsid w:val="00907A81"/>
    <w:rsid w:val="00910A37"/>
    <w:rsid w:val="00910A6C"/>
    <w:rsid w:val="009110A9"/>
    <w:rsid w:val="009123B8"/>
    <w:rsid w:val="00912BA7"/>
    <w:rsid w:val="00912D04"/>
    <w:rsid w:val="00913039"/>
    <w:rsid w:val="0091327A"/>
    <w:rsid w:val="00914FA6"/>
    <w:rsid w:val="00915825"/>
    <w:rsid w:val="00916D40"/>
    <w:rsid w:val="00916DA7"/>
    <w:rsid w:val="00916E9A"/>
    <w:rsid w:val="009170AD"/>
    <w:rsid w:val="00917CC5"/>
    <w:rsid w:val="00917F51"/>
    <w:rsid w:val="0092013F"/>
    <w:rsid w:val="00920216"/>
    <w:rsid w:val="00921421"/>
    <w:rsid w:val="00922844"/>
    <w:rsid w:val="00922895"/>
    <w:rsid w:val="009236CE"/>
    <w:rsid w:val="00923862"/>
    <w:rsid w:val="00923A52"/>
    <w:rsid w:val="00924331"/>
    <w:rsid w:val="0092433C"/>
    <w:rsid w:val="0092460B"/>
    <w:rsid w:val="00924F72"/>
    <w:rsid w:val="0092518D"/>
    <w:rsid w:val="0092592F"/>
    <w:rsid w:val="00925B9B"/>
    <w:rsid w:val="009302DE"/>
    <w:rsid w:val="00930631"/>
    <w:rsid w:val="00930B3B"/>
    <w:rsid w:val="00930D8B"/>
    <w:rsid w:val="00931032"/>
    <w:rsid w:val="00931189"/>
    <w:rsid w:val="00931E64"/>
    <w:rsid w:val="00932EA2"/>
    <w:rsid w:val="0093311E"/>
    <w:rsid w:val="00933563"/>
    <w:rsid w:val="009336B8"/>
    <w:rsid w:val="00933A7F"/>
    <w:rsid w:val="0093422C"/>
    <w:rsid w:val="00935018"/>
    <w:rsid w:val="00935E75"/>
    <w:rsid w:val="009360CE"/>
    <w:rsid w:val="00936164"/>
    <w:rsid w:val="009361E2"/>
    <w:rsid w:val="00936699"/>
    <w:rsid w:val="00936A44"/>
    <w:rsid w:val="00937856"/>
    <w:rsid w:val="009378D3"/>
    <w:rsid w:val="00937A7C"/>
    <w:rsid w:val="00940CBD"/>
    <w:rsid w:val="00941230"/>
    <w:rsid w:val="00941401"/>
    <w:rsid w:val="00941DA2"/>
    <w:rsid w:val="009422EC"/>
    <w:rsid w:val="00942518"/>
    <w:rsid w:val="00942BFF"/>
    <w:rsid w:val="00942F32"/>
    <w:rsid w:val="00942F36"/>
    <w:rsid w:val="00943A8F"/>
    <w:rsid w:val="00943BF1"/>
    <w:rsid w:val="0094404D"/>
    <w:rsid w:val="0094468B"/>
    <w:rsid w:val="00944724"/>
    <w:rsid w:val="00945072"/>
    <w:rsid w:val="0094588A"/>
    <w:rsid w:val="009465A6"/>
    <w:rsid w:val="009474B4"/>
    <w:rsid w:val="00947C5D"/>
    <w:rsid w:val="00947E1E"/>
    <w:rsid w:val="00947FC5"/>
    <w:rsid w:val="00950882"/>
    <w:rsid w:val="009521E4"/>
    <w:rsid w:val="00952410"/>
    <w:rsid w:val="009526BA"/>
    <w:rsid w:val="00954F7E"/>
    <w:rsid w:val="00955BC6"/>
    <w:rsid w:val="00955CF1"/>
    <w:rsid w:val="00955EC7"/>
    <w:rsid w:val="009560ED"/>
    <w:rsid w:val="00957907"/>
    <w:rsid w:val="00957B2C"/>
    <w:rsid w:val="00957FE5"/>
    <w:rsid w:val="00960777"/>
    <w:rsid w:val="00960A53"/>
    <w:rsid w:val="00961A31"/>
    <w:rsid w:val="0096297E"/>
    <w:rsid w:val="00962C8C"/>
    <w:rsid w:val="00963210"/>
    <w:rsid w:val="00963729"/>
    <w:rsid w:val="00963738"/>
    <w:rsid w:val="00963881"/>
    <w:rsid w:val="00963EE7"/>
    <w:rsid w:val="009640D2"/>
    <w:rsid w:val="009643EC"/>
    <w:rsid w:val="0096472A"/>
    <w:rsid w:val="00964EAB"/>
    <w:rsid w:val="009669CB"/>
    <w:rsid w:val="00966FD5"/>
    <w:rsid w:val="00967D28"/>
    <w:rsid w:val="00970651"/>
    <w:rsid w:val="00970A80"/>
    <w:rsid w:val="00970E10"/>
    <w:rsid w:val="00971DEC"/>
    <w:rsid w:val="00972007"/>
    <w:rsid w:val="00972154"/>
    <w:rsid w:val="0097221C"/>
    <w:rsid w:val="00972FA9"/>
    <w:rsid w:val="00973530"/>
    <w:rsid w:val="009737CD"/>
    <w:rsid w:val="00973CC8"/>
    <w:rsid w:val="009749BD"/>
    <w:rsid w:val="00974D23"/>
    <w:rsid w:val="00975409"/>
    <w:rsid w:val="009757D6"/>
    <w:rsid w:val="00975A60"/>
    <w:rsid w:val="009760A9"/>
    <w:rsid w:val="0097630E"/>
    <w:rsid w:val="0097687D"/>
    <w:rsid w:val="009768B1"/>
    <w:rsid w:val="00976B18"/>
    <w:rsid w:val="00976DF0"/>
    <w:rsid w:val="009772C7"/>
    <w:rsid w:val="00977F9D"/>
    <w:rsid w:val="009801A5"/>
    <w:rsid w:val="0098083A"/>
    <w:rsid w:val="009813F7"/>
    <w:rsid w:val="009817C4"/>
    <w:rsid w:val="00981C59"/>
    <w:rsid w:val="00982435"/>
    <w:rsid w:val="00982777"/>
    <w:rsid w:val="00982B2C"/>
    <w:rsid w:val="00983989"/>
    <w:rsid w:val="0098433B"/>
    <w:rsid w:val="00984584"/>
    <w:rsid w:val="00984ABF"/>
    <w:rsid w:val="00984BBC"/>
    <w:rsid w:val="00984D1F"/>
    <w:rsid w:val="00984E1C"/>
    <w:rsid w:val="00984F9B"/>
    <w:rsid w:val="00985259"/>
    <w:rsid w:val="00985C08"/>
    <w:rsid w:val="00985E2C"/>
    <w:rsid w:val="009869C0"/>
    <w:rsid w:val="009870D3"/>
    <w:rsid w:val="00987470"/>
    <w:rsid w:val="00987DB5"/>
    <w:rsid w:val="00987F87"/>
    <w:rsid w:val="0099013E"/>
    <w:rsid w:val="0099030D"/>
    <w:rsid w:val="0099051B"/>
    <w:rsid w:val="00990DB5"/>
    <w:rsid w:val="00991FEE"/>
    <w:rsid w:val="00992A12"/>
    <w:rsid w:val="00992FE8"/>
    <w:rsid w:val="00993D21"/>
    <w:rsid w:val="00994017"/>
    <w:rsid w:val="0099441B"/>
    <w:rsid w:val="00994602"/>
    <w:rsid w:val="00994715"/>
    <w:rsid w:val="00995E59"/>
    <w:rsid w:val="009968B8"/>
    <w:rsid w:val="00996A34"/>
    <w:rsid w:val="00996D3B"/>
    <w:rsid w:val="00996FE1"/>
    <w:rsid w:val="00997F4A"/>
    <w:rsid w:val="009A0094"/>
    <w:rsid w:val="009A00CF"/>
    <w:rsid w:val="009A0451"/>
    <w:rsid w:val="009A0468"/>
    <w:rsid w:val="009A0693"/>
    <w:rsid w:val="009A0800"/>
    <w:rsid w:val="009A0B59"/>
    <w:rsid w:val="009A153C"/>
    <w:rsid w:val="009A1E9B"/>
    <w:rsid w:val="009A2577"/>
    <w:rsid w:val="009A32C6"/>
    <w:rsid w:val="009A3AC2"/>
    <w:rsid w:val="009A3DEC"/>
    <w:rsid w:val="009A3E14"/>
    <w:rsid w:val="009A422D"/>
    <w:rsid w:val="009A50E0"/>
    <w:rsid w:val="009A614F"/>
    <w:rsid w:val="009A63D9"/>
    <w:rsid w:val="009A6A67"/>
    <w:rsid w:val="009A72E7"/>
    <w:rsid w:val="009A74B0"/>
    <w:rsid w:val="009A78C2"/>
    <w:rsid w:val="009A7A41"/>
    <w:rsid w:val="009A7D84"/>
    <w:rsid w:val="009B019A"/>
    <w:rsid w:val="009B0E26"/>
    <w:rsid w:val="009B1B30"/>
    <w:rsid w:val="009B1B69"/>
    <w:rsid w:val="009B1FEA"/>
    <w:rsid w:val="009B1FFD"/>
    <w:rsid w:val="009B21A7"/>
    <w:rsid w:val="009B271C"/>
    <w:rsid w:val="009B3217"/>
    <w:rsid w:val="009B33F0"/>
    <w:rsid w:val="009B374C"/>
    <w:rsid w:val="009B3C6A"/>
    <w:rsid w:val="009B42C7"/>
    <w:rsid w:val="009B42FB"/>
    <w:rsid w:val="009B44B9"/>
    <w:rsid w:val="009B66BD"/>
    <w:rsid w:val="009B6911"/>
    <w:rsid w:val="009B6B9C"/>
    <w:rsid w:val="009B77FF"/>
    <w:rsid w:val="009B7A38"/>
    <w:rsid w:val="009B7C31"/>
    <w:rsid w:val="009C0BAB"/>
    <w:rsid w:val="009C0E32"/>
    <w:rsid w:val="009C2116"/>
    <w:rsid w:val="009C2D5F"/>
    <w:rsid w:val="009C36E4"/>
    <w:rsid w:val="009C3969"/>
    <w:rsid w:val="009C470F"/>
    <w:rsid w:val="009C482A"/>
    <w:rsid w:val="009C4870"/>
    <w:rsid w:val="009C4885"/>
    <w:rsid w:val="009C50EA"/>
    <w:rsid w:val="009C5680"/>
    <w:rsid w:val="009C584C"/>
    <w:rsid w:val="009C60AA"/>
    <w:rsid w:val="009C62DF"/>
    <w:rsid w:val="009C64B7"/>
    <w:rsid w:val="009C683A"/>
    <w:rsid w:val="009C6B89"/>
    <w:rsid w:val="009C7044"/>
    <w:rsid w:val="009C791F"/>
    <w:rsid w:val="009C7E12"/>
    <w:rsid w:val="009C7F1B"/>
    <w:rsid w:val="009D0035"/>
    <w:rsid w:val="009D040F"/>
    <w:rsid w:val="009D117E"/>
    <w:rsid w:val="009D1D2F"/>
    <w:rsid w:val="009D1F38"/>
    <w:rsid w:val="009D2577"/>
    <w:rsid w:val="009D2790"/>
    <w:rsid w:val="009D312A"/>
    <w:rsid w:val="009D3155"/>
    <w:rsid w:val="009D3487"/>
    <w:rsid w:val="009D4B42"/>
    <w:rsid w:val="009D53D9"/>
    <w:rsid w:val="009D55F7"/>
    <w:rsid w:val="009D5767"/>
    <w:rsid w:val="009D61CB"/>
    <w:rsid w:val="009D640B"/>
    <w:rsid w:val="009D6F48"/>
    <w:rsid w:val="009D718F"/>
    <w:rsid w:val="009D7479"/>
    <w:rsid w:val="009D79BE"/>
    <w:rsid w:val="009E0139"/>
    <w:rsid w:val="009E0320"/>
    <w:rsid w:val="009E1353"/>
    <w:rsid w:val="009E18B8"/>
    <w:rsid w:val="009E1C9B"/>
    <w:rsid w:val="009E1FA4"/>
    <w:rsid w:val="009E2652"/>
    <w:rsid w:val="009E3F1C"/>
    <w:rsid w:val="009E4A02"/>
    <w:rsid w:val="009E5095"/>
    <w:rsid w:val="009E51A1"/>
    <w:rsid w:val="009E574D"/>
    <w:rsid w:val="009E6054"/>
    <w:rsid w:val="009E63C3"/>
    <w:rsid w:val="009E6528"/>
    <w:rsid w:val="009E683E"/>
    <w:rsid w:val="009E6D1E"/>
    <w:rsid w:val="009E7074"/>
    <w:rsid w:val="009E77C9"/>
    <w:rsid w:val="009E78B8"/>
    <w:rsid w:val="009E7F79"/>
    <w:rsid w:val="009F0768"/>
    <w:rsid w:val="009F16FF"/>
    <w:rsid w:val="009F1804"/>
    <w:rsid w:val="009F1A88"/>
    <w:rsid w:val="009F1E29"/>
    <w:rsid w:val="009F2F13"/>
    <w:rsid w:val="009F3146"/>
    <w:rsid w:val="009F432D"/>
    <w:rsid w:val="009F4339"/>
    <w:rsid w:val="009F466E"/>
    <w:rsid w:val="009F4D44"/>
    <w:rsid w:val="009F50F7"/>
    <w:rsid w:val="009F62B0"/>
    <w:rsid w:val="009F64EA"/>
    <w:rsid w:val="009F6AEA"/>
    <w:rsid w:val="009F7048"/>
    <w:rsid w:val="009F7910"/>
    <w:rsid w:val="009F7D70"/>
    <w:rsid w:val="00A00DF3"/>
    <w:rsid w:val="00A00E52"/>
    <w:rsid w:val="00A00E8A"/>
    <w:rsid w:val="00A014A6"/>
    <w:rsid w:val="00A01A49"/>
    <w:rsid w:val="00A01D58"/>
    <w:rsid w:val="00A02D9D"/>
    <w:rsid w:val="00A02EF9"/>
    <w:rsid w:val="00A0313F"/>
    <w:rsid w:val="00A031D3"/>
    <w:rsid w:val="00A03A54"/>
    <w:rsid w:val="00A03A76"/>
    <w:rsid w:val="00A03B84"/>
    <w:rsid w:val="00A04327"/>
    <w:rsid w:val="00A04809"/>
    <w:rsid w:val="00A04B75"/>
    <w:rsid w:val="00A04C6F"/>
    <w:rsid w:val="00A05A93"/>
    <w:rsid w:val="00A05AA7"/>
    <w:rsid w:val="00A05B4D"/>
    <w:rsid w:val="00A05BE6"/>
    <w:rsid w:val="00A05CDD"/>
    <w:rsid w:val="00A05D53"/>
    <w:rsid w:val="00A05F8A"/>
    <w:rsid w:val="00A06159"/>
    <w:rsid w:val="00A0621A"/>
    <w:rsid w:val="00A063B9"/>
    <w:rsid w:val="00A0659B"/>
    <w:rsid w:val="00A07481"/>
    <w:rsid w:val="00A07F3F"/>
    <w:rsid w:val="00A10230"/>
    <w:rsid w:val="00A10A5B"/>
    <w:rsid w:val="00A10D5D"/>
    <w:rsid w:val="00A10F86"/>
    <w:rsid w:val="00A11C67"/>
    <w:rsid w:val="00A11F4F"/>
    <w:rsid w:val="00A12400"/>
    <w:rsid w:val="00A12C2F"/>
    <w:rsid w:val="00A12D02"/>
    <w:rsid w:val="00A1369B"/>
    <w:rsid w:val="00A143F2"/>
    <w:rsid w:val="00A15189"/>
    <w:rsid w:val="00A15530"/>
    <w:rsid w:val="00A17D43"/>
    <w:rsid w:val="00A17F89"/>
    <w:rsid w:val="00A20036"/>
    <w:rsid w:val="00A205B0"/>
    <w:rsid w:val="00A2077A"/>
    <w:rsid w:val="00A20BA5"/>
    <w:rsid w:val="00A2137E"/>
    <w:rsid w:val="00A21996"/>
    <w:rsid w:val="00A21C62"/>
    <w:rsid w:val="00A222C6"/>
    <w:rsid w:val="00A222FC"/>
    <w:rsid w:val="00A226FB"/>
    <w:rsid w:val="00A227C5"/>
    <w:rsid w:val="00A22C26"/>
    <w:rsid w:val="00A23423"/>
    <w:rsid w:val="00A239AB"/>
    <w:rsid w:val="00A2449A"/>
    <w:rsid w:val="00A2460E"/>
    <w:rsid w:val="00A246C1"/>
    <w:rsid w:val="00A2484B"/>
    <w:rsid w:val="00A24981"/>
    <w:rsid w:val="00A24AE0"/>
    <w:rsid w:val="00A25D45"/>
    <w:rsid w:val="00A25DB1"/>
    <w:rsid w:val="00A269E4"/>
    <w:rsid w:val="00A26B4B"/>
    <w:rsid w:val="00A26BF9"/>
    <w:rsid w:val="00A277DF"/>
    <w:rsid w:val="00A27D11"/>
    <w:rsid w:val="00A300BC"/>
    <w:rsid w:val="00A3040D"/>
    <w:rsid w:val="00A304BD"/>
    <w:rsid w:val="00A305A5"/>
    <w:rsid w:val="00A30910"/>
    <w:rsid w:val="00A30DAE"/>
    <w:rsid w:val="00A31010"/>
    <w:rsid w:val="00A31160"/>
    <w:rsid w:val="00A314D4"/>
    <w:rsid w:val="00A318AA"/>
    <w:rsid w:val="00A325EB"/>
    <w:rsid w:val="00A329FC"/>
    <w:rsid w:val="00A334F3"/>
    <w:rsid w:val="00A33526"/>
    <w:rsid w:val="00A33CD4"/>
    <w:rsid w:val="00A33E3D"/>
    <w:rsid w:val="00A3466E"/>
    <w:rsid w:val="00A34EDC"/>
    <w:rsid w:val="00A35A51"/>
    <w:rsid w:val="00A36095"/>
    <w:rsid w:val="00A369D8"/>
    <w:rsid w:val="00A36C1C"/>
    <w:rsid w:val="00A40927"/>
    <w:rsid w:val="00A40E86"/>
    <w:rsid w:val="00A41033"/>
    <w:rsid w:val="00A41607"/>
    <w:rsid w:val="00A41620"/>
    <w:rsid w:val="00A41641"/>
    <w:rsid w:val="00A41742"/>
    <w:rsid w:val="00A41BB2"/>
    <w:rsid w:val="00A41E6D"/>
    <w:rsid w:val="00A4293A"/>
    <w:rsid w:val="00A4314A"/>
    <w:rsid w:val="00A43A99"/>
    <w:rsid w:val="00A43B8F"/>
    <w:rsid w:val="00A43EB7"/>
    <w:rsid w:val="00A4469B"/>
    <w:rsid w:val="00A448EB"/>
    <w:rsid w:val="00A449EE"/>
    <w:rsid w:val="00A44C93"/>
    <w:rsid w:val="00A44CEF"/>
    <w:rsid w:val="00A45A33"/>
    <w:rsid w:val="00A45C28"/>
    <w:rsid w:val="00A45D17"/>
    <w:rsid w:val="00A46718"/>
    <w:rsid w:val="00A4675C"/>
    <w:rsid w:val="00A46927"/>
    <w:rsid w:val="00A471C4"/>
    <w:rsid w:val="00A4736C"/>
    <w:rsid w:val="00A47900"/>
    <w:rsid w:val="00A47C3B"/>
    <w:rsid w:val="00A47D08"/>
    <w:rsid w:val="00A47F86"/>
    <w:rsid w:val="00A50107"/>
    <w:rsid w:val="00A5067D"/>
    <w:rsid w:val="00A506E7"/>
    <w:rsid w:val="00A51436"/>
    <w:rsid w:val="00A5166A"/>
    <w:rsid w:val="00A51CE5"/>
    <w:rsid w:val="00A52A1A"/>
    <w:rsid w:val="00A52B79"/>
    <w:rsid w:val="00A52BE9"/>
    <w:rsid w:val="00A52E4D"/>
    <w:rsid w:val="00A53559"/>
    <w:rsid w:val="00A53E95"/>
    <w:rsid w:val="00A53E99"/>
    <w:rsid w:val="00A54176"/>
    <w:rsid w:val="00A5474D"/>
    <w:rsid w:val="00A54EDD"/>
    <w:rsid w:val="00A55C37"/>
    <w:rsid w:val="00A56639"/>
    <w:rsid w:val="00A56D00"/>
    <w:rsid w:val="00A57B2F"/>
    <w:rsid w:val="00A57E53"/>
    <w:rsid w:val="00A601F5"/>
    <w:rsid w:val="00A6069A"/>
    <w:rsid w:val="00A61345"/>
    <w:rsid w:val="00A61FD9"/>
    <w:rsid w:val="00A62F5F"/>
    <w:rsid w:val="00A63E0A"/>
    <w:rsid w:val="00A64915"/>
    <w:rsid w:val="00A65DE8"/>
    <w:rsid w:val="00A66355"/>
    <w:rsid w:val="00A66BE2"/>
    <w:rsid w:val="00A66E1D"/>
    <w:rsid w:val="00A66E20"/>
    <w:rsid w:val="00A67868"/>
    <w:rsid w:val="00A67BE4"/>
    <w:rsid w:val="00A70B2C"/>
    <w:rsid w:val="00A70DA9"/>
    <w:rsid w:val="00A70ECD"/>
    <w:rsid w:val="00A70F8A"/>
    <w:rsid w:val="00A70FC1"/>
    <w:rsid w:val="00A7146C"/>
    <w:rsid w:val="00A71DF2"/>
    <w:rsid w:val="00A71F00"/>
    <w:rsid w:val="00A720A0"/>
    <w:rsid w:val="00A73819"/>
    <w:rsid w:val="00A73A49"/>
    <w:rsid w:val="00A73B72"/>
    <w:rsid w:val="00A74201"/>
    <w:rsid w:val="00A74469"/>
    <w:rsid w:val="00A74545"/>
    <w:rsid w:val="00A75D97"/>
    <w:rsid w:val="00A75E6A"/>
    <w:rsid w:val="00A76CBB"/>
    <w:rsid w:val="00A76E78"/>
    <w:rsid w:val="00A7730B"/>
    <w:rsid w:val="00A77480"/>
    <w:rsid w:val="00A77655"/>
    <w:rsid w:val="00A8075E"/>
    <w:rsid w:val="00A80B02"/>
    <w:rsid w:val="00A80C81"/>
    <w:rsid w:val="00A813F8"/>
    <w:rsid w:val="00A81D86"/>
    <w:rsid w:val="00A820EA"/>
    <w:rsid w:val="00A822A2"/>
    <w:rsid w:val="00A838CE"/>
    <w:rsid w:val="00A84598"/>
    <w:rsid w:val="00A849D1"/>
    <w:rsid w:val="00A85A08"/>
    <w:rsid w:val="00A86915"/>
    <w:rsid w:val="00A86EA0"/>
    <w:rsid w:val="00A870ED"/>
    <w:rsid w:val="00A87AF9"/>
    <w:rsid w:val="00A90659"/>
    <w:rsid w:val="00A90FE4"/>
    <w:rsid w:val="00A91041"/>
    <w:rsid w:val="00A91357"/>
    <w:rsid w:val="00A91DA4"/>
    <w:rsid w:val="00A9207E"/>
    <w:rsid w:val="00A923BB"/>
    <w:rsid w:val="00A924E2"/>
    <w:rsid w:val="00A931E1"/>
    <w:rsid w:val="00A94232"/>
    <w:rsid w:val="00A94879"/>
    <w:rsid w:val="00A95480"/>
    <w:rsid w:val="00A95722"/>
    <w:rsid w:val="00A97091"/>
    <w:rsid w:val="00A9767C"/>
    <w:rsid w:val="00A977CD"/>
    <w:rsid w:val="00A97941"/>
    <w:rsid w:val="00A97A12"/>
    <w:rsid w:val="00AA0795"/>
    <w:rsid w:val="00AA099A"/>
    <w:rsid w:val="00AA15DE"/>
    <w:rsid w:val="00AA1920"/>
    <w:rsid w:val="00AA2460"/>
    <w:rsid w:val="00AA2C48"/>
    <w:rsid w:val="00AA2E3D"/>
    <w:rsid w:val="00AA2EF5"/>
    <w:rsid w:val="00AA3103"/>
    <w:rsid w:val="00AA310A"/>
    <w:rsid w:val="00AA45C2"/>
    <w:rsid w:val="00AA463F"/>
    <w:rsid w:val="00AA5283"/>
    <w:rsid w:val="00AA5E43"/>
    <w:rsid w:val="00AA640C"/>
    <w:rsid w:val="00AA68B6"/>
    <w:rsid w:val="00AA6C8D"/>
    <w:rsid w:val="00AA7051"/>
    <w:rsid w:val="00AA714F"/>
    <w:rsid w:val="00AA7ABB"/>
    <w:rsid w:val="00AB0031"/>
    <w:rsid w:val="00AB0060"/>
    <w:rsid w:val="00AB0B98"/>
    <w:rsid w:val="00AB1210"/>
    <w:rsid w:val="00AB1B63"/>
    <w:rsid w:val="00AB281E"/>
    <w:rsid w:val="00AB2C4C"/>
    <w:rsid w:val="00AB2EB0"/>
    <w:rsid w:val="00AB3BA4"/>
    <w:rsid w:val="00AB423D"/>
    <w:rsid w:val="00AB4265"/>
    <w:rsid w:val="00AB5A7C"/>
    <w:rsid w:val="00AB60A9"/>
    <w:rsid w:val="00AB644F"/>
    <w:rsid w:val="00AB64B6"/>
    <w:rsid w:val="00AB6813"/>
    <w:rsid w:val="00AB68B1"/>
    <w:rsid w:val="00AB69BA"/>
    <w:rsid w:val="00AB7229"/>
    <w:rsid w:val="00AB74DF"/>
    <w:rsid w:val="00AC0360"/>
    <w:rsid w:val="00AC08ED"/>
    <w:rsid w:val="00AC091D"/>
    <w:rsid w:val="00AC0CDE"/>
    <w:rsid w:val="00AC14A0"/>
    <w:rsid w:val="00AC1F2F"/>
    <w:rsid w:val="00AC2524"/>
    <w:rsid w:val="00AC264C"/>
    <w:rsid w:val="00AC2688"/>
    <w:rsid w:val="00AC2EEB"/>
    <w:rsid w:val="00AC2F01"/>
    <w:rsid w:val="00AC3658"/>
    <w:rsid w:val="00AC496B"/>
    <w:rsid w:val="00AC4AF9"/>
    <w:rsid w:val="00AC4DBE"/>
    <w:rsid w:val="00AC4F9D"/>
    <w:rsid w:val="00AC5495"/>
    <w:rsid w:val="00AC6A5B"/>
    <w:rsid w:val="00AC6BE4"/>
    <w:rsid w:val="00AC6C7F"/>
    <w:rsid w:val="00AC6DC3"/>
    <w:rsid w:val="00AC6F81"/>
    <w:rsid w:val="00AC717C"/>
    <w:rsid w:val="00AC727C"/>
    <w:rsid w:val="00AC7937"/>
    <w:rsid w:val="00AC7944"/>
    <w:rsid w:val="00AC7BA1"/>
    <w:rsid w:val="00AC7C62"/>
    <w:rsid w:val="00AC7E76"/>
    <w:rsid w:val="00AD0109"/>
    <w:rsid w:val="00AD0BFB"/>
    <w:rsid w:val="00AD0F4C"/>
    <w:rsid w:val="00AD166C"/>
    <w:rsid w:val="00AD1745"/>
    <w:rsid w:val="00AD1A0E"/>
    <w:rsid w:val="00AD2092"/>
    <w:rsid w:val="00AD2F83"/>
    <w:rsid w:val="00AD33A4"/>
    <w:rsid w:val="00AD3870"/>
    <w:rsid w:val="00AD3EDE"/>
    <w:rsid w:val="00AD41DE"/>
    <w:rsid w:val="00AD4B26"/>
    <w:rsid w:val="00AD4CD9"/>
    <w:rsid w:val="00AD5137"/>
    <w:rsid w:val="00AD536E"/>
    <w:rsid w:val="00AD59DC"/>
    <w:rsid w:val="00AD5D77"/>
    <w:rsid w:val="00AD60E9"/>
    <w:rsid w:val="00AD6384"/>
    <w:rsid w:val="00AD649C"/>
    <w:rsid w:val="00AD64C9"/>
    <w:rsid w:val="00AD673C"/>
    <w:rsid w:val="00AD684E"/>
    <w:rsid w:val="00AD7925"/>
    <w:rsid w:val="00AD7B96"/>
    <w:rsid w:val="00AE041D"/>
    <w:rsid w:val="00AE05A5"/>
    <w:rsid w:val="00AE08FA"/>
    <w:rsid w:val="00AE0974"/>
    <w:rsid w:val="00AE09BB"/>
    <w:rsid w:val="00AE0B8F"/>
    <w:rsid w:val="00AE0C77"/>
    <w:rsid w:val="00AE260C"/>
    <w:rsid w:val="00AE2807"/>
    <w:rsid w:val="00AE2889"/>
    <w:rsid w:val="00AE2A5B"/>
    <w:rsid w:val="00AE3699"/>
    <w:rsid w:val="00AE3F2C"/>
    <w:rsid w:val="00AE46E4"/>
    <w:rsid w:val="00AE49AC"/>
    <w:rsid w:val="00AE4D34"/>
    <w:rsid w:val="00AE5B06"/>
    <w:rsid w:val="00AE5CDD"/>
    <w:rsid w:val="00AE6111"/>
    <w:rsid w:val="00AE694A"/>
    <w:rsid w:val="00AE6DC1"/>
    <w:rsid w:val="00AE73C4"/>
    <w:rsid w:val="00AF1430"/>
    <w:rsid w:val="00AF1FB7"/>
    <w:rsid w:val="00AF27F2"/>
    <w:rsid w:val="00AF281A"/>
    <w:rsid w:val="00AF2D3C"/>
    <w:rsid w:val="00AF306A"/>
    <w:rsid w:val="00AF3301"/>
    <w:rsid w:val="00AF3A55"/>
    <w:rsid w:val="00AF3E8B"/>
    <w:rsid w:val="00AF4F95"/>
    <w:rsid w:val="00AF5E47"/>
    <w:rsid w:val="00AF6090"/>
    <w:rsid w:val="00AF6323"/>
    <w:rsid w:val="00AF63CE"/>
    <w:rsid w:val="00AF64E0"/>
    <w:rsid w:val="00AF6630"/>
    <w:rsid w:val="00AF74B1"/>
    <w:rsid w:val="00AF7AE9"/>
    <w:rsid w:val="00AF7EB1"/>
    <w:rsid w:val="00AF7FF8"/>
    <w:rsid w:val="00B0056A"/>
    <w:rsid w:val="00B00D4F"/>
    <w:rsid w:val="00B01627"/>
    <w:rsid w:val="00B017DD"/>
    <w:rsid w:val="00B01C0D"/>
    <w:rsid w:val="00B01CFD"/>
    <w:rsid w:val="00B023AC"/>
    <w:rsid w:val="00B02E4C"/>
    <w:rsid w:val="00B02E98"/>
    <w:rsid w:val="00B02FCC"/>
    <w:rsid w:val="00B03045"/>
    <w:rsid w:val="00B035E3"/>
    <w:rsid w:val="00B0481B"/>
    <w:rsid w:val="00B04825"/>
    <w:rsid w:val="00B04C55"/>
    <w:rsid w:val="00B05184"/>
    <w:rsid w:val="00B054E8"/>
    <w:rsid w:val="00B05C35"/>
    <w:rsid w:val="00B07C85"/>
    <w:rsid w:val="00B1084C"/>
    <w:rsid w:val="00B109C2"/>
    <w:rsid w:val="00B1137D"/>
    <w:rsid w:val="00B11C42"/>
    <w:rsid w:val="00B12203"/>
    <w:rsid w:val="00B13401"/>
    <w:rsid w:val="00B13E46"/>
    <w:rsid w:val="00B1441B"/>
    <w:rsid w:val="00B150F8"/>
    <w:rsid w:val="00B159AC"/>
    <w:rsid w:val="00B15A29"/>
    <w:rsid w:val="00B1668A"/>
    <w:rsid w:val="00B168F5"/>
    <w:rsid w:val="00B16F64"/>
    <w:rsid w:val="00B17475"/>
    <w:rsid w:val="00B17775"/>
    <w:rsid w:val="00B179FB"/>
    <w:rsid w:val="00B17DB5"/>
    <w:rsid w:val="00B2029C"/>
    <w:rsid w:val="00B204A0"/>
    <w:rsid w:val="00B2053C"/>
    <w:rsid w:val="00B20EE7"/>
    <w:rsid w:val="00B21464"/>
    <w:rsid w:val="00B21564"/>
    <w:rsid w:val="00B22A8B"/>
    <w:rsid w:val="00B2394B"/>
    <w:rsid w:val="00B23BA1"/>
    <w:rsid w:val="00B23D24"/>
    <w:rsid w:val="00B246EF"/>
    <w:rsid w:val="00B24A36"/>
    <w:rsid w:val="00B24A70"/>
    <w:rsid w:val="00B24B16"/>
    <w:rsid w:val="00B251EC"/>
    <w:rsid w:val="00B253F5"/>
    <w:rsid w:val="00B257B0"/>
    <w:rsid w:val="00B25B50"/>
    <w:rsid w:val="00B26F9A"/>
    <w:rsid w:val="00B273AE"/>
    <w:rsid w:val="00B27803"/>
    <w:rsid w:val="00B27A20"/>
    <w:rsid w:val="00B27C8B"/>
    <w:rsid w:val="00B3023D"/>
    <w:rsid w:val="00B312CD"/>
    <w:rsid w:val="00B314B7"/>
    <w:rsid w:val="00B32197"/>
    <w:rsid w:val="00B33398"/>
    <w:rsid w:val="00B334AD"/>
    <w:rsid w:val="00B338EC"/>
    <w:rsid w:val="00B33C7E"/>
    <w:rsid w:val="00B345BE"/>
    <w:rsid w:val="00B352A5"/>
    <w:rsid w:val="00B354FA"/>
    <w:rsid w:val="00B364B8"/>
    <w:rsid w:val="00B36B3B"/>
    <w:rsid w:val="00B36EFC"/>
    <w:rsid w:val="00B37101"/>
    <w:rsid w:val="00B372ED"/>
    <w:rsid w:val="00B37E18"/>
    <w:rsid w:val="00B40BEF"/>
    <w:rsid w:val="00B40C8A"/>
    <w:rsid w:val="00B40CEE"/>
    <w:rsid w:val="00B40D31"/>
    <w:rsid w:val="00B41209"/>
    <w:rsid w:val="00B41432"/>
    <w:rsid w:val="00B414F3"/>
    <w:rsid w:val="00B41540"/>
    <w:rsid w:val="00B41AAC"/>
    <w:rsid w:val="00B43FA6"/>
    <w:rsid w:val="00B440B1"/>
    <w:rsid w:val="00B4422E"/>
    <w:rsid w:val="00B44D51"/>
    <w:rsid w:val="00B4523E"/>
    <w:rsid w:val="00B45C52"/>
    <w:rsid w:val="00B45EA7"/>
    <w:rsid w:val="00B45F76"/>
    <w:rsid w:val="00B46148"/>
    <w:rsid w:val="00B4687D"/>
    <w:rsid w:val="00B5061D"/>
    <w:rsid w:val="00B50643"/>
    <w:rsid w:val="00B50A19"/>
    <w:rsid w:val="00B51263"/>
    <w:rsid w:val="00B51283"/>
    <w:rsid w:val="00B515EA"/>
    <w:rsid w:val="00B517B1"/>
    <w:rsid w:val="00B51A9C"/>
    <w:rsid w:val="00B51BBD"/>
    <w:rsid w:val="00B51FA1"/>
    <w:rsid w:val="00B52036"/>
    <w:rsid w:val="00B526EA"/>
    <w:rsid w:val="00B52B58"/>
    <w:rsid w:val="00B539E7"/>
    <w:rsid w:val="00B53A87"/>
    <w:rsid w:val="00B53C8F"/>
    <w:rsid w:val="00B542A8"/>
    <w:rsid w:val="00B5465A"/>
    <w:rsid w:val="00B549CB"/>
    <w:rsid w:val="00B54B9F"/>
    <w:rsid w:val="00B54D04"/>
    <w:rsid w:val="00B54F49"/>
    <w:rsid w:val="00B55755"/>
    <w:rsid w:val="00B5583C"/>
    <w:rsid w:val="00B55B59"/>
    <w:rsid w:val="00B55DE3"/>
    <w:rsid w:val="00B55E14"/>
    <w:rsid w:val="00B568E5"/>
    <w:rsid w:val="00B571AD"/>
    <w:rsid w:val="00B575D2"/>
    <w:rsid w:val="00B57906"/>
    <w:rsid w:val="00B6000B"/>
    <w:rsid w:val="00B605E8"/>
    <w:rsid w:val="00B60C85"/>
    <w:rsid w:val="00B612B1"/>
    <w:rsid w:val="00B614CE"/>
    <w:rsid w:val="00B6159C"/>
    <w:rsid w:val="00B61FFE"/>
    <w:rsid w:val="00B6203E"/>
    <w:rsid w:val="00B62F3C"/>
    <w:rsid w:val="00B63087"/>
    <w:rsid w:val="00B630ED"/>
    <w:rsid w:val="00B63282"/>
    <w:rsid w:val="00B636CB"/>
    <w:rsid w:val="00B6392B"/>
    <w:rsid w:val="00B63B40"/>
    <w:rsid w:val="00B63C51"/>
    <w:rsid w:val="00B64D2A"/>
    <w:rsid w:val="00B64D90"/>
    <w:rsid w:val="00B64FA2"/>
    <w:rsid w:val="00B65395"/>
    <w:rsid w:val="00B65757"/>
    <w:rsid w:val="00B66830"/>
    <w:rsid w:val="00B66A89"/>
    <w:rsid w:val="00B67506"/>
    <w:rsid w:val="00B70087"/>
    <w:rsid w:val="00B70758"/>
    <w:rsid w:val="00B71100"/>
    <w:rsid w:val="00B71293"/>
    <w:rsid w:val="00B712F6"/>
    <w:rsid w:val="00B71EC3"/>
    <w:rsid w:val="00B735CC"/>
    <w:rsid w:val="00B737D5"/>
    <w:rsid w:val="00B73927"/>
    <w:rsid w:val="00B73C89"/>
    <w:rsid w:val="00B73E40"/>
    <w:rsid w:val="00B742BC"/>
    <w:rsid w:val="00B74329"/>
    <w:rsid w:val="00B746AA"/>
    <w:rsid w:val="00B74D1B"/>
    <w:rsid w:val="00B74FBE"/>
    <w:rsid w:val="00B74FF7"/>
    <w:rsid w:val="00B75A3F"/>
    <w:rsid w:val="00B76FFD"/>
    <w:rsid w:val="00B770C9"/>
    <w:rsid w:val="00B77F59"/>
    <w:rsid w:val="00B803AC"/>
    <w:rsid w:val="00B80E47"/>
    <w:rsid w:val="00B81304"/>
    <w:rsid w:val="00B817B1"/>
    <w:rsid w:val="00B81C75"/>
    <w:rsid w:val="00B8226B"/>
    <w:rsid w:val="00B8253A"/>
    <w:rsid w:val="00B82DB6"/>
    <w:rsid w:val="00B8329F"/>
    <w:rsid w:val="00B8471A"/>
    <w:rsid w:val="00B8505B"/>
    <w:rsid w:val="00B85654"/>
    <w:rsid w:val="00B85A26"/>
    <w:rsid w:val="00B85B26"/>
    <w:rsid w:val="00B85FC4"/>
    <w:rsid w:val="00B862B4"/>
    <w:rsid w:val="00B86A92"/>
    <w:rsid w:val="00B86D74"/>
    <w:rsid w:val="00B876AF"/>
    <w:rsid w:val="00B90C00"/>
    <w:rsid w:val="00B91CED"/>
    <w:rsid w:val="00B91D29"/>
    <w:rsid w:val="00B93540"/>
    <w:rsid w:val="00B94096"/>
    <w:rsid w:val="00B94394"/>
    <w:rsid w:val="00B943DA"/>
    <w:rsid w:val="00B94823"/>
    <w:rsid w:val="00B9487F"/>
    <w:rsid w:val="00B948A3"/>
    <w:rsid w:val="00B94A8F"/>
    <w:rsid w:val="00B94D44"/>
    <w:rsid w:val="00B9526C"/>
    <w:rsid w:val="00B954FC"/>
    <w:rsid w:val="00B95AE1"/>
    <w:rsid w:val="00B95B06"/>
    <w:rsid w:val="00B96AE7"/>
    <w:rsid w:val="00B96D45"/>
    <w:rsid w:val="00B96D85"/>
    <w:rsid w:val="00B97604"/>
    <w:rsid w:val="00B97DF5"/>
    <w:rsid w:val="00BA04D6"/>
    <w:rsid w:val="00BA07DE"/>
    <w:rsid w:val="00BA0B69"/>
    <w:rsid w:val="00BA1173"/>
    <w:rsid w:val="00BA1E27"/>
    <w:rsid w:val="00BA2F7A"/>
    <w:rsid w:val="00BA349E"/>
    <w:rsid w:val="00BA3ACD"/>
    <w:rsid w:val="00BA4375"/>
    <w:rsid w:val="00BA5015"/>
    <w:rsid w:val="00BA53A5"/>
    <w:rsid w:val="00BA541B"/>
    <w:rsid w:val="00BA5713"/>
    <w:rsid w:val="00BA6533"/>
    <w:rsid w:val="00BA6ED2"/>
    <w:rsid w:val="00BA720C"/>
    <w:rsid w:val="00BA7D0C"/>
    <w:rsid w:val="00BB0E28"/>
    <w:rsid w:val="00BB1E92"/>
    <w:rsid w:val="00BB2493"/>
    <w:rsid w:val="00BB280F"/>
    <w:rsid w:val="00BB28C1"/>
    <w:rsid w:val="00BB2E4A"/>
    <w:rsid w:val="00BB3494"/>
    <w:rsid w:val="00BB3A2B"/>
    <w:rsid w:val="00BB3BFE"/>
    <w:rsid w:val="00BB416B"/>
    <w:rsid w:val="00BB42C6"/>
    <w:rsid w:val="00BB4852"/>
    <w:rsid w:val="00BB48A1"/>
    <w:rsid w:val="00BB61D3"/>
    <w:rsid w:val="00BB6D08"/>
    <w:rsid w:val="00BB6D7D"/>
    <w:rsid w:val="00BB713E"/>
    <w:rsid w:val="00BB72C2"/>
    <w:rsid w:val="00BB761B"/>
    <w:rsid w:val="00BC0359"/>
    <w:rsid w:val="00BC0591"/>
    <w:rsid w:val="00BC179B"/>
    <w:rsid w:val="00BC17E5"/>
    <w:rsid w:val="00BC1B1F"/>
    <w:rsid w:val="00BC1C40"/>
    <w:rsid w:val="00BC1C66"/>
    <w:rsid w:val="00BC21D1"/>
    <w:rsid w:val="00BC25B0"/>
    <w:rsid w:val="00BC281E"/>
    <w:rsid w:val="00BC290F"/>
    <w:rsid w:val="00BC3105"/>
    <w:rsid w:val="00BC3790"/>
    <w:rsid w:val="00BC3A34"/>
    <w:rsid w:val="00BC3F05"/>
    <w:rsid w:val="00BC436F"/>
    <w:rsid w:val="00BC43A4"/>
    <w:rsid w:val="00BC558A"/>
    <w:rsid w:val="00BC590B"/>
    <w:rsid w:val="00BC625B"/>
    <w:rsid w:val="00BC6C45"/>
    <w:rsid w:val="00BC766E"/>
    <w:rsid w:val="00BD0FC8"/>
    <w:rsid w:val="00BD2051"/>
    <w:rsid w:val="00BD274C"/>
    <w:rsid w:val="00BD2A27"/>
    <w:rsid w:val="00BD2A83"/>
    <w:rsid w:val="00BD2F94"/>
    <w:rsid w:val="00BD3526"/>
    <w:rsid w:val="00BD3CCA"/>
    <w:rsid w:val="00BD426B"/>
    <w:rsid w:val="00BD4314"/>
    <w:rsid w:val="00BD447C"/>
    <w:rsid w:val="00BD4B65"/>
    <w:rsid w:val="00BD4E9D"/>
    <w:rsid w:val="00BD62F9"/>
    <w:rsid w:val="00BD6839"/>
    <w:rsid w:val="00BE0DC1"/>
    <w:rsid w:val="00BE0F2A"/>
    <w:rsid w:val="00BE101C"/>
    <w:rsid w:val="00BE1255"/>
    <w:rsid w:val="00BE17AE"/>
    <w:rsid w:val="00BE1BD0"/>
    <w:rsid w:val="00BE23CB"/>
    <w:rsid w:val="00BE246F"/>
    <w:rsid w:val="00BE280E"/>
    <w:rsid w:val="00BE297A"/>
    <w:rsid w:val="00BE29E0"/>
    <w:rsid w:val="00BE2AF1"/>
    <w:rsid w:val="00BE2D09"/>
    <w:rsid w:val="00BE3CBD"/>
    <w:rsid w:val="00BE4A9D"/>
    <w:rsid w:val="00BE4EB0"/>
    <w:rsid w:val="00BE5B0D"/>
    <w:rsid w:val="00BE62A4"/>
    <w:rsid w:val="00BE643D"/>
    <w:rsid w:val="00BE67C3"/>
    <w:rsid w:val="00BE6803"/>
    <w:rsid w:val="00BE6EBB"/>
    <w:rsid w:val="00BE7163"/>
    <w:rsid w:val="00BE7A8B"/>
    <w:rsid w:val="00BE7AB7"/>
    <w:rsid w:val="00BE7B45"/>
    <w:rsid w:val="00BE7CE1"/>
    <w:rsid w:val="00BF03B6"/>
    <w:rsid w:val="00BF0455"/>
    <w:rsid w:val="00BF0E4D"/>
    <w:rsid w:val="00BF0FCF"/>
    <w:rsid w:val="00BF1916"/>
    <w:rsid w:val="00BF1F21"/>
    <w:rsid w:val="00BF2394"/>
    <w:rsid w:val="00BF276B"/>
    <w:rsid w:val="00BF2BC3"/>
    <w:rsid w:val="00BF3041"/>
    <w:rsid w:val="00BF3276"/>
    <w:rsid w:val="00BF3745"/>
    <w:rsid w:val="00BF3884"/>
    <w:rsid w:val="00BF392E"/>
    <w:rsid w:val="00BF3D00"/>
    <w:rsid w:val="00BF41D2"/>
    <w:rsid w:val="00BF4841"/>
    <w:rsid w:val="00BF4D6F"/>
    <w:rsid w:val="00BF4D89"/>
    <w:rsid w:val="00BF4E26"/>
    <w:rsid w:val="00BF4FF5"/>
    <w:rsid w:val="00BF50E1"/>
    <w:rsid w:val="00BF5928"/>
    <w:rsid w:val="00BF5E71"/>
    <w:rsid w:val="00BF5F68"/>
    <w:rsid w:val="00BF68CA"/>
    <w:rsid w:val="00BF6AC8"/>
    <w:rsid w:val="00BF6F35"/>
    <w:rsid w:val="00BF7192"/>
    <w:rsid w:val="00BF7364"/>
    <w:rsid w:val="00C00594"/>
    <w:rsid w:val="00C0294F"/>
    <w:rsid w:val="00C02A30"/>
    <w:rsid w:val="00C02A9A"/>
    <w:rsid w:val="00C02F34"/>
    <w:rsid w:val="00C03807"/>
    <w:rsid w:val="00C03E70"/>
    <w:rsid w:val="00C047F8"/>
    <w:rsid w:val="00C048B5"/>
    <w:rsid w:val="00C0490B"/>
    <w:rsid w:val="00C04934"/>
    <w:rsid w:val="00C0533C"/>
    <w:rsid w:val="00C05F87"/>
    <w:rsid w:val="00C06255"/>
    <w:rsid w:val="00C07051"/>
    <w:rsid w:val="00C0746C"/>
    <w:rsid w:val="00C075C6"/>
    <w:rsid w:val="00C076AD"/>
    <w:rsid w:val="00C07BB6"/>
    <w:rsid w:val="00C07F31"/>
    <w:rsid w:val="00C1071E"/>
    <w:rsid w:val="00C10790"/>
    <w:rsid w:val="00C10FDE"/>
    <w:rsid w:val="00C11117"/>
    <w:rsid w:val="00C11257"/>
    <w:rsid w:val="00C11A8B"/>
    <w:rsid w:val="00C11B63"/>
    <w:rsid w:val="00C12360"/>
    <w:rsid w:val="00C125E4"/>
    <w:rsid w:val="00C126C3"/>
    <w:rsid w:val="00C12E35"/>
    <w:rsid w:val="00C13549"/>
    <w:rsid w:val="00C1371E"/>
    <w:rsid w:val="00C13C9E"/>
    <w:rsid w:val="00C13D24"/>
    <w:rsid w:val="00C15535"/>
    <w:rsid w:val="00C15EB1"/>
    <w:rsid w:val="00C15F67"/>
    <w:rsid w:val="00C163A8"/>
    <w:rsid w:val="00C16A60"/>
    <w:rsid w:val="00C17177"/>
    <w:rsid w:val="00C17A95"/>
    <w:rsid w:val="00C17BA5"/>
    <w:rsid w:val="00C17D41"/>
    <w:rsid w:val="00C2079F"/>
    <w:rsid w:val="00C20C9B"/>
    <w:rsid w:val="00C20EB6"/>
    <w:rsid w:val="00C21810"/>
    <w:rsid w:val="00C21CB0"/>
    <w:rsid w:val="00C220E1"/>
    <w:rsid w:val="00C22216"/>
    <w:rsid w:val="00C22D49"/>
    <w:rsid w:val="00C22D90"/>
    <w:rsid w:val="00C23492"/>
    <w:rsid w:val="00C23CBF"/>
    <w:rsid w:val="00C24774"/>
    <w:rsid w:val="00C249C5"/>
    <w:rsid w:val="00C25226"/>
    <w:rsid w:val="00C2522F"/>
    <w:rsid w:val="00C25FDF"/>
    <w:rsid w:val="00C2667E"/>
    <w:rsid w:val="00C26E2E"/>
    <w:rsid w:val="00C276BF"/>
    <w:rsid w:val="00C279A5"/>
    <w:rsid w:val="00C27C65"/>
    <w:rsid w:val="00C30574"/>
    <w:rsid w:val="00C30898"/>
    <w:rsid w:val="00C311C4"/>
    <w:rsid w:val="00C31279"/>
    <w:rsid w:val="00C31E80"/>
    <w:rsid w:val="00C31F25"/>
    <w:rsid w:val="00C32F3C"/>
    <w:rsid w:val="00C345D9"/>
    <w:rsid w:val="00C34889"/>
    <w:rsid w:val="00C34BD3"/>
    <w:rsid w:val="00C350BC"/>
    <w:rsid w:val="00C35BBC"/>
    <w:rsid w:val="00C35BEC"/>
    <w:rsid w:val="00C371FA"/>
    <w:rsid w:val="00C372EA"/>
    <w:rsid w:val="00C375CC"/>
    <w:rsid w:val="00C37E73"/>
    <w:rsid w:val="00C40A6D"/>
    <w:rsid w:val="00C4134B"/>
    <w:rsid w:val="00C413C8"/>
    <w:rsid w:val="00C413F2"/>
    <w:rsid w:val="00C414B2"/>
    <w:rsid w:val="00C419E7"/>
    <w:rsid w:val="00C41A52"/>
    <w:rsid w:val="00C421CC"/>
    <w:rsid w:val="00C4376D"/>
    <w:rsid w:val="00C43821"/>
    <w:rsid w:val="00C4395C"/>
    <w:rsid w:val="00C43A00"/>
    <w:rsid w:val="00C43D2B"/>
    <w:rsid w:val="00C446D6"/>
    <w:rsid w:val="00C44F10"/>
    <w:rsid w:val="00C45064"/>
    <w:rsid w:val="00C45176"/>
    <w:rsid w:val="00C45238"/>
    <w:rsid w:val="00C45C5B"/>
    <w:rsid w:val="00C45C78"/>
    <w:rsid w:val="00C45D02"/>
    <w:rsid w:val="00C46467"/>
    <w:rsid w:val="00C46C50"/>
    <w:rsid w:val="00C46FCB"/>
    <w:rsid w:val="00C47B89"/>
    <w:rsid w:val="00C5003C"/>
    <w:rsid w:val="00C50968"/>
    <w:rsid w:val="00C50FEA"/>
    <w:rsid w:val="00C510FD"/>
    <w:rsid w:val="00C5176E"/>
    <w:rsid w:val="00C52C05"/>
    <w:rsid w:val="00C52F97"/>
    <w:rsid w:val="00C530DD"/>
    <w:rsid w:val="00C53699"/>
    <w:rsid w:val="00C53A56"/>
    <w:rsid w:val="00C53CA2"/>
    <w:rsid w:val="00C54EA0"/>
    <w:rsid w:val="00C54FF5"/>
    <w:rsid w:val="00C552E5"/>
    <w:rsid w:val="00C55782"/>
    <w:rsid w:val="00C55B12"/>
    <w:rsid w:val="00C55C3F"/>
    <w:rsid w:val="00C55D4F"/>
    <w:rsid w:val="00C55D97"/>
    <w:rsid w:val="00C56986"/>
    <w:rsid w:val="00C56AA0"/>
    <w:rsid w:val="00C56EAA"/>
    <w:rsid w:val="00C5720C"/>
    <w:rsid w:val="00C5785A"/>
    <w:rsid w:val="00C579BF"/>
    <w:rsid w:val="00C608D9"/>
    <w:rsid w:val="00C60EB0"/>
    <w:rsid w:val="00C61061"/>
    <w:rsid w:val="00C613B9"/>
    <w:rsid w:val="00C615A2"/>
    <w:rsid w:val="00C61C40"/>
    <w:rsid w:val="00C6262E"/>
    <w:rsid w:val="00C62F8E"/>
    <w:rsid w:val="00C630BA"/>
    <w:rsid w:val="00C636A6"/>
    <w:rsid w:val="00C637F4"/>
    <w:rsid w:val="00C6498F"/>
    <w:rsid w:val="00C64C36"/>
    <w:rsid w:val="00C64CEF"/>
    <w:rsid w:val="00C64EBB"/>
    <w:rsid w:val="00C65DEC"/>
    <w:rsid w:val="00C663CF"/>
    <w:rsid w:val="00C66435"/>
    <w:rsid w:val="00C66A02"/>
    <w:rsid w:val="00C66C3D"/>
    <w:rsid w:val="00C66C94"/>
    <w:rsid w:val="00C66DC9"/>
    <w:rsid w:val="00C66E0F"/>
    <w:rsid w:val="00C673FB"/>
    <w:rsid w:val="00C6776F"/>
    <w:rsid w:val="00C67A5D"/>
    <w:rsid w:val="00C703EE"/>
    <w:rsid w:val="00C706A4"/>
    <w:rsid w:val="00C7292B"/>
    <w:rsid w:val="00C72A43"/>
    <w:rsid w:val="00C73524"/>
    <w:rsid w:val="00C73B28"/>
    <w:rsid w:val="00C73EE1"/>
    <w:rsid w:val="00C74014"/>
    <w:rsid w:val="00C74606"/>
    <w:rsid w:val="00C7480A"/>
    <w:rsid w:val="00C74A69"/>
    <w:rsid w:val="00C751FA"/>
    <w:rsid w:val="00C75329"/>
    <w:rsid w:val="00C75AED"/>
    <w:rsid w:val="00C75EB0"/>
    <w:rsid w:val="00C75ED2"/>
    <w:rsid w:val="00C75FC9"/>
    <w:rsid w:val="00C76BFA"/>
    <w:rsid w:val="00C7756E"/>
    <w:rsid w:val="00C77A82"/>
    <w:rsid w:val="00C81894"/>
    <w:rsid w:val="00C81A16"/>
    <w:rsid w:val="00C81F12"/>
    <w:rsid w:val="00C81F1E"/>
    <w:rsid w:val="00C8284D"/>
    <w:rsid w:val="00C82D04"/>
    <w:rsid w:val="00C8352E"/>
    <w:rsid w:val="00C83EC8"/>
    <w:rsid w:val="00C8426B"/>
    <w:rsid w:val="00C84593"/>
    <w:rsid w:val="00C85257"/>
    <w:rsid w:val="00C85389"/>
    <w:rsid w:val="00C85602"/>
    <w:rsid w:val="00C85808"/>
    <w:rsid w:val="00C85B9B"/>
    <w:rsid w:val="00C85F51"/>
    <w:rsid w:val="00C86203"/>
    <w:rsid w:val="00C86704"/>
    <w:rsid w:val="00C867E2"/>
    <w:rsid w:val="00C8793A"/>
    <w:rsid w:val="00C87CE8"/>
    <w:rsid w:val="00C87FC1"/>
    <w:rsid w:val="00C87FDD"/>
    <w:rsid w:val="00C90818"/>
    <w:rsid w:val="00C90A4C"/>
    <w:rsid w:val="00C9179E"/>
    <w:rsid w:val="00C919A9"/>
    <w:rsid w:val="00C928C2"/>
    <w:rsid w:val="00C92A99"/>
    <w:rsid w:val="00C92B90"/>
    <w:rsid w:val="00C9358D"/>
    <w:rsid w:val="00C939C5"/>
    <w:rsid w:val="00C93A0D"/>
    <w:rsid w:val="00C94227"/>
    <w:rsid w:val="00C9479F"/>
    <w:rsid w:val="00C94DBE"/>
    <w:rsid w:val="00C94DCA"/>
    <w:rsid w:val="00C94E76"/>
    <w:rsid w:val="00C950CC"/>
    <w:rsid w:val="00C951A9"/>
    <w:rsid w:val="00C95321"/>
    <w:rsid w:val="00C958DD"/>
    <w:rsid w:val="00C959A5"/>
    <w:rsid w:val="00C95FF1"/>
    <w:rsid w:val="00C9641A"/>
    <w:rsid w:val="00C9652C"/>
    <w:rsid w:val="00C96621"/>
    <w:rsid w:val="00C9665B"/>
    <w:rsid w:val="00C96F84"/>
    <w:rsid w:val="00C972E8"/>
    <w:rsid w:val="00C97489"/>
    <w:rsid w:val="00CA0202"/>
    <w:rsid w:val="00CA0F44"/>
    <w:rsid w:val="00CA0FD3"/>
    <w:rsid w:val="00CA13A8"/>
    <w:rsid w:val="00CA13B9"/>
    <w:rsid w:val="00CA147C"/>
    <w:rsid w:val="00CA1712"/>
    <w:rsid w:val="00CA1953"/>
    <w:rsid w:val="00CA19A0"/>
    <w:rsid w:val="00CA1B04"/>
    <w:rsid w:val="00CA1DD2"/>
    <w:rsid w:val="00CA2530"/>
    <w:rsid w:val="00CA2AC4"/>
    <w:rsid w:val="00CA2FB5"/>
    <w:rsid w:val="00CA42F3"/>
    <w:rsid w:val="00CA446E"/>
    <w:rsid w:val="00CA4476"/>
    <w:rsid w:val="00CA49F6"/>
    <w:rsid w:val="00CA5DCC"/>
    <w:rsid w:val="00CA61AA"/>
    <w:rsid w:val="00CA6D9F"/>
    <w:rsid w:val="00CA6F12"/>
    <w:rsid w:val="00CA7E20"/>
    <w:rsid w:val="00CA7F39"/>
    <w:rsid w:val="00CB0567"/>
    <w:rsid w:val="00CB05FF"/>
    <w:rsid w:val="00CB0865"/>
    <w:rsid w:val="00CB0975"/>
    <w:rsid w:val="00CB0A39"/>
    <w:rsid w:val="00CB19CC"/>
    <w:rsid w:val="00CB268E"/>
    <w:rsid w:val="00CB3043"/>
    <w:rsid w:val="00CB3164"/>
    <w:rsid w:val="00CB322F"/>
    <w:rsid w:val="00CB37F8"/>
    <w:rsid w:val="00CB3914"/>
    <w:rsid w:val="00CB4075"/>
    <w:rsid w:val="00CB4645"/>
    <w:rsid w:val="00CB47C6"/>
    <w:rsid w:val="00CB5418"/>
    <w:rsid w:val="00CB5AFE"/>
    <w:rsid w:val="00CB5C33"/>
    <w:rsid w:val="00CB6007"/>
    <w:rsid w:val="00CB60BC"/>
    <w:rsid w:val="00CB6B47"/>
    <w:rsid w:val="00CB7891"/>
    <w:rsid w:val="00CB7A60"/>
    <w:rsid w:val="00CC0113"/>
    <w:rsid w:val="00CC07C2"/>
    <w:rsid w:val="00CC2994"/>
    <w:rsid w:val="00CC3218"/>
    <w:rsid w:val="00CC32D5"/>
    <w:rsid w:val="00CC36A1"/>
    <w:rsid w:val="00CC38A9"/>
    <w:rsid w:val="00CC3E58"/>
    <w:rsid w:val="00CC4591"/>
    <w:rsid w:val="00CC5906"/>
    <w:rsid w:val="00CC5F85"/>
    <w:rsid w:val="00CC7EC0"/>
    <w:rsid w:val="00CD11FF"/>
    <w:rsid w:val="00CD233B"/>
    <w:rsid w:val="00CD23AC"/>
    <w:rsid w:val="00CD2560"/>
    <w:rsid w:val="00CD3111"/>
    <w:rsid w:val="00CD31E2"/>
    <w:rsid w:val="00CD5531"/>
    <w:rsid w:val="00CD5AFD"/>
    <w:rsid w:val="00CD5F52"/>
    <w:rsid w:val="00CD6797"/>
    <w:rsid w:val="00CD6E4A"/>
    <w:rsid w:val="00CD7029"/>
    <w:rsid w:val="00CE04EB"/>
    <w:rsid w:val="00CE1142"/>
    <w:rsid w:val="00CE154C"/>
    <w:rsid w:val="00CE16D6"/>
    <w:rsid w:val="00CE2286"/>
    <w:rsid w:val="00CE2796"/>
    <w:rsid w:val="00CE29E2"/>
    <w:rsid w:val="00CE2E03"/>
    <w:rsid w:val="00CE3309"/>
    <w:rsid w:val="00CE3A7E"/>
    <w:rsid w:val="00CE3C5A"/>
    <w:rsid w:val="00CE4794"/>
    <w:rsid w:val="00CE58BB"/>
    <w:rsid w:val="00CE5D2C"/>
    <w:rsid w:val="00CE635E"/>
    <w:rsid w:val="00CE64E6"/>
    <w:rsid w:val="00CE6789"/>
    <w:rsid w:val="00CE7CDF"/>
    <w:rsid w:val="00CF02D0"/>
    <w:rsid w:val="00CF034C"/>
    <w:rsid w:val="00CF0C16"/>
    <w:rsid w:val="00CF1594"/>
    <w:rsid w:val="00CF2309"/>
    <w:rsid w:val="00CF27B0"/>
    <w:rsid w:val="00CF2A54"/>
    <w:rsid w:val="00CF319C"/>
    <w:rsid w:val="00CF3445"/>
    <w:rsid w:val="00CF4276"/>
    <w:rsid w:val="00CF4901"/>
    <w:rsid w:val="00CF4A62"/>
    <w:rsid w:val="00CF4E5A"/>
    <w:rsid w:val="00CF578F"/>
    <w:rsid w:val="00CF5A2B"/>
    <w:rsid w:val="00CF60AB"/>
    <w:rsid w:val="00CF6AEC"/>
    <w:rsid w:val="00CF73D7"/>
    <w:rsid w:val="00D00878"/>
    <w:rsid w:val="00D01199"/>
    <w:rsid w:val="00D0122A"/>
    <w:rsid w:val="00D018B0"/>
    <w:rsid w:val="00D01B7C"/>
    <w:rsid w:val="00D0201F"/>
    <w:rsid w:val="00D0225D"/>
    <w:rsid w:val="00D025B4"/>
    <w:rsid w:val="00D0262E"/>
    <w:rsid w:val="00D02A92"/>
    <w:rsid w:val="00D03475"/>
    <w:rsid w:val="00D036F2"/>
    <w:rsid w:val="00D037E9"/>
    <w:rsid w:val="00D039CE"/>
    <w:rsid w:val="00D03DB3"/>
    <w:rsid w:val="00D03FC9"/>
    <w:rsid w:val="00D049CC"/>
    <w:rsid w:val="00D04BDA"/>
    <w:rsid w:val="00D051DF"/>
    <w:rsid w:val="00D05528"/>
    <w:rsid w:val="00D05606"/>
    <w:rsid w:val="00D06081"/>
    <w:rsid w:val="00D0613C"/>
    <w:rsid w:val="00D0645C"/>
    <w:rsid w:val="00D06F38"/>
    <w:rsid w:val="00D07898"/>
    <w:rsid w:val="00D07A5B"/>
    <w:rsid w:val="00D10107"/>
    <w:rsid w:val="00D10B44"/>
    <w:rsid w:val="00D10D0D"/>
    <w:rsid w:val="00D11AF0"/>
    <w:rsid w:val="00D1204C"/>
    <w:rsid w:val="00D13164"/>
    <w:rsid w:val="00D1317C"/>
    <w:rsid w:val="00D13536"/>
    <w:rsid w:val="00D1386A"/>
    <w:rsid w:val="00D13CEA"/>
    <w:rsid w:val="00D140F3"/>
    <w:rsid w:val="00D14727"/>
    <w:rsid w:val="00D14BD7"/>
    <w:rsid w:val="00D14D61"/>
    <w:rsid w:val="00D14D7E"/>
    <w:rsid w:val="00D14E03"/>
    <w:rsid w:val="00D14E3B"/>
    <w:rsid w:val="00D14EC3"/>
    <w:rsid w:val="00D154AC"/>
    <w:rsid w:val="00D15BE6"/>
    <w:rsid w:val="00D1651C"/>
    <w:rsid w:val="00D16833"/>
    <w:rsid w:val="00D171F5"/>
    <w:rsid w:val="00D17223"/>
    <w:rsid w:val="00D20A13"/>
    <w:rsid w:val="00D20AD2"/>
    <w:rsid w:val="00D20D93"/>
    <w:rsid w:val="00D21EB5"/>
    <w:rsid w:val="00D234C7"/>
    <w:rsid w:val="00D23D7F"/>
    <w:rsid w:val="00D23F5E"/>
    <w:rsid w:val="00D24753"/>
    <w:rsid w:val="00D24F95"/>
    <w:rsid w:val="00D2509A"/>
    <w:rsid w:val="00D2526F"/>
    <w:rsid w:val="00D25685"/>
    <w:rsid w:val="00D25A56"/>
    <w:rsid w:val="00D260B7"/>
    <w:rsid w:val="00D2618B"/>
    <w:rsid w:val="00D270EC"/>
    <w:rsid w:val="00D27271"/>
    <w:rsid w:val="00D2736F"/>
    <w:rsid w:val="00D3169B"/>
    <w:rsid w:val="00D31CBC"/>
    <w:rsid w:val="00D31D41"/>
    <w:rsid w:val="00D3291B"/>
    <w:rsid w:val="00D32D1D"/>
    <w:rsid w:val="00D32E30"/>
    <w:rsid w:val="00D32ED2"/>
    <w:rsid w:val="00D32F5C"/>
    <w:rsid w:val="00D341B1"/>
    <w:rsid w:val="00D3443F"/>
    <w:rsid w:val="00D34F8C"/>
    <w:rsid w:val="00D3526A"/>
    <w:rsid w:val="00D354C9"/>
    <w:rsid w:val="00D35A31"/>
    <w:rsid w:val="00D35E1B"/>
    <w:rsid w:val="00D37946"/>
    <w:rsid w:val="00D37A69"/>
    <w:rsid w:val="00D37F55"/>
    <w:rsid w:val="00D404B7"/>
    <w:rsid w:val="00D40931"/>
    <w:rsid w:val="00D40AE7"/>
    <w:rsid w:val="00D40E9D"/>
    <w:rsid w:val="00D40EA4"/>
    <w:rsid w:val="00D413DA"/>
    <w:rsid w:val="00D41A66"/>
    <w:rsid w:val="00D41A85"/>
    <w:rsid w:val="00D41B22"/>
    <w:rsid w:val="00D41B37"/>
    <w:rsid w:val="00D431C7"/>
    <w:rsid w:val="00D43778"/>
    <w:rsid w:val="00D4380F"/>
    <w:rsid w:val="00D44006"/>
    <w:rsid w:val="00D4402A"/>
    <w:rsid w:val="00D44807"/>
    <w:rsid w:val="00D44928"/>
    <w:rsid w:val="00D45C14"/>
    <w:rsid w:val="00D45F0B"/>
    <w:rsid w:val="00D463BF"/>
    <w:rsid w:val="00D4686D"/>
    <w:rsid w:val="00D469C4"/>
    <w:rsid w:val="00D47BD9"/>
    <w:rsid w:val="00D47DE4"/>
    <w:rsid w:val="00D502C2"/>
    <w:rsid w:val="00D505E3"/>
    <w:rsid w:val="00D50BFA"/>
    <w:rsid w:val="00D5145B"/>
    <w:rsid w:val="00D51503"/>
    <w:rsid w:val="00D51E49"/>
    <w:rsid w:val="00D52383"/>
    <w:rsid w:val="00D52885"/>
    <w:rsid w:val="00D52F39"/>
    <w:rsid w:val="00D5368C"/>
    <w:rsid w:val="00D537EC"/>
    <w:rsid w:val="00D53BA0"/>
    <w:rsid w:val="00D53F74"/>
    <w:rsid w:val="00D54670"/>
    <w:rsid w:val="00D550EB"/>
    <w:rsid w:val="00D5581B"/>
    <w:rsid w:val="00D558DF"/>
    <w:rsid w:val="00D55C3C"/>
    <w:rsid w:val="00D56196"/>
    <w:rsid w:val="00D564B8"/>
    <w:rsid w:val="00D5690A"/>
    <w:rsid w:val="00D56BC7"/>
    <w:rsid w:val="00D56E92"/>
    <w:rsid w:val="00D57722"/>
    <w:rsid w:val="00D57B36"/>
    <w:rsid w:val="00D57D50"/>
    <w:rsid w:val="00D57DA3"/>
    <w:rsid w:val="00D60193"/>
    <w:rsid w:val="00D60728"/>
    <w:rsid w:val="00D60D3F"/>
    <w:rsid w:val="00D60DC9"/>
    <w:rsid w:val="00D60ED9"/>
    <w:rsid w:val="00D611F7"/>
    <w:rsid w:val="00D615AA"/>
    <w:rsid w:val="00D61A3F"/>
    <w:rsid w:val="00D61C90"/>
    <w:rsid w:val="00D61D1F"/>
    <w:rsid w:val="00D61F77"/>
    <w:rsid w:val="00D626F6"/>
    <w:rsid w:val="00D6340D"/>
    <w:rsid w:val="00D6346A"/>
    <w:rsid w:val="00D634CC"/>
    <w:rsid w:val="00D6373D"/>
    <w:rsid w:val="00D63DE3"/>
    <w:rsid w:val="00D63F5E"/>
    <w:rsid w:val="00D642C4"/>
    <w:rsid w:val="00D648C2"/>
    <w:rsid w:val="00D64CD7"/>
    <w:rsid w:val="00D65308"/>
    <w:rsid w:val="00D655E9"/>
    <w:rsid w:val="00D65DD8"/>
    <w:rsid w:val="00D66149"/>
    <w:rsid w:val="00D66420"/>
    <w:rsid w:val="00D66651"/>
    <w:rsid w:val="00D66ED5"/>
    <w:rsid w:val="00D6714B"/>
    <w:rsid w:val="00D67BB0"/>
    <w:rsid w:val="00D7034B"/>
    <w:rsid w:val="00D7040B"/>
    <w:rsid w:val="00D7055E"/>
    <w:rsid w:val="00D70925"/>
    <w:rsid w:val="00D713F1"/>
    <w:rsid w:val="00D72F29"/>
    <w:rsid w:val="00D7358B"/>
    <w:rsid w:val="00D73F10"/>
    <w:rsid w:val="00D748A1"/>
    <w:rsid w:val="00D74ABC"/>
    <w:rsid w:val="00D74B3E"/>
    <w:rsid w:val="00D75493"/>
    <w:rsid w:val="00D75B05"/>
    <w:rsid w:val="00D7731B"/>
    <w:rsid w:val="00D779CE"/>
    <w:rsid w:val="00D77A76"/>
    <w:rsid w:val="00D77C67"/>
    <w:rsid w:val="00D77DEA"/>
    <w:rsid w:val="00D80850"/>
    <w:rsid w:val="00D810AD"/>
    <w:rsid w:val="00D81359"/>
    <w:rsid w:val="00D81B59"/>
    <w:rsid w:val="00D82540"/>
    <w:rsid w:val="00D82CF6"/>
    <w:rsid w:val="00D834C5"/>
    <w:rsid w:val="00D83C6D"/>
    <w:rsid w:val="00D8420E"/>
    <w:rsid w:val="00D84321"/>
    <w:rsid w:val="00D84636"/>
    <w:rsid w:val="00D84987"/>
    <w:rsid w:val="00D84D4C"/>
    <w:rsid w:val="00D8520E"/>
    <w:rsid w:val="00D8533B"/>
    <w:rsid w:val="00D85B21"/>
    <w:rsid w:val="00D85F32"/>
    <w:rsid w:val="00D85F36"/>
    <w:rsid w:val="00D86CE5"/>
    <w:rsid w:val="00D8730A"/>
    <w:rsid w:val="00D87A69"/>
    <w:rsid w:val="00D87F86"/>
    <w:rsid w:val="00D9042E"/>
    <w:rsid w:val="00D90A5F"/>
    <w:rsid w:val="00D914E0"/>
    <w:rsid w:val="00D918D2"/>
    <w:rsid w:val="00D9193A"/>
    <w:rsid w:val="00D9199F"/>
    <w:rsid w:val="00D92E10"/>
    <w:rsid w:val="00D92E64"/>
    <w:rsid w:val="00D943EF"/>
    <w:rsid w:val="00D94AB6"/>
    <w:rsid w:val="00D94C51"/>
    <w:rsid w:val="00D94EAC"/>
    <w:rsid w:val="00D94F18"/>
    <w:rsid w:val="00D95971"/>
    <w:rsid w:val="00D95B9E"/>
    <w:rsid w:val="00D96551"/>
    <w:rsid w:val="00D96822"/>
    <w:rsid w:val="00D96AB5"/>
    <w:rsid w:val="00D96C9D"/>
    <w:rsid w:val="00D97096"/>
    <w:rsid w:val="00D9724C"/>
    <w:rsid w:val="00D979C3"/>
    <w:rsid w:val="00D979C7"/>
    <w:rsid w:val="00D97A60"/>
    <w:rsid w:val="00D97D13"/>
    <w:rsid w:val="00DA0159"/>
    <w:rsid w:val="00DA074F"/>
    <w:rsid w:val="00DA1593"/>
    <w:rsid w:val="00DA1BB1"/>
    <w:rsid w:val="00DA2351"/>
    <w:rsid w:val="00DA256F"/>
    <w:rsid w:val="00DA25F1"/>
    <w:rsid w:val="00DA2783"/>
    <w:rsid w:val="00DA2A3B"/>
    <w:rsid w:val="00DA30BF"/>
    <w:rsid w:val="00DA38D1"/>
    <w:rsid w:val="00DA3BB4"/>
    <w:rsid w:val="00DA4413"/>
    <w:rsid w:val="00DA44AE"/>
    <w:rsid w:val="00DA459A"/>
    <w:rsid w:val="00DA4AE8"/>
    <w:rsid w:val="00DA4FF2"/>
    <w:rsid w:val="00DA5278"/>
    <w:rsid w:val="00DA5495"/>
    <w:rsid w:val="00DA5A37"/>
    <w:rsid w:val="00DA5B48"/>
    <w:rsid w:val="00DA5D2A"/>
    <w:rsid w:val="00DA6601"/>
    <w:rsid w:val="00DA7DF4"/>
    <w:rsid w:val="00DB0315"/>
    <w:rsid w:val="00DB0506"/>
    <w:rsid w:val="00DB0BB3"/>
    <w:rsid w:val="00DB1EA5"/>
    <w:rsid w:val="00DB29E6"/>
    <w:rsid w:val="00DB3984"/>
    <w:rsid w:val="00DB3DD3"/>
    <w:rsid w:val="00DB4536"/>
    <w:rsid w:val="00DB52F1"/>
    <w:rsid w:val="00DB55E9"/>
    <w:rsid w:val="00DB5E5A"/>
    <w:rsid w:val="00DB5F1C"/>
    <w:rsid w:val="00DB67DB"/>
    <w:rsid w:val="00DB690A"/>
    <w:rsid w:val="00DB6F31"/>
    <w:rsid w:val="00DB7DAD"/>
    <w:rsid w:val="00DC026E"/>
    <w:rsid w:val="00DC066A"/>
    <w:rsid w:val="00DC1295"/>
    <w:rsid w:val="00DC1C0E"/>
    <w:rsid w:val="00DC2684"/>
    <w:rsid w:val="00DC2771"/>
    <w:rsid w:val="00DC27AE"/>
    <w:rsid w:val="00DC2B4F"/>
    <w:rsid w:val="00DC2E0F"/>
    <w:rsid w:val="00DC386C"/>
    <w:rsid w:val="00DC38D6"/>
    <w:rsid w:val="00DC3C51"/>
    <w:rsid w:val="00DC4C6F"/>
    <w:rsid w:val="00DC4F86"/>
    <w:rsid w:val="00DC5AFC"/>
    <w:rsid w:val="00DC6BA4"/>
    <w:rsid w:val="00DC6E29"/>
    <w:rsid w:val="00DD0C68"/>
    <w:rsid w:val="00DD109A"/>
    <w:rsid w:val="00DD10B3"/>
    <w:rsid w:val="00DD1510"/>
    <w:rsid w:val="00DD1FD9"/>
    <w:rsid w:val="00DD2214"/>
    <w:rsid w:val="00DD27C3"/>
    <w:rsid w:val="00DD2D4B"/>
    <w:rsid w:val="00DD2EF0"/>
    <w:rsid w:val="00DD4342"/>
    <w:rsid w:val="00DD53F3"/>
    <w:rsid w:val="00DD7FA6"/>
    <w:rsid w:val="00DE01F2"/>
    <w:rsid w:val="00DE0380"/>
    <w:rsid w:val="00DE0858"/>
    <w:rsid w:val="00DE0C3C"/>
    <w:rsid w:val="00DE129F"/>
    <w:rsid w:val="00DE1E53"/>
    <w:rsid w:val="00DE1E78"/>
    <w:rsid w:val="00DE1FD4"/>
    <w:rsid w:val="00DE28BC"/>
    <w:rsid w:val="00DE39B9"/>
    <w:rsid w:val="00DE3D76"/>
    <w:rsid w:val="00DE44EA"/>
    <w:rsid w:val="00DE4545"/>
    <w:rsid w:val="00DE469C"/>
    <w:rsid w:val="00DE4BE3"/>
    <w:rsid w:val="00DE5144"/>
    <w:rsid w:val="00DE6269"/>
    <w:rsid w:val="00DE6417"/>
    <w:rsid w:val="00DE66F7"/>
    <w:rsid w:val="00DE690E"/>
    <w:rsid w:val="00DE6F3F"/>
    <w:rsid w:val="00DE700E"/>
    <w:rsid w:val="00DE7238"/>
    <w:rsid w:val="00DE740C"/>
    <w:rsid w:val="00DE7744"/>
    <w:rsid w:val="00DE7AE7"/>
    <w:rsid w:val="00DF0017"/>
    <w:rsid w:val="00DF01B8"/>
    <w:rsid w:val="00DF0505"/>
    <w:rsid w:val="00DF0867"/>
    <w:rsid w:val="00DF0B67"/>
    <w:rsid w:val="00DF12AB"/>
    <w:rsid w:val="00DF16C7"/>
    <w:rsid w:val="00DF1FD3"/>
    <w:rsid w:val="00DF265B"/>
    <w:rsid w:val="00DF310F"/>
    <w:rsid w:val="00DF36E5"/>
    <w:rsid w:val="00DF3E0A"/>
    <w:rsid w:val="00DF4974"/>
    <w:rsid w:val="00DF5E0A"/>
    <w:rsid w:val="00DF62F6"/>
    <w:rsid w:val="00DF632F"/>
    <w:rsid w:val="00DF6A56"/>
    <w:rsid w:val="00DF6B32"/>
    <w:rsid w:val="00DF7250"/>
    <w:rsid w:val="00DF769E"/>
    <w:rsid w:val="00E003D7"/>
    <w:rsid w:val="00E004EB"/>
    <w:rsid w:val="00E014BA"/>
    <w:rsid w:val="00E014E3"/>
    <w:rsid w:val="00E01908"/>
    <w:rsid w:val="00E01FB8"/>
    <w:rsid w:val="00E0220E"/>
    <w:rsid w:val="00E0237A"/>
    <w:rsid w:val="00E023AB"/>
    <w:rsid w:val="00E02513"/>
    <w:rsid w:val="00E02663"/>
    <w:rsid w:val="00E02FDF"/>
    <w:rsid w:val="00E031EB"/>
    <w:rsid w:val="00E03C71"/>
    <w:rsid w:val="00E03F83"/>
    <w:rsid w:val="00E04FD4"/>
    <w:rsid w:val="00E050AE"/>
    <w:rsid w:val="00E05710"/>
    <w:rsid w:val="00E05FF1"/>
    <w:rsid w:val="00E07030"/>
    <w:rsid w:val="00E07298"/>
    <w:rsid w:val="00E07BE0"/>
    <w:rsid w:val="00E07F81"/>
    <w:rsid w:val="00E107C5"/>
    <w:rsid w:val="00E10874"/>
    <w:rsid w:val="00E1124A"/>
    <w:rsid w:val="00E1262E"/>
    <w:rsid w:val="00E12633"/>
    <w:rsid w:val="00E1265F"/>
    <w:rsid w:val="00E13057"/>
    <w:rsid w:val="00E132E9"/>
    <w:rsid w:val="00E1369B"/>
    <w:rsid w:val="00E13E56"/>
    <w:rsid w:val="00E141A9"/>
    <w:rsid w:val="00E14217"/>
    <w:rsid w:val="00E1457E"/>
    <w:rsid w:val="00E14789"/>
    <w:rsid w:val="00E14F62"/>
    <w:rsid w:val="00E20202"/>
    <w:rsid w:val="00E20999"/>
    <w:rsid w:val="00E21047"/>
    <w:rsid w:val="00E21CA8"/>
    <w:rsid w:val="00E21D67"/>
    <w:rsid w:val="00E22B26"/>
    <w:rsid w:val="00E24A6C"/>
    <w:rsid w:val="00E24D54"/>
    <w:rsid w:val="00E260C3"/>
    <w:rsid w:val="00E26351"/>
    <w:rsid w:val="00E2689D"/>
    <w:rsid w:val="00E26A12"/>
    <w:rsid w:val="00E26BB7"/>
    <w:rsid w:val="00E27930"/>
    <w:rsid w:val="00E27F2F"/>
    <w:rsid w:val="00E3016B"/>
    <w:rsid w:val="00E3128C"/>
    <w:rsid w:val="00E315E3"/>
    <w:rsid w:val="00E32947"/>
    <w:rsid w:val="00E32972"/>
    <w:rsid w:val="00E32B78"/>
    <w:rsid w:val="00E32E6E"/>
    <w:rsid w:val="00E33E55"/>
    <w:rsid w:val="00E3448B"/>
    <w:rsid w:val="00E344E1"/>
    <w:rsid w:val="00E34FF4"/>
    <w:rsid w:val="00E35451"/>
    <w:rsid w:val="00E3549C"/>
    <w:rsid w:val="00E35833"/>
    <w:rsid w:val="00E360FA"/>
    <w:rsid w:val="00E36180"/>
    <w:rsid w:val="00E361EE"/>
    <w:rsid w:val="00E3622B"/>
    <w:rsid w:val="00E3674A"/>
    <w:rsid w:val="00E37F1B"/>
    <w:rsid w:val="00E4068D"/>
    <w:rsid w:val="00E4123B"/>
    <w:rsid w:val="00E418AA"/>
    <w:rsid w:val="00E41FC0"/>
    <w:rsid w:val="00E41FC5"/>
    <w:rsid w:val="00E42146"/>
    <w:rsid w:val="00E424C3"/>
    <w:rsid w:val="00E42805"/>
    <w:rsid w:val="00E4329C"/>
    <w:rsid w:val="00E436A7"/>
    <w:rsid w:val="00E44251"/>
    <w:rsid w:val="00E4468D"/>
    <w:rsid w:val="00E44C78"/>
    <w:rsid w:val="00E44DEE"/>
    <w:rsid w:val="00E45D43"/>
    <w:rsid w:val="00E4605E"/>
    <w:rsid w:val="00E46769"/>
    <w:rsid w:val="00E46F9E"/>
    <w:rsid w:val="00E47A17"/>
    <w:rsid w:val="00E47D81"/>
    <w:rsid w:val="00E503B7"/>
    <w:rsid w:val="00E5057C"/>
    <w:rsid w:val="00E50732"/>
    <w:rsid w:val="00E50CC3"/>
    <w:rsid w:val="00E50F13"/>
    <w:rsid w:val="00E51A26"/>
    <w:rsid w:val="00E52297"/>
    <w:rsid w:val="00E52A26"/>
    <w:rsid w:val="00E53707"/>
    <w:rsid w:val="00E5409B"/>
    <w:rsid w:val="00E54109"/>
    <w:rsid w:val="00E54D80"/>
    <w:rsid w:val="00E54E88"/>
    <w:rsid w:val="00E55192"/>
    <w:rsid w:val="00E55BC5"/>
    <w:rsid w:val="00E55FE9"/>
    <w:rsid w:val="00E56179"/>
    <w:rsid w:val="00E56C33"/>
    <w:rsid w:val="00E574B4"/>
    <w:rsid w:val="00E577B5"/>
    <w:rsid w:val="00E57BCE"/>
    <w:rsid w:val="00E60858"/>
    <w:rsid w:val="00E6111C"/>
    <w:rsid w:val="00E61F1C"/>
    <w:rsid w:val="00E62365"/>
    <w:rsid w:val="00E624EB"/>
    <w:rsid w:val="00E6416A"/>
    <w:rsid w:val="00E64727"/>
    <w:rsid w:val="00E64940"/>
    <w:rsid w:val="00E64F9E"/>
    <w:rsid w:val="00E64FD3"/>
    <w:rsid w:val="00E65508"/>
    <w:rsid w:val="00E6553F"/>
    <w:rsid w:val="00E65CAB"/>
    <w:rsid w:val="00E65F9F"/>
    <w:rsid w:val="00E668FB"/>
    <w:rsid w:val="00E669B1"/>
    <w:rsid w:val="00E66AAF"/>
    <w:rsid w:val="00E66CDD"/>
    <w:rsid w:val="00E66E67"/>
    <w:rsid w:val="00E66FB8"/>
    <w:rsid w:val="00E6752C"/>
    <w:rsid w:val="00E6759B"/>
    <w:rsid w:val="00E67913"/>
    <w:rsid w:val="00E67A14"/>
    <w:rsid w:val="00E67A2A"/>
    <w:rsid w:val="00E67D31"/>
    <w:rsid w:val="00E711B2"/>
    <w:rsid w:val="00E71663"/>
    <w:rsid w:val="00E716C4"/>
    <w:rsid w:val="00E71882"/>
    <w:rsid w:val="00E71D09"/>
    <w:rsid w:val="00E72609"/>
    <w:rsid w:val="00E728F3"/>
    <w:rsid w:val="00E728FA"/>
    <w:rsid w:val="00E72F80"/>
    <w:rsid w:val="00E73019"/>
    <w:rsid w:val="00E732E9"/>
    <w:rsid w:val="00E736F3"/>
    <w:rsid w:val="00E74294"/>
    <w:rsid w:val="00E74461"/>
    <w:rsid w:val="00E754FA"/>
    <w:rsid w:val="00E757E5"/>
    <w:rsid w:val="00E75A8A"/>
    <w:rsid w:val="00E75FC3"/>
    <w:rsid w:val="00E76276"/>
    <w:rsid w:val="00E7685F"/>
    <w:rsid w:val="00E77C76"/>
    <w:rsid w:val="00E80463"/>
    <w:rsid w:val="00E80BBB"/>
    <w:rsid w:val="00E8107A"/>
    <w:rsid w:val="00E81198"/>
    <w:rsid w:val="00E824DA"/>
    <w:rsid w:val="00E831F4"/>
    <w:rsid w:val="00E83265"/>
    <w:rsid w:val="00E8564A"/>
    <w:rsid w:val="00E85EE0"/>
    <w:rsid w:val="00E861E5"/>
    <w:rsid w:val="00E86B89"/>
    <w:rsid w:val="00E8708F"/>
    <w:rsid w:val="00E9032F"/>
    <w:rsid w:val="00E90917"/>
    <w:rsid w:val="00E90B69"/>
    <w:rsid w:val="00E913B3"/>
    <w:rsid w:val="00E91728"/>
    <w:rsid w:val="00E919FB"/>
    <w:rsid w:val="00E91F7E"/>
    <w:rsid w:val="00E9223B"/>
    <w:rsid w:val="00E92DF1"/>
    <w:rsid w:val="00E9386A"/>
    <w:rsid w:val="00E943B2"/>
    <w:rsid w:val="00E9475B"/>
    <w:rsid w:val="00E947EB"/>
    <w:rsid w:val="00E948DE"/>
    <w:rsid w:val="00E95098"/>
    <w:rsid w:val="00E952D6"/>
    <w:rsid w:val="00E955C4"/>
    <w:rsid w:val="00E95A12"/>
    <w:rsid w:val="00E961BE"/>
    <w:rsid w:val="00E9621C"/>
    <w:rsid w:val="00E9631C"/>
    <w:rsid w:val="00E967BE"/>
    <w:rsid w:val="00E97459"/>
    <w:rsid w:val="00E975C9"/>
    <w:rsid w:val="00E97FD6"/>
    <w:rsid w:val="00E97FEF"/>
    <w:rsid w:val="00EA0193"/>
    <w:rsid w:val="00EA0EEE"/>
    <w:rsid w:val="00EA0F49"/>
    <w:rsid w:val="00EA1A00"/>
    <w:rsid w:val="00EA1EEA"/>
    <w:rsid w:val="00EA2826"/>
    <w:rsid w:val="00EA2DC8"/>
    <w:rsid w:val="00EA3431"/>
    <w:rsid w:val="00EA3F93"/>
    <w:rsid w:val="00EA407C"/>
    <w:rsid w:val="00EA46AF"/>
    <w:rsid w:val="00EA46CB"/>
    <w:rsid w:val="00EA4D27"/>
    <w:rsid w:val="00EA59B8"/>
    <w:rsid w:val="00EA65A2"/>
    <w:rsid w:val="00EA664D"/>
    <w:rsid w:val="00EA67A4"/>
    <w:rsid w:val="00EA6F17"/>
    <w:rsid w:val="00EA71BF"/>
    <w:rsid w:val="00EA75CA"/>
    <w:rsid w:val="00EA76D5"/>
    <w:rsid w:val="00EA7F06"/>
    <w:rsid w:val="00EB04EF"/>
    <w:rsid w:val="00EB1953"/>
    <w:rsid w:val="00EB275F"/>
    <w:rsid w:val="00EB2ED7"/>
    <w:rsid w:val="00EB36DA"/>
    <w:rsid w:val="00EB3883"/>
    <w:rsid w:val="00EB4D17"/>
    <w:rsid w:val="00EB5423"/>
    <w:rsid w:val="00EB577E"/>
    <w:rsid w:val="00EB5C22"/>
    <w:rsid w:val="00EB5E6F"/>
    <w:rsid w:val="00EB6629"/>
    <w:rsid w:val="00EB6B88"/>
    <w:rsid w:val="00EB6D49"/>
    <w:rsid w:val="00EB7061"/>
    <w:rsid w:val="00EB7073"/>
    <w:rsid w:val="00EB75F0"/>
    <w:rsid w:val="00EC05C4"/>
    <w:rsid w:val="00EC19A6"/>
    <w:rsid w:val="00EC1BA9"/>
    <w:rsid w:val="00EC2AC5"/>
    <w:rsid w:val="00EC3530"/>
    <w:rsid w:val="00EC376E"/>
    <w:rsid w:val="00EC4B8F"/>
    <w:rsid w:val="00EC4DEB"/>
    <w:rsid w:val="00EC4E6D"/>
    <w:rsid w:val="00EC521B"/>
    <w:rsid w:val="00EC5302"/>
    <w:rsid w:val="00EC570E"/>
    <w:rsid w:val="00EC5D11"/>
    <w:rsid w:val="00EC5DC9"/>
    <w:rsid w:val="00EC643C"/>
    <w:rsid w:val="00EC7168"/>
    <w:rsid w:val="00EC75AA"/>
    <w:rsid w:val="00EC772B"/>
    <w:rsid w:val="00ED0781"/>
    <w:rsid w:val="00ED08F7"/>
    <w:rsid w:val="00ED0C2A"/>
    <w:rsid w:val="00ED13F0"/>
    <w:rsid w:val="00ED1668"/>
    <w:rsid w:val="00ED1920"/>
    <w:rsid w:val="00ED1DA3"/>
    <w:rsid w:val="00ED2D8A"/>
    <w:rsid w:val="00ED303F"/>
    <w:rsid w:val="00ED31A4"/>
    <w:rsid w:val="00ED3782"/>
    <w:rsid w:val="00ED3BD7"/>
    <w:rsid w:val="00ED404A"/>
    <w:rsid w:val="00ED5731"/>
    <w:rsid w:val="00ED58C3"/>
    <w:rsid w:val="00ED670C"/>
    <w:rsid w:val="00ED670D"/>
    <w:rsid w:val="00ED6B87"/>
    <w:rsid w:val="00ED78FD"/>
    <w:rsid w:val="00ED7B3C"/>
    <w:rsid w:val="00ED7C6C"/>
    <w:rsid w:val="00ED7ED3"/>
    <w:rsid w:val="00ED7EF3"/>
    <w:rsid w:val="00EE0B93"/>
    <w:rsid w:val="00EE1010"/>
    <w:rsid w:val="00EE175A"/>
    <w:rsid w:val="00EE30B4"/>
    <w:rsid w:val="00EE366C"/>
    <w:rsid w:val="00EE39EE"/>
    <w:rsid w:val="00EE3F96"/>
    <w:rsid w:val="00EE4969"/>
    <w:rsid w:val="00EE4A1A"/>
    <w:rsid w:val="00EE52B7"/>
    <w:rsid w:val="00EE549C"/>
    <w:rsid w:val="00EE5533"/>
    <w:rsid w:val="00EE5547"/>
    <w:rsid w:val="00EE559E"/>
    <w:rsid w:val="00EE5BB8"/>
    <w:rsid w:val="00EE6A6D"/>
    <w:rsid w:val="00EE6FC8"/>
    <w:rsid w:val="00EF0A32"/>
    <w:rsid w:val="00EF1611"/>
    <w:rsid w:val="00EF29A3"/>
    <w:rsid w:val="00EF2C8B"/>
    <w:rsid w:val="00EF318F"/>
    <w:rsid w:val="00EF3811"/>
    <w:rsid w:val="00EF3BA2"/>
    <w:rsid w:val="00EF46C3"/>
    <w:rsid w:val="00EF4E19"/>
    <w:rsid w:val="00EF51AF"/>
    <w:rsid w:val="00EF70FF"/>
    <w:rsid w:val="00EF747A"/>
    <w:rsid w:val="00EF7675"/>
    <w:rsid w:val="00EF7D10"/>
    <w:rsid w:val="00F0026E"/>
    <w:rsid w:val="00F00488"/>
    <w:rsid w:val="00F01E0A"/>
    <w:rsid w:val="00F020D6"/>
    <w:rsid w:val="00F028CB"/>
    <w:rsid w:val="00F02B8E"/>
    <w:rsid w:val="00F02BEE"/>
    <w:rsid w:val="00F034FD"/>
    <w:rsid w:val="00F03604"/>
    <w:rsid w:val="00F03843"/>
    <w:rsid w:val="00F038E6"/>
    <w:rsid w:val="00F03D73"/>
    <w:rsid w:val="00F0577B"/>
    <w:rsid w:val="00F065C3"/>
    <w:rsid w:val="00F066C4"/>
    <w:rsid w:val="00F067BD"/>
    <w:rsid w:val="00F06999"/>
    <w:rsid w:val="00F06A2E"/>
    <w:rsid w:val="00F06C9D"/>
    <w:rsid w:val="00F06D8B"/>
    <w:rsid w:val="00F07594"/>
    <w:rsid w:val="00F1077F"/>
    <w:rsid w:val="00F10820"/>
    <w:rsid w:val="00F10839"/>
    <w:rsid w:val="00F10B2C"/>
    <w:rsid w:val="00F112F0"/>
    <w:rsid w:val="00F116EE"/>
    <w:rsid w:val="00F11718"/>
    <w:rsid w:val="00F117CE"/>
    <w:rsid w:val="00F11A90"/>
    <w:rsid w:val="00F12555"/>
    <w:rsid w:val="00F12822"/>
    <w:rsid w:val="00F131D2"/>
    <w:rsid w:val="00F133C2"/>
    <w:rsid w:val="00F13845"/>
    <w:rsid w:val="00F13AD9"/>
    <w:rsid w:val="00F14555"/>
    <w:rsid w:val="00F14A4A"/>
    <w:rsid w:val="00F15385"/>
    <w:rsid w:val="00F1639B"/>
    <w:rsid w:val="00F165B9"/>
    <w:rsid w:val="00F17094"/>
    <w:rsid w:val="00F1735C"/>
    <w:rsid w:val="00F17461"/>
    <w:rsid w:val="00F17890"/>
    <w:rsid w:val="00F211E6"/>
    <w:rsid w:val="00F22236"/>
    <w:rsid w:val="00F2251F"/>
    <w:rsid w:val="00F22F95"/>
    <w:rsid w:val="00F233E6"/>
    <w:rsid w:val="00F23456"/>
    <w:rsid w:val="00F23CBB"/>
    <w:rsid w:val="00F248EC"/>
    <w:rsid w:val="00F25899"/>
    <w:rsid w:val="00F25F89"/>
    <w:rsid w:val="00F26320"/>
    <w:rsid w:val="00F265B5"/>
    <w:rsid w:val="00F26A3D"/>
    <w:rsid w:val="00F26BFB"/>
    <w:rsid w:val="00F27016"/>
    <w:rsid w:val="00F2792B"/>
    <w:rsid w:val="00F2792F"/>
    <w:rsid w:val="00F27E76"/>
    <w:rsid w:val="00F30984"/>
    <w:rsid w:val="00F30A95"/>
    <w:rsid w:val="00F311E3"/>
    <w:rsid w:val="00F31455"/>
    <w:rsid w:val="00F31DCC"/>
    <w:rsid w:val="00F31E8F"/>
    <w:rsid w:val="00F32F6B"/>
    <w:rsid w:val="00F3402D"/>
    <w:rsid w:val="00F342A1"/>
    <w:rsid w:val="00F34721"/>
    <w:rsid w:val="00F3498A"/>
    <w:rsid w:val="00F36469"/>
    <w:rsid w:val="00F36490"/>
    <w:rsid w:val="00F405BC"/>
    <w:rsid w:val="00F40CED"/>
    <w:rsid w:val="00F40E63"/>
    <w:rsid w:val="00F40ECA"/>
    <w:rsid w:val="00F41804"/>
    <w:rsid w:val="00F41886"/>
    <w:rsid w:val="00F419DC"/>
    <w:rsid w:val="00F41CF8"/>
    <w:rsid w:val="00F41D55"/>
    <w:rsid w:val="00F423BC"/>
    <w:rsid w:val="00F427E5"/>
    <w:rsid w:val="00F42987"/>
    <w:rsid w:val="00F43383"/>
    <w:rsid w:val="00F43405"/>
    <w:rsid w:val="00F43C14"/>
    <w:rsid w:val="00F44547"/>
    <w:rsid w:val="00F446D4"/>
    <w:rsid w:val="00F44BDF"/>
    <w:rsid w:val="00F45C26"/>
    <w:rsid w:val="00F46638"/>
    <w:rsid w:val="00F46729"/>
    <w:rsid w:val="00F46E5E"/>
    <w:rsid w:val="00F47C34"/>
    <w:rsid w:val="00F47E8F"/>
    <w:rsid w:val="00F47EB8"/>
    <w:rsid w:val="00F502E3"/>
    <w:rsid w:val="00F50B9E"/>
    <w:rsid w:val="00F50CFA"/>
    <w:rsid w:val="00F50E95"/>
    <w:rsid w:val="00F518CA"/>
    <w:rsid w:val="00F52BA8"/>
    <w:rsid w:val="00F52D2D"/>
    <w:rsid w:val="00F52EB0"/>
    <w:rsid w:val="00F52F12"/>
    <w:rsid w:val="00F531C5"/>
    <w:rsid w:val="00F5355B"/>
    <w:rsid w:val="00F53CCB"/>
    <w:rsid w:val="00F54864"/>
    <w:rsid w:val="00F55173"/>
    <w:rsid w:val="00F5518A"/>
    <w:rsid w:val="00F554DD"/>
    <w:rsid w:val="00F5588F"/>
    <w:rsid w:val="00F5594D"/>
    <w:rsid w:val="00F55DC0"/>
    <w:rsid w:val="00F55F5A"/>
    <w:rsid w:val="00F55F83"/>
    <w:rsid w:val="00F5607B"/>
    <w:rsid w:val="00F574CD"/>
    <w:rsid w:val="00F574FC"/>
    <w:rsid w:val="00F57589"/>
    <w:rsid w:val="00F60382"/>
    <w:rsid w:val="00F60946"/>
    <w:rsid w:val="00F610E0"/>
    <w:rsid w:val="00F6112F"/>
    <w:rsid w:val="00F61209"/>
    <w:rsid w:val="00F612F5"/>
    <w:rsid w:val="00F6169E"/>
    <w:rsid w:val="00F62B54"/>
    <w:rsid w:val="00F63052"/>
    <w:rsid w:val="00F634E4"/>
    <w:rsid w:val="00F63FA6"/>
    <w:rsid w:val="00F64110"/>
    <w:rsid w:val="00F64B9F"/>
    <w:rsid w:val="00F64C29"/>
    <w:rsid w:val="00F64FC9"/>
    <w:rsid w:val="00F65012"/>
    <w:rsid w:val="00F6545D"/>
    <w:rsid w:val="00F6593C"/>
    <w:rsid w:val="00F65EE8"/>
    <w:rsid w:val="00F65F55"/>
    <w:rsid w:val="00F66744"/>
    <w:rsid w:val="00F66E7E"/>
    <w:rsid w:val="00F66FF3"/>
    <w:rsid w:val="00F67453"/>
    <w:rsid w:val="00F677D1"/>
    <w:rsid w:val="00F67A1F"/>
    <w:rsid w:val="00F67CDE"/>
    <w:rsid w:val="00F7032C"/>
    <w:rsid w:val="00F70FCD"/>
    <w:rsid w:val="00F716F8"/>
    <w:rsid w:val="00F72617"/>
    <w:rsid w:val="00F72D1D"/>
    <w:rsid w:val="00F736C5"/>
    <w:rsid w:val="00F73F92"/>
    <w:rsid w:val="00F74037"/>
    <w:rsid w:val="00F746C1"/>
    <w:rsid w:val="00F74921"/>
    <w:rsid w:val="00F74E35"/>
    <w:rsid w:val="00F750A4"/>
    <w:rsid w:val="00F750E6"/>
    <w:rsid w:val="00F75393"/>
    <w:rsid w:val="00F754D8"/>
    <w:rsid w:val="00F75776"/>
    <w:rsid w:val="00F75C47"/>
    <w:rsid w:val="00F75D7F"/>
    <w:rsid w:val="00F762C9"/>
    <w:rsid w:val="00F76522"/>
    <w:rsid w:val="00F76A1C"/>
    <w:rsid w:val="00F773AA"/>
    <w:rsid w:val="00F776E1"/>
    <w:rsid w:val="00F7774F"/>
    <w:rsid w:val="00F800D2"/>
    <w:rsid w:val="00F8038F"/>
    <w:rsid w:val="00F80A61"/>
    <w:rsid w:val="00F80F2C"/>
    <w:rsid w:val="00F81151"/>
    <w:rsid w:val="00F81160"/>
    <w:rsid w:val="00F81325"/>
    <w:rsid w:val="00F81449"/>
    <w:rsid w:val="00F8219D"/>
    <w:rsid w:val="00F82F09"/>
    <w:rsid w:val="00F84450"/>
    <w:rsid w:val="00F84F01"/>
    <w:rsid w:val="00F854AC"/>
    <w:rsid w:val="00F85806"/>
    <w:rsid w:val="00F85A0C"/>
    <w:rsid w:val="00F85F32"/>
    <w:rsid w:val="00F85F3F"/>
    <w:rsid w:val="00F860A0"/>
    <w:rsid w:val="00F86578"/>
    <w:rsid w:val="00F86688"/>
    <w:rsid w:val="00F867EB"/>
    <w:rsid w:val="00F869E0"/>
    <w:rsid w:val="00F871EE"/>
    <w:rsid w:val="00F87C45"/>
    <w:rsid w:val="00F908F2"/>
    <w:rsid w:val="00F91AD7"/>
    <w:rsid w:val="00F91E82"/>
    <w:rsid w:val="00F9204F"/>
    <w:rsid w:val="00F9218D"/>
    <w:rsid w:val="00F924C3"/>
    <w:rsid w:val="00F939AE"/>
    <w:rsid w:val="00F93EB9"/>
    <w:rsid w:val="00F93F3C"/>
    <w:rsid w:val="00F93F92"/>
    <w:rsid w:val="00F94BB9"/>
    <w:rsid w:val="00F9520F"/>
    <w:rsid w:val="00F95F91"/>
    <w:rsid w:val="00F96A25"/>
    <w:rsid w:val="00F972D6"/>
    <w:rsid w:val="00F974EC"/>
    <w:rsid w:val="00F978D4"/>
    <w:rsid w:val="00FA0452"/>
    <w:rsid w:val="00FA0765"/>
    <w:rsid w:val="00FA07DA"/>
    <w:rsid w:val="00FA095D"/>
    <w:rsid w:val="00FA0CF0"/>
    <w:rsid w:val="00FA1109"/>
    <w:rsid w:val="00FA11F8"/>
    <w:rsid w:val="00FA12E8"/>
    <w:rsid w:val="00FA1730"/>
    <w:rsid w:val="00FA186B"/>
    <w:rsid w:val="00FA1F88"/>
    <w:rsid w:val="00FA2273"/>
    <w:rsid w:val="00FA228B"/>
    <w:rsid w:val="00FA2A39"/>
    <w:rsid w:val="00FA2A61"/>
    <w:rsid w:val="00FA353E"/>
    <w:rsid w:val="00FA390B"/>
    <w:rsid w:val="00FA3C23"/>
    <w:rsid w:val="00FA47C4"/>
    <w:rsid w:val="00FA52B7"/>
    <w:rsid w:val="00FA54F9"/>
    <w:rsid w:val="00FA5AA1"/>
    <w:rsid w:val="00FA6417"/>
    <w:rsid w:val="00FA6D5E"/>
    <w:rsid w:val="00FA6D8D"/>
    <w:rsid w:val="00FA7436"/>
    <w:rsid w:val="00FA756B"/>
    <w:rsid w:val="00FA7BAC"/>
    <w:rsid w:val="00FA7DCD"/>
    <w:rsid w:val="00FB00CC"/>
    <w:rsid w:val="00FB01D0"/>
    <w:rsid w:val="00FB0F5B"/>
    <w:rsid w:val="00FB13E4"/>
    <w:rsid w:val="00FB1751"/>
    <w:rsid w:val="00FB17E7"/>
    <w:rsid w:val="00FB2603"/>
    <w:rsid w:val="00FB272B"/>
    <w:rsid w:val="00FB2906"/>
    <w:rsid w:val="00FB2E7E"/>
    <w:rsid w:val="00FB30CE"/>
    <w:rsid w:val="00FB365E"/>
    <w:rsid w:val="00FB3980"/>
    <w:rsid w:val="00FB47CC"/>
    <w:rsid w:val="00FB4E93"/>
    <w:rsid w:val="00FB4F04"/>
    <w:rsid w:val="00FB57C3"/>
    <w:rsid w:val="00FB58E1"/>
    <w:rsid w:val="00FB5D90"/>
    <w:rsid w:val="00FB60E8"/>
    <w:rsid w:val="00FB61C0"/>
    <w:rsid w:val="00FB6D97"/>
    <w:rsid w:val="00FB71B1"/>
    <w:rsid w:val="00FB7A3C"/>
    <w:rsid w:val="00FC0065"/>
    <w:rsid w:val="00FC0605"/>
    <w:rsid w:val="00FC10E8"/>
    <w:rsid w:val="00FC112C"/>
    <w:rsid w:val="00FC1157"/>
    <w:rsid w:val="00FC12B2"/>
    <w:rsid w:val="00FC18C0"/>
    <w:rsid w:val="00FC2398"/>
    <w:rsid w:val="00FC25BF"/>
    <w:rsid w:val="00FC27AF"/>
    <w:rsid w:val="00FC48C9"/>
    <w:rsid w:val="00FC493F"/>
    <w:rsid w:val="00FC5415"/>
    <w:rsid w:val="00FC570C"/>
    <w:rsid w:val="00FC5CE2"/>
    <w:rsid w:val="00FC60E4"/>
    <w:rsid w:val="00FC60EC"/>
    <w:rsid w:val="00FC6176"/>
    <w:rsid w:val="00FC61E5"/>
    <w:rsid w:val="00FC6C3D"/>
    <w:rsid w:val="00FC6C4F"/>
    <w:rsid w:val="00FC6DDB"/>
    <w:rsid w:val="00FC72CD"/>
    <w:rsid w:val="00FC79BD"/>
    <w:rsid w:val="00FC7B60"/>
    <w:rsid w:val="00FC7EB4"/>
    <w:rsid w:val="00FC7F01"/>
    <w:rsid w:val="00FC7FA9"/>
    <w:rsid w:val="00FD0152"/>
    <w:rsid w:val="00FD07B9"/>
    <w:rsid w:val="00FD165B"/>
    <w:rsid w:val="00FD18B8"/>
    <w:rsid w:val="00FD19C5"/>
    <w:rsid w:val="00FD22D4"/>
    <w:rsid w:val="00FD23E4"/>
    <w:rsid w:val="00FD2A98"/>
    <w:rsid w:val="00FD2CDB"/>
    <w:rsid w:val="00FD355E"/>
    <w:rsid w:val="00FD3722"/>
    <w:rsid w:val="00FD3813"/>
    <w:rsid w:val="00FD3976"/>
    <w:rsid w:val="00FD5361"/>
    <w:rsid w:val="00FD5EAC"/>
    <w:rsid w:val="00FD696B"/>
    <w:rsid w:val="00FD6EC7"/>
    <w:rsid w:val="00FD71A2"/>
    <w:rsid w:val="00FD7895"/>
    <w:rsid w:val="00FD7D8D"/>
    <w:rsid w:val="00FD7DC5"/>
    <w:rsid w:val="00FE000C"/>
    <w:rsid w:val="00FE00ED"/>
    <w:rsid w:val="00FE0B63"/>
    <w:rsid w:val="00FE0CCE"/>
    <w:rsid w:val="00FE1062"/>
    <w:rsid w:val="00FE2440"/>
    <w:rsid w:val="00FE2A54"/>
    <w:rsid w:val="00FE2CA2"/>
    <w:rsid w:val="00FE31AA"/>
    <w:rsid w:val="00FE3925"/>
    <w:rsid w:val="00FE3F2B"/>
    <w:rsid w:val="00FE437E"/>
    <w:rsid w:val="00FE491E"/>
    <w:rsid w:val="00FE53D8"/>
    <w:rsid w:val="00FE56E8"/>
    <w:rsid w:val="00FE5B2C"/>
    <w:rsid w:val="00FE6197"/>
    <w:rsid w:val="00FE62BE"/>
    <w:rsid w:val="00FE6534"/>
    <w:rsid w:val="00FE6801"/>
    <w:rsid w:val="00FE6830"/>
    <w:rsid w:val="00FE6D28"/>
    <w:rsid w:val="00FE70DE"/>
    <w:rsid w:val="00FE72A1"/>
    <w:rsid w:val="00FE7AB0"/>
    <w:rsid w:val="00FE7CAB"/>
    <w:rsid w:val="00FE7ED9"/>
    <w:rsid w:val="00FE7FC1"/>
    <w:rsid w:val="00FF0C0F"/>
    <w:rsid w:val="00FF0D84"/>
    <w:rsid w:val="00FF1034"/>
    <w:rsid w:val="00FF20D2"/>
    <w:rsid w:val="00FF2150"/>
    <w:rsid w:val="00FF21AE"/>
    <w:rsid w:val="00FF263D"/>
    <w:rsid w:val="00FF2B4F"/>
    <w:rsid w:val="00FF32E7"/>
    <w:rsid w:val="00FF3352"/>
    <w:rsid w:val="00FF36C6"/>
    <w:rsid w:val="00FF36CF"/>
    <w:rsid w:val="00FF39DE"/>
    <w:rsid w:val="00FF3C62"/>
    <w:rsid w:val="00FF3CB6"/>
    <w:rsid w:val="00FF3FC7"/>
    <w:rsid w:val="00FF4606"/>
    <w:rsid w:val="00FF4AA8"/>
    <w:rsid w:val="00FF6528"/>
    <w:rsid w:val="00FF7E10"/>
    <w:rsid w:val="1BE91F43"/>
    <w:rsid w:val="2E042A26"/>
    <w:rsid w:val="300C5D61"/>
    <w:rsid w:val="358DF22A"/>
    <w:rsid w:val="365304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84B4B"/>
  <w15:docId w15:val="{81ACC591-8FA7-4561-9F4C-6C5756978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11F39"/>
  </w:style>
  <w:style w:type="paragraph" w:styleId="Nagwek1">
    <w:name w:val="heading 1"/>
    <w:basedOn w:val="Normalny"/>
    <w:next w:val="Normalny"/>
    <w:link w:val="Nagwek1Znak"/>
    <w:uiPriority w:val="9"/>
    <w:qFormat/>
    <w:rsid w:val="00B2394B"/>
    <w:pPr>
      <w:keepNext/>
      <w:keepLines/>
      <w:spacing w:before="600" w:after="360"/>
      <w:outlineLvl w:val="0"/>
    </w:pPr>
    <w:rPr>
      <w:rFonts w:ascii="Times New Roman" w:eastAsiaTheme="majorEastAsia" w:hAnsi="Times New Roman" w:cstheme="majorBidi"/>
      <w:b/>
      <w:color w:val="0D0D0D" w:themeColor="text1" w:themeTint="F2"/>
      <w:sz w:val="24"/>
      <w:szCs w:val="32"/>
    </w:rPr>
  </w:style>
  <w:style w:type="paragraph" w:styleId="Nagwek2">
    <w:name w:val="heading 2"/>
    <w:basedOn w:val="Normalny"/>
    <w:next w:val="Normalny"/>
    <w:link w:val="Nagwek2Znak"/>
    <w:uiPriority w:val="9"/>
    <w:unhideWhenUsed/>
    <w:qFormat/>
    <w:rsid w:val="00990DB5"/>
    <w:pPr>
      <w:keepNext/>
      <w:keepLines/>
      <w:spacing w:before="400" w:after="360"/>
      <w:outlineLvl w:val="1"/>
    </w:pPr>
    <w:rPr>
      <w:rFonts w:ascii="Times New Roman" w:eastAsiaTheme="majorEastAsia" w:hAnsi="Times New Roman" w:cstheme="majorBidi"/>
      <w:b/>
      <w:sz w:val="24"/>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Zwykytekst">
    <w:name w:val="Plain Text"/>
    <w:basedOn w:val="Normalny"/>
    <w:link w:val="ZwykytekstZnak"/>
    <w:uiPriority w:val="99"/>
    <w:semiHidden/>
    <w:rsid w:val="00B4687D"/>
    <w:pPr>
      <w:spacing w:after="0" w:line="240" w:lineRule="auto"/>
    </w:pPr>
    <w:rPr>
      <w:rFonts w:ascii="Courier New" w:eastAsia="Times New Roman" w:hAnsi="Courier New" w:cs="Courier New"/>
      <w:sz w:val="20"/>
      <w:szCs w:val="20"/>
      <w:lang w:val="de-DE" w:eastAsia="de-DE"/>
    </w:rPr>
  </w:style>
  <w:style w:type="character" w:customStyle="1" w:styleId="ZwykytekstZnak">
    <w:name w:val="Zwykły tekst Znak"/>
    <w:basedOn w:val="Domylnaczcionkaakapitu"/>
    <w:link w:val="Zwykytekst"/>
    <w:uiPriority w:val="99"/>
    <w:semiHidden/>
    <w:rsid w:val="00B4687D"/>
    <w:rPr>
      <w:rFonts w:ascii="Courier New" w:eastAsia="Times New Roman" w:hAnsi="Courier New" w:cs="Courier New"/>
      <w:sz w:val="20"/>
      <w:szCs w:val="20"/>
      <w:lang w:val="de-DE" w:eastAsia="de-DE"/>
    </w:rPr>
  </w:style>
  <w:style w:type="paragraph" w:customStyle="1" w:styleId="Default">
    <w:name w:val="Default"/>
    <w:rsid w:val="00B4687D"/>
    <w:pPr>
      <w:autoSpaceDE w:val="0"/>
      <w:autoSpaceDN w:val="0"/>
      <w:adjustRightInd w:val="0"/>
      <w:spacing w:after="0" w:line="240" w:lineRule="auto"/>
    </w:pPr>
    <w:rPr>
      <w:rFonts w:ascii="Arial" w:eastAsia="Times New Roman" w:hAnsi="Arial" w:cs="Arial"/>
      <w:color w:val="000000"/>
      <w:sz w:val="24"/>
      <w:szCs w:val="24"/>
      <w:lang w:val="de-DE"/>
    </w:rPr>
  </w:style>
  <w:style w:type="paragraph" w:styleId="Akapitzlist">
    <w:name w:val="List Paragraph"/>
    <w:basedOn w:val="Normalny"/>
    <w:uiPriority w:val="34"/>
    <w:qFormat/>
    <w:rsid w:val="00B4687D"/>
    <w:pPr>
      <w:spacing w:after="200" w:line="276" w:lineRule="auto"/>
      <w:ind w:left="720"/>
      <w:contextualSpacing/>
    </w:pPr>
    <w:rPr>
      <w:rFonts w:eastAsia="Times New Roman" w:cs="Times New Roman"/>
      <w:lang w:val="en-GB"/>
    </w:rPr>
  </w:style>
  <w:style w:type="character" w:styleId="Odwoaniedokomentarza">
    <w:name w:val="annotation reference"/>
    <w:basedOn w:val="Domylnaczcionkaakapitu"/>
    <w:uiPriority w:val="99"/>
    <w:semiHidden/>
    <w:unhideWhenUsed/>
    <w:rsid w:val="0080488B"/>
    <w:rPr>
      <w:sz w:val="16"/>
      <w:szCs w:val="16"/>
    </w:rPr>
  </w:style>
  <w:style w:type="paragraph" w:styleId="Tekstkomentarza">
    <w:name w:val="annotation text"/>
    <w:basedOn w:val="Normalny"/>
    <w:link w:val="TekstkomentarzaZnak"/>
    <w:uiPriority w:val="99"/>
    <w:unhideWhenUsed/>
    <w:rsid w:val="0080488B"/>
    <w:pPr>
      <w:spacing w:line="240" w:lineRule="auto"/>
    </w:pPr>
    <w:rPr>
      <w:sz w:val="20"/>
      <w:szCs w:val="20"/>
    </w:rPr>
  </w:style>
  <w:style w:type="character" w:customStyle="1" w:styleId="TekstkomentarzaZnak">
    <w:name w:val="Tekst komentarza Znak"/>
    <w:basedOn w:val="Domylnaczcionkaakapitu"/>
    <w:link w:val="Tekstkomentarza"/>
    <w:uiPriority w:val="99"/>
    <w:rsid w:val="0080488B"/>
    <w:rPr>
      <w:sz w:val="20"/>
      <w:szCs w:val="20"/>
    </w:rPr>
  </w:style>
  <w:style w:type="paragraph" w:styleId="Tematkomentarza">
    <w:name w:val="annotation subject"/>
    <w:basedOn w:val="Tekstkomentarza"/>
    <w:next w:val="Tekstkomentarza"/>
    <w:link w:val="TematkomentarzaZnak"/>
    <w:uiPriority w:val="99"/>
    <w:semiHidden/>
    <w:unhideWhenUsed/>
    <w:rsid w:val="0080488B"/>
    <w:rPr>
      <w:b/>
      <w:bCs/>
    </w:rPr>
  </w:style>
  <w:style w:type="character" w:customStyle="1" w:styleId="TematkomentarzaZnak">
    <w:name w:val="Temat komentarza Znak"/>
    <w:basedOn w:val="TekstkomentarzaZnak"/>
    <w:link w:val="Tematkomentarza"/>
    <w:uiPriority w:val="99"/>
    <w:semiHidden/>
    <w:rsid w:val="0080488B"/>
    <w:rPr>
      <w:b/>
      <w:bCs/>
      <w:sz w:val="20"/>
      <w:szCs w:val="20"/>
    </w:rPr>
  </w:style>
  <w:style w:type="character" w:styleId="Numerwiersza">
    <w:name w:val="line number"/>
    <w:basedOn w:val="Domylnaczcionkaakapitu"/>
    <w:uiPriority w:val="99"/>
    <w:semiHidden/>
    <w:unhideWhenUsed/>
    <w:rsid w:val="00F23CBB"/>
  </w:style>
  <w:style w:type="paragraph" w:styleId="Tekstdymka">
    <w:name w:val="Balloon Text"/>
    <w:basedOn w:val="Normalny"/>
    <w:link w:val="TekstdymkaZnak"/>
    <w:uiPriority w:val="99"/>
    <w:semiHidden/>
    <w:unhideWhenUsed/>
    <w:rsid w:val="000D6375"/>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0D6375"/>
    <w:rPr>
      <w:rFonts w:ascii="Tahoma" w:hAnsi="Tahoma" w:cs="Tahoma"/>
      <w:sz w:val="16"/>
      <w:szCs w:val="16"/>
    </w:rPr>
  </w:style>
  <w:style w:type="table" w:styleId="Tabela-Siatka">
    <w:name w:val="Table Grid"/>
    <w:basedOn w:val="Standardowy"/>
    <w:uiPriority w:val="99"/>
    <w:rsid w:val="00D46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unhideWhenUsed/>
    <w:rsid w:val="009D1D2F"/>
    <w:pPr>
      <w:spacing w:before="100" w:beforeAutospacing="1" w:after="100" w:afterAutospacing="1" w:line="240" w:lineRule="auto"/>
    </w:pPr>
    <w:rPr>
      <w:rFonts w:ascii="Times New Roman" w:eastAsia="Times New Roman" w:hAnsi="Times New Roman" w:cs="Times New Roman"/>
      <w:sz w:val="24"/>
      <w:szCs w:val="24"/>
    </w:rPr>
  </w:style>
  <w:style w:type="paragraph" w:styleId="Poprawka">
    <w:name w:val="Revision"/>
    <w:hidden/>
    <w:uiPriority w:val="99"/>
    <w:semiHidden/>
    <w:rsid w:val="009A3E14"/>
    <w:pPr>
      <w:spacing w:after="0" w:line="240" w:lineRule="auto"/>
    </w:pPr>
  </w:style>
  <w:style w:type="paragraph" w:customStyle="1" w:styleId="Tekst">
    <w:name w:val="Tekst"/>
    <w:basedOn w:val="Normalny"/>
    <w:uiPriority w:val="99"/>
    <w:rsid w:val="00954F7E"/>
    <w:pPr>
      <w:spacing w:after="0" w:line="240" w:lineRule="auto"/>
      <w:ind w:firstLine="284"/>
      <w:jc w:val="both"/>
    </w:pPr>
    <w:rPr>
      <w:rFonts w:ascii="Times New Roman" w:eastAsia="Times New Roman" w:hAnsi="Times New Roman" w:cs="Times New Roman"/>
      <w:szCs w:val="24"/>
      <w:lang w:val="pl-PL" w:eastAsia="pl-PL"/>
    </w:rPr>
  </w:style>
  <w:style w:type="character" w:styleId="Hipercze">
    <w:name w:val="Hyperlink"/>
    <w:basedOn w:val="Domylnaczcionkaakapitu"/>
    <w:uiPriority w:val="99"/>
    <w:unhideWhenUsed/>
    <w:rsid w:val="00541480"/>
    <w:rPr>
      <w:color w:val="0563C1" w:themeColor="hyperlink"/>
      <w:u w:val="single"/>
    </w:rPr>
  </w:style>
  <w:style w:type="character" w:styleId="Nierozpoznanawzmianka">
    <w:name w:val="Unresolved Mention"/>
    <w:basedOn w:val="Domylnaczcionkaakapitu"/>
    <w:uiPriority w:val="99"/>
    <w:semiHidden/>
    <w:unhideWhenUsed/>
    <w:rsid w:val="00541480"/>
    <w:rPr>
      <w:color w:val="605E5C"/>
      <w:shd w:val="clear" w:color="auto" w:fill="E1DFDD"/>
    </w:rPr>
  </w:style>
  <w:style w:type="paragraph" w:styleId="Nagwek">
    <w:name w:val="header"/>
    <w:basedOn w:val="Normalny"/>
    <w:link w:val="NagwekZnak"/>
    <w:uiPriority w:val="99"/>
    <w:unhideWhenUsed/>
    <w:rsid w:val="003D210E"/>
    <w:pPr>
      <w:tabs>
        <w:tab w:val="center" w:pos="4703"/>
        <w:tab w:val="right" w:pos="9406"/>
      </w:tabs>
      <w:spacing w:after="0" w:line="240" w:lineRule="auto"/>
    </w:pPr>
  </w:style>
  <w:style w:type="character" w:customStyle="1" w:styleId="NagwekZnak">
    <w:name w:val="Nagłówek Znak"/>
    <w:basedOn w:val="Domylnaczcionkaakapitu"/>
    <w:link w:val="Nagwek"/>
    <w:uiPriority w:val="99"/>
    <w:rsid w:val="003D210E"/>
  </w:style>
  <w:style w:type="paragraph" w:styleId="Stopka">
    <w:name w:val="footer"/>
    <w:basedOn w:val="Normalny"/>
    <w:link w:val="StopkaZnak"/>
    <w:uiPriority w:val="99"/>
    <w:unhideWhenUsed/>
    <w:rsid w:val="003D210E"/>
    <w:pPr>
      <w:tabs>
        <w:tab w:val="center" w:pos="4703"/>
        <w:tab w:val="right" w:pos="9406"/>
      </w:tabs>
      <w:spacing w:after="0" w:line="240" w:lineRule="auto"/>
    </w:pPr>
  </w:style>
  <w:style w:type="character" w:customStyle="1" w:styleId="StopkaZnak">
    <w:name w:val="Stopka Znak"/>
    <w:basedOn w:val="Domylnaczcionkaakapitu"/>
    <w:link w:val="Stopka"/>
    <w:uiPriority w:val="99"/>
    <w:rsid w:val="003D210E"/>
  </w:style>
  <w:style w:type="character" w:customStyle="1" w:styleId="Nagwek1Znak">
    <w:name w:val="Nagłówek 1 Znak"/>
    <w:basedOn w:val="Domylnaczcionkaakapitu"/>
    <w:link w:val="Nagwek1"/>
    <w:uiPriority w:val="9"/>
    <w:rsid w:val="00B2394B"/>
    <w:rPr>
      <w:rFonts w:ascii="Times New Roman" w:eastAsiaTheme="majorEastAsia" w:hAnsi="Times New Roman" w:cstheme="majorBidi"/>
      <w:b/>
      <w:color w:val="0D0D0D" w:themeColor="text1" w:themeTint="F2"/>
      <w:sz w:val="24"/>
      <w:szCs w:val="32"/>
    </w:rPr>
  </w:style>
  <w:style w:type="character" w:customStyle="1" w:styleId="Nagwek2Znak">
    <w:name w:val="Nagłówek 2 Znak"/>
    <w:basedOn w:val="Domylnaczcionkaakapitu"/>
    <w:link w:val="Nagwek2"/>
    <w:uiPriority w:val="9"/>
    <w:rsid w:val="00990DB5"/>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3574">
      <w:bodyDiv w:val="1"/>
      <w:marLeft w:val="0"/>
      <w:marRight w:val="0"/>
      <w:marTop w:val="0"/>
      <w:marBottom w:val="0"/>
      <w:divBdr>
        <w:top w:val="none" w:sz="0" w:space="0" w:color="auto"/>
        <w:left w:val="none" w:sz="0" w:space="0" w:color="auto"/>
        <w:bottom w:val="none" w:sz="0" w:space="0" w:color="auto"/>
        <w:right w:val="none" w:sz="0" w:space="0" w:color="auto"/>
      </w:divBdr>
      <w:divsChild>
        <w:div w:id="1686328039">
          <w:marLeft w:val="0"/>
          <w:marRight w:val="0"/>
          <w:marTop w:val="0"/>
          <w:marBottom w:val="0"/>
          <w:divBdr>
            <w:top w:val="none" w:sz="0" w:space="0" w:color="auto"/>
            <w:left w:val="none" w:sz="0" w:space="0" w:color="auto"/>
            <w:bottom w:val="none" w:sz="0" w:space="0" w:color="auto"/>
            <w:right w:val="none" w:sz="0" w:space="0" w:color="auto"/>
          </w:divBdr>
        </w:div>
      </w:divsChild>
    </w:div>
    <w:div w:id="43254809">
      <w:bodyDiv w:val="1"/>
      <w:marLeft w:val="0"/>
      <w:marRight w:val="0"/>
      <w:marTop w:val="0"/>
      <w:marBottom w:val="0"/>
      <w:divBdr>
        <w:top w:val="none" w:sz="0" w:space="0" w:color="auto"/>
        <w:left w:val="none" w:sz="0" w:space="0" w:color="auto"/>
        <w:bottom w:val="none" w:sz="0" w:space="0" w:color="auto"/>
        <w:right w:val="none" w:sz="0" w:space="0" w:color="auto"/>
      </w:divBdr>
    </w:div>
    <w:div w:id="63724216">
      <w:bodyDiv w:val="1"/>
      <w:marLeft w:val="0"/>
      <w:marRight w:val="0"/>
      <w:marTop w:val="0"/>
      <w:marBottom w:val="0"/>
      <w:divBdr>
        <w:top w:val="none" w:sz="0" w:space="0" w:color="auto"/>
        <w:left w:val="none" w:sz="0" w:space="0" w:color="auto"/>
        <w:bottom w:val="none" w:sz="0" w:space="0" w:color="auto"/>
        <w:right w:val="none" w:sz="0" w:space="0" w:color="auto"/>
      </w:divBdr>
    </w:div>
    <w:div w:id="176123498">
      <w:bodyDiv w:val="1"/>
      <w:marLeft w:val="0"/>
      <w:marRight w:val="0"/>
      <w:marTop w:val="0"/>
      <w:marBottom w:val="0"/>
      <w:divBdr>
        <w:top w:val="none" w:sz="0" w:space="0" w:color="auto"/>
        <w:left w:val="none" w:sz="0" w:space="0" w:color="auto"/>
        <w:bottom w:val="none" w:sz="0" w:space="0" w:color="auto"/>
        <w:right w:val="none" w:sz="0" w:space="0" w:color="auto"/>
      </w:divBdr>
    </w:div>
    <w:div w:id="273678994">
      <w:bodyDiv w:val="1"/>
      <w:marLeft w:val="0"/>
      <w:marRight w:val="0"/>
      <w:marTop w:val="0"/>
      <w:marBottom w:val="0"/>
      <w:divBdr>
        <w:top w:val="none" w:sz="0" w:space="0" w:color="auto"/>
        <w:left w:val="none" w:sz="0" w:space="0" w:color="auto"/>
        <w:bottom w:val="none" w:sz="0" w:space="0" w:color="auto"/>
        <w:right w:val="none" w:sz="0" w:space="0" w:color="auto"/>
      </w:divBdr>
    </w:div>
    <w:div w:id="846941954">
      <w:bodyDiv w:val="1"/>
      <w:marLeft w:val="0"/>
      <w:marRight w:val="0"/>
      <w:marTop w:val="0"/>
      <w:marBottom w:val="0"/>
      <w:divBdr>
        <w:top w:val="none" w:sz="0" w:space="0" w:color="auto"/>
        <w:left w:val="none" w:sz="0" w:space="0" w:color="auto"/>
        <w:bottom w:val="none" w:sz="0" w:space="0" w:color="auto"/>
        <w:right w:val="none" w:sz="0" w:space="0" w:color="auto"/>
      </w:divBdr>
    </w:div>
    <w:div w:id="907957480">
      <w:bodyDiv w:val="1"/>
      <w:marLeft w:val="0"/>
      <w:marRight w:val="0"/>
      <w:marTop w:val="0"/>
      <w:marBottom w:val="0"/>
      <w:divBdr>
        <w:top w:val="none" w:sz="0" w:space="0" w:color="auto"/>
        <w:left w:val="none" w:sz="0" w:space="0" w:color="auto"/>
        <w:bottom w:val="none" w:sz="0" w:space="0" w:color="auto"/>
        <w:right w:val="none" w:sz="0" w:space="0" w:color="auto"/>
      </w:divBdr>
    </w:div>
    <w:div w:id="942155570">
      <w:bodyDiv w:val="1"/>
      <w:marLeft w:val="0"/>
      <w:marRight w:val="0"/>
      <w:marTop w:val="0"/>
      <w:marBottom w:val="0"/>
      <w:divBdr>
        <w:top w:val="none" w:sz="0" w:space="0" w:color="auto"/>
        <w:left w:val="none" w:sz="0" w:space="0" w:color="auto"/>
        <w:bottom w:val="none" w:sz="0" w:space="0" w:color="auto"/>
        <w:right w:val="none" w:sz="0" w:space="0" w:color="auto"/>
      </w:divBdr>
    </w:div>
    <w:div w:id="1238829507">
      <w:bodyDiv w:val="1"/>
      <w:marLeft w:val="0"/>
      <w:marRight w:val="0"/>
      <w:marTop w:val="0"/>
      <w:marBottom w:val="0"/>
      <w:divBdr>
        <w:top w:val="none" w:sz="0" w:space="0" w:color="auto"/>
        <w:left w:val="none" w:sz="0" w:space="0" w:color="auto"/>
        <w:bottom w:val="none" w:sz="0" w:space="0" w:color="auto"/>
        <w:right w:val="none" w:sz="0" w:space="0" w:color="auto"/>
      </w:divBdr>
    </w:div>
    <w:div w:id="1305503303">
      <w:bodyDiv w:val="1"/>
      <w:marLeft w:val="0"/>
      <w:marRight w:val="0"/>
      <w:marTop w:val="0"/>
      <w:marBottom w:val="0"/>
      <w:divBdr>
        <w:top w:val="none" w:sz="0" w:space="0" w:color="auto"/>
        <w:left w:val="none" w:sz="0" w:space="0" w:color="auto"/>
        <w:bottom w:val="none" w:sz="0" w:space="0" w:color="auto"/>
        <w:right w:val="none" w:sz="0" w:space="0" w:color="auto"/>
      </w:divBdr>
    </w:div>
    <w:div w:id="1544558213">
      <w:bodyDiv w:val="1"/>
      <w:marLeft w:val="0"/>
      <w:marRight w:val="0"/>
      <w:marTop w:val="0"/>
      <w:marBottom w:val="0"/>
      <w:divBdr>
        <w:top w:val="none" w:sz="0" w:space="0" w:color="auto"/>
        <w:left w:val="none" w:sz="0" w:space="0" w:color="auto"/>
        <w:bottom w:val="none" w:sz="0" w:space="0" w:color="auto"/>
        <w:right w:val="none" w:sz="0" w:space="0" w:color="auto"/>
      </w:divBdr>
    </w:div>
    <w:div w:id="1585797663">
      <w:bodyDiv w:val="1"/>
      <w:marLeft w:val="0"/>
      <w:marRight w:val="0"/>
      <w:marTop w:val="0"/>
      <w:marBottom w:val="0"/>
      <w:divBdr>
        <w:top w:val="none" w:sz="0" w:space="0" w:color="auto"/>
        <w:left w:val="none" w:sz="0" w:space="0" w:color="auto"/>
        <w:bottom w:val="none" w:sz="0" w:space="0" w:color="auto"/>
        <w:right w:val="none" w:sz="0" w:space="0" w:color="auto"/>
      </w:divBdr>
    </w:div>
    <w:div w:id="1612007278">
      <w:bodyDiv w:val="1"/>
      <w:marLeft w:val="0"/>
      <w:marRight w:val="0"/>
      <w:marTop w:val="0"/>
      <w:marBottom w:val="0"/>
      <w:divBdr>
        <w:top w:val="none" w:sz="0" w:space="0" w:color="auto"/>
        <w:left w:val="none" w:sz="0" w:space="0" w:color="auto"/>
        <w:bottom w:val="none" w:sz="0" w:space="0" w:color="auto"/>
        <w:right w:val="none" w:sz="0" w:space="0" w:color="auto"/>
      </w:divBdr>
    </w:div>
    <w:div w:id="1715471041">
      <w:bodyDiv w:val="1"/>
      <w:marLeft w:val="0"/>
      <w:marRight w:val="0"/>
      <w:marTop w:val="0"/>
      <w:marBottom w:val="0"/>
      <w:divBdr>
        <w:top w:val="none" w:sz="0" w:space="0" w:color="auto"/>
        <w:left w:val="none" w:sz="0" w:space="0" w:color="auto"/>
        <w:bottom w:val="none" w:sz="0" w:space="0" w:color="auto"/>
        <w:right w:val="none" w:sz="0" w:space="0" w:color="auto"/>
      </w:divBdr>
    </w:div>
    <w:div w:id="1929383868">
      <w:bodyDiv w:val="1"/>
      <w:marLeft w:val="0"/>
      <w:marRight w:val="0"/>
      <w:marTop w:val="0"/>
      <w:marBottom w:val="0"/>
      <w:divBdr>
        <w:top w:val="none" w:sz="0" w:space="0" w:color="auto"/>
        <w:left w:val="none" w:sz="0" w:space="0" w:color="auto"/>
        <w:bottom w:val="none" w:sz="0" w:space="0" w:color="auto"/>
        <w:right w:val="none" w:sz="0" w:space="0" w:color="auto"/>
      </w:divBdr>
    </w:div>
    <w:div w:id="1971550391">
      <w:bodyDiv w:val="1"/>
      <w:marLeft w:val="0"/>
      <w:marRight w:val="0"/>
      <w:marTop w:val="0"/>
      <w:marBottom w:val="0"/>
      <w:divBdr>
        <w:top w:val="none" w:sz="0" w:space="0" w:color="auto"/>
        <w:left w:val="none" w:sz="0" w:space="0" w:color="auto"/>
        <w:bottom w:val="none" w:sz="0" w:space="0" w:color="auto"/>
        <w:right w:val="none" w:sz="0" w:space="0" w:color="auto"/>
      </w:divBdr>
    </w:div>
    <w:div w:id="1988969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F8754F-E076-43ED-9679-67F59636E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3</Pages>
  <Words>7895</Words>
  <Characters>45003</Characters>
  <Application>Microsoft Office Word</Application>
  <DocSecurity>0</DocSecurity>
  <Lines>375</Lines>
  <Paragraphs>10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kadiusz Ziółkowski</dc:creator>
  <cp:keywords/>
  <cp:lastModifiedBy>Arkadiusz Ziółkowski</cp:lastModifiedBy>
  <cp:revision>93</cp:revision>
  <cp:lastPrinted>2022-07-02T01:38:00Z</cp:lastPrinted>
  <dcterms:created xsi:type="dcterms:W3CDTF">2022-10-13T11:09:00Z</dcterms:created>
  <dcterms:modified xsi:type="dcterms:W3CDTF">2022-10-18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hysiological-society</vt:lpwstr>
  </property>
  <property fmtid="{D5CDD505-2E9C-101B-9397-08002B2CF9AE}" pid="5" name="Mendeley Recent Style Name 1_1">
    <vt:lpwstr>American Physiological Society</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610062271/apa-2-az</vt:lpwstr>
  </property>
  <property fmtid="{D5CDD505-2E9C-101B-9397-08002B2CF9AE}" pid="9" name="Mendeley Recent Style Name 3_1">
    <vt:lpwstr>American Psychological Association 7th edition - Arkadiusz Ziółkowski</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elsevier-without-titles</vt:lpwstr>
  </property>
  <property fmtid="{D5CDD505-2E9C-101B-9397-08002B2CF9AE}" pid="13" name="Mendeley Recent Style Name 5_1">
    <vt:lpwstr>Elsevier (numeric, without titles)</vt:lpwstr>
  </property>
  <property fmtid="{D5CDD505-2E9C-101B-9397-08002B2CF9AE}" pid="14" name="Mendeley Recent Style Id 6_1">
    <vt:lpwstr>http://www.zotero.org/styles/elsevier-harvard</vt:lpwstr>
  </property>
  <property fmtid="{D5CDD505-2E9C-101B-9397-08002B2CF9AE}" pid="15" name="Mendeley Recent Style Name 6_1">
    <vt:lpwstr>Elsevier - Harvard (with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pringer-socpsych-brackets</vt:lpwstr>
  </property>
  <property fmtid="{D5CDD505-2E9C-101B-9397-08002B2CF9AE}" pid="21" name="Mendeley Recent Style Name 9_1">
    <vt:lpwstr>Springer - SocPsych (numeric, brackets)</vt:lpwstr>
  </property>
  <property fmtid="{D5CDD505-2E9C-101B-9397-08002B2CF9AE}" pid="22" name="Mendeley Document_1">
    <vt:lpwstr>True</vt:lpwstr>
  </property>
  <property fmtid="{D5CDD505-2E9C-101B-9397-08002B2CF9AE}" pid="23" name="Mendeley Unique User Id_1">
    <vt:lpwstr>28783432-b3ba-32cc-8a98-13aa116c5b47</vt:lpwstr>
  </property>
  <property fmtid="{D5CDD505-2E9C-101B-9397-08002B2CF9AE}" pid="24" name="Mendeley Citation Style_1">
    <vt:lpwstr>http://www.zotero.org/styles/elsevier-harvard</vt:lpwstr>
  </property>
  <property fmtid="{D5CDD505-2E9C-101B-9397-08002B2CF9AE}" pid="25" name="GrammarlyDocumentId">
    <vt:lpwstr>2d4cae7dce37c30ad640dfd8cacb2543181e9b3ec0eab73453e43215f6f0af85</vt:lpwstr>
  </property>
</Properties>
</file>